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D8377D" w14:textId="60EE41C4" w:rsidR="00CE0663" w:rsidRPr="00724FD1" w:rsidRDefault="00704910" w:rsidP="000E7947">
      <w:pPr>
        <w:spacing w:line="360" w:lineRule="auto"/>
        <w:jc w:val="both"/>
        <w:rPr>
          <w:rFonts w:cstheme="minorHAnsi"/>
          <w:b/>
          <w:sz w:val="28"/>
          <w:szCs w:val="28"/>
          <w:lang w:val="en-US"/>
        </w:rPr>
      </w:pPr>
      <w:r w:rsidRPr="00724FD1">
        <w:rPr>
          <w:rFonts w:cstheme="minorHAnsi"/>
          <w:b/>
          <w:sz w:val="28"/>
          <w:szCs w:val="28"/>
          <w:lang w:val="en-US"/>
        </w:rPr>
        <w:t xml:space="preserve">No substantial neurocognitive impact of COVID-19 across ages and disease severity: A multicenter biomarker study of SARS-CoV-2 positive and negative adult and pediatric patients with acute respiratory tract infections </w:t>
      </w:r>
    </w:p>
    <w:p w14:paraId="4EF10573" w14:textId="4B7B6B3D" w:rsidR="000E7947" w:rsidRPr="00724FD1" w:rsidRDefault="00704910" w:rsidP="000E7947">
      <w:pPr>
        <w:spacing w:line="360" w:lineRule="auto"/>
        <w:jc w:val="both"/>
        <w:rPr>
          <w:rFonts w:cstheme="minorHAnsi"/>
          <w:lang w:val="en-US"/>
        </w:rPr>
      </w:pPr>
      <w:r w:rsidRPr="00724FD1">
        <w:rPr>
          <w:rFonts w:cstheme="minorHAnsi"/>
          <w:i/>
          <w:lang w:val="en-GB"/>
        </w:rPr>
        <w:t>Infection</w:t>
      </w:r>
      <w:r w:rsidR="00071841" w:rsidRPr="00724FD1">
        <w:rPr>
          <w:rFonts w:cstheme="minorHAnsi"/>
          <w:lang w:val="en-GB"/>
        </w:rPr>
        <w:t>.</w:t>
      </w:r>
      <w:r w:rsidRPr="00724FD1">
        <w:rPr>
          <w:rFonts w:cstheme="minorHAnsi"/>
          <w:lang w:val="en-GB"/>
        </w:rPr>
        <w:t xml:space="preserve"> Johannes Ehler et al.</w:t>
      </w:r>
      <w:r w:rsidRPr="00724FD1">
        <w:rPr>
          <w:rFonts w:cstheme="minorHAnsi"/>
          <w:lang w:val="en-US"/>
        </w:rPr>
        <w:t xml:space="preserve"> Department of Anesthesiology and Intensive Care Medicine</w:t>
      </w:r>
      <w:r w:rsidR="00071841" w:rsidRPr="00724FD1">
        <w:rPr>
          <w:rFonts w:cstheme="minorHAnsi"/>
          <w:lang w:val="en-US"/>
        </w:rPr>
        <w:t>,</w:t>
      </w:r>
      <w:r w:rsidRPr="00724FD1">
        <w:rPr>
          <w:rFonts w:cstheme="minorHAnsi"/>
          <w:lang w:val="en-US"/>
        </w:rPr>
        <w:t xml:space="preserve"> Jena University Hospital</w:t>
      </w:r>
      <w:r w:rsidR="00071841" w:rsidRPr="00724FD1">
        <w:rPr>
          <w:rFonts w:cstheme="minorHAnsi"/>
          <w:lang w:val="en-US"/>
        </w:rPr>
        <w:t>,</w:t>
      </w:r>
      <w:r w:rsidRPr="00724FD1">
        <w:rPr>
          <w:rFonts w:cstheme="minorHAnsi"/>
          <w:lang w:val="en-US"/>
        </w:rPr>
        <w:t xml:space="preserve"> 07747 Jena</w:t>
      </w:r>
      <w:r w:rsidR="00071841" w:rsidRPr="00724FD1">
        <w:rPr>
          <w:rFonts w:cstheme="minorHAnsi"/>
          <w:lang w:val="en-US"/>
        </w:rPr>
        <w:t>,</w:t>
      </w:r>
      <w:r w:rsidRPr="00724FD1">
        <w:rPr>
          <w:rFonts w:cstheme="minorHAnsi"/>
          <w:lang w:val="en-US"/>
        </w:rPr>
        <w:t xml:space="preserve"> Germany;</w:t>
      </w:r>
      <w:r w:rsidR="004F5DD1" w:rsidRPr="00724FD1">
        <w:rPr>
          <w:rFonts w:cstheme="minorHAnsi"/>
          <w:lang w:val="en-US"/>
        </w:rPr>
        <w:t xml:space="preserve"> </w:t>
      </w:r>
      <w:hyperlink r:id="rId4" w:history="1">
        <w:r w:rsidRPr="00724FD1">
          <w:rPr>
            <w:rStyle w:val="Hyperlink"/>
            <w:rFonts w:cstheme="minorHAnsi"/>
            <w:color w:val="auto"/>
            <w:lang w:val="en-US"/>
          </w:rPr>
          <w:t>johannes.ehler@med.uni-jena.de</w:t>
        </w:r>
      </w:hyperlink>
    </w:p>
    <w:p w14:paraId="1C6019E1" w14:textId="77777777" w:rsidR="000E7947" w:rsidRPr="00724FD1" w:rsidRDefault="000E7947">
      <w:pPr>
        <w:rPr>
          <w:rFonts w:cstheme="minorHAnsi"/>
          <w:b/>
          <w:sz w:val="24"/>
          <w:lang w:val="en-US"/>
        </w:rPr>
      </w:pPr>
    </w:p>
    <w:p w14:paraId="1534B505" w14:textId="24129173" w:rsidR="000E7947" w:rsidRPr="00724FD1" w:rsidRDefault="009441B4">
      <w:pPr>
        <w:rPr>
          <w:rFonts w:cstheme="minorHAnsi"/>
          <w:b/>
          <w:sz w:val="24"/>
          <w:lang w:val="en-US"/>
        </w:rPr>
      </w:pPr>
      <w:r w:rsidRPr="00724FD1">
        <w:rPr>
          <w:rFonts w:cstheme="minorHAnsi"/>
          <w:b/>
          <w:sz w:val="24"/>
          <w:lang w:val="en-US"/>
        </w:rPr>
        <w:t xml:space="preserve">Additional File </w:t>
      </w:r>
      <w:r w:rsidR="00071841" w:rsidRPr="00724FD1">
        <w:rPr>
          <w:rFonts w:cstheme="minorHAnsi"/>
          <w:b/>
          <w:sz w:val="24"/>
          <w:lang w:val="en-US"/>
        </w:rPr>
        <w:t>2</w:t>
      </w:r>
      <w:r w:rsidR="00502A94" w:rsidRPr="00724FD1">
        <w:rPr>
          <w:rFonts w:cstheme="minorHAnsi"/>
          <w:b/>
          <w:sz w:val="24"/>
          <w:lang w:val="en-US"/>
        </w:rPr>
        <w:t xml:space="preserve"> </w:t>
      </w:r>
    </w:p>
    <w:p w14:paraId="522D3B81" w14:textId="2C78554B" w:rsidR="00842D9B" w:rsidRPr="00724FD1" w:rsidRDefault="005A0AAF">
      <w:pPr>
        <w:rPr>
          <w:rFonts w:cstheme="minorHAnsi"/>
          <w:b/>
          <w:sz w:val="24"/>
          <w:lang w:val="en-US"/>
        </w:rPr>
      </w:pPr>
      <w:r w:rsidRPr="00724FD1">
        <w:rPr>
          <w:rFonts w:cstheme="minorHAnsi"/>
          <w:b/>
          <w:sz w:val="24"/>
          <w:lang w:val="en-US"/>
        </w:rPr>
        <w:t xml:space="preserve">Biomarkers in </w:t>
      </w:r>
      <w:r w:rsidR="00071841" w:rsidRPr="00724FD1">
        <w:rPr>
          <w:rFonts w:cstheme="minorHAnsi"/>
          <w:b/>
          <w:sz w:val="24"/>
          <w:lang w:val="en-US"/>
        </w:rPr>
        <w:t>P</w:t>
      </w:r>
      <w:r w:rsidRPr="00724FD1">
        <w:rPr>
          <w:rFonts w:cstheme="minorHAnsi"/>
          <w:b/>
          <w:sz w:val="24"/>
          <w:lang w:val="en-US"/>
        </w:rPr>
        <w:t xml:space="preserve">atients </w:t>
      </w:r>
      <w:r w:rsidR="00071841" w:rsidRPr="00724FD1">
        <w:rPr>
          <w:rFonts w:cstheme="minorHAnsi"/>
          <w:b/>
          <w:sz w:val="24"/>
          <w:lang w:val="en-US"/>
        </w:rPr>
        <w:t>with or without Delirium</w:t>
      </w:r>
    </w:p>
    <w:tbl>
      <w:tblPr>
        <w:tblStyle w:val="Tabellenraster"/>
        <w:tblW w:w="9927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521"/>
        <w:gridCol w:w="1104"/>
        <w:gridCol w:w="1012"/>
        <w:gridCol w:w="1011"/>
        <w:gridCol w:w="1010"/>
        <w:gridCol w:w="1010"/>
        <w:gridCol w:w="1010"/>
        <w:gridCol w:w="1010"/>
        <w:gridCol w:w="1239"/>
      </w:tblGrid>
      <w:tr w:rsidR="00724FD1" w:rsidRPr="00724FD1" w14:paraId="4ADBF074" w14:textId="77777777" w:rsidTr="006725CB">
        <w:trPr>
          <w:cantSplit/>
          <w:trHeight w:val="565"/>
        </w:trPr>
        <w:tc>
          <w:tcPr>
            <w:tcW w:w="1521" w:type="dxa"/>
            <w:vMerge w:val="restart"/>
            <w:vAlign w:val="center"/>
          </w:tcPr>
          <w:p w14:paraId="46F4DC0F" w14:textId="48E32166" w:rsidR="006725CB" w:rsidRPr="00724FD1" w:rsidRDefault="008C1B7B" w:rsidP="006725CB">
            <w:pPr>
              <w:rPr>
                <w:rFonts w:cstheme="minorHAnsi"/>
                <w:lang w:val="en-GB"/>
              </w:rPr>
            </w:pPr>
            <w:r w:rsidRPr="00724FD1">
              <w:rPr>
                <w:rFonts w:cstheme="minorHAnsi"/>
                <w:b/>
                <w:bCs/>
              </w:rPr>
              <w:t>Biomarker</w:t>
            </w:r>
          </w:p>
        </w:tc>
        <w:tc>
          <w:tcPr>
            <w:tcW w:w="1104" w:type="dxa"/>
            <w:vAlign w:val="center"/>
          </w:tcPr>
          <w:p w14:paraId="3AAB08CF" w14:textId="77777777" w:rsidR="006725CB" w:rsidRPr="00724FD1" w:rsidRDefault="006725CB" w:rsidP="00744E87">
            <w:pPr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3033" w:type="dxa"/>
            <w:gridSpan w:val="3"/>
            <w:vAlign w:val="center"/>
          </w:tcPr>
          <w:p w14:paraId="4E7DD37A" w14:textId="72E4407D" w:rsidR="006725CB" w:rsidRPr="00724FD1" w:rsidRDefault="000335E1" w:rsidP="006725CB">
            <w:pPr>
              <w:jc w:val="center"/>
              <w:rPr>
                <w:rFonts w:cstheme="minorHAnsi"/>
                <w:b/>
                <w:i/>
              </w:rPr>
            </w:pPr>
            <w:r w:rsidRPr="00724FD1">
              <w:rPr>
                <w:rFonts w:cstheme="minorHAnsi"/>
                <w:b/>
                <w:bCs/>
              </w:rPr>
              <w:t>D</w:t>
            </w:r>
            <w:r w:rsidR="00071841" w:rsidRPr="00724FD1">
              <w:rPr>
                <w:rFonts w:cstheme="minorHAnsi"/>
                <w:b/>
                <w:bCs/>
              </w:rPr>
              <w:t>elirium</w:t>
            </w:r>
            <w:r w:rsidR="006725CB" w:rsidRPr="00724FD1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3030" w:type="dxa"/>
            <w:gridSpan w:val="3"/>
            <w:vAlign w:val="center"/>
          </w:tcPr>
          <w:p w14:paraId="4C26C6D6" w14:textId="241FE4FE" w:rsidR="006725CB" w:rsidRPr="00724FD1" w:rsidRDefault="000335E1" w:rsidP="006725CB">
            <w:pPr>
              <w:jc w:val="center"/>
              <w:rPr>
                <w:rFonts w:cstheme="minorHAnsi"/>
                <w:b/>
                <w:i/>
                <w:lang w:val="en-GB"/>
              </w:rPr>
            </w:pPr>
            <w:proofErr w:type="spellStart"/>
            <w:r w:rsidRPr="00724FD1">
              <w:rPr>
                <w:rFonts w:cstheme="minorHAnsi"/>
                <w:b/>
                <w:bCs/>
              </w:rPr>
              <w:t>N</w:t>
            </w:r>
            <w:r w:rsidR="00071841" w:rsidRPr="00724FD1">
              <w:rPr>
                <w:rFonts w:cstheme="minorHAnsi"/>
                <w:b/>
                <w:bCs/>
              </w:rPr>
              <w:t>o</w:t>
            </w:r>
            <w:proofErr w:type="spellEnd"/>
            <w:r w:rsidR="00071841" w:rsidRPr="00724FD1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071841" w:rsidRPr="00724FD1">
              <w:rPr>
                <w:rFonts w:cstheme="minorHAnsi"/>
                <w:b/>
                <w:bCs/>
              </w:rPr>
              <w:t>delirium</w:t>
            </w:r>
            <w:proofErr w:type="spellEnd"/>
          </w:p>
        </w:tc>
        <w:tc>
          <w:tcPr>
            <w:tcW w:w="1239" w:type="dxa"/>
            <w:vMerge w:val="restart"/>
            <w:vAlign w:val="center"/>
          </w:tcPr>
          <w:p w14:paraId="06A6DF94" w14:textId="77777777" w:rsidR="006725CB" w:rsidRPr="00724FD1" w:rsidRDefault="006725CB" w:rsidP="006725CB">
            <w:pPr>
              <w:jc w:val="center"/>
              <w:rPr>
                <w:rFonts w:cstheme="minorHAnsi"/>
                <w:b/>
                <w:i/>
                <w:lang w:val="en-GB"/>
              </w:rPr>
            </w:pPr>
            <w:r w:rsidRPr="00724FD1">
              <w:rPr>
                <w:rFonts w:cstheme="minorHAnsi"/>
                <w:b/>
                <w:bCs/>
                <w:lang w:val="en-GB"/>
              </w:rPr>
              <w:t>p value</w:t>
            </w:r>
          </w:p>
        </w:tc>
      </w:tr>
      <w:tr w:rsidR="00724FD1" w:rsidRPr="00724FD1" w14:paraId="0542D829" w14:textId="77777777" w:rsidTr="006725CB">
        <w:trPr>
          <w:cantSplit/>
          <w:trHeight w:val="565"/>
        </w:trPr>
        <w:tc>
          <w:tcPr>
            <w:tcW w:w="1521" w:type="dxa"/>
            <w:vMerge/>
            <w:vAlign w:val="center"/>
          </w:tcPr>
          <w:p w14:paraId="72A47B1D" w14:textId="77777777" w:rsidR="006725CB" w:rsidRPr="00724FD1" w:rsidRDefault="006725CB" w:rsidP="006725C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104" w:type="dxa"/>
            <w:vAlign w:val="center"/>
          </w:tcPr>
          <w:p w14:paraId="2B13F3BC" w14:textId="77777777" w:rsidR="006725CB" w:rsidRPr="00724FD1" w:rsidRDefault="006725CB" w:rsidP="00744E87">
            <w:pPr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1012" w:type="dxa"/>
            <w:vAlign w:val="center"/>
          </w:tcPr>
          <w:p w14:paraId="377A31DD" w14:textId="77777777" w:rsidR="006725CB" w:rsidRPr="00724FD1" w:rsidRDefault="006725CB" w:rsidP="006725CB">
            <w:pPr>
              <w:jc w:val="center"/>
              <w:rPr>
                <w:rFonts w:cstheme="minorHAnsi"/>
                <w:bCs/>
              </w:rPr>
            </w:pPr>
            <w:r w:rsidRPr="00724FD1">
              <w:rPr>
                <w:rFonts w:cstheme="minorHAnsi"/>
                <w:bCs/>
              </w:rPr>
              <w:t>median</w:t>
            </w:r>
          </w:p>
        </w:tc>
        <w:tc>
          <w:tcPr>
            <w:tcW w:w="2021" w:type="dxa"/>
            <w:gridSpan w:val="2"/>
            <w:vAlign w:val="center"/>
          </w:tcPr>
          <w:p w14:paraId="1FCC6428" w14:textId="1742910A" w:rsidR="006725CB" w:rsidRPr="00724FD1" w:rsidRDefault="006725CB" w:rsidP="006725CB">
            <w:pPr>
              <w:jc w:val="center"/>
              <w:rPr>
                <w:rFonts w:cstheme="minorHAnsi"/>
                <w:bCs/>
                <w:lang w:val="en-GB"/>
              </w:rPr>
            </w:pPr>
            <w:r w:rsidRPr="00724FD1">
              <w:rPr>
                <w:rFonts w:cstheme="minorHAnsi"/>
                <w:bCs/>
              </w:rPr>
              <w:t>25</w:t>
            </w:r>
            <w:r w:rsidRPr="00724FD1">
              <w:rPr>
                <w:rFonts w:cstheme="minorHAnsi"/>
                <w:bCs/>
                <w:vertAlign w:val="superscript"/>
              </w:rPr>
              <w:t>th</w:t>
            </w:r>
            <w:r w:rsidRPr="00724FD1">
              <w:rPr>
                <w:rFonts w:cstheme="minorHAnsi"/>
                <w:bCs/>
              </w:rPr>
              <w:t>–75</w:t>
            </w:r>
            <w:r w:rsidRPr="00724FD1">
              <w:rPr>
                <w:rFonts w:cstheme="minorHAnsi"/>
                <w:bCs/>
                <w:vertAlign w:val="superscript"/>
              </w:rPr>
              <w:t>th</w:t>
            </w:r>
            <w:r w:rsidRPr="00724FD1">
              <w:rPr>
                <w:rFonts w:cstheme="minorHAnsi"/>
                <w:bCs/>
                <w:lang w:val="en-GB"/>
              </w:rPr>
              <w:t>percentile</w:t>
            </w:r>
          </w:p>
        </w:tc>
        <w:tc>
          <w:tcPr>
            <w:tcW w:w="1010" w:type="dxa"/>
            <w:vAlign w:val="center"/>
          </w:tcPr>
          <w:p w14:paraId="7F2B0B79" w14:textId="77777777" w:rsidR="006725CB" w:rsidRPr="00724FD1" w:rsidRDefault="006725CB" w:rsidP="006725CB">
            <w:pPr>
              <w:jc w:val="center"/>
              <w:rPr>
                <w:rFonts w:cstheme="minorHAnsi"/>
                <w:bCs/>
                <w:lang w:val="en-GB"/>
              </w:rPr>
            </w:pPr>
            <w:r w:rsidRPr="00724FD1">
              <w:rPr>
                <w:rFonts w:cstheme="minorHAnsi"/>
                <w:bCs/>
              </w:rPr>
              <w:t>median</w:t>
            </w:r>
          </w:p>
        </w:tc>
        <w:tc>
          <w:tcPr>
            <w:tcW w:w="2020" w:type="dxa"/>
            <w:gridSpan w:val="2"/>
            <w:vAlign w:val="center"/>
          </w:tcPr>
          <w:p w14:paraId="699DF089" w14:textId="289F9B79" w:rsidR="006725CB" w:rsidRPr="00724FD1" w:rsidRDefault="006725CB" w:rsidP="006725CB">
            <w:pPr>
              <w:jc w:val="center"/>
              <w:rPr>
                <w:rFonts w:cstheme="minorHAnsi"/>
                <w:bCs/>
                <w:lang w:val="en-GB"/>
              </w:rPr>
            </w:pPr>
            <w:r w:rsidRPr="00724FD1">
              <w:rPr>
                <w:rFonts w:cstheme="minorHAnsi"/>
                <w:bCs/>
              </w:rPr>
              <w:t>25</w:t>
            </w:r>
            <w:r w:rsidRPr="00724FD1">
              <w:rPr>
                <w:rFonts w:cstheme="minorHAnsi"/>
                <w:bCs/>
                <w:vertAlign w:val="superscript"/>
              </w:rPr>
              <w:t>th</w:t>
            </w:r>
            <w:r w:rsidRPr="00724FD1">
              <w:rPr>
                <w:rFonts w:cstheme="minorHAnsi"/>
                <w:bCs/>
              </w:rPr>
              <w:t>–75</w:t>
            </w:r>
            <w:r w:rsidRPr="00724FD1">
              <w:rPr>
                <w:rFonts w:cstheme="minorHAnsi"/>
                <w:bCs/>
                <w:vertAlign w:val="superscript"/>
              </w:rPr>
              <w:t>th</w:t>
            </w:r>
            <w:r w:rsidRPr="00724FD1">
              <w:rPr>
                <w:rFonts w:cstheme="minorHAnsi"/>
                <w:bCs/>
                <w:lang w:val="en-GB"/>
              </w:rPr>
              <w:t>percentile</w:t>
            </w:r>
          </w:p>
        </w:tc>
        <w:tc>
          <w:tcPr>
            <w:tcW w:w="1239" w:type="dxa"/>
            <w:vMerge/>
            <w:vAlign w:val="center"/>
          </w:tcPr>
          <w:p w14:paraId="6B21A84F" w14:textId="77777777" w:rsidR="006725CB" w:rsidRPr="00724FD1" w:rsidRDefault="006725CB" w:rsidP="006725CB">
            <w:pPr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</w:tr>
      <w:tr w:rsidR="00724FD1" w:rsidRPr="00724FD1" w14:paraId="5801C492" w14:textId="77777777" w:rsidTr="00584C11">
        <w:trPr>
          <w:cantSplit/>
        </w:trPr>
        <w:tc>
          <w:tcPr>
            <w:tcW w:w="1521" w:type="dxa"/>
            <w:vMerge w:val="restart"/>
          </w:tcPr>
          <w:p w14:paraId="61437ADD" w14:textId="77777777" w:rsidR="00584C11" w:rsidRPr="00724FD1" w:rsidRDefault="00584C11" w:rsidP="00584C11">
            <w:pPr>
              <w:rPr>
                <w:rFonts w:cstheme="minorHAnsi"/>
                <w:b/>
                <w:bCs/>
              </w:rPr>
            </w:pPr>
            <w:r w:rsidRPr="00724FD1">
              <w:rPr>
                <w:rFonts w:cstheme="minorHAnsi"/>
                <w:b/>
                <w:bCs/>
              </w:rPr>
              <w:t>β-Amyloid 40</w:t>
            </w:r>
          </w:p>
          <w:p w14:paraId="706B614D" w14:textId="07BF83E3" w:rsidR="00584C11" w:rsidRPr="00724FD1" w:rsidRDefault="00584C11" w:rsidP="00584C11">
            <w:pPr>
              <w:rPr>
                <w:rFonts w:cstheme="minorHAnsi"/>
                <w:b/>
                <w:bCs/>
              </w:rPr>
            </w:pPr>
            <w:r w:rsidRPr="00724FD1">
              <w:rPr>
                <w:rFonts w:cstheme="minorHAnsi"/>
                <w:b/>
                <w:bCs/>
              </w:rPr>
              <w:t>[</w:t>
            </w:r>
            <w:proofErr w:type="spellStart"/>
            <w:r w:rsidRPr="00724FD1">
              <w:rPr>
                <w:rFonts w:cstheme="minorHAnsi"/>
                <w:b/>
                <w:bCs/>
              </w:rPr>
              <w:t>pg</w:t>
            </w:r>
            <w:proofErr w:type="spellEnd"/>
            <w:r w:rsidRPr="00724FD1">
              <w:rPr>
                <w:rFonts w:cstheme="minorHAnsi"/>
                <w:b/>
                <w:bCs/>
              </w:rPr>
              <w:t>/ml]</w:t>
            </w:r>
          </w:p>
        </w:tc>
        <w:tc>
          <w:tcPr>
            <w:tcW w:w="1104" w:type="dxa"/>
            <w:vAlign w:val="center"/>
          </w:tcPr>
          <w:p w14:paraId="6280C0F4" w14:textId="77777777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ay</w:t>
            </w:r>
            <w:proofErr w:type="spellEnd"/>
            <w:r w:rsidRPr="00724FD1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007745C2" w14:textId="1D81563E" w:rsidR="00584C11" w:rsidRPr="00724FD1" w:rsidRDefault="00584C11" w:rsidP="00744E87">
            <w:pPr>
              <w:jc w:val="right"/>
              <w:rPr>
                <w:rFonts w:cstheme="minorHAnsi"/>
              </w:rPr>
            </w:pPr>
            <w:r w:rsidRPr="00724FD1">
              <w:t>92</w:t>
            </w:r>
            <w:r w:rsidR="00071841" w:rsidRPr="00724FD1">
              <w:t>.</w:t>
            </w:r>
            <w:r w:rsidRPr="00724FD1">
              <w:t>95</w:t>
            </w:r>
          </w:p>
        </w:tc>
        <w:tc>
          <w:tcPr>
            <w:tcW w:w="1011" w:type="dxa"/>
          </w:tcPr>
          <w:p w14:paraId="7ABBD347" w14:textId="0B6328A7" w:rsidR="00584C11" w:rsidRPr="00724FD1" w:rsidRDefault="00584C11" w:rsidP="00744E87">
            <w:pPr>
              <w:jc w:val="right"/>
            </w:pPr>
            <w:r w:rsidRPr="00724FD1">
              <w:t>68</w:t>
            </w:r>
            <w:r w:rsidR="00071841" w:rsidRPr="00724FD1">
              <w:t>.</w:t>
            </w:r>
            <w:r w:rsidRPr="00724FD1">
              <w:t>18</w:t>
            </w:r>
          </w:p>
        </w:tc>
        <w:tc>
          <w:tcPr>
            <w:tcW w:w="1010" w:type="dxa"/>
          </w:tcPr>
          <w:p w14:paraId="12A546A7" w14:textId="0E74DABD" w:rsidR="00584C11" w:rsidRPr="00724FD1" w:rsidRDefault="00584C11" w:rsidP="00744E87">
            <w:r w:rsidRPr="00724FD1">
              <w:t>142</w:t>
            </w:r>
            <w:r w:rsidR="00071841" w:rsidRPr="00724FD1">
              <w:t>.</w:t>
            </w:r>
            <w:r w:rsidRPr="00724FD1">
              <w:t>50</w:t>
            </w:r>
          </w:p>
        </w:tc>
        <w:tc>
          <w:tcPr>
            <w:tcW w:w="1010" w:type="dxa"/>
          </w:tcPr>
          <w:p w14:paraId="69943D6C" w14:textId="548E6863" w:rsidR="00584C11" w:rsidRPr="00724FD1" w:rsidRDefault="00584C11" w:rsidP="00744E87">
            <w:pPr>
              <w:jc w:val="right"/>
            </w:pPr>
            <w:r w:rsidRPr="00724FD1">
              <w:t>96</w:t>
            </w:r>
            <w:r w:rsidR="00071841" w:rsidRPr="00724FD1">
              <w:t>.</w:t>
            </w:r>
            <w:r w:rsidRPr="00724FD1">
              <w:t>35</w:t>
            </w:r>
          </w:p>
        </w:tc>
        <w:tc>
          <w:tcPr>
            <w:tcW w:w="1010" w:type="dxa"/>
          </w:tcPr>
          <w:p w14:paraId="77054062" w14:textId="2EBAAC49" w:rsidR="00584C11" w:rsidRPr="00724FD1" w:rsidRDefault="00584C11" w:rsidP="00744E87">
            <w:pPr>
              <w:jc w:val="right"/>
            </w:pPr>
            <w:r w:rsidRPr="00724FD1">
              <w:t>70</w:t>
            </w:r>
            <w:r w:rsidR="00071841" w:rsidRPr="00724FD1">
              <w:t>.</w:t>
            </w:r>
            <w:r w:rsidRPr="00724FD1">
              <w:t>65</w:t>
            </w:r>
          </w:p>
        </w:tc>
        <w:tc>
          <w:tcPr>
            <w:tcW w:w="1010" w:type="dxa"/>
          </w:tcPr>
          <w:p w14:paraId="1F83DBE0" w14:textId="4E2BA168" w:rsidR="00584C11" w:rsidRPr="00724FD1" w:rsidRDefault="00584C11" w:rsidP="00744E87">
            <w:r w:rsidRPr="00724FD1">
              <w:t>125</w:t>
            </w:r>
            <w:r w:rsidR="00071841" w:rsidRPr="00724FD1">
              <w:t>.</w:t>
            </w:r>
            <w:r w:rsidRPr="00724FD1">
              <w:t>25</w:t>
            </w:r>
          </w:p>
        </w:tc>
        <w:tc>
          <w:tcPr>
            <w:tcW w:w="1239" w:type="dxa"/>
          </w:tcPr>
          <w:p w14:paraId="2096E5FC" w14:textId="631F9546" w:rsidR="00584C11" w:rsidRPr="00724FD1" w:rsidRDefault="00584C11" w:rsidP="00584C11">
            <w:pPr>
              <w:jc w:val="center"/>
              <w:rPr>
                <w:rFonts w:cstheme="minorHAnsi"/>
              </w:rPr>
            </w:pPr>
            <w:r w:rsidRPr="00724FD1">
              <w:t>0</w:t>
            </w:r>
            <w:r w:rsidR="00071841" w:rsidRPr="00724FD1">
              <w:t>.</w:t>
            </w:r>
            <w:r w:rsidRPr="00724FD1">
              <w:t>813</w:t>
            </w:r>
          </w:p>
        </w:tc>
      </w:tr>
      <w:tr w:rsidR="00724FD1" w:rsidRPr="00724FD1" w14:paraId="6CCA5EA3" w14:textId="77777777" w:rsidTr="00584C11">
        <w:trPr>
          <w:cantSplit/>
        </w:trPr>
        <w:tc>
          <w:tcPr>
            <w:tcW w:w="1521" w:type="dxa"/>
            <w:vMerge/>
            <w:vAlign w:val="center"/>
          </w:tcPr>
          <w:p w14:paraId="56DEEE94" w14:textId="77777777" w:rsidR="00584C11" w:rsidRPr="00724FD1" w:rsidRDefault="00584C11" w:rsidP="00584C1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104" w:type="dxa"/>
            <w:vAlign w:val="center"/>
          </w:tcPr>
          <w:p w14:paraId="41737FED" w14:textId="77777777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ay</w:t>
            </w:r>
            <w:proofErr w:type="spellEnd"/>
            <w:r w:rsidRPr="00724FD1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06FF90FA" w14:textId="3E6785C4" w:rsidR="00584C11" w:rsidRPr="00724FD1" w:rsidRDefault="00584C11" w:rsidP="00744E87">
            <w:pPr>
              <w:jc w:val="right"/>
              <w:rPr>
                <w:rFonts w:cstheme="minorHAnsi"/>
              </w:rPr>
            </w:pPr>
            <w:r w:rsidRPr="00724FD1">
              <w:t>119</w:t>
            </w:r>
            <w:r w:rsidR="00071841" w:rsidRPr="00724FD1">
              <w:t>.</w:t>
            </w:r>
            <w:r w:rsidRPr="00724FD1">
              <w:t>50</w:t>
            </w:r>
          </w:p>
        </w:tc>
        <w:tc>
          <w:tcPr>
            <w:tcW w:w="1011" w:type="dxa"/>
          </w:tcPr>
          <w:p w14:paraId="15696D30" w14:textId="65595968" w:rsidR="00584C11" w:rsidRPr="00724FD1" w:rsidRDefault="00584C11" w:rsidP="00744E87">
            <w:pPr>
              <w:jc w:val="right"/>
            </w:pPr>
            <w:r w:rsidRPr="00724FD1">
              <w:t>86</w:t>
            </w:r>
            <w:r w:rsidR="00071841" w:rsidRPr="00724FD1">
              <w:t>.</w:t>
            </w:r>
            <w:r w:rsidRPr="00724FD1">
              <w:t>58</w:t>
            </w:r>
          </w:p>
        </w:tc>
        <w:tc>
          <w:tcPr>
            <w:tcW w:w="1010" w:type="dxa"/>
          </w:tcPr>
          <w:p w14:paraId="088E7DEB" w14:textId="22412639" w:rsidR="00584C11" w:rsidRPr="00724FD1" w:rsidRDefault="00584C11" w:rsidP="00744E87">
            <w:r w:rsidRPr="00724FD1">
              <w:t>155</w:t>
            </w:r>
            <w:r w:rsidR="00071841" w:rsidRPr="00724FD1">
              <w:t>.</w:t>
            </w:r>
            <w:r w:rsidRPr="00724FD1">
              <w:t>00</w:t>
            </w:r>
          </w:p>
        </w:tc>
        <w:tc>
          <w:tcPr>
            <w:tcW w:w="1010" w:type="dxa"/>
          </w:tcPr>
          <w:p w14:paraId="5D814BAE" w14:textId="73C95B00" w:rsidR="00584C11" w:rsidRPr="00724FD1" w:rsidRDefault="00584C11" w:rsidP="00744E87">
            <w:pPr>
              <w:jc w:val="right"/>
            </w:pPr>
            <w:r w:rsidRPr="00724FD1">
              <w:t>87</w:t>
            </w:r>
            <w:r w:rsidR="00071841" w:rsidRPr="00724FD1">
              <w:t>.</w:t>
            </w:r>
            <w:r w:rsidRPr="00724FD1">
              <w:t>10</w:t>
            </w:r>
          </w:p>
        </w:tc>
        <w:tc>
          <w:tcPr>
            <w:tcW w:w="1010" w:type="dxa"/>
          </w:tcPr>
          <w:p w14:paraId="44412B9A" w14:textId="4EF33F3B" w:rsidR="00584C11" w:rsidRPr="00724FD1" w:rsidRDefault="00584C11" w:rsidP="00744E87">
            <w:pPr>
              <w:jc w:val="right"/>
            </w:pPr>
            <w:r w:rsidRPr="00724FD1">
              <w:t>67</w:t>
            </w:r>
            <w:r w:rsidR="00071841" w:rsidRPr="00724FD1">
              <w:t>.</w:t>
            </w:r>
            <w:r w:rsidRPr="00724FD1">
              <w:t>95</w:t>
            </w:r>
          </w:p>
        </w:tc>
        <w:tc>
          <w:tcPr>
            <w:tcW w:w="1010" w:type="dxa"/>
          </w:tcPr>
          <w:p w14:paraId="1332812C" w14:textId="3C0646E4" w:rsidR="00584C11" w:rsidRPr="00724FD1" w:rsidRDefault="00584C11" w:rsidP="00744E87">
            <w:r w:rsidRPr="00724FD1">
              <w:t>126</w:t>
            </w:r>
            <w:r w:rsidR="00071841" w:rsidRPr="00724FD1">
              <w:t>.</w:t>
            </w:r>
            <w:r w:rsidRPr="00724FD1">
              <w:t>50</w:t>
            </w:r>
          </w:p>
        </w:tc>
        <w:tc>
          <w:tcPr>
            <w:tcW w:w="1239" w:type="dxa"/>
          </w:tcPr>
          <w:p w14:paraId="139240BD" w14:textId="6F1DE1F1" w:rsidR="00584C11" w:rsidRPr="00724FD1" w:rsidRDefault="00584C11" w:rsidP="00584C11">
            <w:pPr>
              <w:jc w:val="center"/>
              <w:rPr>
                <w:rFonts w:cstheme="minorHAnsi"/>
                <w:b/>
                <w:bCs/>
              </w:rPr>
            </w:pPr>
            <w:r w:rsidRPr="00724FD1">
              <w:rPr>
                <w:b/>
                <w:bCs/>
              </w:rPr>
              <w:t>0</w:t>
            </w:r>
            <w:r w:rsidR="00071841" w:rsidRPr="00724FD1">
              <w:rPr>
                <w:b/>
                <w:bCs/>
              </w:rPr>
              <w:t>.</w:t>
            </w:r>
            <w:r w:rsidRPr="00724FD1">
              <w:rPr>
                <w:b/>
                <w:bCs/>
              </w:rPr>
              <w:t>036</w:t>
            </w:r>
          </w:p>
        </w:tc>
      </w:tr>
      <w:tr w:rsidR="00724FD1" w:rsidRPr="00724FD1" w14:paraId="50E8DEFF" w14:textId="77777777" w:rsidTr="00584C11">
        <w:trPr>
          <w:cantSplit/>
        </w:trPr>
        <w:tc>
          <w:tcPr>
            <w:tcW w:w="1521" w:type="dxa"/>
            <w:vMerge/>
            <w:vAlign w:val="center"/>
          </w:tcPr>
          <w:p w14:paraId="2A9D7419" w14:textId="77777777" w:rsidR="00584C11" w:rsidRPr="00724FD1" w:rsidRDefault="00584C11" w:rsidP="00584C1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104" w:type="dxa"/>
            <w:vAlign w:val="center"/>
          </w:tcPr>
          <w:p w14:paraId="757BB7AC" w14:textId="77777777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ay</w:t>
            </w:r>
            <w:proofErr w:type="spellEnd"/>
            <w:r w:rsidRPr="00724FD1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26424476" w14:textId="7107A545" w:rsidR="00584C11" w:rsidRPr="00724FD1" w:rsidRDefault="00584C11" w:rsidP="00744E87">
            <w:pPr>
              <w:jc w:val="right"/>
              <w:rPr>
                <w:rFonts w:cstheme="minorHAnsi"/>
              </w:rPr>
            </w:pPr>
            <w:r w:rsidRPr="00724FD1">
              <w:t>111</w:t>
            </w:r>
            <w:r w:rsidR="00071841" w:rsidRPr="00724FD1">
              <w:t>.</w:t>
            </w:r>
            <w:r w:rsidRPr="00724FD1">
              <w:t>00</w:t>
            </w:r>
          </w:p>
        </w:tc>
        <w:tc>
          <w:tcPr>
            <w:tcW w:w="1011" w:type="dxa"/>
          </w:tcPr>
          <w:p w14:paraId="574929D3" w14:textId="68BD6BD8" w:rsidR="00584C11" w:rsidRPr="00724FD1" w:rsidRDefault="00584C11" w:rsidP="00744E87">
            <w:pPr>
              <w:jc w:val="right"/>
            </w:pPr>
            <w:r w:rsidRPr="00724FD1">
              <w:t>81</w:t>
            </w:r>
            <w:r w:rsidR="00071841" w:rsidRPr="00724FD1">
              <w:t>.</w:t>
            </w:r>
            <w:r w:rsidRPr="00724FD1">
              <w:t>43</w:t>
            </w:r>
          </w:p>
        </w:tc>
        <w:tc>
          <w:tcPr>
            <w:tcW w:w="1010" w:type="dxa"/>
          </w:tcPr>
          <w:p w14:paraId="2CD65E04" w14:textId="1B7C98A4" w:rsidR="00584C11" w:rsidRPr="00724FD1" w:rsidRDefault="00584C11" w:rsidP="00744E87">
            <w:r w:rsidRPr="00724FD1">
              <w:t>165</w:t>
            </w:r>
            <w:r w:rsidR="00071841" w:rsidRPr="00724FD1">
              <w:t>.</w:t>
            </w:r>
            <w:r w:rsidRPr="00724FD1">
              <w:t>25</w:t>
            </w:r>
          </w:p>
        </w:tc>
        <w:tc>
          <w:tcPr>
            <w:tcW w:w="1010" w:type="dxa"/>
          </w:tcPr>
          <w:p w14:paraId="36E19B8A" w14:textId="799968F8" w:rsidR="00584C11" w:rsidRPr="00724FD1" w:rsidRDefault="00584C11" w:rsidP="00744E87">
            <w:pPr>
              <w:jc w:val="right"/>
            </w:pPr>
            <w:r w:rsidRPr="00724FD1">
              <w:t>93</w:t>
            </w:r>
            <w:r w:rsidR="00071841" w:rsidRPr="00724FD1">
              <w:t>.</w:t>
            </w:r>
            <w:r w:rsidRPr="00724FD1">
              <w:t>25</w:t>
            </w:r>
          </w:p>
        </w:tc>
        <w:tc>
          <w:tcPr>
            <w:tcW w:w="1010" w:type="dxa"/>
          </w:tcPr>
          <w:p w14:paraId="0818E00B" w14:textId="41DC3E87" w:rsidR="00584C11" w:rsidRPr="00724FD1" w:rsidRDefault="00584C11" w:rsidP="00744E87">
            <w:pPr>
              <w:jc w:val="right"/>
            </w:pPr>
            <w:r w:rsidRPr="00724FD1">
              <w:t>69</w:t>
            </w:r>
            <w:r w:rsidR="00071841" w:rsidRPr="00724FD1">
              <w:t>.</w:t>
            </w:r>
            <w:r w:rsidRPr="00724FD1">
              <w:t>68</w:t>
            </w:r>
          </w:p>
        </w:tc>
        <w:tc>
          <w:tcPr>
            <w:tcW w:w="1010" w:type="dxa"/>
          </w:tcPr>
          <w:p w14:paraId="3D57B07B" w14:textId="6E905C48" w:rsidR="00584C11" w:rsidRPr="00724FD1" w:rsidRDefault="00584C11" w:rsidP="00744E87">
            <w:r w:rsidRPr="00724FD1">
              <w:t>124</w:t>
            </w:r>
            <w:r w:rsidR="00071841" w:rsidRPr="00724FD1">
              <w:t>.</w:t>
            </w:r>
            <w:r w:rsidRPr="00724FD1">
              <w:t>75</w:t>
            </w:r>
          </w:p>
        </w:tc>
        <w:tc>
          <w:tcPr>
            <w:tcW w:w="1239" w:type="dxa"/>
          </w:tcPr>
          <w:p w14:paraId="681A3825" w14:textId="020D9874" w:rsidR="00584C11" w:rsidRPr="00724FD1" w:rsidRDefault="00584C11" w:rsidP="00584C11">
            <w:pPr>
              <w:jc w:val="center"/>
              <w:rPr>
                <w:rFonts w:cstheme="minorHAnsi"/>
              </w:rPr>
            </w:pPr>
            <w:r w:rsidRPr="00724FD1">
              <w:t>0</w:t>
            </w:r>
            <w:r w:rsidR="00071841" w:rsidRPr="00724FD1">
              <w:t>.</w:t>
            </w:r>
            <w:r w:rsidRPr="00724FD1">
              <w:t>134</w:t>
            </w:r>
          </w:p>
        </w:tc>
      </w:tr>
      <w:tr w:rsidR="00724FD1" w:rsidRPr="00724FD1" w14:paraId="032CFD0B" w14:textId="77777777" w:rsidTr="00584C11">
        <w:trPr>
          <w:cantSplit/>
        </w:trPr>
        <w:tc>
          <w:tcPr>
            <w:tcW w:w="1521" w:type="dxa"/>
            <w:vMerge/>
            <w:vAlign w:val="center"/>
          </w:tcPr>
          <w:p w14:paraId="10BFCAA2" w14:textId="77777777" w:rsidR="00584C11" w:rsidRPr="00724FD1" w:rsidRDefault="00584C11" w:rsidP="00584C1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104" w:type="dxa"/>
            <w:vAlign w:val="center"/>
          </w:tcPr>
          <w:p w14:paraId="28CD7535" w14:textId="77777777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6D162940" w14:textId="76ECBC69" w:rsidR="00584C11" w:rsidRPr="00724FD1" w:rsidRDefault="00584C11" w:rsidP="00744E87">
            <w:pPr>
              <w:jc w:val="right"/>
              <w:rPr>
                <w:rFonts w:cstheme="minorHAnsi"/>
              </w:rPr>
            </w:pPr>
            <w:r w:rsidRPr="00724FD1">
              <w:t>118</w:t>
            </w:r>
            <w:r w:rsidR="00071841" w:rsidRPr="00724FD1">
              <w:t>.</w:t>
            </w:r>
            <w:r w:rsidRPr="00724FD1">
              <w:t>00</w:t>
            </w:r>
          </w:p>
        </w:tc>
        <w:tc>
          <w:tcPr>
            <w:tcW w:w="1011" w:type="dxa"/>
          </w:tcPr>
          <w:p w14:paraId="06396288" w14:textId="21D09F15" w:rsidR="00584C11" w:rsidRPr="00724FD1" w:rsidRDefault="00584C11" w:rsidP="00744E87">
            <w:pPr>
              <w:jc w:val="right"/>
            </w:pPr>
            <w:r w:rsidRPr="00724FD1">
              <w:t>97</w:t>
            </w:r>
            <w:r w:rsidR="00071841" w:rsidRPr="00724FD1">
              <w:t>.</w:t>
            </w:r>
            <w:r w:rsidRPr="00724FD1">
              <w:t>95</w:t>
            </w:r>
          </w:p>
        </w:tc>
        <w:tc>
          <w:tcPr>
            <w:tcW w:w="1010" w:type="dxa"/>
          </w:tcPr>
          <w:p w14:paraId="6285ACA2" w14:textId="00DBDF95" w:rsidR="00584C11" w:rsidRPr="00724FD1" w:rsidRDefault="00584C11" w:rsidP="00744E87">
            <w:r w:rsidRPr="00724FD1">
              <w:t>170</w:t>
            </w:r>
            <w:r w:rsidR="00071841" w:rsidRPr="00724FD1">
              <w:t>.</w:t>
            </w:r>
            <w:r w:rsidRPr="00724FD1">
              <w:t>00</w:t>
            </w:r>
          </w:p>
        </w:tc>
        <w:tc>
          <w:tcPr>
            <w:tcW w:w="1010" w:type="dxa"/>
          </w:tcPr>
          <w:p w14:paraId="3D3CA9A7" w14:textId="0C3AE1D4" w:rsidR="00584C11" w:rsidRPr="00724FD1" w:rsidRDefault="00584C11" w:rsidP="00744E87">
            <w:pPr>
              <w:jc w:val="right"/>
            </w:pPr>
            <w:r w:rsidRPr="00724FD1">
              <w:t>120</w:t>
            </w:r>
            <w:r w:rsidR="00071841" w:rsidRPr="00724FD1">
              <w:t>.</w:t>
            </w:r>
            <w:r w:rsidRPr="00724FD1">
              <w:t>00</w:t>
            </w:r>
          </w:p>
        </w:tc>
        <w:tc>
          <w:tcPr>
            <w:tcW w:w="1010" w:type="dxa"/>
          </w:tcPr>
          <w:p w14:paraId="5B454D99" w14:textId="068737D7" w:rsidR="00584C11" w:rsidRPr="00724FD1" w:rsidRDefault="00584C11" w:rsidP="00744E87">
            <w:pPr>
              <w:jc w:val="right"/>
            </w:pPr>
            <w:r w:rsidRPr="00724FD1">
              <w:t>93</w:t>
            </w:r>
            <w:r w:rsidR="00071841" w:rsidRPr="00724FD1">
              <w:t>.</w:t>
            </w:r>
            <w:r w:rsidRPr="00724FD1">
              <w:t>35</w:t>
            </w:r>
          </w:p>
        </w:tc>
        <w:tc>
          <w:tcPr>
            <w:tcW w:w="1010" w:type="dxa"/>
          </w:tcPr>
          <w:p w14:paraId="0CBECFEF" w14:textId="222FD2E6" w:rsidR="00584C11" w:rsidRPr="00724FD1" w:rsidRDefault="00584C11" w:rsidP="00744E87">
            <w:r w:rsidRPr="00724FD1">
              <w:t>152</w:t>
            </w:r>
            <w:r w:rsidR="00071841" w:rsidRPr="00724FD1">
              <w:t>.</w:t>
            </w:r>
            <w:r w:rsidRPr="00724FD1">
              <w:t>50</w:t>
            </w:r>
          </w:p>
        </w:tc>
        <w:tc>
          <w:tcPr>
            <w:tcW w:w="1239" w:type="dxa"/>
          </w:tcPr>
          <w:p w14:paraId="0F3BC624" w14:textId="508455EE" w:rsidR="00584C11" w:rsidRPr="00724FD1" w:rsidRDefault="00584C11" w:rsidP="00584C11">
            <w:pPr>
              <w:jc w:val="center"/>
              <w:rPr>
                <w:rFonts w:cstheme="minorHAnsi"/>
              </w:rPr>
            </w:pPr>
            <w:r w:rsidRPr="00724FD1">
              <w:t>0</w:t>
            </w:r>
            <w:r w:rsidR="00071841" w:rsidRPr="00724FD1">
              <w:t>.</w:t>
            </w:r>
            <w:r w:rsidRPr="00724FD1">
              <w:t>845</w:t>
            </w:r>
          </w:p>
        </w:tc>
      </w:tr>
      <w:tr w:rsidR="00724FD1" w:rsidRPr="00724FD1" w14:paraId="54C2B501" w14:textId="77777777" w:rsidTr="006725CB">
        <w:trPr>
          <w:cantSplit/>
        </w:trPr>
        <w:tc>
          <w:tcPr>
            <w:tcW w:w="1521" w:type="dxa"/>
            <w:vMerge w:val="restart"/>
          </w:tcPr>
          <w:p w14:paraId="4F0BF2C4" w14:textId="77777777" w:rsidR="00584C11" w:rsidRPr="00724FD1" w:rsidRDefault="00584C11" w:rsidP="00584C11">
            <w:pPr>
              <w:rPr>
                <w:rFonts w:cstheme="minorHAnsi"/>
                <w:b/>
                <w:bCs/>
              </w:rPr>
            </w:pPr>
            <w:r w:rsidRPr="00724FD1">
              <w:rPr>
                <w:rFonts w:cstheme="minorHAnsi"/>
                <w:b/>
                <w:bCs/>
              </w:rPr>
              <w:t>β-Amyloid 42</w:t>
            </w:r>
          </w:p>
          <w:p w14:paraId="2A286571" w14:textId="186D3A93" w:rsidR="00584C11" w:rsidRPr="00724FD1" w:rsidRDefault="00584C11" w:rsidP="00584C11">
            <w:pPr>
              <w:rPr>
                <w:rFonts w:cstheme="minorHAnsi"/>
                <w:b/>
                <w:bCs/>
              </w:rPr>
            </w:pPr>
            <w:r w:rsidRPr="00724FD1">
              <w:rPr>
                <w:rFonts w:cstheme="minorHAnsi"/>
                <w:b/>
                <w:bCs/>
              </w:rPr>
              <w:t>[</w:t>
            </w:r>
            <w:proofErr w:type="spellStart"/>
            <w:r w:rsidRPr="00724FD1">
              <w:rPr>
                <w:rFonts w:cstheme="minorHAnsi"/>
                <w:b/>
                <w:bCs/>
              </w:rPr>
              <w:t>pg</w:t>
            </w:r>
            <w:proofErr w:type="spellEnd"/>
            <w:r w:rsidRPr="00724FD1">
              <w:rPr>
                <w:rFonts w:cstheme="minorHAnsi"/>
                <w:b/>
                <w:bCs/>
              </w:rPr>
              <w:t>/ml]</w:t>
            </w:r>
          </w:p>
        </w:tc>
        <w:tc>
          <w:tcPr>
            <w:tcW w:w="1104" w:type="dxa"/>
          </w:tcPr>
          <w:p w14:paraId="6AC871B8" w14:textId="270A8E80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ay</w:t>
            </w:r>
            <w:proofErr w:type="spellEnd"/>
            <w:r w:rsidRPr="00724FD1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26BF9F99" w14:textId="04E9AD4C" w:rsidR="00584C11" w:rsidRPr="00724FD1" w:rsidRDefault="00584C11" w:rsidP="00744E87">
            <w:pPr>
              <w:jc w:val="right"/>
              <w:rPr>
                <w:rFonts w:cstheme="minorHAnsi"/>
              </w:rPr>
            </w:pPr>
            <w:r w:rsidRPr="00724FD1">
              <w:t>6</w:t>
            </w:r>
            <w:r w:rsidR="00071841" w:rsidRPr="00724FD1">
              <w:t>.</w:t>
            </w:r>
            <w:r w:rsidRPr="00724FD1">
              <w:t>86</w:t>
            </w:r>
          </w:p>
        </w:tc>
        <w:tc>
          <w:tcPr>
            <w:tcW w:w="1011" w:type="dxa"/>
          </w:tcPr>
          <w:p w14:paraId="205A7EE2" w14:textId="76B4ACF5" w:rsidR="00584C11" w:rsidRPr="00724FD1" w:rsidRDefault="00584C11" w:rsidP="00744E87">
            <w:pPr>
              <w:jc w:val="right"/>
            </w:pPr>
            <w:r w:rsidRPr="00724FD1">
              <w:t>4</w:t>
            </w:r>
            <w:r w:rsidR="00071841" w:rsidRPr="00724FD1">
              <w:t>.</w:t>
            </w:r>
            <w:r w:rsidRPr="00724FD1">
              <w:t>61</w:t>
            </w:r>
          </w:p>
        </w:tc>
        <w:tc>
          <w:tcPr>
            <w:tcW w:w="1010" w:type="dxa"/>
          </w:tcPr>
          <w:p w14:paraId="4AC276D2" w14:textId="480E4B09" w:rsidR="00584C11" w:rsidRPr="00724FD1" w:rsidRDefault="00584C11" w:rsidP="00744E87">
            <w:r w:rsidRPr="00724FD1">
              <w:t>10</w:t>
            </w:r>
            <w:r w:rsidR="00071841" w:rsidRPr="00724FD1">
              <w:t>.</w:t>
            </w:r>
            <w:r w:rsidRPr="00724FD1">
              <w:t>21</w:t>
            </w:r>
          </w:p>
        </w:tc>
        <w:tc>
          <w:tcPr>
            <w:tcW w:w="1010" w:type="dxa"/>
          </w:tcPr>
          <w:p w14:paraId="21554483" w14:textId="208E8BE8" w:rsidR="00584C11" w:rsidRPr="00724FD1" w:rsidRDefault="00584C11" w:rsidP="00744E87">
            <w:pPr>
              <w:jc w:val="right"/>
            </w:pPr>
            <w:r w:rsidRPr="00724FD1">
              <w:t>6</w:t>
            </w:r>
            <w:r w:rsidR="00071841" w:rsidRPr="00724FD1">
              <w:t>.</w:t>
            </w:r>
            <w:r w:rsidRPr="00724FD1">
              <w:t>51</w:t>
            </w:r>
          </w:p>
        </w:tc>
        <w:tc>
          <w:tcPr>
            <w:tcW w:w="1010" w:type="dxa"/>
          </w:tcPr>
          <w:p w14:paraId="5F32107B" w14:textId="0AC70931" w:rsidR="00584C11" w:rsidRPr="00724FD1" w:rsidRDefault="00584C11" w:rsidP="00744E87">
            <w:pPr>
              <w:jc w:val="right"/>
            </w:pPr>
            <w:r w:rsidRPr="00724FD1">
              <w:t>4</w:t>
            </w:r>
            <w:r w:rsidR="00071841" w:rsidRPr="00724FD1">
              <w:t>.</w:t>
            </w:r>
            <w:r w:rsidRPr="00724FD1">
              <w:t>84</w:t>
            </w:r>
          </w:p>
        </w:tc>
        <w:tc>
          <w:tcPr>
            <w:tcW w:w="1010" w:type="dxa"/>
          </w:tcPr>
          <w:p w14:paraId="1EAF360C" w14:textId="0B651487" w:rsidR="00584C11" w:rsidRPr="00724FD1" w:rsidRDefault="00584C11" w:rsidP="00744E87">
            <w:r w:rsidRPr="00724FD1">
              <w:t>8</w:t>
            </w:r>
            <w:r w:rsidR="00071841" w:rsidRPr="00724FD1">
              <w:t>.</w:t>
            </w:r>
            <w:r w:rsidRPr="00724FD1">
              <w:t>91</w:t>
            </w:r>
          </w:p>
        </w:tc>
        <w:tc>
          <w:tcPr>
            <w:tcW w:w="1239" w:type="dxa"/>
          </w:tcPr>
          <w:p w14:paraId="42B92B66" w14:textId="57104F8C" w:rsidR="00584C11" w:rsidRPr="00724FD1" w:rsidRDefault="00584C11" w:rsidP="00584C11">
            <w:pPr>
              <w:jc w:val="center"/>
              <w:rPr>
                <w:rFonts w:cstheme="minorHAnsi"/>
              </w:rPr>
            </w:pPr>
            <w:r w:rsidRPr="00724FD1">
              <w:t>0</w:t>
            </w:r>
            <w:r w:rsidR="00071841" w:rsidRPr="00724FD1">
              <w:t>.</w:t>
            </w:r>
            <w:r w:rsidRPr="00724FD1">
              <w:t>984</w:t>
            </w:r>
          </w:p>
        </w:tc>
      </w:tr>
      <w:tr w:rsidR="00724FD1" w:rsidRPr="00724FD1" w14:paraId="452D851D" w14:textId="77777777" w:rsidTr="006725CB">
        <w:trPr>
          <w:cantSplit/>
        </w:trPr>
        <w:tc>
          <w:tcPr>
            <w:tcW w:w="1521" w:type="dxa"/>
            <w:vMerge/>
          </w:tcPr>
          <w:p w14:paraId="2215ED84" w14:textId="77777777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3E45A36A" w14:textId="3CA52D98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ay</w:t>
            </w:r>
            <w:proofErr w:type="spellEnd"/>
            <w:r w:rsidRPr="00724FD1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109AF7C5" w14:textId="5688A77A" w:rsidR="00584C11" w:rsidRPr="00724FD1" w:rsidRDefault="00584C11" w:rsidP="00744E87">
            <w:pPr>
              <w:jc w:val="right"/>
              <w:rPr>
                <w:rFonts w:cstheme="minorHAnsi"/>
              </w:rPr>
            </w:pPr>
            <w:r w:rsidRPr="00724FD1">
              <w:t>8</w:t>
            </w:r>
            <w:r w:rsidR="00071841" w:rsidRPr="00724FD1">
              <w:t>.</w:t>
            </w:r>
            <w:r w:rsidRPr="00724FD1">
              <w:t>32</w:t>
            </w:r>
          </w:p>
        </w:tc>
        <w:tc>
          <w:tcPr>
            <w:tcW w:w="1011" w:type="dxa"/>
          </w:tcPr>
          <w:p w14:paraId="24200760" w14:textId="055A2929" w:rsidR="00584C11" w:rsidRPr="00724FD1" w:rsidRDefault="00584C11" w:rsidP="00744E87">
            <w:pPr>
              <w:jc w:val="right"/>
            </w:pPr>
            <w:r w:rsidRPr="00724FD1">
              <w:t>5</w:t>
            </w:r>
            <w:r w:rsidR="00071841" w:rsidRPr="00724FD1">
              <w:t>.</w:t>
            </w:r>
            <w:r w:rsidRPr="00724FD1">
              <w:t>03</w:t>
            </w:r>
          </w:p>
        </w:tc>
        <w:tc>
          <w:tcPr>
            <w:tcW w:w="1010" w:type="dxa"/>
          </w:tcPr>
          <w:p w14:paraId="7BC7BA4C" w14:textId="188E51A0" w:rsidR="00584C11" w:rsidRPr="00724FD1" w:rsidRDefault="00584C11" w:rsidP="00744E87">
            <w:r w:rsidRPr="00724FD1">
              <w:t>11</w:t>
            </w:r>
            <w:r w:rsidR="00071841" w:rsidRPr="00724FD1">
              <w:t>.</w:t>
            </w:r>
            <w:r w:rsidRPr="00724FD1">
              <w:t>18</w:t>
            </w:r>
          </w:p>
        </w:tc>
        <w:tc>
          <w:tcPr>
            <w:tcW w:w="1010" w:type="dxa"/>
          </w:tcPr>
          <w:p w14:paraId="3843004D" w14:textId="33D17F0C" w:rsidR="00584C11" w:rsidRPr="00724FD1" w:rsidRDefault="00584C11" w:rsidP="00744E87">
            <w:pPr>
              <w:jc w:val="right"/>
            </w:pPr>
            <w:r w:rsidRPr="00724FD1">
              <w:t>6</w:t>
            </w:r>
            <w:r w:rsidR="00071841" w:rsidRPr="00724FD1">
              <w:t>.</w:t>
            </w:r>
            <w:r w:rsidRPr="00724FD1">
              <w:t>28</w:t>
            </w:r>
          </w:p>
        </w:tc>
        <w:tc>
          <w:tcPr>
            <w:tcW w:w="1010" w:type="dxa"/>
          </w:tcPr>
          <w:p w14:paraId="7D6F6C33" w14:textId="34DD9722" w:rsidR="00584C11" w:rsidRPr="00724FD1" w:rsidRDefault="00584C11" w:rsidP="00744E87">
            <w:pPr>
              <w:jc w:val="right"/>
            </w:pPr>
            <w:r w:rsidRPr="00724FD1">
              <w:t>3</w:t>
            </w:r>
            <w:r w:rsidR="00071841" w:rsidRPr="00724FD1">
              <w:t>.</w:t>
            </w:r>
            <w:r w:rsidRPr="00724FD1">
              <w:t>94</w:t>
            </w:r>
          </w:p>
        </w:tc>
        <w:tc>
          <w:tcPr>
            <w:tcW w:w="1010" w:type="dxa"/>
          </w:tcPr>
          <w:p w14:paraId="3696E5C0" w14:textId="5F1555CC" w:rsidR="00584C11" w:rsidRPr="00724FD1" w:rsidRDefault="00584C11" w:rsidP="00744E87">
            <w:r w:rsidRPr="00724FD1">
              <w:t>8</w:t>
            </w:r>
            <w:r w:rsidR="00071841" w:rsidRPr="00724FD1">
              <w:t>.</w:t>
            </w:r>
            <w:r w:rsidRPr="00724FD1">
              <w:t>71</w:t>
            </w:r>
          </w:p>
        </w:tc>
        <w:tc>
          <w:tcPr>
            <w:tcW w:w="1239" w:type="dxa"/>
          </w:tcPr>
          <w:p w14:paraId="55F8CF17" w14:textId="4100396E" w:rsidR="00584C11" w:rsidRPr="00724FD1" w:rsidRDefault="00584C11" w:rsidP="00584C11">
            <w:pPr>
              <w:jc w:val="center"/>
              <w:rPr>
                <w:rFonts w:cstheme="minorHAnsi"/>
              </w:rPr>
            </w:pPr>
            <w:r w:rsidRPr="00724FD1">
              <w:t>0</w:t>
            </w:r>
            <w:r w:rsidR="00071841" w:rsidRPr="00724FD1">
              <w:t>.</w:t>
            </w:r>
            <w:r w:rsidRPr="00724FD1">
              <w:t>119</w:t>
            </w:r>
          </w:p>
        </w:tc>
      </w:tr>
      <w:tr w:rsidR="00724FD1" w:rsidRPr="00724FD1" w14:paraId="5A79C20E" w14:textId="77777777" w:rsidTr="006725CB">
        <w:trPr>
          <w:cantSplit/>
        </w:trPr>
        <w:tc>
          <w:tcPr>
            <w:tcW w:w="1521" w:type="dxa"/>
            <w:vMerge/>
          </w:tcPr>
          <w:p w14:paraId="595DE9A4" w14:textId="77777777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02D923F4" w14:textId="5E8FF751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ay</w:t>
            </w:r>
            <w:proofErr w:type="spellEnd"/>
            <w:r w:rsidRPr="00724FD1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5F450647" w14:textId="079C8434" w:rsidR="00584C11" w:rsidRPr="00724FD1" w:rsidRDefault="00584C11" w:rsidP="00744E87">
            <w:pPr>
              <w:jc w:val="right"/>
            </w:pPr>
            <w:r w:rsidRPr="00724FD1">
              <w:t>6</w:t>
            </w:r>
            <w:r w:rsidR="00071841" w:rsidRPr="00724FD1">
              <w:t>.</w:t>
            </w:r>
            <w:r w:rsidRPr="00724FD1">
              <w:t>74</w:t>
            </w:r>
          </w:p>
        </w:tc>
        <w:tc>
          <w:tcPr>
            <w:tcW w:w="1011" w:type="dxa"/>
          </w:tcPr>
          <w:p w14:paraId="760ECC4D" w14:textId="7F6A53E3" w:rsidR="00584C11" w:rsidRPr="00724FD1" w:rsidRDefault="00584C11" w:rsidP="00744E87">
            <w:pPr>
              <w:jc w:val="right"/>
            </w:pPr>
            <w:r w:rsidRPr="00724FD1">
              <w:t>4</w:t>
            </w:r>
            <w:r w:rsidR="00071841" w:rsidRPr="00724FD1">
              <w:t>.</w:t>
            </w:r>
            <w:r w:rsidRPr="00724FD1">
              <w:t>84</w:t>
            </w:r>
          </w:p>
        </w:tc>
        <w:tc>
          <w:tcPr>
            <w:tcW w:w="1010" w:type="dxa"/>
          </w:tcPr>
          <w:p w14:paraId="30C09624" w14:textId="6AE5E444" w:rsidR="00584C11" w:rsidRPr="00724FD1" w:rsidRDefault="00584C11" w:rsidP="00744E87">
            <w:r w:rsidRPr="00724FD1">
              <w:t>11</w:t>
            </w:r>
            <w:r w:rsidR="00071841" w:rsidRPr="00724FD1">
              <w:t>.</w:t>
            </w:r>
            <w:r w:rsidRPr="00724FD1">
              <w:t>00</w:t>
            </w:r>
          </w:p>
        </w:tc>
        <w:tc>
          <w:tcPr>
            <w:tcW w:w="1010" w:type="dxa"/>
          </w:tcPr>
          <w:p w14:paraId="674CB9C5" w14:textId="2371196B" w:rsidR="00584C11" w:rsidRPr="00724FD1" w:rsidRDefault="00584C11" w:rsidP="00744E87">
            <w:pPr>
              <w:jc w:val="right"/>
            </w:pPr>
            <w:r w:rsidRPr="00724FD1">
              <w:t>5</w:t>
            </w:r>
            <w:r w:rsidR="00071841" w:rsidRPr="00724FD1">
              <w:t>.</w:t>
            </w:r>
            <w:r w:rsidRPr="00724FD1">
              <w:t>36</w:t>
            </w:r>
          </w:p>
        </w:tc>
        <w:tc>
          <w:tcPr>
            <w:tcW w:w="1010" w:type="dxa"/>
          </w:tcPr>
          <w:p w14:paraId="057F9A7B" w14:textId="351299B8" w:rsidR="00584C11" w:rsidRPr="00724FD1" w:rsidRDefault="00584C11" w:rsidP="00744E87">
            <w:pPr>
              <w:jc w:val="right"/>
            </w:pPr>
            <w:r w:rsidRPr="00724FD1">
              <w:t>4</w:t>
            </w:r>
            <w:r w:rsidR="00071841" w:rsidRPr="00724FD1">
              <w:t>.</w:t>
            </w:r>
            <w:r w:rsidRPr="00724FD1">
              <w:t>19</w:t>
            </w:r>
          </w:p>
        </w:tc>
        <w:tc>
          <w:tcPr>
            <w:tcW w:w="1010" w:type="dxa"/>
          </w:tcPr>
          <w:p w14:paraId="0B5600FB" w14:textId="0287F520" w:rsidR="00584C11" w:rsidRPr="00724FD1" w:rsidRDefault="00584C11" w:rsidP="00744E87">
            <w:r w:rsidRPr="00724FD1">
              <w:t>7</w:t>
            </w:r>
            <w:r w:rsidR="00071841" w:rsidRPr="00724FD1">
              <w:t>.</w:t>
            </w:r>
            <w:r w:rsidRPr="00724FD1">
              <w:t>93</w:t>
            </w:r>
          </w:p>
        </w:tc>
        <w:tc>
          <w:tcPr>
            <w:tcW w:w="1239" w:type="dxa"/>
          </w:tcPr>
          <w:p w14:paraId="7D705BAC" w14:textId="326A45A9" w:rsidR="00584C11" w:rsidRPr="00724FD1" w:rsidRDefault="00584C11" w:rsidP="00584C11">
            <w:pPr>
              <w:jc w:val="center"/>
              <w:rPr>
                <w:rFonts w:cstheme="minorHAnsi"/>
              </w:rPr>
            </w:pPr>
            <w:r w:rsidRPr="00724FD1">
              <w:t>0</w:t>
            </w:r>
            <w:r w:rsidR="00071841" w:rsidRPr="00724FD1">
              <w:t>.</w:t>
            </w:r>
            <w:r w:rsidRPr="00724FD1">
              <w:t>103</w:t>
            </w:r>
          </w:p>
        </w:tc>
      </w:tr>
      <w:tr w:rsidR="00724FD1" w:rsidRPr="00724FD1" w14:paraId="0666705B" w14:textId="77777777" w:rsidTr="006725CB">
        <w:trPr>
          <w:cantSplit/>
        </w:trPr>
        <w:tc>
          <w:tcPr>
            <w:tcW w:w="1521" w:type="dxa"/>
            <w:vMerge/>
          </w:tcPr>
          <w:p w14:paraId="5440B4E4" w14:textId="77777777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516865AB" w14:textId="3706CAAA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2D113EF8" w14:textId="2881CFC8" w:rsidR="00584C11" w:rsidRPr="00724FD1" w:rsidRDefault="00584C11" w:rsidP="00744E87">
            <w:pPr>
              <w:jc w:val="right"/>
            </w:pPr>
            <w:r w:rsidRPr="00724FD1">
              <w:t>5</w:t>
            </w:r>
            <w:r w:rsidR="00071841" w:rsidRPr="00724FD1">
              <w:t>.</w:t>
            </w:r>
            <w:r w:rsidRPr="00724FD1">
              <w:t>04</w:t>
            </w:r>
          </w:p>
        </w:tc>
        <w:tc>
          <w:tcPr>
            <w:tcW w:w="1011" w:type="dxa"/>
          </w:tcPr>
          <w:p w14:paraId="09A96E83" w14:textId="655A1BB1" w:rsidR="00584C11" w:rsidRPr="00724FD1" w:rsidRDefault="00584C11" w:rsidP="00744E87">
            <w:pPr>
              <w:jc w:val="right"/>
            </w:pPr>
            <w:r w:rsidRPr="00724FD1">
              <w:t>1</w:t>
            </w:r>
            <w:r w:rsidR="00071841" w:rsidRPr="00724FD1">
              <w:t>.</w:t>
            </w:r>
            <w:r w:rsidRPr="00724FD1">
              <w:t>37</w:t>
            </w:r>
          </w:p>
        </w:tc>
        <w:tc>
          <w:tcPr>
            <w:tcW w:w="1010" w:type="dxa"/>
          </w:tcPr>
          <w:p w14:paraId="440156D4" w14:textId="12B82270" w:rsidR="00584C11" w:rsidRPr="00724FD1" w:rsidRDefault="00584C11" w:rsidP="00744E87">
            <w:r w:rsidRPr="00724FD1">
              <w:t>12</w:t>
            </w:r>
            <w:r w:rsidR="00071841" w:rsidRPr="00724FD1">
              <w:t>.</w:t>
            </w:r>
            <w:r w:rsidRPr="00724FD1">
              <w:t>50</w:t>
            </w:r>
          </w:p>
        </w:tc>
        <w:tc>
          <w:tcPr>
            <w:tcW w:w="1010" w:type="dxa"/>
          </w:tcPr>
          <w:p w14:paraId="026CE88C" w14:textId="58C684F1" w:rsidR="00584C11" w:rsidRPr="00724FD1" w:rsidRDefault="00584C11" w:rsidP="00744E87">
            <w:pPr>
              <w:jc w:val="right"/>
            </w:pPr>
            <w:r w:rsidRPr="00724FD1">
              <w:t>7</w:t>
            </w:r>
            <w:r w:rsidR="00071841" w:rsidRPr="00724FD1">
              <w:t>.</w:t>
            </w:r>
            <w:r w:rsidRPr="00724FD1">
              <w:t>01</w:t>
            </w:r>
          </w:p>
        </w:tc>
        <w:tc>
          <w:tcPr>
            <w:tcW w:w="1010" w:type="dxa"/>
          </w:tcPr>
          <w:p w14:paraId="2721FB0F" w14:textId="040E7CE5" w:rsidR="00584C11" w:rsidRPr="00724FD1" w:rsidRDefault="00584C11" w:rsidP="00744E87">
            <w:pPr>
              <w:jc w:val="right"/>
            </w:pPr>
            <w:r w:rsidRPr="00724FD1">
              <w:t>4</w:t>
            </w:r>
            <w:r w:rsidR="00071841" w:rsidRPr="00724FD1">
              <w:t>.</w:t>
            </w:r>
            <w:r w:rsidRPr="00724FD1">
              <w:t>13</w:t>
            </w:r>
          </w:p>
        </w:tc>
        <w:tc>
          <w:tcPr>
            <w:tcW w:w="1010" w:type="dxa"/>
          </w:tcPr>
          <w:p w14:paraId="5DA92AC4" w14:textId="5AE67FFB" w:rsidR="00584C11" w:rsidRPr="00724FD1" w:rsidRDefault="00584C11" w:rsidP="00744E87">
            <w:r w:rsidRPr="00724FD1">
              <w:t>10</w:t>
            </w:r>
            <w:r w:rsidR="00071841" w:rsidRPr="00724FD1">
              <w:t>.</w:t>
            </w:r>
            <w:r w:rsidRPr="00724FD1">
              <w:t>18</w:t>
            </w:r>
          </w:p>
        </w:tc>
        <w:tc>
          <w:tcPr>
            <w:tcW w:w="1239" w:type="dxa"/>
          </w:tcPr>
          <w:p w14:paraId="3DDA9A83" w14:textId="489289C7" w:rsidR="00584C11" w:rsidRPr="00724FD1" w:rsidRDefault="00584C11" w:rsidP="00584C11">
            <w:pPr>
              <w:jc w:val="center"/>
              <w:rPr>
                <w:rFonts w:cstheme="minorHAnsi"/>
              </w:rPr>
            </w:pPr>
            <w:r w:rsidRPr="00724FD1">
              <w:t>0</w:t>
            </w:r>
            <w:r w:rsidR="00071841" w:rsidRPr="00724FD1">
              <w:t>.</w:t>
            </w:r>
            <w:r w:rsidRPr="00724FD1">
              <w:t>545</w:t>
            </w:r>
          </w:p>
        </w:tc>
      </w:tr>
      <w:tr w:rsidR="00724FD1" w:rsidRPr="00724FD1" w14:paraId="794D60DA" w14:textId="77777777" w:rsidTr="006725CB">
        <w:trPr>
          <w:cantSplit/>
        </w:trPr>
        <w:tc>
          <w:tcPr>
            <w:tcW w:w="1521" w:type="dxa"/>
            <w:vMerge w:val="restart"/>
          </w:tcPr>
          <w:p w14:paraId="78A95207" w14:textId="6C8D734D" w:rsidR="00AC0F2B" w:rsidRPr="00724FD1" w:rsidRDefault="00AC0F2B" w:rsidP="00AC0F2B">
            <w:pPr>
              <w:rPr>
                <w:rFonts w:cstheme="minorHAnsi"/>
                <w:b/>
                <w:bCs/>
                <w:lang w:val="en-US"/>
              </w:rPr>
            </w:pPr>
            <w:r w:rsidRPr="00724FD1">
              <w:rPr>
                <w:rFonts w:cstheme="minorHAnsi"/>
                <w:b/>
                <w:bCs/>
                <w:lang w:val="en-GB"/>
              </w:rPr>
              <w:t xml:space="preserve">CRP </w:t>
            </w:r>
            <w:r w:rsidRPr="00724FD1">
              <w:rPr>
                <w:rFonts w:cstheme="minorHAnsi"/>
                <w:b/>
                <w:bCs/>
                <w:lang w:val="en-GB"/>
              </w:rPr>
              <w:br/>
              <w:t>[mg/l]</w:t>
            </w:r>
          </w:p>
          <w:p w14:paraId="5AF65ECE" w14:textId="521B3411" w:rsidR="00AC0F2B" w:rsidRPr="00724FD1" w:rsidRDefault="00AC0F2B" w:rsidP="00AC0F2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389FEB6A" w14:textId="5716EFE5" w:rsidR="00AC0F2B" w:rsidRPr="00724FD1" w:rsidRDefault="00AC0F2B" w:rsidP="00AC0F2B">
            <w:pPr>
              <w:jc w:val="right"/>
              <w:rPr>
                <w:rFonts w:cstheme="minorHAnsi"/>
                <w:lang w:val="en-GB"/>
              </w:rPr>
            </w:pPr>
            <w:r w:rsidRPr="00724FD1">
              <w:rPr>
                <w:rFonts w:cstheme="minorHAnsi"/>
                <w:lang w:val="en-GB"/>
              </w:rPr>
              <w:t>day 1</w:t>
            </w:r>
          </w:p>
        </w:tc>
        <w:tc>
          <w:tcPr>
            <w:tcW w:w="1012" w:type="dxa"/>
          </w:tcPr>
          <w:p w14:paraId="6A170E88" w14:textId="16EBB7D4" w:rsidR="00AC0F2B" w:rsidRPr="00724FD1" w:rsidRDefault="00AC0F2B" w:rsidP="00AC0F2B">
            <w:pPr>
              <w:jc w:val="right"/>
            </w:pPr>
            <w:r w:rsidRPr="00724FD1">
              <w:t>56.8</w:t>
            </w:r>
          </w:p>
        </w:tc>
        <w:tc>
          <w:tcPr>
            <w:tcW w:w="1011" w:type="dxa"/>
          </w:tcPr>
          <w:p w14:paraId="11956D1F" w14:textId="4F35A61D" w:rsidR="00AC0F2B" w:rsidRPr="00724FD1" w:rsidRDefault="00AC0F2B" w:rsidP="00AC0F2B">
            <w:pPr>
              <w:jc w:val="right"/>
            </w:pPr>
            <w:r w:rsidRPr="00724FD1">
              <w:t>19.0</w:t>
            </w:r>
          </w:p>
        </w:tc>
        <w:tc>
          <w:tcPr>
            <w:tcW w:w="1010" w:type="dxa"/>
          </w:tcPr>
          <w:p w14:paraId="2C87FF73" w14:textId="64750D33" w:rsidR="00AC0F2B" w:rsidRPr="00724FD1" w:rsidRDefault="00AC0F2B" w:rsidP="00AC0F2B">
            <w:r w:rsidRPr="00724FD1">
              <w:t>94.0</w:t>
            </w:r>
          </w:p>
        </w:tc>
        <w:tc>
          <w:tcPr>
            <w:tcW w:w="1010" w:type="dxa"/>
          </w:tcPr>
          <w:p w14:paraId="785FB9AA" w14:textId="18DA3F69" w:rsidR="00AC0F2B" w:rsidRPr="00724FD1" w:rsidRDefault="00AC0F2B" w:rsidP="00AC0F2B">
            <w:pPr>
              <w:jc w:val="right"/>
            </w:pPr>
            <w:r w:rsidRPr="00724FD1">
              <w:t>83.1</w:t>
            </w:r>
          </w:p>
        </w:tc>
        <w:tc>
          <w:tcPr>
            <w:tcW w:w="1010" w:type="dxa"/>
          </w:tcPr>
          <w:p w14:paraId="0B629543" w14:textId="1FF8AE27" w:rsidR="00AC0F2B" w:rsidRPr="00724FD1" w:rsidRDefault="00AC0F2B" w:rsidP="00AC0F2B">
            <w:pPr>
              <w:jc w:val="right"/>
            </w:pPr>
            <w:r w:rsidRPr="00724FD1">
              <w:t>45.0</w:t>
            </w:r>
          </w:p>
        </w:tc>
        <w:tc>
          <w:tcPr>
            <w:tcW w:w="1010" w:type="dxa"/>
          </w:tcPr>
          <w:p w14:paraId="6004F165" w14:textId="56107091" w:rsidR="00AC0F2B" w:rsidRPr="00724FD1" w:rsidRDefault="00AC0F2B" w:rsidP="00AC0F2B">
            <w:r w:rsidRPr="00724FD1">
              <w:t>126.0</w:t>
            </w:r>
          </w:p>
        </w:tc>
        <w:tc>
          <w:tcPr>
            <w:tcW w:w="1239" w:type="dxa"/>
          </w:tcPr>
          <w:p w14:paraId="38ADA987" w14:textId="3CADD82B" w:rsidR="00AC0F2B" w:rsidRPr="00724FD1" w:rsidRDefault="00AC0F2B" w:rsidP="00AC0F2B">
            <w:pPr>
              <w:jc w:val="center"/>
              <w:rPr>
                <w:rFonts w:cstheme="minorHAnsi"/>
                <w:lang w:val="en-GB"/>
              </w:rPr>
            </w:pPr>
            <w:r w:rsidRPr="00724FD1">
              <w:t>0.083</w:t>
            </w:r>
          </w:p>
        </w:tc>
      </w:tr>
      <w:tr w:rsidR="00724FD1" w:rsidRPr="00724FD1" w14:paraId="37B3F163" w14:textId="77777777" w:rsidTr="006725CB">
        <w:trPr>
          <w:cantSplit/>
        </w:trPr>
        <w:tc>
          <w:tcPr>
            <w:tcW w:w="1521" w:type="dxa"/>
            <w:vMerge/>
          </w:tcPr>
          <w:p w14:paraId="28898FF8" w14:textId="77777777" w:rsidR="00AC0F2B" w:rsidRPr="00724FD1" w:rsidRDefault="00AC0F2B" w:rsidP="00AC0F2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4064F1D7" w14:textId="12BCDF4A" w:rsidR="00AC0F2B" w:rsidRPr="00724FD1" w:rsidRDefault="00AC0F2B" w:rsidP="00AC0F2B">
            <w:pPr>
              <w:jc w:val="right"/>
              <w:rPr>
                <w:rFonts w:cstheme="minorHAnsi"/>
                <w:lang w:val="en-GB"/>
              </w:rPr>
            </w:pPr>
            <w:r w:rsidRPr="00724FD1">
              <w:rPr>
                <w:rFonts w:cstheme="minorHAnsi"/>
                <w:lang w:val="en-GB"/>
              </w:rPr>
              <w:t>day 3</w:t>
            </w:r>
          </w:p>
        </w:tc>
        <w:tc>
          <w:tcPr>
            <w:tcW w:w="1012" w:type="dxa"/>
          </w:tcPr>
          <w:p w14:paraId="7B9E8949" w14:textId="7DCD07D4" w:rsidR="00AC0F2B" w:rsidRPr="00724FD1" w:rsidRDefault="00AC0F2B" w:rsidP="00AC0F2B">
            <w:pPr>
              <w:jc w:val="right"/>
            </w:pPr>
            <w:r w:rsidRPr="00724FD1">
              <w:t>50.0</w:t>
            </w:r>
          </w:p>
        </w:tc>
        <w:tc>
          <w:tcPr>
            <w:tcW w:w="1011" w:type="dxa"/>
          </w:tcPr>
          <w:p w14:paraId="0C05C0F7" w14:textId="2AB2FF8F" w:rsidR="00AC0F2B" w:rsidRPr="00724FD1" w:rsidRDefault="00AC0F2B" w:rsidP="00AC0F2B">
            <w:pPr>
              <w:jc w:val="right"/>
            </w:pPr>
            <w:r w:rsidRPr="00724FD1">
              <w:t>11.0</w:t>
            </w:r>
          </w:p>
        </w:tc>
        <w:tc>
          <w:tcPr>
            <w:tcW w:w="1010" w:type="dxa"/>
          </w:tcPr>
          <w:p w14:paraId="53C8788E" w14:textId="58A764A6" w:rsidR="00AC0F2B" w:rsidRPr="00724FD1" w:rsidRDefault="00AC0F2B" w:rsidP="00AC0F2B">
            <w:r w:rsidRPr="00724FD1">
              <w:t>97.0</w:t>
            </w:r>
          </w:p>
        </w:tc>
        <w:tc>
          <w:tcPr>
            <w:tcW w:w="1010" w:type="dxa"/>
          </w:tcPr>
          <w:p w14:paraId="4CC5BB99" w14:textId="1A3D37B7" w:rsidR="00AC0F2B" w:rsidRPr="00724FD1" w:rsidRDefault="00AC0F2B" w:rsidP="00AC0F2B">
            <w:pPr>
              <w:jc w:val="right"/>
            </w:pPr>
            <w:r w:rsidRPr="00724FD1">
              <w:t>52.2</w:t>
            </w:r>
          </w:p>
        </w:tc>
        <w:tc>
          <w:tcPr>
            <w:tcW w:w="1010" w:type="dxa"/>
          </w:tcPr>
          <w:p w14:paraId="58BAB885" w14:textId="1939ED1C" w:rsidR="00AC0F2B" w:rsidRPr="00724FD1" w:rsidRDefault="00AC0F2B" w:rsidP="00AC0F2B">
            <w:pPr>
              <w:jc w:val="right"/>
            </w:pPr>
            <w:r w:rsidRPr="00724FD1">
              <w:t>20.0</w:t>
            </w:r>
          </w:p>
        </w:tc>
        <w:tc>
          <w:tcPr>
            <w:tcW w:w="1010" w:type="dxa"/>
          </w:tcPr>
          <w:p w14:paraId="0E459B4A" w14:textId="77330678" w:rsidR="00AC0F2B" w:rsidRPr="00724FD1" w:rsidRDefault="00AC0F2B" w:rsidP="00AC0F2B">
            <w:r w:rsidRPr="00724FD1">
              <w:t>107.0</w:t>
            </w:r>
          </w:p>
        </w:tc>
        <w:tc>
          <w:tcPr>
            <w:tcW w:w="1239" w:type="dxa"/>
          </w:tcPr>
          <w:p w14:paraId="1F63189D" w14:textId="3FEA6D53" w:rsidR="00AC0F2B" w:rsidRPr="00724FD1" w:rsidRDefault="00AC0F2B" w:rsidP="00AC0F2B">
            <w:pPr>
              <w:jc w:val="center"/>
              <w:rPr>
                <w:rFonts w:cstheme="minorHAnsi"/>
                <w:lang w:val="en-GB"/>
              </w:rPr>
            </w:pPr>
            <w:r w:rsidRPr="00724FD1">
              <w:t>0.545</w:t>
            </w:r>
          </w:p>
        </w:tc>
      </w:tr>
      <w:tr w:rsidR="00724FD1" w:rsidRPr="00724FD1" w14:paraId="48115EB9" w14:textId="77777777" w:rsidTr="006725CB">
        <w:trPr>
          <w:cantSplit/>
        </w:trPr>
        <w:tc>
          <w:tcPr>
            <w:tcW w:w="1521" w:type="dxa"/>
            <w:vMerge/>
          </w:tcPr>
          <w:p w14:paraId="0D403F34" w14:textId="77777777" w:rsidR="00AC0F2B" w:rsidRPr="00724FD1" w:rsidRDefault="00AC0F2B" w:rsidP="00AC0F2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74C5785E" w14:textId="681A664F" w:rsidR="00AC0F2B" w:rsidRPr="00724FD1" w:rsidRDefault="00AC0F2B" w:rsidP="00AC0F2B">
            <w:pPr>
              <w:jc w:val="right"/>
              <w:rPr>
                <w:rFonts w:cstheme="minorHAnsi"/>
                <w:lang w:val="en-GB"/>
              </w:rPr>
            </w:pPr>
            <w:r w:rsidRPr="00724FD1">
              <w:rPr>
                <w:rFonts w:cstheme="minorHAnsi"/>
                <w:lang w:val="en-GB"/>
              </w:rPr>
              <w:t>day 7</w:t>
            </w:r>
          </w:p>
        </w:tc>
        <w:tc>
          <w:tcPr>
            <w:tcW w:w="1012" w:type="dxa"/>
          </w:tcPr>
          <w:p w14:paraId="56A79D1E" w14:textId="485FE719" w:rsidR="00AC0F2B" w:rsidRPr="00724FD1" w:rsidRDefault="00AC0F2B" w:rsidP="00AC0F2B">
            <w:pPr>
              <w:jc w:val="right"/>
            </w:pPr>
            <w:r w:rsidRPr="00724FD1">
              <w:t>62.5</w:t>
            </w:r>
          </w:p>
        </w:tc>
        <w:tc>
          <w:tcPr>
            <w:tcW w:w="1011" w:type="dxa"/>
          </w:tcPr>
          <w:p w14:paraId="7743622F" w14:textId="0F780E1A" w:rsidR="00AC0F2B" w:rsidRPr="00724FD1" w:rsidRDefault="00AC0F2B" w:rsidP="00AC0F2B">
            <w:pPr>
              <w:jc w:val="right"/>
            </w:pPr>
            <w:r w:rsidRPr="00724FD1">
              <w:t>18.0</w:t>
            </w:r>
          </w:p>
        </w:tc>
        <w:tc>
          <w:tcPr>
            <w:tcW w:w="1010" w:type="dxa"/>
          </w:tcPr>
          <w:p w14:paraId="6F1AA08E" w14:textId="7D68CFD1" w:rsidR="00AC0F2B" w:rsidRPr="00724FD1" w:rsidRDefault="00AC0F2B" w:rsidP="00AC0F2B">
            <w:r w:rsidRPr="00724FD1">
              <w:t>162.0</w:t>
            </w:r>
          </w:p>
        </w:tc>
        <w:tc>
          <w:tcPr>
            <w:tcW w:w="1010" w:type="dxa"/>
          </w:tcPr>
          <w:p w14:paraId="6B8E4E9C" w14:textId="74D011CF" w:rsidR="00AC0F2B" w:rsidRPr="00724FD1" w:rsidRDefault="00AC0F2B" w:rsidP="00AC0F2B">
            <w:pPr>
              <w:jc w:val="right"/>
            </w:pPr>
            <w:r w:rsidRPr="00724FD1">
              <w:t>19.0</w:t>
            </w:r>
          </w:p>
        </w:tc>
        <w:tc>
          <w:tcPr>
            <w:tcW w:w="1010" w:type="dxa"/>
          </w:tcPr>
          <w:p w14:paraId="4D6AAD95" w14:textId="1894F371" w:rsidR="00AC0F2B" w:rsidRPr="00724FD1" w:rsidRDefault="00AC0F2B" w:rsidP="00AC0F2B">
            <w:pPr>
              <w:jc w:val="right"/>
            </w:pPr>
            <w:r w:rsidRPr="00724FD1">
              <w:t>9.0</w:t>
            </w:r>
          </w:p>
        </w:tc>
        <w:tc>
          <w:tcPr>
            <w:tcW w:w="1010" w:type="dxa"/>
          </w:tcPr>
          <w:p w14:paraId="10921129" w14:textId="6130816A" w:rsidR="00AC0F2B" w:rsidRPr="00724FD1" w:rsidRDefault="00AC0F2B" w:rsidP="00AC0F2B">
            <w:r w:rsidRPr="00724FD1">
              <w:t>49.0</w:t>
            </w:r>
          </w:p>
        </w:tc>
        <w:tc>
          <w:tcPr>
            <w:tcW w:w="1239" w:type="dxa"/>
          </w:tcPr>
          <w:p w14:paraId="4EA9182D" w14:textId="3AE4FC74" w:rsidR="00AC0F2B" w:rsidRPr="00724FD1" w:rsidRDefault="00AC0F2B" w:rsidP="00AC0F2B">
            <w:pPr>
              <w:jc w:val="center"/>
              <w:rPr>
                <w:rFonts w:cstheme="minorHAnsi"/>
                <w:b/>
                <w:bCs/>
              </w:rPr>
            </w:pPr>
            <w:r w:rsidRPr="00724FD1">
              <w:rPr>
                <w:b/>
                <w:bCs/>
              </w:rPr>
              <w:t>0.009</w:t>
            </w:r>
          </w:p>
        </w:tc>
      </w:tr>
      <w:tr w:rsidR="00724FD1" w:rsidRPr="00724FD1" w14:paraId="58D1057F" w14:textId="77777777" w:rsidTr="006725CB">
        <w:trPr>
          <w:cantSplit/>
        </w:trPr>
        <w:tc>
          <w:tcPr>
            <w:tcW w:w="1521" w:type="dxa"/>
            <w:vMerge/>
          </w:tcPr>
          <w:p w14:paraId="5D6BBA05" w14:textId="77777777" w:rsidR="00AC0F2B" w:rsidRPr="00724FD1" w:rsidRDefault="00AC0F2B" w:rsidP="00AC0F2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08CC315B" w14:textId="164B355B" w:rsidR="00AC0F2B" w:rsidRPr="00724FD1" w:rsidRDefault="00AC0F2B" w:rsidP="00AC0F2B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1C8E13E0" w14:textId="7EF10D69" w:rsidR="00AC0F2B" w:rsidRPr="00724FD1" w:rsidRDefault="00AC0F2B" w:rsidP="00AC0F2B">
            <w:pPr>
              <w:jc w:val="right"/>
            </w:pPr>
            <w:r w:rsidRPr="00724FD1">
              <w:t>17.3</w:t>
            </w:r>
          </w:p>
        </w:tc>
        <w:tc>
          <w:tcPr>
            <w:tcW w:w="1011" w:type="dxa"/>
          </w:tcPr>
          <w:p w14:paraId="119D4B79" w14:textId="240C6239" w:rsidR="00AC0F2B" w:rsidRPr="00724FD1" w:rsidRDefault="00AC0F2B" w:rsidP="00AC0F2B">
            <w:pPr>
              <w:jc w:val="right"/>
            </w:pPr>
            <w:r w:rsidRPr="00724FD1">
              <w:t>7.0</w:t>
            </w:r>
          </w:p>
        </w:tc>
        <w:tc>
          <w:tcPr>
            <w:tcW w:w="1010" w:type="dxa"/>
          </w:tcPr>
          <w:p w14:paraId="5A65254A" w14:textId="7DAB6AA7" w:rsidR="00AC0F2B" w:rsidRPr="00724FD1" w:rsidRDefault="00AC0F2B" w:rsidP="00AC0F2B">
            <w:r w:rsidRPr="00724FD1">
              <w:t>48.0</w:t>
            </w:r>
          </w:p>
        </w:tc>
        <w:tc>
          <w:tcPr>
            <w:tcW w:w="1010" w:type="dxa"/>
          </w:tcPr>
          <w:p w14:paraId="75547AE5" w14:textId="3F17C730" w:rsidR="00AC0F2B" w:rsidRPr="00724FD1" w:rsidRDefault="00AC0F2B" w:rsidP="00AC0F2B">
            <w:pPr>
              <w:jc w:val="right"/>
            </w:pPr>
            <w:r w:rsidRPr="00724FD1">
              <w:t>11.4</w:t>
            </w:r>
          </w:p>
        </w:tc>
        <w:tc>
          <w:tcPr>
            <w:tcW w:w="1010" w:type="dxa"/>
          </w:tcPr>
          <w:p w14:paraId="44FB9C6D" w14:textId="0B8161D1" w:rsidR="00AC0F2B" w:rsidRPr="00724FD1" w:rsidRDefault="00AC0F2B" w:rsidP="00AC0F2B">
            <w:pPr>
              <w:jc w:val="right"/>
            </w:pPr>
            <w:r w:rsidRPr="00724FD1">
              <w:t>5.0</w:t>
            </w:r>
          </w:p>
        </w:tc>
        <w:tc>
          <w:tcPr>
            <w:tcW w:w="1010" w:type="dxa"/>
          </w:tcPr>
          <w:p w14:paraId="03ACD78B" w14:textId="2FE19C86" w:rsidR="00AC0F2B" w:rsidRPr="00724FD1" w:rsidRDefault="00AC0F2B" w:rsidP="00AC0F2B">
            <w:r w:rsidRPr="00724FD1">
              <w:t>32.0</w:t>
            </w:r>
          </w:p>
        </w:tc>
        <w:tc>
          <w:tcPr>
            <w:tcW w:w="1239" w:type="dxa"/>
          </w:tcPr>
          <w:p w14:paraId="18D5B016" w14:textId="1B7A8E31" w:rsidR="00AC0F2B" w:rsidRPr="00724FD1" w:rsidRDefault="00AC0F2B" w:rsidP="00AC0F2B">
            <w:pPr>
              <w:jc w:val="center"/>
              <w:rPr>
                <w:rFonts w:cstheme="minorHAnsi"/>
              </w:rPr>
            </w:pPr>
            <w:r w:rsidRPr="00724FD1">
              <w:t>0.399</w:t>
            </w:r>
          </w:p>
        </w:tc>
      </w:tr>
      <w:tr w:rsidR="00724FD1" w:rsidRPr="00724FD1" w14:paraId="1006232C" w14:textId="77777777" w:rsidTr="006725CB">
        <w:trPr>
          <w:cantSplit/>
        </w:trPr>
        <w:tc>
          <w:tcPr>
            <w:tcW w:w="1521" w:type="dxa"/>
            <w:vMerge w:val="restart"/>
          </w:tcPr>
          <w:p w14:paraId="5B2A93CA" w14:textId="77777777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  <w:r w:rsidRPr="00724FD1">
              <w:rPr>
                <w:rFonts w:cstheme="minorHAnsi"/>
                <w:b/>
                <w:bCs/>
              </w:rPr>
              <w:t>D-Dimer [mg/l]</w:t>
            </w:r>
          </w:p>
          <w:p w14:paraId="65CCBA3E" w14:textId="4A1D253E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7A11C5F2" w14:textId="3FD17B92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ay</w:t>
            </w:r>
            <w:proofErr w:type="spellEnd"/>
            <w:r w:rsidRPr="00724FD1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16E3C48F" w14:textId="3BC07458" w:rsidR="00584C11" w:rsidRPr="00724FD1" w:rsidRDefault="00584C11" w:rsidP="00744E87">
            <w:pPr>
              <w:jc w:val="right"/>
            </w:pPr>
            <w:r w:rsidRPr="00724FD1">
              <w:t>1</w:t>
            </w:r>
            <w:r w:rsidR="00071841" w:rsidRPr="00724FD1">
              <w:t>.</w:t>
            </w:r>
            <w:r w:rsidRPr="00724FD1">
              <w:t>25</w:t>
            </w:r>
          </w:p>
        </w:tc>
        <w:tc>
          <w:tcPr>
            <w:tcW w:w="1011" w:type="dxa"/>
          </w:tcPr>
          <w:p w14:paraId="3AF86E4D" w14:textId="5B577FA6" w:rsidR="00584C11" w:rsidRPr="00724FD1" w:rsidRDefault="00584C11" w:rsidP="00744E87">
            <w:pPr>
              <w:jc w:val="right"/>
            </w:pPr>
            <w:r w:rsidRPr="00724FD1">
              <w:t>0</w:t>
            </w:r>
            <w:r w:rsidR="00071841" w:rsidRPr="00724FD1">
              <w:t>.</w:t>
            </w:r>
            <w:r w:rsidRPr="00724FD1">
              <w:t>68</w:t>
            </w:r>
          </w:p>
        </w:tc>
        <w:tc>
          <w:tcPr>
            <w:tcW w:w="1010" w:type="dxa"/>
          </w:tcPr>
          <w:p w14:paraId="67AC5D55" w14:textId="23629FE8" w:rsidR="00584C11" w:rsidRPr="00724FD1" w:rsidRDefault="00584C11" w:rsidP="00744E87">
            <w:r w:rsidRPr="00724FD1">
              <w:t>2</w:t>
            </w:r>
            <w:r w:rsidR="00071841" w:rsidRPr="00724FD1">
              <w:t>.</w:t>
            </w:r>
            <w:r w:rsidRPr="00724FD1">
              <w:t>53</w:t>
            </w:r>
          </w:p>
        </w:tc>
        <w:tc>
          <w:tcPr>
            <w:tcW w:w="1010" w:type="dxa"/>
          </w:tcPr>
          <w:p w14:paraId="5A856C28" w14:textId="44AC7F0E" w:rsidR="00584C11" w:rsidRPr="00724FD1" w:rsidRDefault="00584C11" w:rsidP="00744E87">
            <w:pPr>
              <w:jc w:val="right"/>
            </w:pPr>
            <w:r w:rsidRPr="00724FD1">
              <w:t>0</w:t>
            </w:r>
            <w:r w:rsidR="00071841" w:rsidRPr="00724FD1">
              <w:t>.</w:t>
            </w:r>
            <w:r w:rsidRPr="00724FD1">
              <w:t>95</w:t>
            </w:r>
          </w:p>
        </w:tc>
        <w:tc>
          <w:tcPr>
            <w:tcW w:w="1010" w:type="dxa"/>
          </w:tcPr>
          <w:p w14:paraId="4B93120C" w14:textId="2F0A67C5" w:rsidR="00584C11" w:rsidRPr="00724FD1" w:rsidRDefault="00584C11" w:rsidP="00744E87">
            <w:pPr>
              <w:jc w:val="right"/>
            </w:pPr>
            <w:r w:rsidRPr="00724FD1">
              <w:t>0</w:t>
            </w:r>
            <w:r w:rsidR="00071841" w:rsidRPr="00724FD1">
              <w:t>.</w:t>
            </w:r>
            <w:r w:rsidRPr="00724FD1">
              <w:t>56</w:t>
            </w:r>
          </w:p>
        </w:tc>
        <w:tc>
          <w:tcPr>
            <w:tcW w:w="1010" w:type="dxa"/>
          </w:tcPr>
          <w:p w14:paraId="64283631" w14:textId="371928C0" w:rsidR="00584C11" w:rsidRPr="00724FD1" w:rsidRDefault="00584C11" w:rsidP="00744E87">
            <w:r w:rsidRPr="00724FD1">
              <w:t>2</w:t>
            </w:r>
            <w:r w:rsidR="00071841" w:rsidRPr="00724FD1">
              <w:t>.</w:t>
            </w:r>
            <w:r w:rsidRPr="00724FD1">
              <w:t>00</w:t>
            </w:r>
          </w:p>
        </w:tc>
        <w:tc>
          <w:tcPr>
            <w:tcW w:w="1239" w:type="dxa"/>
          </w:tcPr>
          <w:p w14:paraId="75B3DBDA" w14:textId="540D9E90" w:rsidR="00584C11" w:rsidRPr="00724FD1" w:rsidRDefault="00584C11" w:rsidP="00584C11">
            <w:pPr>
              <w:jc w:val="center"/>
              <w:rPr>
                <w:rFonts w:cstheme="minorHAnsi"/>
              </w:rPr>
            </w:pPr>
            <w:r w:rsidRPr="00724FD1">
              <w:t>0</w:t>
            </w:r>
            <w:r w:rsidR="00071841" w:rsidRPr="00724FD1">
              <w:t>.</w:t>
            </w:r>
            <w:r w:rsidRPr="00724FD1">
              <w:t>343</w:t>
            </w:r>
          </w:p>
        </w:tc>
      </w:tr>
      <w:tr w:rsidR="00724FD1" w:rsidRPr="00724FD1" w14:paraId="1ADE153F" w14:textId="77777777" w:rsidTr="006725CB">
        <w:trPr>
          <w:cantSplit/>
        </w:trPr>
        <w:tc>
          <w:tcPr>
            <w:tcW w:w="1521" w:type="dxa"/>
            <w:vMerge/>
          </w:tcPr>
          <w:p w14:paraId="568014E4" w14:textId="77777777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0AAE5ABA" w14:textId="0B74852D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ay</w:t>
            </w:r>
            <w:proofErr w:type="spellEnd"/>
            <w:r w:rsidRPr="00724FD1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5DDB5AA0" w14:textId="005F77EE" w:rsidR="00584C11" w:rsidRPr="00724FD1" w:rsidRDefault="00584C11" w:rsidP="00744E87">
            <w:pPr>
              <w:jc w:val="right"/>
            </w:pPr>
            <w:r w:rsidRPr="00724FD1">
              <w:t>1</w:t>
            </w:r>
            <w:r w:rsidR="00071841" w:rsidRPr="00724FD1">
              <w:t>.</w:t>
            </w:r>
            <w:r w:rsidRPr="00724FD1">
              <w:t>30</w:t>
            </w:r>
          </w:p>
        </w:tc>
        <w:tc>
          <w:tcPr>
            <w:tcW w:w="1011" w:type="dxa"/>
          </w:tcPr>
          <w:p w14:paraId="433089C9" w14:textId="3A7C688C" w:rsidR="00584C11" w:rsidRPr="00724FD1" w:rsidRDefault="00584C11" w:rsidP="00744E87">
            <w:pPr>
              <w:jc w:val="right"/>
            </w:pPr>
            <w:r w:rsidRPr="00724FD1">
              <w:t>0</w:t>
            </w:r>
            <w:r w:rsidR="00071841" w:rsidRPr="00724FD1">
              <w:t>.</w:t>
            </w:r>
            <w:r w:rsidRPr="00724FD1">
              <w:t>77</w:t>
            </w:r>
          </w:p>
        </w:tc>
        <w:tc>
          <w:tcPr>
            <w:tcW w:w="1010" w:type="dxa"/>
          </w:tcPr>
          <w:p w14:paraId="3822BFCF" w14:textId="59568593" w:rsidR="00584C11" w:rsidRPr="00724FD1" w:rsidRDefault="00584C11" w:rsidP="00744E87">
            <w:r w:rsidRPr="00724FD1">
              <w:t>1</w:t>
            </w:r>
            <w:r w:rsidR="00071841" w:rsidRPr="00724FD1">
              <w:t>.</w:t>
            </w:r>
            <w:r w:rsidRPr="00724FD1">
              <w:t>60</w:t>
            </w:r>
          </w:p>
        </w:tc>
        <w:tc>
          <w:tcPr>
            <w:tcW w:w="1010" w:type="dxa"/>
          </w:tcPr>
          <w:p w14:paraId="28252F3C" w14:textId="68971488" w:rsidR="00584C11" w:rsidRPr="00724FD1" w:rsidRDefault="00584C11" w:rsidP="00744E87">
            <w:pPr>
              <w:jc w:val="right"/>
            </w:pPr>
            <w:r w:rsidRPr="00724FD1">
              <w:t>0</w:t>
            </w:r>
            <w:r w:rsidR="00071841" w:rsidRPr="00724FD1">
              <w:t>.</w:t>
            </w:r>
            <w:r w:rsidRPr="00724FD1">
              <w:t>89</w:t>
            </w:r>
          </w:p>
        </w:tc>
        <w:tc>
          <w:tcPr>
            <w:tcW w:w="1010" w:type="dxa"/>
          </w:tcPr>
          <w:p w14:paraId="3591CBC4" w14:textId="7D8BF4AC" w:rsidR="00584C11" w:rsidRPr="00724FD1" w:rsidRDefault="00584C11" w:rsidP="00744E87">
            <w:pPr>
              <w:jc w:val="right"/>
            </w:pPr>
            <w:r w:rsidRPr="00724FD1">
              <w:t>0</w:t>
            </w:r>
            <w:r w:rsidR="00071841" w:rsidRPr="00724FD1">
              <w:t>.</w:t>
            </w:r>
            <w:r w:rsidRPr="00724FD1">
              <w:t>66</w:t>
            </w:r>
          </w:p>
        </w:tc>
        <w:tc>
          <w:tcPr>
            <w:tcW w:w="1010" w:type="dxa"/>
          </w:tcPr>
          <w:p w14:paraId="3542F62B" w14:textId="281B5C8E" w:rsidR="00584C11" w:rsidRPr="00724FD1" w:rsidRDefault="00584C11" w:rsidP="00744E87">
            <w:r w:rsidRPr="00724FD1">
              <w:t>1</w:t>
            </w:r>
            <w:r w:rsidR="00071841" w:rsidRPr="00724FD1">
              <w:t>.</w:t>
            </w:r>
            <w:r w:rsidRPr="00724FD1">
              <w:t>60</w:t>
            </w:r>
          </w:p>
        </w:tc>
        <w:tc>
          <w:tcPr>
            <w:tcW w:w="1239" w:type="dxa"/>
          </w:tcPr>
          <w:p w14:paraId="64EAB2E6" w14:textId="56BD1AB9" w:rsidR="00584C11" w:rsidRPr="00724FD1" w:rsidRDefault="00584C11" w:rsidP="00584C11">
            <w:pPr>
              <w:jc w:val="center"/>
              <w:rPr>
                <w:rFonts w:cstheme="minorHAnsi"/>
              </w:rPr>
            </w:pPr>
            <w:r w:rsidRPr="00724FD1">
              <w:t>0</w:t>
            </w:r>
            <w:r w:rsidR="00071841" w:rsidRPr="00724FD1">
              <w:t>.</w:t>
            </w:r>
            <w:r w:rsidRPr="00724FD1">
              <w:t>410</w:t>
            </w:r>
          </w:p>
        </w:tc>
      </w:tr>
      <w:tr w:rsidR="00724FD1" w:rsidRPr="00724FD1" w14:paraId="5D8FF989" w14:textId="77777777" w:rsidTr="006725CB">
        <w:trPr>
          <w:cantSplit/>
        </w:trPr>
        <w:tc>
          <w:tcPr>
            <w:tcW w:w="1521" w:type="dxa"/>
            <w:vMerge/>
          </w:tcPr>
          <w:p w14:paraId="54E1D6BF" w14:textId="77777777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76F83473" w14:textId="2F4FB51B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ay</w:t>
            </w:r>
            <w:proofErr w:type="spellEnd"/>
            <w:r w:rsidRPr="00724FD1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2B012287" w14:textId="1E688B15" w:rsidR="00584C11" w:rsidRPr="00724FD1" w:rsidRDefault="00584C11" w:rsidP="00744E87">
            <w:pPr>
              <w:jc w:val="right"/>
            </w:pPr>
            <w:r w:rsidRPr="00724FD1">
              <w:t>1</w:t>
            </w:r>
            <w:r w:rsidR="00071841" w:rsidRPr="00724FD1">
              <w:t>.</w:t>
            </w:r>
            <w:r w:rsidRPr="00724FD1">
              <w:t>70</w:t>
            </w:r>
          </w:p>
        </w:tc>
        <w:tc>
          <w:tcPr>
            <w:tcW w:w="1011" w:type="dxa"/>
          </w:tcPr>
          <w:p w14:paraId="65966D88" w14:textId="0E74CD35" w:rsidR="00584C11" w:rsidRPr="00724FD1" w:rsidRDefault="00584C11" w:rsidP="00744E87">
            <w:pPr>
              <w:jc w:val="right"/>
            </w:pPr>
            <w:r w:rsidRPr="00724FD1">
              <w:t>1</w:t>
            </w:r>
            <w:r w:rsidR="00071841" w:rsidRPr="00724FD1">
              <w:t>.</w:t>
            </w:r>
            <w:r w:rsidRPr="00724FD1">
              <w:t>25</w:t>
            </w:r>
          </w:p>
        </w:tc>
        <w:tc>
          <w:tcPr>
            <w:tcW w:w="1010" w:type="dxa"/>
          </w:tcPr>
          <w:p w14:paraId="56F4E81A" w14:textId="0AB5191C" w:rsidR="00584C11" w:rsidRPr="00724FD1" w:rsidRDefault="00584C11" w:rsidP="00744E87">
            <w:r w:rsidRPr="00724FD1">
              <w:t>6</w:t>
            </w:r>
            <w:r w:rsidR="00071841" w:rsidRPr="00724FD1">
              <w:t>.</w:t>
            </w:r>
            <w:r w:rsidRPr="00724FD1">
              <w:t>10</w:t>
            </w:r>
          </w:p>
        </w:tc>
        <w:tc>
          <w:tcPr>
            <w:tcW w:w="1010" w:type="dxa"/>
          </w:tcPr>
          <w:p w14:paraId="0C79044A" w14:textId="33881404" w:rsidR="00584C11" w:rsidRPr="00724FD1" w:rsidRDefault="00584C11" w:rsidP="00744E87">
            <w:pPr>
              <w:jc w:val="right"/>
            </w:pPr>
            <w:r w:rsidRPr="00724FD1">
              <w:t>0</w:t>
            </w:r>
            <w:r w:rsidR="00071841" w:rsidRPr="00724FD1">
              <w:t>.</w:t>
            </w:r>
            <w:r w:rsidRPr="00724FD1">
              <w:t>82</w:t>
            </w:r>
          </w:p>
        </w:tc>
        <w:tc>
          <w:tcPr>
            <w:tcW w:w="1010" w:type="dxa"/>
          </w:tcPr>
          <w:p w14:paraId="19A6525E" w14:textId="42AEF7B3" w:rsidR="00584C11" w:rsidRPr="00724FD1" w:rsidRDefault="00584C11" w:rsidP="00744E87">
            <w:pPr>
              <w:jc w:val="right"/>
            </w:pPr>
            <w:r w:rsidRPr="00724FD1">
              <w:t>0</w:t>
            </w:r>
            <w:r w:rsidR="00071841" w:rsidRPr="00724FD1">
              <w:t>.</w:t>
            </w:r>
            <w:r w:rsidRPr="00724FD1">
              <w:t>65</w:t>
            </w:r>
          </w:p>
        </w:tc>
        <w:tc>
          <w:tcPr>
            <w:tcW w:w="1010" w:type="dxa"/>
          </w:tcPr>
          <w:p w14:paraId="1CB29E91" w14:textId="2CF1804A" w:rsidR="00584C11" w:rsidRPr="00724FD1" w:rsidRDefault="00584C11" w:rsidP="00744E87">
            <w:r w:rsidRPr="00724FD1">
              <w:t>1</w:t>
            </w:r>
            <w:r w:rsidR="00071841" w:rsidRPr="00724FD1">
              <w:t>.</w:t>
            </w:r>
            <w:r w:rsidRPr="00724FD1">
              <w:t>33</w:t>
            </w:r>
          </w:p>
        </w:tc>
        <w:tc>
          <w:tcPr>
            <w:tcW w:w="1239" w:type="dxa"/>
          </w:tcPr>
          <w:p w14:paraId="0B79DFEB" w14:textId="10963490" w:rsidR="00584C11" w:rsidRPr="00724FD1" w:rsidRDefault="00584C11" w:rsidP="00584C11">
            <w:pPr>
              <w:jc w:val="center"/>
              <w:rPr>
                <w:rFonts w:cstheme="minorHAnsi"/>
                <w:b/>
                <w:bCs/>
              </w:rPr>
            </w:pPr>
            <w:r w:rsidRPr="00724FD1">
              <w:rPr>
                <w:b/>
                <w:bCs/>
              </w:rPr>
              <w:t>0</w:t>
            </w:r>
            <w:r w:rsidR="00071841" w:rsidRPr="00724FD1">
              <w:rPr>
                <w:b/>
                <w:bCs/>
              </w:rPr>
              <w:t>.</w:t>
            </w:r>
            <w:r w:rsidRPr="00724FD1">
              <w:rPr>
                <w:b/>
                <w:bCs/>
              </w:rPr>
              <w:t>003</w:t>
            </w:r>
          </w:p>
        </w:tc>
      </w:tr>
      <w:tr w:rsidR="00724FD1" w:rsidRPr="00724FD1" w14:paraId="6003CE14" w14:textId="77777777" w:rsidTr="006725CB">
        <w:trPr>
          <w:cantSplit/>
        </w:trPr>
        <w:tc>
          <w:tcPr>
            <w:tcW w:w="1521" w:type="dxa"/>
            <w:vMerge/>
          </w:tcPr>
          <w:p w14:paraId="7764DB53" w14:textId="77777777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733F0832" w14:textId="2F6D7292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542A488B" w14:textId="42E63CC8" w:rsidR="00584C11" w:rsidRPr="00724FD1" w:rsidRDefault="00584C11" w:rsidP="00744E87">
            <w:pPr>
              <w:jc w:val="right"/>
            </w:pPr>
            <w:r w:rsidRPr="00724FD1">
              <w:t>1</w:t>
            </w:r>
            <w:r w:rsidR="00071841" w:rsidRPr="00724FD1">
              <w:t>.</w:t>
            </w:r>
            <w:r w:rsidRPr="00724FD1">
              <w:t>20</w:t>
            </w:r>
          </w:p>
        </w:tc>
        <w:tc>
          <w:tcPr>
            <w:tcW w:w="1011" w:type="dxa"/>
          </w:tcPr>
          <w:p w14:paraId="752DE95D" w14:textId="177E5BBF" w:rsidR="00584C11" w:rsidRPr="00724FD1" w:rsidRDefault="00584C11" w:rsidP="00744E87">
            <w:pPr>
              <w:jc w:val="right"/>
            </w:pPr>
            <w:r w:rsidRPr="00724FD1">
              <w:t>0</w:t>
            </w:r>
            <w:r w:rsidR="00071841" w:rsidRPr="00724FD1">
              <w:t>.</w:t>
            </w:r>
            <w:r w:rsidRPr="00724FD1">
              <w:t>63</w:t>
            </w:r>
          </w:p>
        </w:tc>
        <w:tc>
          <w:tcPr>
            <w:tcW w:w="1010" w:type="dxa"/>
          </w:tcPr>
          <w:p w14:paraId="7D5E9210" w14:textId="3CDAE049" w:rsidR="00584C11" w:rsidRPr="00724FD1" w:rsidRDefault="00584C11" w:rsidP="00744E87">
            <w:r w:rsidRPr="00724FD1">
              <w:t>6</w:t>
            </w:r>
            <w:r w:rsidR="00071841" w:rsidRPr="00724FD1">
              <w:t>.</w:t>
            </w:r>
            <w:r w:rsidRPr="00724FD1">
              <w:t>40</w:t>
            </w:r>
          </w:p>
        </w:tc>
        <w:tc>
          <w:tcPr>
            <w:tcW w:w="1010" w:type="dxa"/>
          </w:tcPr>
          <w:p w14:paraId="301664A1" w14:textId="76DB80C9" w:rsidR="00584C11" w:rsidRPr="00724FD1" w:rsidRDefault="00584C11" w:rsidP="00744E87">
            <w:pPr>
              <w:jc w:val="right"/>
            </w:pPr>
            <w:r w:rsidRPr="00724FD1">
              <w:t>0</w:t>
            </w:r>
            <w:r w:rsidR="00071841" w:rsidRPr="00724FD1">
              <w:t>.</w:t>
            </w:r>
            <w:r w:rsidRPr="00724FD1">
              <w:t>70</w:t>
            </w:r>
          </w:p>
        </w:tc>
        <w:tc>
          <w:tcPr>
            <w:tcW w:w="1010" w:type="dxa"/>
          </w:tcPr>
          <w:p w14:paraId="661F2EDB" w14:textId="3E1A7782" w:rsidR="00584C11" w:rsidRPr="00724FD1" w:rsidRDefault="00584C11" w:rsidP="00744E87">
            <w:pPr>
              <w:jc w:val="right"/>
            </w:pPr>
            <w:r w:rsidRPr="00724FD1">
              <w:t>0</w:t>
            </w:r>
            <w:r w:rsidR="00071841" w:rsidRPr="00724FD1">
              <w:t>.</w:t>
            </w:r>
            <w:r w:rsidRPr="00724FD1">
              <w:t>55</w:t>
            </w:r>
          </w:p>
        </w:tc>
        <w:tc>
          <w:tcPr>
            <w:tcW w:w="1010" w:type="dxa"/>
          </w:tcPr>
          <w:p w14:paraId="55557481" w14:textId="58EC03E3" w:rsidR="00584C11" w:rsidRPr="00724FD1" w:rsidRDefault="00584C11" w:rsidP="00744E87">
            <w:r w:rsidRPr="00724FD1">
              <w:t>1</w:t>
            </w:r>
            <w:r w:rsidR="00071841" w:rsidRPr="00724FD1">
              <w:t>.</w:t>
            </w:r>
            <w:r w:rsidRPr="00724FD1">
              <w:t>00</w:t>
            </w:r>
          </w:p>
        </w:tc>
        <w:tc>
          <w:tcPr>
            <w:tcW w:w="1239" w:type="dxa"/>
          </w:tcPr>
          <w:p w14:paraId="4A6356C0" w14:textId="40B7738C" w:rsidR="00584C11" w:rsidRPr="00724FD1" w:rsidRDefault="00584C11" w:rsidP="00584C11">
            <w:pPr>
              <w:jc w:val="center"/>
              <w:rPr>
                <w:rFonts w:cstheme="minorHAnsi"/>
              </w:rPr>
            </w:pPr>
            <w:r w:rsidRPr="00724FD1">
              <w:t>0</w:t>
            </w:r>
            <w:r w:rsidR="00071841" w:rsidRPr="00724FD1">
              <w:t>.</w:t>
            </w:r>
            <w:r w:rsidRPr="00724FD1">
              <w:t>114</w:t>
            </w:r>
          </w:p>
        </w:tc>
      </w:tr>
      <w:tr w:rsidR="00724FD1" w:rsidRPr="00724FD1" w14:paraId="58EB08B7" w14:textId="77777777" w:rsidTr="006725CB">
        <w:trPr>
          <w:cantSplit/>
        </w:trPr>
        <w:tc>
          <w:tcPr>
            <w:tcW w:w="1521" w:type="dxa"/>
            <w:vMerge w:val="restart"/>
          </w:tcPr>
          <w:p w14:paraId="2522C3AC" w14:textId="32A35CAA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  <w:r w:rsidRPr="00724FD1">
              <w:rPr>
                <w:rFonts w:cstheme="minorHAnsi"/>
                <w:b/>
                <w:bCs/>
              </w:rPr>
              <w:t>Endothel-</w:t>
            </w:r>
            <w:proofErr w:type="spellStart"/>
            <w:r w:rsidRPr="00724FD1">
              <w:rPr>
                <w:rFonts w:cstheme="minorHAnsi"/>
                <w:b/>
                <w:bCs/>
              </w:rPr>
              <w:t>Selectin</w:t>
            </w:r>
            <w:proofErr w:type="spellEnd"/>
            <w:r w:rsidRPr="00724FD1">
              <w:rPr>
                <w:rFonts w:cstheme="minorHAnsi"/>
                <w:b/>
                <w:bCs/>
              </w:rPr>
              <w:t xml:space="preserve"> [</w:t>
            </w:r>
            <w:proofErr w:type="spellStart"/>
            <w:r w:rsidRPr="00724FD1">
              <w:rPr>
                <w:rFonts w:cstheme="minorHAnsi"/>
                <w:b/>
                <w:bCs/>
              </w:rPr>
              <w:t>ng</w:t>
            </w:r>
            <w:proofErr w:type="spellEnd"/>
            <w:r w:rsidRPr="00724FD1">
              <w:rPr>
                <w:rFonts w:cstheme="minorHAnsi"/>
                <w:b/>
                <w:bCs/>
              </w:rPr>
              <w:t>/ml]</w:t>
            </w:r>
          </w:p>
          <w:p w14:paraId="0D05B64D" w14:textId="0E71219A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2F2F6411" w14:textId="6E1CD34D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ay</w:t>
            </w:r>
            <w:proofErr w:type="spellEnd"/>
            <w:r w:rsidRPr="00724FD1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481EAD94" w14:textId="065BD06A" w:rsidR="00584C11" w:rsidRPr="00724FD1" w:rsidRDefault="00584C11" w:rsidP="00744E87">
            <w:pPr>
              <w:jc w:val="right"/>
            </w:pPr>
            <w:r w:rsidRPr="00724FD1">
              <w:t>15</w:t>
            </w:r>
            <w:r w:rsidR="00071841" w:rsidRPr="00724FD1">
              <w:t>.</w:t>
            </w:r>
            <w:r w:rsidRPr="00724FD1">
              <w:t>52</w:t>
            </w:r>
          </w:p>
        </w:tc>
        <w:tc>
          <w:tcPr>
            <w:tcW w:w="1011" w:type="dxa"/>
          </w:tcPr>
          <w:p w14:paraId="5BF5D297" w14:textId="28679115" w:rsidR="00584C11" w:rsidRPr="00724FD1" w:rsidRDefault="00584C11" w:rsidP="00744E87">
            <w:pPr>
              <w:jc w:val="right"/>
            </w:pPr>
            <w:r w:rsidRPr="00724FD1">
              <w:t>9</w:t>
            </w:r>
            <w:r w:rsidR="00071841" w:rsidRPr="00724FD1">
              <w:t>.</w:t>
            </w:r>
            <w:r w:rsidRPr="00724FD1">
              <w:t>73</w:t>
            </w:r>
          </w:p>
        </w:tc>
        <w:tc>
          <w:tcPr>
            <w:tcW w:w="1010" w:type="dxa"/>
          </w:tcPr>
          <w:p w14:paraId="009CE42B" w14:textId="2E37887E" w:rsidR="00584C11" w:rsidRPr="00724FD1" w:rsidRDefault="00584C11" w:rsidP="00744E87">
            <w:r w:rsidRPr="00724FD1">
              <w:t>23</w:t>
            </w:r>
            <w:r w:rsidR="00071841" w:rsidRPr="00724FD1">
              <w:t>.</w:t>
            </w:r>
            <w:r w:rsidRPr="00724FD1">
              <w:t>72</w:t>
            </w:r>
          </w:p>
        </w:tc>
        <w:tc>
          <w:tcPr>
            <w:tcW w:w="1010" w:type="dxa"/>
          </w:tcPr>
          <w:p w14:paraId="1DE9FC05" w14:textId="68A93B29" w:rsidR="00584C11" w:rsidRPr="00724FD1" w:rsidRDefault="00584C11" w:rsidP="00744E87">
            <w:pPr>
              <w:jc w:val="right"/>
            </w:pPr>
            <w:r w:rsidRPr="00724FD1">
              <w:t>20</w:t>
            </w:r>
            <w:r w:rsidR="00071841" w:rsidRPr="00724FD1">
              <w:t>.</w:t>
            </w:r>
            <w:r w:rsidRPr="00724FD1">
              <w:t>01</w:t>
            </w:r>
          </w:p>
        </w:tc>
        <w:tc>
          <w:tcPr>
            <w:tcW w:w="1010" w:type="dxa"/>
          </w:tcPr>
          <w:p w14:paraId="347620B6" w14:textId="65AA5189" w:rsidR="00584C11" w:rsidRPr="00724FD1" w:rsidRDefault="00584C11" w:rsidP="00744E87">
            <w:pPr>
              <w:jc w:val="right"/>
            </w:pPr>
            <w:r w:rsidRPr="00724FD1">
              <w:t>11</w:t>
            </w:r>
            <w:r w:rsidR="00071841" w:rsidRPr="00724FD1">
              <w:t>.</w:t>
            </w:r>
            <w:r w:rsidRPr="00724FD1">
              <w:t>84</w:t>
            </w:r>
          </w:p>
        </w:tc>
        <w:tc>
          <w:tcPr>
            <w:tcW w:w="1010" w:type="dxa"/>
          </w:tcPr>
          <w:p w14:paraId="32D1C3BE" w14:textId="6CEE68C9" w:rsidR="00584C11" w:rsidRPr="00724FD1" w:rsidRDefault="00584C11" w:rsidP="00744E87">
            <w:r w:rsidRPr="00724FD1">
              <w:t>28</w:t>
            </w:r>
            <w:r w:rsidR="00071841" w:rsidRPr="00724FD1">
              <w:t>.</w:t>
            </w:r>
            <w:r w:rsidRPr="00724FD1">
              <w:t>48</w:t>
            </w:r>
          </w:p>
        </w:tc>
        <w:tc>
          <w:tcPr>
            <w:tcW w:w="1239" w:type="dxa"/>
          </w:tcPr>
          <w:p w14:paraId="344F1525" w14:textId="01099633" w:rsidR="00584C11" w:rsidRPr="00724FD1" w:rsidRDefault="00584C11" w:rsidP="00584C11">
            <w:pPr>
              <w:jc w:val="center"/>
              <w:rPr>
                <w:rFonts w:cstheme="minorHAnsi"/>
              </w:rPr>
            </w:pPr>
            <w:r w:rsidRPr="00724FD1">
              <w:t>0</w:t>
            </w:r>
            <w:r w:rsidR="00071841" w:rsidRPr="00724FD1">
              <w:t>.</w:t>
            </w:r>
            <w:r w:rsidRPr="00724FD1">
              <w:t>214</w:t>
            </w:r>
          </w:p>
        </w:tc>
      </w:tr>
      <w:tr w:rsidR="00724FD1" w:rsidRPr="00724FD1" w14:paraId="1976A438" w14:textId="77777777" w:rsidTr="006725CB">
        <w:trPr>
          <w:cantSplit/>
        </w:trPr>
        <w:tc>
          <w:tcPr>
            <w:tcW w:w="1521" w:type="dxa"/>
            <w:vMerge/>
          </w:tcPr>
          <w:p w14:paraId="4BBA35A0" w14:textId="77777777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41A814E4" w14:textId="41B97633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ay</w:t>
            </w:r>
            <w:proofErr w:type="spellEnd"/>
            <w:r w:rsidRPr="00724FD1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68363988" w14:textId="4729FA7D" w:rsidR="00584C11" w:rsidRPr="00724FD1" w:rsidRDefault="00584C11" w:rsidP="00744E87">
            <w:pPr>
              <w:jc w:val="right"/>
            </w:pPr>
            <w:r w:rsidRPr="00724FD1">
              <w:t>15</w:t>
            </w:r>
            <w:r w:rsidR="00071841" w:rsidRPr="00724FD1">
              <w:t>.</w:t>
            </w:r>
            <w:r w:rsidRPr="00724FD1">
              <w:t>28</w:t>
            </w:r>
          </w:p>
        </w:tc>
        <w:tc>
          <w:tcPr>
            <w:tcW w:w="1011" w:type="dxa"/>
          </w:tcPr>
          <w:p w14:paraId="0349F3EC" w14:textId="0B8AB907" w:rsidR="00584C11" w:rsidRPr="00724FD1" w:rsidRDefault="00584C11" w:rsidP="00744E87">
            <w:pPr>
              <w:jc w:val="right"/>
            </w:pPr>
            <w:r w:rsidRPr="00724FD1">
              <w:t>9</w:t>
            </w:r>
            <w:r w:rsidR="00071841" w:rsidRPr="00724FD1">
              <w:t>.</w:t>
            </w:r>
            <w:r w:rsidRPr="00724FD1">
              <w:t>19</w:t>
            </w:r>
          </w:p>
        </w:tc>
        <w:tc>
          <w:tcPr>
            <w:tcW w:w="1010" w:type="dxa"/>
          </w:tcPr>
          <w:p w14:paraId="471F4C39" w14:textId="79016A06" w:rsidR="00584C11" w:rsidRPr="00724FD1" w:rsidRDefault="00584C11" w:rsidP="00744E87">
            <w:r w:rsidRPr="00724FD1">
              <w:t>24</w:t>
            </w:r>
            <w:r w:rsidR="00071841" w:rsidRPr="00724FD1">
              <w:t>.</w:t>
            </w:r>
            <w:r w:rsidRPr="00724FD1">
              <w:t>06</w:t>
            </w:r>
          </w:p>
        </w:tc>
        <w:tc>
          <w:tcPr>
            <w:tcW w:w="1010" w:type="dxa"/>
          </w:tcPr>
          <w:p w14:paraId="16BBF5FD" w14:textId="2003E7DF" w:rsidR="00584C11" w:rsidRPr="00724FD1" w:rsidRDefault="00584C11" w:rsidP="00744E87">
            <w:pPr>
              <w:jc w:val="right"/>
            </w:pPr>
            <w:r w:rsidRPr="00724FD1">
              <w:t>18</w:t>
            </w:r>
            <w:r w:rsidR="00071841" w:rsidRPr="00724FD1">
              <w:t>.</w:t>
            </w:r>
            <w:r w:rsidRPr="00724FD1">
              <w:t>17</w:t>
            </w:r>
          </w:p>
        </w:tc>
        <w:tc>
          <w:tcPr>
            <w:tcW w:w="1010" w:type="dxa"/>
          </w:tcPr>
          <w:p w14:paraId="43D895C5" w14:textId="33EF4F8E" w:rsidR="00584C11" w:rsidRPr="00724FD1" w:rsidRDefault="00584C11" w:rsidP="00744E87">
            <w:pPr>
              <w:jc w:val="right"/>
            </w:pPr>
            <w:r w:rsidRPr="00724FD1">
              <w:t>11</w:t>
            </w:r>
            <w:r w:rsidR="00071841" w:rsidRPr="00724FD1">
              <w:t>.</w:t>
            </w:r>
            <w:r w:rsidRPr="00724FD1">
              <w:t>84</w:t>
            </w:r>
          </w:p>
        </w:tc>
        <w:tc>
          <w:tcPr>
            <w:tcW w:w="1010" w:type="dxa"/>
          </w:tcPr>
          <w:p w14:paraId="66F67C82" w14:textId="68A4B92E" w:rsidR="00584C11" w:rsidRPr="00724FD1" w:rsidRDefault="00584C11" w:rsidP="00744E87">
            <w:r w:rsidRPr="00724FD1">
              <w:t>30</w:t>
            </w:r>
            <w:r w:rsidR="00071841" w:rsidRPr="00724FD1">
              <w:t>.</w:t>
            </w:r>
            <w:r w:rsidRPr="00724FD1">
              <w:t>13</w:t>
            </w:r>
          </w:p>
        </w:tc>
        <w:tc>
          <w:tcPr>
            <w:tcW w:w="1239" w:type="dxa"/>
          </w:tcPr>
          <w:p w14:paraId="19136E2E" w14:textId="2D24319E" w:rsidR="00584C11" w:rsidRPr="00724FD1" w:rsidRDefault="00584C11" w:rsidP="00584C11">
            <w:pPr>
              <w:jc w:val="center"/>
              <w:rPr>
                <w:rFonts w:cstheme="minorHAnsi"/>
              </w:rPr>
            </w:pPr>
            <w:r w:rsidRPr="00724FD1">
              <w:t>0</w:t>
            </w:r>
            <w:r w:rsidR="00071841" w:rsidRPr="00724FD1">
              <w:t>.</w:t>
            </w:r>
            <w:r w:rsidRPr="00724FD1">
              <w:t>300</w:t>
            </w:r>
          </w:p>
        </w:tc>
      </w:tr>
      <w:tr w:rsidR="00724FD1" w:rsidRPr="00724FD1" w14:paraId="52097B4B" w14:textId="77777777" w:rsidTr="006725CB">
        <w:trPr>
          <w:cantSplit/>
        </w:trPr>
        <w:tc>
          <w:tcPr>
            <w:tcW w:w="1521" w:type="dxa"/>
            <w:vMerge/>
          </w:tcPr>
          <w:p w14:paraId="7786B316" w14:textId="77777777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05913C6C" w14:textId="4EA8A6F0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ay</w:t>
            </w:r>
            <w:proofErr w:type="spellEnd"/>
            <w:r w:rsidRPr="00724FD1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2FC79E3A" w14:textId="1CA33255" w:rsidR="00584C11" w:rsidRPr="00724FD1" w:rsidRDefault="00584C11" w:rsidP="00744E87">
            <w:pPr>
              <w:jc w:val="right"/>
            </w:pPr>
            <w:r w:rsidRPr="00724FD1">
              <w:t>15</w:t>
            </w:r>
            <w:r w:rsidR="00071841" w:rsidRPr="00724FD1">
              <w:t>.</w:t>
            </w:r>
            <w:r w:rsidRPr="00724FD1">
              <w:t>81</w:t>
            </w:r>
          </w:p>
        </w:tc>
        <w:tc>
          <w:tcPr>
            <w:tcW w:w="1011" w:type="dxa"/>
          </w:tcPr>
          <w:p w14:paraId="180DEA3E" w14:textId="045FB48E" w:rsidR="00584C11" w:rsidRPr="00724FD1" w:rsidRDefault="00584C11" w:rsidP="00744E87">
            <w:pPr>
              <w:jc w:val="right"/>
            </w:pPr>
            <w:r w:rsidRPr="00724FD1">
              <w:t>10</w:t>
            </w:r>
            <w:r w:rsidR="00071841" w:rsidRPr="00724FD1">
              <w:t>.</w:t>
            </w:r>
            <w:r w:rsidRPr="00724FD1">
              <w:t>22</w:t>
            </w:r>
          </w:p>
        </w:tc>
        <w:tc>
          <w:tcPr>
            <w:tcW w:w="1010" w:type="dxa"/>
          </w:tcPr>
          <w:p w14:paraId="68E017D3" w14:textId="6677E60D" w:rsidR="00584C11" w:rsidRPr="00724FD1" w:rsidRDefault="00584C11" w:rsidP="00744E87">
            <w:r w:rsidRPr="00724FD1">
              <w:t>20</w:t>
            </w:r>
            <w:r w:rsidR="00071841" w:rsidRPr="00724FD1">
              <w:t>.</w:t>
            </w:r>
            <w:r w:rsidRPr="00724FD1">
              <w:t>72</w:t>
            </w:r>
          </w:p>
        </w:tc>
        <w:tc>
          <w:tcPr>
            <w:tcW w:w="1010" w:type="dxa"/>
          </w:tcPr>
          <w:p w14:paraId="77FEE88B" w14:textId="34D316F3" w:rsidR="00584C11" w:rsidRPr="00724FD1" w:rsidRDefault="00584C11" w:rsidP="00744E87">
            <w:pPr>
              <w:jc w:val="right"/>
            </w:pPr>
            <w:r w:rsidRPr="00724FD1">
              <w:t>18</w:t>
            </w:r>
            <w:r w:rsidR="00071841" w:rsidRPr="00724FD1">
              <w:t>.</w:t>
            </w:r>
            <w:r w:rsidRPr="00724FD1">
              <w:t>83</w:t>
            </w:r>
          </w:p>
        </w:tc>
        <w:tc>
          <w:tcPr>
            <w:tcW w:w="1010" w:type="dxa"/>
          </w:tcPr>
          <w:p w14:paraId="092C161C" w14:textId="07C7020A" w:rsidR="00584C11" w:rsidRPr="00724FD1" w:rsidRDefault="00584C11" w:rsidP="00744E87">
            <w:pPr>
              <w:jc w:val="right"/>
            </w:pPr>
            <w:r w:rsidRPr="00724FD1">
              <w:t>13</w:t>
            </w:r>
            <w:r w:rsidR="00071841" w:rsidRPr="00724FD1">
              <w:t>.</w:t>
            </w:r>
            <w:r w:rsidRPr="00724FD1">
              <w:t>35</w:t>
            </w:r>
          </w:p>
        </w:tc>
        <w:tc>
          <w:tcPr>
            <w:tcW w:w="1010" w:type="dxa"/>
          </w:tcPr>
          <w:p w14:paraId="7B58DC27" w14:textId="0FF0A392" w:rsidR="00584C11" w:rsidRPr="00724FD1" w:rsidRDefault="00584C11" w:rsidP="00744E87">
            <w:r w:rsidRPr="00724FD1">
              <w:t>26</w:t>
            </w:r>
            <w:r w:rsidR="00071841" w:rsidRPr="00724FD1">
              <w:t>.</w:t>
            </w:r>
            <w:r w:rsidRPr="00724FD1">
              <w:t>25</w:t>
            </w:r>
          </w:p>
        </w:tc>
        <w:tc>
          <w:tcPr>
            <w:tcW w:w="1239" w:type="dxa"/>
          </w:tcPr>
          <w:p w14:paraId="1B02B5E9" w14:textId="65423258" w:rsidR="00584C11" w:rsidRPr="00724FD1" w:rsidRDefault="00584C11" w:rsidP="00584C11">
            <w:pPr>
              <w:jc w:val="center"/>
              <w:rPr>
                <w:rFonts w:cstheme="minorHAnsi"/>
              </w:rPr>
            </w:pPr>
            <w:r w:rsidRPr="00724FD1">
              <w:t>0</w:t>
            </w:r>
            <w:r w:rsidR="00071841" w:rsidRPr="00724FD1">
              <w:t>.</w:t>
            </w:r>
            <w:r w:rsidRPr="00724FD1">
              <w:t>162</w:t>
            </w:r>
          </w:p>
        </w:tc>
      </w:tr>
      <w:tr w:rsidR="00724FD1" w:rsidRPr="00724FD1" w14:paraId="6D9F9022" w14:textId="77777777" w:rsidTr="006725CB">
        <w:trPr>
          <w:cantSplit/>
        </w:trPr>
        <w:tc>
          <w:tcPr>
            <w:tcW w:w="1521" w:type="dxa"/>
            <w:vMerge/>
          </w:tcPr>
          <w:p w14:paraId="50CBC94E" w14:textId="77777777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34F6A61B" w14:textId="24087F85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754F1B71" w14:textId="7FF41132" w:rsidR="00584C11" w:rsidRPr="00724FD1" w:rsidRDefault="00584C11" w:rsidP="00744E87">
            <w:pPr>
              <w:jc w:val="right"/>
            </w:pPr>
            <w:r w:rsidRPr="00724FD1">
              <w:t>20</w:t>
            </w:r>
            <w:r w:rsidR="00071841" w:rsidRPr="00724FD1">
              <w:t>.</w:t>
            </w:r>
            <w:r w:rsidRPr="00724FD1">
              <w:t>94</w:t>
            </w:r>
          </w:p>
        </w:tc>
        <w:tc>
          <w:tcPr>
            <w:tcW w:w="1011" w:type="dxa"/>
          </w:tcPr>
          <w:p w14:paraId="76DCC2BF" w14:textId="4F55AA97" w:rsidR="00584C11" w:rsidRPr="00724FD1" w:rsidRDefault="00584C11" w:rsidP="00744E87">
            <w:pPr>
              <w:jc w:val="right"/>
            </w:pPr>
            <w:r w:rsidRPr="00724FD1">
              <w:t>14</w:t>
            </w:r>
            <w:r w:rsidR="00071841" w:rsidRPr="00724FD1">
              <w:t>.</w:t>
            </w:r>
            <w:r w:rsidRPr="00724FD1">
              <w:t>22</w:t>
            </w:r>
          </w:p>
        </w:tc>
        <w:tc>
          <w:tcPr>
            <w:tcW w:w="1010" w:type="dxa"/>
          </w:tcPr>
          <w:p w14:paraId="0E280D9B" w14:textId="18DFF65E" w:rsidR="00584C11" w:rsidRPr="00724FD1" w:rsidRDefault="00584C11" w:rsidP="00744E87">
            <w:r w:rsidRPr="00724FD1">
              <w:t>35</w:t>
            </w:r>
            <w:r w:rsidR="00071841" w:rsidRPr="00724FD1">
              <w:t>.</w:t>
            </w:r>
            <w:r w:rsidRPr="00724FD1">
              <w:t>34</w:t>
            </w:r>
          </w:p>
        </w:tc>
        <w:tc>
          <w:tcPr>
            <w:tcW w:w="1010" w:type="dxa"/>
          </w:tcPr>
          <w:p w14:paraId="319E9C4C" w14:textId="580C5838" w:rsidR="00584C11" w:rsidRPr="00724FD1" w:rsidRDefault="00584C11" w:rsidP="00744E87">
            <w:pPr>
              <w:jc w:val="right"/>
            </w:pPr>
            <w:r w:rsidRPr="00724FD1">
              <w:t>16</w:t>
            </w:r>
            <w:r w:rsidR="00071841" w:rsidRPr="00724FD1">
              <w:t>.</w:t>
            </w:r>
            <w:r w:rsidRPr="00724FD1">
              <w:t>38</w:t>
            </w:r>
          </w:p>
        </w:tc>
        <w:tc>
          <w:tcPr>
            <w:tcW w:w="1010" w:type="dxa"/>
          </w:tcPr>
          <w:p w14:paraId="2CDED0CC" w14:textId="00A28F80" w:rsidR="00584C11" w:rsidRPr="00724FD1" w:rsidRDefault="00584C11" w:rsidP="00744E87">
            <w:pPr>
              <w:jc w:val="right"/>
            </w:pPr>
            <w:r w:rsidRPr="00724FD1">
              <w:t>10</w:t>
            </w:r>
            <w:r w:rsidR="00071841" w:rsidRPr="00724FD1">
              <w:t>.</w:t>
            </w:r>
            <w:r w:rsidRPr="00724FD1">
              <w:t>33</w:t>
            </w:r>
          </w:p>
        </w:tc>
        <w:tc>
          <w:tcPr>
            <w:tcW w:w="1010" w:type="dxa"/>
          </w:tcPr>
          <w:p w14:paraId="7AFCFCFE" w14:textId="63572407" w:rsidR="00584C11" w:rsidRPr="00724FD1" w:rsidRDefault="00584C11" w:rsidP="00744E87">
            <w:r w:rsidRPr="00724FD1">
              <w:t>21</w:t>
            </w:r>
            <w:r w:rsidR="00071841" w:rsidRPr="00724FD1">
              <w:t>.</w:t>
            </w:r>
            <w:r w:rsidRPr="00724FD1">
              <w:t>52</w:t>
            </w:r>
          </w:p>
        </w:tc>
        <w:tc>
          <w:tcPr>
            <w:tcW w:w="1239" w:type="dxa"/>
          </w:tcPr>
          <w:p w14:paraId="5682A923" w14:textId="351F5BAA" w:rsidR="00584C11" w:rsidRPr="00724FD1" w:rsidRDefault="00584C11" w:rsidP="00584C11">
            <w:pPr>
              <w:jc w:val="center"/>
              <w:rPr>
                <w:rFonts w:cstheme="minorHAnsi"/>
              </w:rPr>
            </w:pPr>
            <w:r w:rsidRPr="00724FD1">
              <w:t>0</w:t>
            </w:r>
            <w:r w:rsidR="00071841" w:rsidRPr="00724FD1">
              <w:t>.</w:t>
            </w:r>
            <w:r w:rsidRPr="00724FD1">
              <w:t>206</w:t>
            </w:r>
          </w:p>
        </w:tc>
      </w:tr>
      <w:tr w:rsidR="00724FD1" w:rsidRPr="00724FD1" w14:paraId="662D1981" w14:textId="77777777" w:rsidTr="006725CB">
        <w:trPr>
          <w:cantSplit/>
        </w:trPr>
        <w:tc>
          <w:tcPr>
            <w:tcW w:w="1521" w:type="dxa"/>
            <w:vMerge w:val="restart"/>
          </w:tcPr>
          <w:p w14:paraId="48C70159" w14:textId="77777777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  <w:r w:rsidRPr="00724FD1">
              <w:rPr>
                <w:rFonts w:cstheme="minorHAnsi"/>
                <w:b/>
                <w:bCs/>
              </w:rPr>
              <w:t>GFAP [</w:t>
            </w:r>
            <w:proofErr w:type="spellStart"/>
            <w:r w:rsidRPr="00724FD1">
              <w:rPr>
                <w:rFonts w:cstheme="minorHAnsi"/>
                <w:b/>
                <w:bCs/>
              </w:rPr>
              <w:t>pg</w:t>
            </w:r>
            <w:proofErr w:type="spellEnd"/>
            <w:r w:rsidRPr="00724FD1">
              <w:rPr>
                <w:rFonts w:cstheme="minorHAnsi"/>
                <w:b/>
                <w:bCs/>
              </w:rPr>
              <w:t>/ml]</w:t>
            </w:r>
          </w:p>
          <w:p w14:paraId="1D696230" w14:textId="415DDBD3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6EE88C66" w14:textId="1A745DBF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ay</w:t>
            </w:r>
            <w:proofErr w:type="spellEnd"/>
            <w:r w:rsidRPr="00724FD1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6A5F1166" w14:textId="680466B4" w:rsidR="00584C11" w:rsidRPr="00724FD1" w:rsidRDefault="00584C11" w:rsidP="00744E87">
            <w:pPr>
              <w:jc w:val="right"/>
            </w:pPr>
            <w:r w:rsidRPr="00724FD1">
              <w:t>188</w:t>
            </w:r>
            <w:r w:rsidR="00071841" w:rsidRPr="00724FD1">
              <w:t>.</w:t>
            </w:r>
            <w:r w:rsidRPr="00724FD1">
              <w:t>50</w:t>
            </w:r>
          </w:p>
        </w:tc>
        <w:tc>
          <w:tcPr>
            <w:tcW w:w="1011" w:type="dxa"/>
          </w:tcPr>
          <w:p w14:paraId="5C2B6911" w14:textId="678D1B80" w:rsidR="00584C11" w:rsidRPr="00724FD1" w:rsidRDefault="00584C11" w:rsidP="00744E87">
            <w:pPr>
              <w:jc w:val="right"/>
            </w:pPr>
            <w:r w:rsidRPr="00724FD1">
              <w:t>93</w:t>
            </w:r>
            <w:r w:rsidR="00071841" w:rsidRPr="00724FD1">
              <w:t>.</w:t>
            </w:r>
            <w:r w:rsidRPr="00724FD1">
              <w:t>05</w:t>
            </w:r>
          </w:p>
        </w:tc>
        <w:tc>
          <w:tcPr>
            <w:tcW w:w="1010" w:type="dxa"/>
          </w:tcPr>
          <w:p w14:paraId="086AAA6A" w14:textId="57AE6A61" w:rsidR="00584C11" w:rsidRPr="00724FD1" w:rsidRDefault="00584C11" w:rsidP="00744E87">
            <w:r w:rsidRPr="00724FD1">
              <w:t>285</w:t>
            </w:r>
            <w:r w:rsidR="00071841" w:rsidRPr="00724FD1">
              <w:t>.</w:t>
            </w:r>
            <w:r w:rsidRPr="00724FD1">
              <w:t>25</w:t>
            </w:r>
          </w:p>
        </w:tc>
        <w:tc>
          <w:tcPr>
            <w:tcW w:w="1010" w:type="dxa"/>
          </w:tcPr>
          <w:p w14:paraId="7F1853EF" w14:textId="37833AF4" w:rsidR="00584C11" w:rsidRPr="00724FD1" w:rsidRDefault="00584C11" w:rsidP="00744E87">
            <w:pPr>
              <w:jc w:val="right"/>
            </w:pPr>
            <w:r w:rsidRPr="00724FD1">
              <w:t>102</w:t>
            </w:r>
            <w:r w:rsidR="00071841" w:rsidRPr="00724FD1">
              <w:t>.</w:t>
            </w:r>
            <w:r w:rsidRPr="00724FD1">
              <w:t>00</w:t>
            </w:r>
          </w:p>
        </w:tc>
        <w:tc>
          <w:tcPr>
            <w:tcW w:w="1010" w:type="dxa"/>
          </w:tcPr>
          <w:p w14:paraId="6358F733" w14:textId="10BD3FF2" w:rsidR="00584C11" w:rsidRPr="00724FD1" w:rsidRDefault="00584C11" w:rsidP="00744E87">
            <w:pPr>
              <w:jc w:val="right"/>
            </w:pPr>
            <w:r w:rsidRPr="00724FD1">
              <w:t>62</w:t>
            </w:r>
            <w:r w:rsidR="00071841" w:rsidRPr="00724FD1">
              <w:t>.</w:t>
            </w:r>
            <w:r w:rsidRPr="00724FD1">
              <w:t>60</w:t>
            </w:r>
          </w:p>
        </w:tc>
        <w:tc>
          <w:tcPr>
            <w:tcW w:w="1010" w:type="dxa"/>
          </w:tcPr>
          <w:p w14:paraId="671057A3" w14:textId="1BCBD578" w:rsidR="00584C11" w:rsidRPr="00724FD1" w:rsidRDefault="00584C11" w:rsidP="00744E87">
            <w:r w:rsidRPr="00724FD1">
              <w:t>202</w:t>
            </w:r>
            <w:r w:rsidR="00071841" w:rsidRPr="00724FD1">
              <w:t>.</w:t>
            </w:r>
            <w:r w:rsidRPr="00724FD1">
              <w:t>00</w:t>
            </w:r>
          </w:p>
        </w:tc>
        <w:tc>
          <w:tcPr>
            <w:tcW w:w="1239" w:type="dxa"/>
          </w:tcPr>
          <w:p w14:paraId="78FEE892" w14:textId="42319DE5" w:rsidR="00584C11" w:rsidRPr="00724FD1" w:rsidRDefault="00584C11" w:rsidP="00584C11">
            <w:pPr>
              <w:jc w:val="center"/>
              <w:rPr>
                <w:rFonts w:cstheme="minorHAnsi"/>
                <w:b/>
                <w:bCs/>
              </w:rPr>
            </w:pPr>
            <w:r w:rsidRPr="00724FD1">
              <w:rPr>
                <w:b/>
                <w:bCs/>
              </w:rPr>
              <w:t>0</w:t>
            </w:r>
            <w:r w:rsidR="00071841" w:rsidRPr="00724FD1">
              <w:rPr>
                <w:b/>
                <w:bCs/>
              </w:rPr>
              <w:t>.</w:t>
            </w:r>
            <w:r w:rsidRPr="00724FD1">
              <w:rPr>
                <w:b/>
                <w:bCs/>
              </w:rPr>
              <w:t>048</w:t>
            </w:r>
          </w:p>
        </w:tc>
      </w:tr>
      <w:tr w:rsidR="00724FD1" w:rsidRPr="00724FD1" w14:paraId="68F098C1" w14:textId="77777777" w:rsidTr="006725CB">
        <w:trPr>
          <w:cantSplit/>
        </w:trPr>
        <w:tc>
          <w:tcPr>
            <w:tcW w:w="1521" w:type="dxa"/>
            <w:vMerge/>
          </w:tcPr>
          <w:p w14:paraId="6B385C6D" w14:textId="77777777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6C3EB762" w14:textId="158B890E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ay</w:t>
            </w:r>
            <w:proofErr w:type="spellEnd"/>
            <w:r w:rsidRPr="00724FD1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3D0E191F" w14:textId="37B7F0DB" w:rsidR="00584C11" w:rsidRPr="00724FD1" w:rsidRDefault="00584C11" w:rsidP="00744E87">
            <w:pPr>
              <w:jc w:val="right"/>
            </w:pPr>
            <w:r w:rsidRPr="00724FD1">
              <w:t>270</w:t>
            </w:r>
            <w:r w:rsidR="00071841" w:rsidRPr="00724FD1">
              <w:t>.</w:t>
            </w:r>
            <w:r w:rsidRPr="00724FD1">
              <w:t>50</w:t>
            </w:r>
          </w:p>
        </w:tc>
        <w:tc>
          <w:tcPr>
            <w:tcW w:w="1011" w:type="dxa"/>
          </w:tcPr>
          <w:p w14:paraId="60E6911A" w14:textId="5CE772C7" w:rsidR="00584C11" w:rsidRPr="00724FD1" w:rsidRDefault="00584C11" w:rsidP="00744E87">
            <w:pPr>
              <w:jc w:val="right"/>
            </w:pPr>
            <w:r w:rsidRPr="00724FD1">
              <w:t>139</w:t>
            </w:r>
            <w:r w:rsidR="00071841" w:rsidRPr="00724FD1">
              <w:t>.</w:t>
            </w:r>
            <w:r w:rsidRPr="00724FD1">
              <w:t>50</w:t>
            </w:r>
          </w:p>
        </w:tc>
        <w:tc>
          <w:tcPr>
            <w:tcW w:w="1010" w:type="dxa"/>
          </w:tcPr>
          <w:p w14:paraId="0859804B" w14:textId="30E84666" w:rsidR="00584C11" w:rsidRPr="00724FD1" w:rsidRDefault="00584C11" w:rsidP="00744E87">
            <w:r w:rsidRPr="00724FD1">
              <w:t>383</w:t>
            </w:r>
            <w:r w:rsidR="00071841" w:rsidRPr="00724FD1">
              <w:t>.</w:t>
            </w:r>
            <w:r w:rsidRPr="00724FD1">
              <w:t>50</w:t>
            </w:r>
          </w:p>
        </w:tc>
        <w:tc>
          <w:tcPr>
            <w:tcW w:w="1010" w:type="dxa"/>
          </w:tcPr>
          <w:p w14:paraId="6C9B7BA9" w14:textId="3DD6AEFC" w:rsidR="00584C11" w:rsidRPr="00724FD1" w:rsidRDefault="00584C11" w:rsidP="00744E87">
            <w:pPr>
              <w:jc w:val="right"/>
            </w:pPr>
            <w:r w:rsidRPr="00724FD1">
              <w:t>107</w:t>
            </w:r>
            <w:r w:rsidR="00071841" w:rsidRPr="00724FD1">
              <w:t>.</w:t>
            </w:r>
            <w:r w:rsidRPr="00724FD1">
              <w:t>50</w:t>
            </w:r>
          </w:p>
        </w:tc>
        <w:tc>
          <w:tcPr>
            <w:tcW w:w="1010" w:type="dxa"/>
          </w:tcPr>
          <w:p w14:paraId="23E3E800" w14:textId="5C785E28" w:rsidR="00584C11" w:rsidRPr="00724FD1" w:rsidRDefault="00584C11" w:rsidP="00744E87">
            <w:pPr>
              <w:jc w:val="right"/>
            </w:pPr>
            <w:r w:rsidRPr="00724FD1">
              <w:t>60</w:t>
            </w:r>
            <w:r w:rsidR="00071841" w:rsidRPr="00724FD1">
              <w:t>.</w:t>
            </w:r>
            <w:r w:rsidRPr="00724FD1">
              <w:t>00</w:t>
            </w:r>
          </w:p>
        </w:tc>
        <w:tc>
          <w:tcPr>
            <w:tcW w:w="1010" w:type="dxa"/>
          </w:tcPr>
          <w:p w14:paraId="79480729" w14:textId="563EDBF1" w:rsidR="00584C11" w:rsidRPr="00724FD1" w:rsidRDefault="00584C11" w:rsidP="00744E87">
            <w:r w:rsidRPr="00724FD1">
              <w:t>199</w:t>
            </w:r>
            <w:r w:rsidR="00071841" w:rsidRPr="00724FD1">
              <w:t>.</w:t>
            </w:r>
            <w:r w:rsidRPr="00724FD1">
              <w:t>75</w:t>
            </w:r>
          </w:p>
        </w:tc>
        <w:tc>
          <w:tcPr>
            <w:tcW w:w="1239" w:type="dxa"/>
          </w:tcPr>
          <w:p w14:paraId="5B47B4D1" w14:textId="47169F4A" w:rsidR="00584C11" w:rsidRPr="00724FD1" w:rsidRDefault="00584C11" w:rsidP="00584C11">
            <w:pPr>
              <w:jc w:val="center"/>
              <w:rPr>
                <w:rFonts w:cstheme="minorHAnsi"/>
                <w:b/>
                <w:bCs/>
              </w:rPr>
            </w:pPr>
            <w:r w:rsidRPr="00724FD1">
              <w:rPr>
                <w:b/>
                <w:bCs/>
              </w:rPr>
              <w:t>&lt;0</w:t>
            </w:r>
            <w:r w:rsidR="00071841" w:rsidRPr="00724FD1">
              <w:rPr>
                <w:b/>
                <w:bCs/>
              </w:rPr>
              <w:t>.</w:t>
            </w:r>
            <w:r w:rsidRPr="00724FD1">
              <w:rPr>
                <w:b/>
                <w:bCs/>
              </w:rPr>
              <w:t>001</w:t>
            </w:r>
          </w:p>
        </w:tc>
      </w:tr>
      <w:tr w:rsidR="00724FD1" w:rsidRPr="00724FD1" w14:paraId="46745F0A" w14:textId="77777777" w:rsidTr="006725CB">
        <w:trPr>
          <w:cantSplit/>
        </w:trPr>
        <w:tc>
          <w:tcPr>
            <w:tcW w:w="1521" w:type="dxa"/>
            <w:vMerge/>
          </w:tcPr>
          <w:p w14:paraId="7121145A" w14:textId="77777777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1D16C4A6" w14:textId="66424E37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ay</w:t>
            </w:r>
            <w:proofErr w:type="spellEnd"/>
            <w:r w:rsidRPr="00724FD1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0D82C2D7" w14:textId="266F8892" w:rsidR="00584C11" w:rsidRPr="00724FD1" w:rsidRDefault="00584C11" w:rsidP="00744E87">
            <w:pPr>
              <w:jc w:val="right"/>
            </w:pPr>
            <w:r w:rsidRPr="00724FD1">
              <w:t>203</w:t>
            </w:r>
            <w:r w:rsidR="00071841" w:rsidRPr="00724FD1">
              <w:t>.</w:t>
            </w:r>
            <w:r w:rsidRPr="00724FD1">
              <w:t>50</w:t>
            </w:r>
          </w:p>
        </w:tc>
        <w:tc>
          <w:tcPr>
            <w:tcW w:w="1011" w:type="dxa"/>
          </w:tcPr>
          <w:p w14:paraId="6C795DDC" w14:textId="1717D4D1" w:rsidR="00584C11" w:rsidRPr="00724FD1" w:rsidRDefault="00584C11" w:rsidP="00744E87">
            <w:pPr>
              <w:jc w:val="right"/>
            </w:pPr>
            <w:r w:rsidRPr="00724FD1">
              <w:t>113</w:t>
            </w:r>
            <w:r w:rsidR="00071841" w:rsidRPr="00724FD1">
              <w:t>.</w:t>
            </w:r>
            <w:r w:rsidRPr="00724FD1">
              <w:t>75</w:t>
            </w:r>
          </w:p>
        </w:tc>
        <w:tc>
          <w:tcPr>
            <w:tcW w:w="1010" w:type="dxa"/>
          </w:tcPr>
          <w:p w14:paraId="0712C420" w14:textId="68340489" w:rsidR="00584C11" w:rsidRPr="00724FD1" w:rsidRDefault="00584C11" w:rsidP="00744E87">
            <w:r w:rsidRPr="00724FD1">
              <w:t>356</w:t>
            </w:r>
            <w:r w:rsidR="00071841" w:rsidRPr="00724FD1">
              <w:t>.</w:t>
            </w:r>
            <w:r w:rsidRPr="00724FD1">
              <w:t>00</w:t>
            </w:r>
          </w:p>
        </w:tc>
        <w:tc>
          <w:tcPr>
            <w:tcW w:w="1010" w:type="dxa"/>
          </w:tcPr>
          <w:p w14:paraId="75FAB532" w14:textId="227AA50C" w:rsidR="00584C11" w:rsidRPr="00724FD1" w:rsidRDefault="00584C11" w:rsidP="00744E87">
            <w:pPr>
              <w:jc w:val="right"/>
            </w:pPr>
            <w:r w:rsidRPr="00724FD1">
              <w:t>141</w:t>
            </w:r>
            <w:r w:rsidR="00071841" w:rsidRPr="00724FD1">
              <w:t>.</w:t>
            </w:r>
            <w:r w:rsidRPr="00724FD1">
              <w:t>50</w:t>
            </w:r>
          </w:p>
        </w:tc>
        <w:tc>
          <w:tcPr>
            <w:tcW w:w="1010" w:type="dxa"/>
          </w:tcPr>
          <w:p w14:paraId="2E063A7F" w14:textId="5275703D" w:rsidR="00584C11" w:rsidRPr="00724FD1" w:rsidRDefault="00584C11" w:rsidP="00744E87">
            <w:pPr>
              <w:jc w:val="right"/>
            </w:pPr>
            <w:r w:rsidRPr="00724FD1">
              <w:t>71</w:t>
            </w:r>
            <w:r w:rsidR="00071841" w:rsidRPr="00724FD1">
              <w:t>.</w:t>
            </w:r>
            <w:r w:rsidRPr="00724FD1">
              <w:t>53</w:t>
            </w:r>
          </w:p>
        </w:tc>
        <w:tc>
          <w:tcPr>
            <w:tcW w:w="1010" w:type="dxa"/>
          </w:tcPr>
          <w:p w14:paraId="3FFEF360" w14:textId="364FD6EF" w:rsidR="00584C11" w:rsidRPr="00724FD1" w:rsidRDefault="00584C11" w:rsidP="00744E87">
            <w:r w:rsidRPr="00724FD1">
              <w:t>222</w:t>
            </w:r>
            <w:r w:rsidR="00071841" w:rsidRPr="00724FD1">
              <w:t>.</w:t>
            </w:r>
            <w:r w:rsidRPr="00724FD1">
              <w:t>50</w:t>
            </w:r>
          </w:p>
        </w:tc>
        <w:tc>
          <w:tcPr>
            <w:tcW w:w="1239" w:type="dxa"/>
          </w:tcPr>
          <w:p w14:paraId="32CB9087" w14:textId="72CEA9AC" w:rsidR="00584C11" w:rsidRPr="00724FD1" w:rsidRDefault="00584C11" w:rsidP="00584C11">
            <w:pPr>
              <w:jc w:val="center"/>
              <w:rPr>
                <w:rFonts w:cstheme="minorHAnsi"/>
              </w:rPr>
            </w:pPr>
            <w:r w:rsidRPr="00724FD1">
              <w:t>0</w:t>
            </w:r>
            <w:r w:rsidR="00071841" w:rsidRPr="00724FD1">
              <w:t>.</w:t>
            </w:r>
            <w:r w:rsidRPr="00724FD1">
              <w:t>064</w:t>
            </w:r>
          </w:p>
        </w:tc>
      </w:tr>
      <w:tr w:rsidR="00724FD1" w:rsidRPr="00724FD1" w14:paraId="0BBDBFFB" w14:textId="77777777" w:rsidTr="006725CB">
        <w:trPr>
          <w:cantSplit/>
        </w:trPr>
        <w:tc>
          <w:tcPr>
            <w:tcW w:w="1521" w:type="dxa"/>
            <w:vMerge/>
          </w:tcPr>
          <w:p w14:paraId="796ECDDC" w14:textId="77777777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2ADC58D9" w14:textId="13AF404B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62495446" w14:textId="04953420" w:rsidR="00584C11" w:rsidRPr="00724FD1" w:rsidRDefault="00584C11" w:rsidP="00744E87">
            <w:pPr>
              <w:jc w:val="right"/>
            </w:pPr>
            <w:r w:rsidRPr="00724FD1">
              <w:t>227</w:t>
            </w:r>
            <w:r w:rsidR="00071841" w:rsidRPr="00724FD1">
              <w:t>.</w:t>
            </w:r>
            <w:r w:rsidRPr="00724FD1">
              <w:t>00</w:t>
            </w:r>
          </w:p>
        </w:tc>
        <w:tc>
          <w:tcPr>
            <w:tcW w:w="1011" w:type="dxa"/>
          </w:tcPr>
          <w:p w14:paraId="3232DA4C" w14:textId="138B083E" w:rsidR="00584C11" w:rsidRPr="00724FD1" w:rsidRDefault="00584C11" w:rsidP="00744E87">
            <w:pPr>
              <w:jc w:val="right"/>
            </w:pPr>
            <w:r w:rsidRPr="00724FD1">
              <w:t>142</w:t>
            </w:r>
            <w:r w:rsidR="00071841" w:rsidRPr="00724FD1">
              <w:t>.</w:t>
            </w:r>
            <w:r w:rsidRPr="00724FD1">
              <w:t>00</w:t>
            </w:r>
          </w:p>
        </w:tc>
        <w:tc>
          <w:tcPr>
            <w:tcW w:w="1010" w:type="dxa"/>
          </w:tcPr>
          <w:p w14:paraId="63ED596B" w14:textId="2EC33227" w:rsidR="00584C11" w:rsidRPr="00724FD1" w:rsidRDefault="00584C11" w:rsidP="00744E87">
            <w:r w:rsidRPr="00724FD1">
              <w:t>306</w:t>
            </w:r>
            <w:r w:rsidR="00071841" w:rsidRPr="00724FD1">
              <w:t>.</w:t>
            </w:r>
            <w:r w:rsidRPr="00724FD1">
              <w:t>00</w:t>
            </w:r>
          </w:p>
        </w:tc>
        <w:tc>
          <w:tcPr>
            <w:tcW w:w="1010" w:type="dxa"/>
          </w:tcPr>
          <w:p w14:paraId="238C4679" w14:textId="53B300F9" w:rsidR="00584C11" w:rsidRPr="00724FD1" w:rsidRDefault="00584C11" w:rsidP="00744E87">
            <w:pPr>
              <w:jc w:val="right"/>
            </w:pPr>
            <w:r w:rsidRPr="00724FD1">
              <w:t>140</w:t>
            </w:r>
            <w:r w:rsidR="00071841" w:rsidRPr="00724FD1">
              <w:t>.</w:t>
            </w:r>
            <w:r w:rsidRPr="00724FD1">
              <w:t>00</w:t>
            </w:r>
          </w:p>
        </w:tc>
        <w:tc>
          <w:tcPr>
            <w:tcW w:w="1010" w:type="dxa"/>
          </w:tcPr>
          <w:p w14:paraId="57785950" w14:textId="4EEFE212" w:rsidR="00584C11" w:rsidRPr="00724FD1" w:rsidRDefault="00584C11" w:rsidP="00744E87">
            <w:pPr>
              <w:jc w:val="right"/>
            </w:pPr>
            <w:r w:rsidRPr="00724FD1">
              <w:t>75</w:t>
            </w:r>
            <w:r w:rsidR="00071841" w:rsidRPr="00724FD1">
              <w:t>.</w:t>
            </w:r>
            <w:r w:rsidRPr="00724FD1">
              <w:t>70</w:t>
            </w:r>
          </w:p>
        </w:tc>
        <w:tc>
          <w:tcPr>
            <w:tcW w:w="1010" w:type="dxa"/>
          </w:tcPr>
          <w:p w14:paraId="3F07253C" w14:textId="72DDD056" w:rsidR="00584C11" w:rsidRPr="00724FD1" w:rsidRDefault="00584C11" w:rsidP="00744E87">
            <w:r w:rsidRPr="00724FD1">
              <w:t>215</w:t>
            </w:r>
            <w:r w:rsidR="00071841" w:rsidRPr="00724FD1">
              <w:t>.</w:t>
            </w:r>
            <w:r w:rsidRPr="00724FD1">
              <w:t>00</w:t>
            </w:r>
          </w:p>
        </w:tc>
        <w:tc>
          <w:tcPr>
            <w:tcW w:w="1239" w:type="dxa"/>
          </w:tcPr>
          <w:p w14:paraId="102C3A1A" w14:textId="6B82CA18" w:rsidR="00584C11" w:rsidRPr="00724FD1" w:rsidRDefault="00584C11" w:rsidP="00584C11">
            <w:pPr>
              <w:jc w:val="center"/>
              <w:rPr>
                <w:rFonts w:cstheme="minorHAnsi"/>
              </w:rPr>
            </w:pPr>
            <w:r w:rsidRPr="00724FD1">
              <w:t>0</w:t>
            </w:r>
            <w:r w:rsidR="00071841" w:rsidRPr="00724FD1">
              <w:t>.</w:t>
            </w:r>
            <w:r w:rsidRPr="00724FD1">
              <w:t>073</w:t>
            </w:r>
          </w:p>
        </w:tc>
      </w:tr>
      <w:tr w:rsidR="00724FD1" w:rsidRPr="00724FD1" w14:paraId="6E291C5B" w14:textId="77777777" w:rsidTr="006725CB">
        <w:trPr>
          <w:cantSplit/>
        </w:trPr>
        <w:tc>
          <w:tcPr>
            <w:tcW w:w="1521" w:type="dxa"/>
            <w:vMerge w:val="restart"/>
          </w:tcPr>
          <w:p w14:paraId="1360361C" w14:textId="77777777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  <w:r w:rsidRPr="00724FD1">
              <w:rPr>
                <w:rFonts w:cstheme="minorHAnsi"/>
                <w:b/>
                <w:bCs/>
              </w:rPr>
              <w:t>IL-6 [</w:t>
            </w:r>
            <w:proofErr w:type="spellStart"/>
            <w:r w:rsidRPr="00724FD1">
              <w:rPr>
                <w:rFonts w:cstheme="minorHAnsi"/>
                <w:b/>
                <w:bCs/>
              </w:rPr>
              <w:t>pg</w:t>
            </w:r>
            <w:proofErr w:type="spellEnd"/>
            <w:r w:rsidRPr="00724FD1">
              <w:rPr>
                <w:rFonts w:cstheme="minorHAnsi"/>
                <w:b/>
                <w:bCs/>
              </w:rPr>
              <w:t>/ml]</w:t>
            </w:r>
          </w:p>
          <w:p w14:paraId="097AAD12" w14:textId="0C96E1C7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424E3772" w14:textId="28EBF312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ay</w:t>
            </w:r>
            <w:proofErr w:type="spellEnd"/>
            <w:r w:rsidRPr="00724FD1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4DB1FB30" w14:textId="11FF4B13" w:rsidR="00584C11" w:rsidRPr="00724FD1" w:rsidRDefault="00584C11" w:rsidP="00744E87">
            <w:pPr>
              <w:jc w:val="right"/>
            </w:pPr>
            <w:r w:rsidRPr="00724FD1">
              <w:t>40</w:t>
            </w:r>
            <w:r w:rsidR="00071841" w:rsidRPr="00724FD1">
              <w:t>.</w:t>
            </w:r>
            <w:r w:rsidRPr="00724FD1">
              <w:t>35</w:t>
            </w:r>
          </w:p>
        </w:tc>
        <w:tc>
          <w:tcPr>
            <w:tcW w:w="1011" w:type="dxa"/>
          </w:tcPr>
          <w:p w14:paraId="3FFE340F" w14:textId="4E65C4E7" w:rsidR="00584C11" w:rsidRPr="00724FD1" w:rsidRDefault="00584C11" w:rsidP="00744E87">
            <w:pPr>
              <w:jc w:val="right"/>
            </w:pPr>
            <w:r w:rsidRPr="00724FD1">
              <w:t>24</w:t>
            </w:r>
            <w:r w:rsidR="00071841" w:rsidRPr="00724FD1">
              <w:t>.</w:t>
            </w:r>
            <w:r w:rsidRPr="00724FD1">
              <w:t>33</w:t>
            </w:r>
          </w:p>
        </w:tc>
        <w:tc>
          <w:tcPr>
            <w:tcW w:w="1010" w:type="dxa"/>
          </w:tcPr>
          <w:p w14:paraId="161FF234" w14:textId="735C5B42" w:rsidR="00584C11" w:rsidRPr="00724FD1" w:rsidRDefault="00584C11" w:rsidP="00744E87">
            <w:r w:rsidRPr="00724FD1">
              <w:t>91</w:t>
            </w:r>
            <w:r w:rsidR="00071841" w:rsidRPr="00724FD1">
              <w:t>.</w:t>
            </w:r>
            <w:r w:rsidRPr="00724FD1">
              <w:t>00</w:t>
            </w:r>
          </w:p>
        </w:tc>
        <w:tc>
          <w:tcPr>
            <w:tcW w:w="1010" w:type="dxa"/>
          </w:tcPr>
          <w:p w14:paraId="629B64B1" w14:textId="7CB042E8" w:rsidR="00584C11" w:rsidRPr="00724FD1" w:rsidRDefault="00584C11" w:rsidP="00744E87">
            <w:pPr>
              <w:jc w:val="right"/>
            </w:pPr>
            <w:r w:rsidRPr="00724FD1">
              <w:t>29</w:t>
            </w:r>
            <w:r w:rsidR="00071841" w:rsidRPr="00724FD1">
              <w:t>.</w:t>
            </w:r>
            <w:r w:rsidRPr="00724FD1">
              <w:t>25</w:t>
            </w:r>
          </w:p>
        </w:tc>
        <w:tc>
          <w:tcPr>
            <w:tcW w:w="1010" w:type="dxa"/>
          </w:tcPr>
          <w:p w14:paraId="7E72D627" w14:textId="543734D4" w:rsidR="00584C11" w:rsidRPr="00724FD1" w:rsidRDefault="00584C11" w:rsidP="00744E87">
            <w:pPr>
              <w:jc w:val="right"/>
            </w:pPr>
            <w:r w:rsidRPr="00724FD1">
              <w:t>16</w:t>
            </w:r>
            <w:r w:rsidR="00071841" w:rsidRPr="00724FD1">
              <w:t>.</w:t>
            </w:r>
            <w:r w:rsidRPr="00724FD1">
              <w:t>45</w:t>
            </w:r>
          </w:p>
        </w:tc>
        <w:tc>
          <w:tcPr>
            <w:tcW w:w="1010" w:type="dxa"/>
          </w:tcPr>
          <w:p w14:paraId="168EA00A" w14:textId="49B4D926" w:rsidR="00584C11" w:rsidRPr="00724FD1" w:rsidRDefault="00584C11" w:rsidP="00744E87">
            <w:r w:rsidRPr="00724FD1">
              <w:t>69</w:t>
            </w:r>
            <w:r w:rsidR="00071841" w:rsidRPr="00724FD1">
              <w:t>.</w:t>
            </w:r>
            <w:r w:rsidRPr="00724FD1">
              <w:t>45</w:t>
            </w:r>
          </w:p>
        </w:tc>
        <w:tc>
          <w:tcPr>
            <w:tcW w:w="1239" w:type="dxa"/>
          </w:tcPr>
          <w:p w14:paraId="789E5B7F" w14:textId="7BD14A72" w:rsidR="00584C11" w:rsidRPr="00724FD1" w:rsidRDefault="00584C11" w:rsidP="00584C11">
            <w:pPr>
              <w:jc w:val="center"/>
              <w:rPr>
                <w:rFonts w:cstheme="minorHAnsi"/>
              </w:rPr>
            </w:pPr>
            <w:r w:rsidRPr="00724FD1">
              <w:t>0</w:t>
            </w:r>
            <w:r w:rsidR="00071841" w:rsidRPr="00724FD1">
              <w:t>.</w:t>
            </w:r>
            <w:r w:rsidRPr="00724FD1">
              <w:t>243</w:t>
            </w:r>
          </w:p>
        </w:tc>
      </w:tr>
      <w:tr w:rsidR="00724FD1" w:rsidRPr="00724FD1" w14:paraId="3F1E8CF5" w14:textId="77777777" w:rsidTr="006725CB">
        <w:trPr>
          <w:cantSplit/>
        </w:trPr>
        <w:tc>
          <w:tcPr>
            <w:tcW w:w="1521" w:type="dxa"/>
            <w:vMerge/>
          </w:tcPr>
          <w:p w14:paraId="3A31CDC3" w14:textId="77777777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23AF91AD" w14:textId="6D088718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ay</w:t>
            </w:r>
            <w:proofErr w:type="spellEnd"/>
            <w:r w:rsidRPr="00724FD1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2174598A" w14:textId="5D44D8CC" w:rsidR="00584C11" w:rsidRPr="00724FD1" w:rsidRDefault="00584C11" w:rsidP="00744E87">
            <w:pPr>
              <w:jc w:val="right"/>
            </w:pPr>
            <w:r w:rsidRPr="00724FD1">
              <w:t>54</w:t>
            </w:r>
            <w:r w:rsidR="00071841" w:rsidRPr="00724FD1">
              <w:t>.</w:t>
            </w:r>
            <w:r w:rsidRPr="00724FD1">
              <w:t>60</w:t>
            </w:r>
          </w:p>
        </w:tc>
        <w:tc>
          <w:tcPr>
            <w:tcW w:w="1011" w:type="dxa"/>
          </w:tcPr>
          <w:p w14:paraId="079BC5BF" w14:textId="2358C7B3" w:rsidR="00584C11" w:rsidRPr="00724FD1" w:rsidRDefault="00584C11" w:rsidP="00744E87">
            <w:pPr>
              <w:jc w:val="right"/>
            </w:pPr>
            <w:r w:rsidRPr="00724FD1">
              <w:t>30</w:t>
            </w:r>
            <w:r w:rsidR="00071841" w:rsidRPr="00724FD1">
              <w:t>.</w:t>
            </w:r>
            <w:r w:rsidRPr="00724FD1">
              <w:t>95</w:t>
            </w:r>
          </w:p>
        </w:tc>
        <w:tc>
          <w:tcPr>
            <w:tcW w:w="1010" w:type="dxa"/>
          </w:tcPr>
          <w:p w14:paraId="7DFDF637" w14:textId="1EB0C8FD" w:rsidR="00584C11" w:rsidRPr="00724FD1" w:rsidRDefault="00584C11" w:rsidP="00744E87">
            <w:r w:rsidRPr="00724FD1">
              <w:t>87</w:t>
            </w:r>
            <w:r w:rsidR="00071841" w:rsidRPr="00724FD1">
              <w:t>.</w:t>
            </w:r>
            <w:r w:rsidRPr="00724FD1">
              <w:t>80</w:t>
            </w:r>
          </w:p>
        </w:tc>
        <w:tc>
          <w:tcPr>
            <w:tcW w:w="1010" w:type="dxa"/>
          </w:tcPr>
          <w:p w14:paraId="12DBA746" w14:textId="57F92DD4" w:rsidR="00584C11" w:rsidRPr="00724FD1" w:rsidRDefault="00584C11" w:rsidP="00744E87">
            <w:pPr>
              <w:jc w:val="right"/>
            </w:pPr>
            <w:r w:rsidRPr="00724FD1">
              <w:t>14</w:t>
            </w:r>
            <w:r w:rsidR="00071841" w:rsidRPr="00724FD1">
              <w:t>.</w:t>
            </w:r>
            <w:r w:rsidRPr="00724FD1">
              <w:t>70</w:t>
            </w:r>
          </w:p>
        </w:tc>
        <w:tc>
          <w:tcPr>
            <w:tcW w:w="1010" w:type="dxa"/>
          </w:tcPr>
          <w:p w14:paraId="0FACF5AF" w14:textId="38328185" w:rsidR="00584C11" w:rsidRPr="00724FD1" w:rsidRDefault="00584C11" w:rsidP="00744E87">
            <w:pPr>
              <w:jc w:val="right"/>
            </w:pPr>
            <w:r w:rsidRPr="00724FD1">
              <w:t>7</w:t>
            </w:r>
            <w:r w:rsidR="00071841" w:rsidRPr="00724FD1">
              <w:t>.</w:t>
            </w:r>
            <w:r w:rsidRPr="00724FD1">
              <w:t>38</w:t>
            </w:r>
          </w:p>
        </w:tc>
        <w:tc>
          <w:tcPr>
            <w:tcW w:w="1010" w:type="dxa"/>
          </w:tcPr>
          <w:p w14:paraId="7959F876" w14:textId="7C5EB7E3" w:rsidR="00584C11" w:rsidRPr="00724FD1" w:rsidRDefault="00584C11" w:rsidP="00744E87">
            <w:r w:rsidRPr="00724FD1">
              <w:t>50</w:t>
            </w:r>
            <w:r w:rsidR="00071841" w:rsidRPr="00724FD1">
              <w:t>.</w:t>
            </w:r>
            <w:r w:rsidRPr="00724FD1">
              <w:t>60</w:t>
            </w:r>
          </w:p>
        </w:tc>
        <w:tc>
          <w:tcPr>
            <w:tcW w:w="1239" w:type="dxa"/>
          </w:tcPr>
          <w:p w14:paraId="0B9DC86C" w14:textId="13C1440F" w:rsidR="00584C11" w:rsidRPr="00724FD1" w:rsidRDefault="00584C11" w:rsidP="00584C11">
            <w:pPr>
              <w:jc w:val="center"/>
              <w:rPr>
                <w:rFonts w:cstheme="minorHAnsi"/>
                <w:b/>
                <w:bCs/>
              </w:rPr>
            </w:pPr>
            <w:r w:rsidRPr="00724FD1">
              <w:rPr>
                <w:b/>
                <w:bCs/>
              </w:rPr>
              <w:t>0</w:t>
            </w:r>
            <w:r w:rsidR="00071841" w:rsidRPr="00724FD1">
              <w:rPr>
                <w:b/>
                <w:bCs/>
              </w:rPr>
              <w:t>.</w:t>
            </w:r>
            <w:r w:rsidRPr="00724FD1">
              <w:rPr>
                <w:b/>
                <w:bCs/>
              </w:rPr>
              <w:t>030</w:t>
            </w:r>
          </w:p>
        </w:tc>
      </w:tr>
      <w:tr w:rsidR="00724FD1" w:rsidRPr="00724FD1" w14:paraId="4BE95FAB" w14:textId="77777777" w:rsidTr="006725CB">
        <w:trPr>
          <w:cantSplit/>
        </w:trPr>
        <w:tc>
          <w:tcPr>
            <w:tcW w:w="1521" w:type="dxa"/>
            <w:vMerge/>
          </w:tcPr>
          <w:p w14:paraId="121275EA" w14:textId="77777777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69423C7D" w14:textId="2F17ABE2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ay</w:t>
            </w:r>
            <w:proofErr w:type="spellEnd"/>
            <w:r w:rsidRPr="00724FD1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2D17873D" w14:textId="16AA7631" w:rsidR="00584C11" w:rsidRPr="00724FD1" w:rsidRDefault="00584C11" w:rsidP="00744E87">
            <w:pPr>
              <w:jc w:val="right"/>
            </w:pPr>
            <w:r w:rsidRPr="00724FD1">
              <w:t>63</w:t>
            </w:r>
            <w:r w:rsidR="00071841" w:rsidRPr="00724FD1">
              <w:t>.</w:t>
            </w:r>
            <w:r w:rsidRPr="00724FD1">
              <w:t>60</w:t>
            </w:r>
          </w:p>
        </w:tc>
        <w:tc>
          <w:tcPr>
            <w:tcW w:w="1011" w:type="dxa"/>
          </w:tcPr>
          <w:p w14:paraId="7AAC045A" w14:textId="1E0C6B65" w:rsidR="00584C11" w:rsidRPr="00724FD1" w:rsidRDefault="00584C11" w:rsidP="00744E87">
            <w:pPr>
              <w:jc w:val="right"/>
            </w:pPr>
            <w:r w:rsidRPr="00724FD1">
              <w:t>20</w:t>
            </w:r>
            <w:r w:rsidR="00071841" w:rsidRPr="00724FD1">
              <w:t>.</w:t>
            </w:r>
            <w:r w:rsidRPr="00724FD1">
              <w:t>20</w:t>
            </w:r>
          </w:p>
        </w:tc>
        <w:tc>
          <w:tcPr>
            <w:tcW w:w="1010" w:type="dxa"/>
          </w:tcPr>
          <w:p w14:paraId="342FDEB1" w14:textId="2D0C4BCC" w:rsidR="00584C11" w:rsidRPr="00724FD1" w:rsidRDefault="00584C11" w:rsidP="00744E87">
            <w:r w:rsidRPr="00724FD1">
              <w:t>214</w:t>
            </w:r>
            <w:r w:rsidR="00071841" w:rsidRPr="00724FD1">
              <w:t>.</w:t>
            </w:r>
            <w:r w:rsidRPr="00724FD1">
              <w:t>50</w:t>
            </w:r>
          </w:p>
        </w:tc>
        <w:tc>
          <w:tcPr>
            <w:tcW w:w="1010" w:type="dxa"/>
          </w:tcPr>
          <w:p w14:paraId="2B7EF8A7" w14:textId="4E6131AE" w:rsidR="00584C11" w:rsidRPr="00724FD1" w:rsidRDefault="00584C11" w:rsidP="00744E87">
            <w:pPr>
              <w:jc w:val="right"/>
            </w:pPr>
            <w:r w:rsidRPr="00724FD1">
              <w:t>11</w:t>
            </w:r>
            <w:r w:rsidR="00071841" w:rsidRPr="00724FD1">
              <w:t>.</w:t>
            </w:r>
            <w:r w:rsidRPr="00724FD1">
              <w:t>00</w:t>
            </w:r>
          </w:p>
        </w:tc>
        <w:tc>
          <w:tcPr>
            <w:tcW w:w="1010" w:type="dxa"/>
          </w:tcPr>
          <w:p w14:paraId="4115FC07" w14:textId="199E193E" w:rsidR="00584C11" w:rsidRPr="00724FD1" w:rsidRDefault="00584C11" w:rsidP="00744E87">
            <w:pPr>
              <w:jc w:val="right"/>
            </w:pPr>
            <w:r w:rsidRPr="00724FD1">
              <w:t>5</w:t>
            </w:r>
            <w:r w:rsidR="00071841" w:rsidRPr="00724FD1">
              <w:t>.</w:t>
            </w:r>
            <w:r w:rsidRPr="00724FD1">
              <w:t>30</w:t>
            </w:r>
          </w:p>
        </w:tc>
        <w:tc>
          <w:tcPr>
            <w:tcW w:w="1010" w:type="dxa"/>
          </w:tcPr>
          <w:p w14:paraId="03727ED3" w14:textId="345A3866" w:rsidR="00584C11" w:rsidRPr="00724FD1" w:rsidRDefault="00584C11" w:rsidP="00744E87">
            <w:r w:rsidRPr="00724FD1">
              <w:t>27</w:t>
            </w:r>
            <w:r w:rsidR="00071841" w:rsidRPr="00724FD1">
              <w:t>.</w:t>
            </w:r>
            <w:r w:rsidRPr="00724FD1">
              <w:t>58</w:t>
            </w:r>
          </w:p>
        </w:tc>
        <w:tc>
          <w:tcPr>
            <w:tcW w:w="1239" w:type="dxa"/>
          </w:tcPr>
          <w:p w14:paraId="5A7815CE" w14:textId="1C45FB89" w:rsidR="00584C11" w:rsidRPr="00724FD1" w:rsidRDefault="00584C11" w:rsidP="00584C11">
            <w:pPr>
              <w:jc w:val="center"/>
              <w:rPr>
                <w:rFonts w:cstheme="minorHAnsi"/>
                <w:b/>
                <w:bCs/>
              </w:rPr>
            </w:pPr>
            <w:r w:rsidRPr="00724FD1">
              <w:rPr>
                <w:b/>
                <w:bCs/>
              </w:rPr>
              <w:t>&lt;0</w:t>
            </w:r>
            <w:r w:rsidR="00071841" w:rsidRPr="00724FD1">
              <w:rPr>
                <w:b/>
                <w:bCs/>
              </w:rPr>
              <w:t>.</w:t>
            </w:r>
            <w:r w:rsidRPr="00724FD1">
              <w:rPr>
                <w:b/>
                <w:bCs/>
              </w:rPr>
              <w:t>001</w:t>
            </w:r>
          </w:p>
        </w:tc>
      </w:tr>
      <w:tr w:rsidR="00724FD1" w:rsidRPr="00724FD1" w14:paraId="67AD16B7" w14:textId="77777777" w:rsidTr="006725CB">
        <w:trPr>
          <w:cantSplit/>
        </w:trPr>
        <w:tc>
          <w:tcPr>
            <w:tcW w:w="1521" w:type="dxa"/>
            <w:vMerge/>
          </w:tcPr>
          <w:p w14:paraId="5308092C" w14:textId="77777777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7654C5F5" w14:textId="3EF2FA76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2D3B3434" w14:textId="07C9DD73" w:rsidR="00584C11" w:rsidRPr="00724FD1" w:rsidRDefault="00584C11" w:rsidP="00744E87">
            <w:pPr>
              <w:jc w:val="right"/>
            </w:pPr>
            <w:r w:rsidRPr="00724FD1">
              <w:t>12</w:t>
            </w:r>
            <w:r w:rsidR="00071841" w:rsidRPr="00724FD1">
              <w:t>.</w:t>
            </w:r>
            <w:r w:rsidRPr="00724FD1">
              <w:t>40</w:t>
            </w:r>
          </w:p>
        </w:tc>
        <w:tc>
          <w:tcPr>
            <w:tcW w:w="1011" w:type="dxa"/>
          </w:tcPr>
          <w:p w14:paraId="534E6D74" w14:textId="6F8DC1FB" w:rsidR="00584C11" w:rsidRPr="00724FD1" w:rsidRDefault="00584C11" w:rsidP="00744E87">
            <w:pPr>
              <w:jc w:val="right"/>
            </w:pPr>
            <w:r w:rsidRPr="00724FD1">
              <w:t>8</w:t>
            </w:r>
            <w:r w:rsidR="00071841" w:rsidRPr="00724FD1">
              <w:t>.</w:t>
            </w:r>
            <w:r w:rsidRPr="00724FD1">
              <w:t>10</w:t>
            </w:r>
          </w:p>
        </w:tc>
        <w:tc>
          <w:tcPr>
            <w:tcW w:w="1010" w:type="dxa"/>
          </w:tcPr>
          <w:p w14:paraId="02C9EEAF" w14:textId="3A31F555" w:rsidR="00584C11" w:rsidRPr="00724FD1" w:rsidRDefault="00584C11" w:rsidP="00744E87">
            <w:r w:rsidRPr="00724FD1">
              <w:t>29</w:t>
            </w:r>
            <w:r w:rsidR="00071841" w:rsidRPr="00724FD1">
              <w:t>.</w:t>
            </w:r>
            <w:r w:rsidRPr="00724FD1">
              <w:t>50</w:t>
            </w:r>
          </w:p>
        </w:tc>
        <w:tc>
          <w:tcPr>
            <w:tcW w:w="1010" w:type="dxa"/>
          </w:tcPr>
          <w:p w14:paraId="17D66680" w14:textId="1F285021" w:rsidR="00584C11" w:rsidRPr="00724FD1" w:rsidRDefault="00584C11" w:rsidP="00744E87">
            <w:pPr>
              <w:jc w:val="right"/>
            </w:pPr>
            <w:r w:rsidRPr="00724FD1">
              <w:t>8</w:t>
            </w:r>
            <w:r w:rsidR="00071841" w:rsidRPr="00724FD1">
              <w:t>.</w:t>
            </w:r>
            <w:r w:rsidRPr="00724FD1">
              <w:t>37</w:t>
            </w:r>
          </w:p>
        </w:tc>
        <w:tc>
          <w:tcPr>
            <w:tcW w:w="1010" w:type="dxa"/>
          </w:tcPr>
          <w:p w14:paraId="1726F573" w14:textId="79EA3A52" w:rsidR="00584C11" w:rsidRPr="00724FD1" w:rsidRDefault="00584C11" w:rsidP="00744E87">
            <w:pPr>
              <w:jc w:val="right"/>
            </w:pPr>
            <w:r w:rsidRPr="00724FD1">
              <w:t>4</w:t>
            </w:r>
            <w:r w:rsidR="00071841" w:rsidRPr="00724FD1">
              <w:t>.</w:t>
            </w:r>
            <w:r w:rsidRPr="00724FD1">
              <w:t>04</w:t>
            </w:r>
          </w:p>
        </w:tc>
        <w:tc>
          <w:tcPr>
            <w:tcW w:w="1010" w:type="dxa"/>
          </w:tcPr>
          <w:p w14:paraId="4CA3090E" w14:textId="1E45A45E" w:rsidR="00584C11" w:rsidRPr="00724FD1" w:rsidRDefault="00584C11" w:rsidP="00744E87">
            <w:r w:rsidRPr="00724FD1">
              <w:t>16</w:t>
            </w:r>
            <w:r w:rsidR="00071841" w:rsidRPr="00724FD1">
              <w:t>.</w:t>
            </w:r>
            <w:r w:rsidRPr="00724FD1">
              <w:t>58</w:t>
            </w:r>
          </w:p>
        </w:tc>
        <w:tc>
          <w:tcPr>
            <w:tcW w:w="1239" w:type="dxa"/>
          </w:tcPr>
          <w:p w14:paraId="259F347B" w14:textId="7A859D21" w:rsidR="00584C11" w:rsidRPr="00724FD1" w:rsidRDefault="00584C11" w:rsidP="00584C11">
            <w:pPr>
              <w:jc w:val="center"/>
              <w:rPr>
                <w:rFonts w:cstheme="minorHAnsi"/>
              </w:rPr>
            </w:pPr>
            <w:r w:rsidRPr="00724FD1">
              <w:t>0</w:t>
            </w:r>
            <w:r w:rsidR="00071841" w:rsidRPr="00724FD1">
              <w:t>.</w:t>
            </w:r>
            <w:r w:rsidRPr="00724FD1">
              <w:t>154</w:t>
            </w:r>
          </w:p>
        </w:tc>
      </w:tr>
      <w:tr w:rsidR="00724FD1" w:rsidRPr="00724FD1" w14:paraId="043EECDC" w14:textId="77777777" w:rsidTr="00584C11">
        <w:trPr>
          <w:cantSplit/>
        </w:trPr>
        <w:tc>
          <w:tcPr>
            <w:tcW w:w="1521" w:type="dxa"/>
            <w:vMerge w:val="restart"/>
          </w:tcPr>
          <w:p w14:paraId="1007F5BC" w14:textId="77777777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  <w:r w:rsidRPr="00724FD1">
              <w:rPr>
                <w:rFonts w:cstheme="minorHAnsi"/>
                <w:b/>
                <w:bCs/>
              </w:rPr>
              <w:t>MMP9 [</w:t>
            </w:r>
            <w:proofErr w:type="spellStart"/>
            <w:r w:rsidRPr="00724FD1">
              <w:rPr>
                <w:rFonts w:cstheme="minorHAnsi"/>
                <w:b/>
                <w:bCs/>
              </w:rPr>
              <w:t>ng</w:t>
            </w:r>
            <w:proofErr w:type="spellEnd"/>
            <w:r w:rsidRPr="00724FD1">
              <w:rPr>
                <w:rFonts w:cstheme="minorHAnsi"/>
                <w:b/>
                <w:bCs/>
              </w:rPr>
              <w:t>/ml]</w:t>
            </w:r>
          </w:p>
          <w:p w14:paraId="764D67FB" w14:textId="4C987687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129B11E8" w14:textId="002E0D71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ay</w:t>
            </w:r>
            <w:proofErr w:type="spellEnd"/>
            <w:r w:rsidRPr="00724FD1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620A9F5C" w14:textId="117F44C8" w:rsidR="00584C11" w:rsidRPr="00724FD1" w:rsidRDefault="00584C11" w:rsidP="00744E87">
            <w:pPr>
              <w:jc w:val="right"/>
            </w:pPr>
            <w:r w:rsidRPr="00724FD1">
              <w:t>29</w:t>
            </w:r>
            <w:r w:rsidR="00071841" w:rsidRPr="00724FD1">
              <w:t>.</w:t>
            </w:r>
            <w:r w:rsidRPr="00724FD1">
              <w:t>97</w:t>
            </w:r>
          </w:p>
        </w:tc>
        <w:tc>
          <w:tcPr>
            <w:tcW w:w="1011" w:type="dxa"/>
          </w:tcPr>
          <w:p w14:paraId="4C908176" w14:textId="3CB68FF9" w:rsidR="00584C11" w:rsidRPr="00724FD1" w:rsidRDefault="00584C11" w:rsidP="00744E87">
            <w:pPr>
              <w:jc w:val="right"/>
            </w:pPr>
            <w:r w:rsidRPr="00724FD1">
              <w:t>15</w:t>
            </w:r>
            <w:r w:rsidR="00071841" w:rsidRPr="00724FD1">
              <w:t>.</w:t>
            </w:r>
            <w:r w:rsidRPr="00724FD1">
              <w:t>55</w:t>
            </w:r>
          </w:p>
        </w:tc>
        <w:tc>
          <w:tcPr>
            <w:tcW w:w="1010" w:type="dxa"/>
          </w:tcPr>
          <w:p w14:paraId="5EC35B11" w14:textId="120F42F1" w:rsidR="00584C11" w:rsidRPr="00724FD1" w:rsidRDefault="00584C11" w:rsidP="00744E87">
            <w:r w:rsidRPr="00724FD1">
              <w:t>54</w:t>
            </w:r>
            <w:r w:rsidR="00071841" w:rsidRPr="00724FD1">
              <w:t>.</w:t>
            </w:r>
            <w:r w:rsidRPr="00724FD1">
              <w:t>31</w:t>
            </w:r>
          </w:p>
        </w:tc>
        <w:tc>
          <w:tcPr>
            <w:tcW w:w="1010" w:type="dxa"/>
          </w:tcPr>
          <w:p w14:paraId="078974CB" w14:textId="69AFE6C8" w:rsidR="00584C11" w:rsidRPr="00724FD1" w:rsidRDefault="00584C11" w:rsidP="00744E87">
            <w:pPr>
              <w:jc w:val="right"/>
            </w:pPr>
            <w:r w:rsidRPr="00724FD1">
              <w:t>26</w:t>
            </w:r>
            <w:r w:rsidR="00071841" w:rsidRPr="00724FD1">
              <w:t>.</w:t>
            </w:r>
            <w:r w:rsidRPr="00724FD1">
              <w:t>30</w:t>
            </w:r>
          </w:p>
        </w:tc>
        <w:tc>
          <w:tcPr>
            <w:tcW w:w="1010" w:type="dxa"/>
          </w:tcPr>
          <w:p w14:paraId="3F524C83" w14:textId="4C277BBB" w:rsidR="00584C11" w:rsidRPr="00724FD1" w:rsidRDefault="00584C11" w:rsidP="00744E87">
            <w:pPr>
              <w:jc w:val="right"/>
            </w:pPr>
            <w:r w:rsidRPr="00724FD1">
              <w:t>14</w:t>
            </w:r>
            <w:r w:rsidR="00071841" w:rsidRPr="00724FD1">
              <w:t>.</w:t>
            </w:r>
            <w:r w:rsidRPr="00724FD1">
              <w:t>94</w:t>
            </w:r>
          </w:p>
        </w:tc>
        <w:tc>
          <w:tcPr>
            <w:tcW w:w="1010" w:type="dxa"/>
          </w:tcPr>
          <w:p w14:paraId="534E2357" w14:textId="425EB769" w:rsidR="00584C11" w:rsidRPr="00724FD1" w:rsidRDefault="00584C11" w:rsidP="00744E87">
            <w:r w:rsidRPr="00724FD1">
              <w:t>69</w:t>
            </w:r>
            <w:r w:rsidR="00071841" w:rsidRPr="00724FD1">
              <w:t>.</w:t>
            </w:r>
            <w:r w:rsidRPr="00724FD1">
              <w:t>24</w:t>
            </w:r>
          </w:p>
        </w:tc>
        <w:tc>
          <w:tcPr>
            <w:tcW w:w="1239" w:type="dxa"/>
          </w:tcPr>
          <w:p w14:paraId="77AEB411" w14:textId="42B301AC" w:rsidR="00584C11" w:rsidRPr="00724FD1" w:rsidRDefault="00584C11" w:rsidP="00584C11">
            <w:pPr>
              <w:jc w:val="center"/>
              <w:rPr>
                <w:rFonts w:cstheme="minorHAnsi"/>
              </w:rPr>
            </w:pPr>
            <w:r w:rsidRPr="00724FD1">
              <w:t>0</w:t>
            </w:r>
            <w:r w:rsidR="00071841" w:rsidRPr="00724FD1">
              <w:t>.</w:t>
            </w:r>
            <w:r w:rsidRPr="00724FD1">
              <w:t>769</w:t>
            </w:r>
          </w:p>
        </w:tc>
      </w:tr>
      <w:tr w:rsidR="00724FD1" w:rsidRPr="00724FD1" w14:paraId="4CE9F82E" w14:textId="77777777" w:rsidTr="00584C11">
        <w:trPr>
          <w:cantSplit/>
        </w:trPr>
        <w:tc>
          <w:tcPr>
            <w:tcW w:w="1521" w:type="dxa"/>
            <w:vMerge/>
          </w:tcPr>
          <w:p w14:paraId="7D1170FC" w14:textId="77777777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2128752D" w14:textId="1C6AD4DD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ay</w:t>
            </w:r>
            <w:proofErr w:type="spellEnd"/>
            <w:r w:rsidRPr="00724FD1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2823FC1E" w14:textId="76FC83E9" w:rsidR="00584C11" w:rsidRPr="00724FD1" w:rsidRDefault="00584C11" w:rsidP="00744E87">
            <w:pPr>
              <w:jc w:val="right"/>
            </w:pPr>
            <w:r w:rsidRPr="00724FD1">
              <w:t>26</w:t>
            </w:r>
            <w:r w:rsidR="00071841" w:rsidRPr="00724FD1">
              <w:t>.</w:t>
            </w:r>
            <w:r w:rsidRPr="00724FD1">
              <w:t>39</w:t>
            </w:r>
          </w:p>
        </w:tc>
        <w:tc>
          <w:tcPr>
            <w:tcW w:w="1011" w:type="dxa"/>
          </w:tcPr>
          <w:p w14:paraId="078BCA4B" w14:textId="2D4E3EF6" w:rsidR="00584C11" w:rsidRPr="00724FD1" w:rsidRDefault="00584C11" w:rsidP="00744E87">
            <w:pPr>
              <w:jc w:val="right"/>
            </w:pPr>
            <w:r w:rsidRPr="00724FD1">
              <w:t>13</w:t>
            </w:r>
            <w:r w:rsidR="00071841" w:rsidRPr="00724FD1">
              <w:t>.</w:t>
            </w:r>
            <w:r w:rsidRPr="00724FD1">
              <w:t>40</w:t>
            </w:r>
          </w:p>
        </w:tc>
        <w:tc>
          <w:tcPr>
            <w:tcW w:w="1010" w:type="dxa"/>
          </w:tcPr>
          <w:p w14:paraId="18DC45FD" w14:textId="735824E2" w:rsidR="00584C11" w:rsidRPr="00724FD1" w:rsidRDefault="00584C11" w:rsidP="00744E87">
            <w:r w:rsidRPr="00724FD1">
              <w:t>51</w:t>
            </w:r>
            <w:r w:rsidR="00071841" w:rsidRPr="00724FD1">
              <w:t>.</w:t>
            </w:r>
            <w:r w:rsidRPr="00724FD1">
              <w:t>57</w:t>
            </w:r>
          </w:p>
        </w:tc>
        <w:tc>
          <w:tcPr>
            <w:tcW w:w="1010" w:type="dxa"/>
          </w:tcPr>
          <w:p w14:paraId="5575AADD" w14:textId="6D405E80" w:rsidR="00584C11" w:rsidRPr="00724FD1" w:rsidRDefault="00584C11" w:rsidP="00744E87">
            <w:pPr>
              <w:jc w:val="right"/>
            </w:pPr>
            <w:r w:rsidRPr="00724FD1">
              <w:t>22</w:t>
            </w:r>
            <w:r w:rsidR="00071841" w:rsidRPr="00724FD1">
              <w:t>.</w:t>
            </w:r>
            <w:r w:rsidRPr="00724FD1">
              <w:t>38</w:t>
            </w:r>
          </w:p>
        </w:tc>
        <w:tc>
          <w:tcPr>
            <w:tcW w:w="1010" w:type="dxa"/>
          </w:tcPr>
          <w:p w14:paraId="1E28C3B8" w14:textId="27DF1A48" w:rsidR="00584C11" w:rsidRPr="00724FD1" w:rsidRDefault="00584C11" w:rsidP="00744E87">
            <w:pPr>
              <w:jc w:val="right"/>
            </w:pPr>
            <w:r w:rsidRPr="00724FD1">
              <w:t>12</w:t>
            </w:r>
            <w:r w:rsidR="00071841" w:rsidRPr="00724FD1">
              <w:t>.</w:t>
            </w:r>
            <w:r w:rsidRPr="00724FD1">
              <w:t>24</w:t>
            </w:r>
          </w:p>
        </w:tc>
        <w:tc>
          <w:tcPr>
            <w:tcW w:w="1010" w:type="dxa"/>
          </w:tcPr>
          <w:p w14:paraId="1CE91EBF" w14:textId="5A4E0360" w:rsidR="00584C11" w:rsidRPr="00724FD1" w:rsidRDefault="00584C11" w:rsidP="00744E87">
            <w:r w:rsidRPr="00724FD1">
              <w:t>61</w:t>
            </w:r>
            <w:r w:rsidR="00071841" w:rsidRPr="00724FD1">
              <w:t>.</w:t>
            </w:r>
            <w:r w:rsidRPr="00724FD1">
              <w:t>55</w:t>
            </w:r>
          </w:p>
        </w:tc>
        <w:tc>
          <w:tcPr>
            <w:tcW w:w="1239" w:type="dxa"/>
          </w:tcPr>
          <w:p w14:paraId="364D4201" w14:textId="3CB1368A" w:rsidR="00584C11" w:rsidRPr="00724FD1" w:rsidRDefault="00584C11" w:rsidP="00584C11">
            <w:pPr>
              <w:jc w:val="center"/>
              <w:rPr>
                <w:rFonts w:cstheme="minorHAnsi"/>
              </w:rPr>
            </w:pPr>
            <w:r w:rsidRPr="00724FD1">
              <w:t>0</w:t>
            </w:r>
            <w:r w:rsidR="00071841" w:rsidRPr="00724FD1">
              <w:t>.</w:t>
            </w:r>
            <w:r w:rsidRPr="00724FD1">
              <w:t>894</w:t>
            </w:r>
          </w:p>
        </w:tc>
      </w:tr>
      <w:tr w:rsidR="00724FD1" w:rsidRPr="00724FD1" w14:paraId="198FE314" w14:textId="77777777" w:rsidTr="006725CB">
        <w:trPr>
          <w:cantSplit/>
        </w:trPr>
        <w:tc>
          <w:tcPr>
            <w:tcW w:w="1521" w:type="dxa"/>
            <w:vMerge/>
          </w:tcPr>
          <w:p w14:paraId="46E2D20E" w14:textId="77777777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06A138A8" w14:textId="780C7717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ay</w:t>
            </w:r>
            <w:proofErr w:type="spellEnd"/>
            <w:r w:rsidRPr="00724FD1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72074923" w14:textId="35911CF5" w:rsidR="00584C11" w:rsidRPr="00724FD1" w:rsidRDefault="00584C11" w:rsidP="00744E87">
            <w:pPr>
              <w:jc w:val="right"/>
            </w:pPr>
            <w:r w:rsidRPr="00724FD1">
              <w:t>48</w:t>
            </w:r>
            <w:r w:rsidR="00071841" w:rsidRPr="00724FD1">
              <w:t>.</w:t>
            </w:r>
            <w:r w:rsidRPr="00724FD1">
              <w:t>70</w:t>
            </w:r>
          </w:p>
        </w:tc>
        <w:tc>
          <w:tcPr>
            <w:tcW w:w="1011" w:type="dxa"/>
          </w:tcPr>
          <w:p w14:paraId="1C8DC831" w14:textId="6D0F71CB" w:rsidR="00584C11" w:rsidRPr="00724FD1" w:rsidRDefault="00584C11" w:rsidP="00744E87">
            <w:pPr>
              <w:jc w:val="right"/>
            </w:pPr>
            <w:r w:rsidRPr="00724FD1">
              <w:t>27</w:t>
            </w:r>
            <w:r w:rsidR="00071841" w:rsidRPr="00724FD1">
              <w:t>.</w:t>
            </w:r>
            <w:r w:rsidRPr="00724FD1">
              <w:t>32</w:t>
            </w:r>
          </w:p>
        </w:tc>
        <w:tc>
          <w:tcPr>
            <w:tcW w:w="1010" w:type="dxa"/>
          </w:tcPr>
          <w:p w14:paraId="0645B8AD" w14:textId="3EEABC1E" w:rsidR="00584C11" w:rsidRPr="00724FD1" w:rsidRDefault="00584C11" w:rsidP="00744E87">
            <w:r w:rsidRPr="00724FD1">
              <w:t>75</w:t>
            </w:r>
            <w:r w:rsidR="00071841" w:rsidRPr="00724FD1">
              <w:t>.</w:t>
            </w:r>
            <w:r w:rsidRPr="00724FD1">
              <w:t>40</w:t>
            </w:r>
          </w:p>
        </w:tc>
        <w:tc>
          <w:tcPr>
            <w:tcW w:w="1010" w:type="dxa"/>
          </w:tcPr>
          <w:p w14:paraId="3BCA7327" w14:textId="7794BB60" w:rsidR="00584C11" w:rsidRPr="00724FD1" w:rsidRDefault="00584C11" w:rsidP="00744E87">
            <w:pPr>
              <w:jc w:val="right"/>
            </w:pPr>
            <w:r w:rsidRPr="00724FD1">
              <w:t>45</w:t>
            </w:r>
            <w:r w:rsidR="00071841" w:rsidRPr="00724FD1">
              <w:t>.</w:t>
            </w:r>
            <w:r w:rsidRPr="00724FD1">
              <w:t>18</w:t>
            </w:r>
          </w:p>
        </w:tc>
        <w:tc>
          <w:tcPr>
            <w:tcW w:w="1010" w:type="dxa"/>
          </w:tcPr>
          <w:p w14:paraId="60B082BF" w14:textId="3C1D347E" w:rsidR="00584C11" w:rsidRPr="00724FD1" w:rsidRDefault="00584C11" w:rsidP="00744E87">
            <w:pPr>
              <w:jc w:val="right"/>
            </w:pPr>
            <w:r w:rsidRPr="00724FD1">
              <w:t>21</w:t>
            </w:r>
            <w:r w:rsidR="00071841" w:rsidRPr="00724FD1">
              <w:t>.</w:t>
            </w:r>
            <w:r w:rsidRPr="00724FD1">
              <w:t>40</w:t>
            </w:r>
          </w:p>
        </w:tc>
        <w:tc>
          <w:tcPr>
            <w:tcW w:w="1010" w:type="dxa"/>
          </w:tcPr>
          <w:p w14:paraId="6E94C295" w14:textId="3904441D" w:rsidR="00584C11" w:rsidRPr="00724FD1" w:rsidRDefault="00584C11" w:rsidP="00744E87">
            <w:r w:rsidRPr="00724FD1">
              <w:t>114</w:t>
            </w:r>
            <w:r w:rsidR="00071841" w:rsidRPr="00724FD1">
              <w:t>.</w:t>
            </w:r>
            <w:r w:rsidRPr="00724FD1">
              <w:t>04</w:t>
            </w:r>
          </w:p>
        </w:tc>
        <w:tc>
          <w:tcPr>
            <w:tcW w:w="1239" w:type="dxa"/>
          </w:tcPr>
          <w:p w14:paraId="5BF9CF3B" w14:textId="2428A47D" w:rsidR="00584C11" w:rsidRPr="00724FD1" w:rsidRDefault="00584C11" w:rsidP="00584C11">
            <w:pPr>
              <w:jc w:val="center"/>
              <w:rPr>
                <w:rFonts w:cstheme="minorHAnsi"/>
              </w:rPr>
            </w:pPr>
            <w:r w:rsidRPr="00724FD1">
              <w:t>0</w:t>
            </w:r>
            <w:r w:rsidR="00071841" w:rsidRPr="00724FD1">
              <w:t>.</w:t>
            </w:r>
            <w:r w:rsidRPr="00724FD1">
              <w:t>931</w:t>
            </w:r>
          </w:p>
        </w:tc>
      </w:tr>
      <w:tr w:rsidR="00724FD1" w:rsidRPr="00724FD1" w14:paraId="5717105B" w14:textId="77777777" w:rsidTr="006725CB">
        <w:trPr>
          <w:cantSplit/>
        </w:trPr>
        <w:tc>
          <w:tcPr>
            <w:tcW w:w="1521" w:type="dxa"/>
            <w:vMerge/>
          </w:tcPr>
          <w:p w14:paraId="4007252C" w14:textId="77777777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6D29D795" w14:textId="34190B70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79405DB8" w14:textId="645FE84D" w:rsidR="00584C11" w:rsidRPr="00724FD1" w:rsidRDefault="00584C11" w:rsidP="00744E87">
            <w:pPr>
              <w:jc w:val="right"/>
            </w:pPr>
            <w:r w:rsidRPr="00724FD1">
              <w:t>48</w:t>
            </w:r>
            <w:r w:rsidR="00071841" w:rsidRPr="00724FD1">
              <w:t>.</w:t>
            </w:r>
            <w:r w:rsidRPr="00724FD1">
              <w:t>94</w:t>
            </w:r>
          </w:p>
        </w:tc>
        <w:tc>
          <w:tcPr>
            <w:tcW w:w="1011" w:type="dxa"/>
          </w:tcPr>
          <w:p w14:paraId="35585FF1" w14:textId="4C7F207C" w:rsidR="00584C11" w:rsidRPr="00724FD1" w:rsidRDefault="00584C11" w:rsidP="00744E87">
            <w:pPr>
              <w:jc w:val="right"/>
            </w:pPr>
            <w:r w:rsidRPr="00724FD1">
              <w:t>35</w:t>
            </w:r>
            <w:r w:rsidR="00071841" w:rsidRPr="00724FD1">
              <w:t>.</w:t>
            </w:r>
            <w:r w:rsidRPr="00724FD1">
              <w:t>86</w:t>
            </w:r>
          </w:p>
        </w:tc>
        <w:tc>
          <w:tcPr>
            <w:tcW w:w="1010" w:type="dxa"/>
          </w:tcPr>
          <w:p w14:paraId="1A658362" w14:textId="6C6ED457" w:rsidR="00584C11" w:rsidRPr="00724FD1" w:rsidRDefault="00584C11" w:rsidP="00744E87">
            <w:r w:rsidRPr="00724FD1">
              <w:t>108</w:t>
            </w:r>
            <w:r w:rsidR="00071841" w:rsidRPr="00724FD1">
              <w:t>.</w:t>
            </w:r>
            <w:r w:rsidRPr="00724FD1">
              <w:t>37</w:t>
            </w:r>
          </w:p>
        </w:tc>
        <w:tc>
          <w:tcPr>
            <w:tcW w:w="1010" w:type="dxa"/>
          </w:tcPr>
          <w:p w14:paraId="436E107B" w14:textId="6E07836A" w:rsidR="00584C11" w:rsidRPr="00724FD1" w:rsidRDefault="00584C11" w:rsidP="00744E87">
            <w:pPr>
              <w:jc w:val="right"/>
            </w:pPr>
            <w:r w:rsidRPr="00724FD1">
              <w:t>24</w:t>
            </w:r>
            <w:r w:rsidR="00071841" w:rsidRPr="00724FD1">
              <w:t>.</w:t>
            </w:r>
            <w:r w:rsidRPr="00724FD1">
              <w:t>73</w:t>
            </w:r>
          </w:p>
        </w:tc>
        <w:tc>
          <w:tcPr>
            <w:tcW w:w="1010" w:type="dxa"/>
          </w:tcPr>
          <w:p w14:paraId="707B1C44" w14:textId="6A61D1C7" w:rsidR="00584C11" w:rsidRPr="00724FD1" w:rsidRDefault="00584C11" w:rsidP="00744E87">
            <w:pPr>
              <w:jc w:val="right"/>
            </w:pPr>
            <w:r w:rsidRPr="00724FD1">
              <w:t>12</w:t>
            </w:r>
            <w:r w:rsidR="00071841" w:rsidRPr="00724FD1">
              <w:t>.</w:t>
            </w:r>
            <w:r w:rsidRPr="00724FD1">
              <w:t>83</w:t>
            </w:r>
          </w:p>
        </w:tc>
        <w:tc>
          <w:tcPr>
            <w:tcW w:w="1010" w:type="dxa"/>
          </w:tcPr>
          <w:p w14:paraId="3DF857E3" w14:textId="7DA74E56" w:rsidR="00584C11" w:rsidRPr="00724FD1" w:rsidRDefault="00584C11" w:rsidP="00744E87">
            <w:r w:rsidRPr="00724FD1">
              <w:t>36</w:t>
            </w:r>
            <w:r w:rsidR="00071841" w:rsidRPr="00724FD1">
              <w:t>.</w:t>
            </w:r>
            <w:r w:rsidRPr="00724FD1">
              <w:t>28</w:t>
            </w:r>
          </w:p>
        </w:tc>
        <w:tc>
          <w:tcPr>
            <w:tcW w:w="1239" w:type="dxa"/>
          </w:tcPr>
          <w:p w14:paraId="7B506A9D" w14:textId="2AEA3393" w:rsidR="00584C11" w:rsidRPr="00724FD1" w:rsidRDefault="00584C11" w:rsidP="00584C11">
            <w:pPr>
              <w:jc w:val="center"/>
              <w:rPr>
                <w:rFonts w:cstheme="minorHAnsi"/>
                <w:b/>
                <w:bCs/>
              </w:rPr>
            </w:pPr>
            <w:r w:rsidRPr="00724FD1">
              <w:rPr>
                <w:b/>
                <w:bCs/>
              </w:rPr>
              <w:t>0</w:t>
            </w:r>
            <w:r w:rsidR="00071841" w:rsidRPr="00724FD1">
              <w:rPr>
                <w:b/>
                <w:bCs/>
              </w:rPr>
              <w:t>.</w:t>
            </w:r>
            <w:r w:rsidRPr="00724FD1">
              <w:rPr>
                <w:b/>
                <w:bCs/>
              </w:rPr>
              <w:t>009</w:t>
            </w:r>
          </w:p>
        </w:tc>
      </w:tr>
      <w:tr w:rsidR="00724FD1" w:rsidRPr="00724FD1" w14:paraId="647973C2" w14:textId="77777777" w:rsidTr="006725CB">
        <w:trPr>
          <w:cantSplit/>
        </w:trPr>
        <w:tc>
          <w:tcPr>
            <w:tcW w:w="1521" w:type="dxa"/>
            <w:vMerge w:val="restart"/>
          </w:tcPr>
          <w:p w14:paraId="1B4E644D" w14:textId="7CD13D7D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  <w:proofErr w:type="spellStart"/>
            <w:r w:rsidRPr="00724FD1">
              <w:rPr>
                <w:rFonts w:cstheme="minorHAnsi"/>
                <w:b/>
                <w:bCs/>
              </w:rPr>
              <w:lastRenderedPageBreak/>
              <w:t>NfH</w:t>
            </w:r>
            <w:proofErr w:type="spellEnd"/>
            <w:r w:rsidRPr="00724FD1">
              <w:rPr>
                <w:rFonts w:cstheme="minorHAnsi"/>
                <w:b/>
                <w:bCs/>
              </w:rPr>
              <w:t xml:space="preserve"> [</w:t>
            </w:r>
            <w:proofErr w:type="spellStart"/>
            <w:r w:rsidRPr="00724FD1">
              <w:rPr>
                <w:rFonts w:cstheme="minorHAnsi"/>
                <w:b/>
                <w:bCs/>
              </w:rPr>
              <w:t>ng</w:t>
            </w:r>
            <w:proofErr w:type="spellEnd"/>
            <w:r w:rsidRPr="00724FD1">
              <w:rPr>
                <w:rFonts w:cstheme="minorHAnsi"/>
                <w:b/>
                <w:bCs/>
              </w:rPr>
              <w:t>/ml]</w:t>
            </w:r>
          </w:p>
          <w:p w14:paraId="2ADB4EB3" w14:textId="76C91598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3A66E220" w14:textId="578F72D3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ay</w:t>
            </w:r>
            <w:proofErr w:type="spellEnd"/>
            <w:r w:rsidRPr="00724FD1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17FDA8D7" w14:textId="2739EA8A" w:rsidR="00584C11" w:rsidRPr="00724FD1" w:rsidRDefault="00130FF5" w:rsidP="00744E87">
            <w:pPr>
              <w:jc w:val="right"/>
            </w:pPr>
            <w:r w:rsidRPr="00724FD1">
              <w:t>5</w:t>
            </w:r>
            <w:r w:rsidR="00071841" w:rsidRPr="00724FD1">
              <w:t>.</w:t>
            </w:r>
            <w:r w:rsidRPr="00724FD1">
              <w:t>60</w:t>
            </w:r>
          </w:p>
        </w:tc>
        <w:tc>
          <w:tcPr>
            <w:tcW w:w="1011" w:type="dxa"/>
          </w:tcPr>
          <w:p w14:paraId="7942F0F5" w14:textId="49A8AFAB" w:rsidR="00584C11" w:rsidRPr="00724FD1" w:rsidRDefault="00130FF5" w:rsidP="00744E87">
            <w:pPr>
              <w:jc w:val="right"/>
            </w:pPr>
            <w:r w:rsidRPr="00724FD1">
              <w:t>0</w:t>
            </w:r>
            <w:r w:rsidR="00071841" w:rsidRPr="00724FD1">
              <w:t>.</w:t>
            </w:r>
            <w:r w:rsidRPr="00724FD1">
              <w:t>93</w:t>
            </w:r>
          </w:p>
        </w:tc>
        <w:tc>
          <w:tcPr>
            <w:tcW w:w="1010" w:type="dxa"/>
          </w:tcPr>
          <w:p w14:paraId="1822D154" w14:textId="45903F03" w:rsidR="00584C11" w:rsidRPr="00724FD1" w:rsidRDefault="00130FF5" w:rsidP="00744E87">
            <w:r w:rsidRPr="00724FD1">
              <w:t>23</w:t>
            </w:r>
            <w:r w:rsidR="00071841" w:rsidRPr="00724FD1">
              <w:t>.</w:t>
            </w:r>
            <w:r w:rsidRPr="00724FD1">
              <w:t>76</w:t>
            </w:r>
          </w:p>
        </w:tc>
        <w:tc>
          <w:tcPr>
            <w:tcW w:w="1010" w:type="dxa"/>
          </w:tcPr>
          <w:p w14:paraId="0AC553C4" w14:textId="38F53355" w:rsidR="00584C11" w:rsidRPr="00724FD1" w:rsidRDefault="00EC460A" w:rsidP="00744E87">
            <w:pPr>
              <w:jc w:val="right"/>
            </w:pPr>
            <w:r w:rsidRPr="00724FD1">
              <w:t>3</w:t>
            </w:r>
            <w:r w:rsidR="00071841" w:rsidRPr="00724FD1">
              <w:t>.</w:t>
            </w:r>
            <w:r w:rsidRPr="00724FD1">
              <w:t>79</w:t>
            </w:r>
          </w:p>
        </w:tc>
        <w:tc>
          <w:tcPr>
            <w:tcW w:w="1010" w:type="dxa"/>
          </w:tcPr>
          <w:p w14:paraId="4F2B4E49" w14:textId="49851BA6" w:rsidR="00584C11" w:rsidRPr="00724FD1" w:rsidRDefault="00EC460A" w:rsidP="00744E87">
            <w:pPr>
              <w:jc w:val="right"/>
            </w:pPr>
            <w:r w:rsidRPr="00724FD1">
              <w:t>0</w:t>
            </w:r>
            <w:r w:rsidR="00071841" w:rsidRPr="00724FD1">
              <w:t>.</w:t>
            </w:r>
            <w:r w:rsidRPr="00724FD1">
              <w:t>50</w:t>
            </w:r>
          </w:p>
        </w:tc>
        <w:tc>
          <w:tcPr>
            <w:tcW w:w="1010" w:type="dxa"/>
          </w:tcPr>
          <w:p w14:paraId="4B671651" w14:textId="64887967" w:rsidR="00584C11" w:rsidRPr="00724FD1" w:rsidRDefault="00EC460A" w:rsidP="00744E87">
            <w:r w:rsidRPr="00724FD1">
              <w:t>9</w:t>
            </w:r>
            <w:r w:rsidR="00071841" w:rsidRPr="00724FD1">
              <w:t>.</w:t>
            </w:r>
            <w:r w:rsidRPr="00724FD1">
              <w:t>95</w:t>
            </w:r>
          </w:p>
        </w:tc>
        <w:tc>
          <w:tcPr>
            <w:tcW w:w="1239" w:type="dxa"/>
          </w:tcPr>
          <w:p w14:paraId="4CD00C6C" w14:textId="6A45C5E8" w:rsidR="00584C11" w:rsidRPr="00724FD1" w:rsidRDefault="00584C11" w:rsidP="00584C11">
            <w:pPr>
              <w:jc w:val="center"/>
              <w:rPr>
                <w:rFonts w:cstheme="minorHAnsi"/>
              </w:rPr>
            </w:pPr>
            <w:r w:rsidRPr="00724FD1">
              <w:t>0</w:t>
            </w:r>
            <w:r w:rsidR="00071841" w:rsidRPr="00724FD1">
              <w:t>.</w:t>
            </w:r>
            <w:r w:rsidR="00A60244" w:rsidRPr="00724FD1">
              <w:t>662</w:t>
            </w:r>
          </w:p>
        </w:tc>
      </w:tr>
      <w:tr w:rsidR="00724FD1" w:rsidRPr="00724FD1" w14:paraId="6DFC7A2F" w14:textId="77777777" w:rsidTr="006725CB">
        <w:trPr>
          <w:cantSplit/>
        </w:trPr>
        <w:tc>
          <w:tcPr>
            <w:tcW w:w="1521" w:type="dxa"/>
            <w:vMerge/>
          </w:tcPr>
          <w:p w14:paraId="225AC23A" w14:textId="77777777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0EDA025D" w14:textId="296AB005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ay</w:t>
            </w:r>
            <w:proofErr w:type="spellEnd"/>
            <w:r w:rsidRPr="00724FD1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5C9974B6" w14:textId="5B8BA499" w:rsidR="00584C11" w:rsidRPr="00724FD1" w:rsidRDefault="00584C11" w:rsidP="00744E87">
            <w:pPr>
              <w:jc w:val="right"/>
            </w:pPr>
            <w:r w:rsidRPr="00724FD1">
              <w:t>9</w:t>
            </w:r>
            <w:r w:rsidR="00071841" w:rsidRPr="00724FD1">
              <w:t>.</w:t>
            </w:r>
            <w:r w:rsidR="00434544" w:rsidRPr="00724FD1">
              <w:t>30</w:t>
            </w:r>
          </w:p>
        </w:tc>
        <w:tc>
          <w:tcPr>
            <w:tcW w:w="1011" w:type="dxa"/>
          </w:tcPr>
          <w:p w14:paraId="061F5C89" w14:textId="1BA01663" w:rsidR="00584C11" w:rsidRPr="00724FD1" w:rsidRDefault="00434544" w:rsidP="00744E87">
            <w:pPr>
              <w:jc w:val="right"/>
            </w:pPr>
            <w:r w:rsidRPr="00724FD1">
              <w:t>0</w:t>
            </w:r>
            <w:r w:rsidR="00071841" w:rsidRPr="00724FD1">
              <w:t>.</w:t>
            </w:r>
            <w:r w:rsidRPr="00724FD1">
              <w:t>9</w:t>
            </w:r>
          </w:p>
        </w:tc>
        <w:tc>
          <w:tcPr>
            <w:tcW w:w="1010" w:type="dxa"/>
          </w:tcPr>
          <w:p w14:paraId="7C2DB541" w14:textId="243DF616" w:rsidR="00584C11" w:rsidRPr="00724FD1" w:rsidRDefault="00584C11" w:rsidP="00744E87">
            <w:r w:rsidRPr="00724FD1">
              <w:t>39</w:t>
            </w:r>
            <w:r w:rsidR="00071841" w:rsidRPr="00724FD1">
              <w:t>.</w:t>
            </w:r>
            <w:r w:rsidR="00434544" w:rsidRPr="00724FD1">
              <w:t>34</w:t>
            </w:r>
          </w:p>
        </w:tc>
        <w:tc>
          <w:tcPr>
            <w:tcW w:w="1010" w:type="dxa"/>
          </w:tcPr>
          <w:p w14:paraId="008F7561" w14:textId="5A1811D8" w:rsidR="00584C11" w:rsidRPr="00724FD1" w:rsidRDefault="00A65F75" w:rsidP="00744E87">
            <w:pPr>
              <w:jc w:val="right"/>
            </w:pPr>
            <w:r w:rsidRPr="00724FD1">
              <w:t>3</w:t>
            </w:r>
            <w:r w:rsidR="00071841" w:rsidRPr="00724FD1">
              <w:t>.</w:t>
            </w:r>
            <w:r w:rsidRPr="00724FD1">
              <w:t>34</w:t>
            </w:r>
          </w:p>
        </w:tc>
        <w:tc>
          <w:tcPr>
            <w:tcW w:w="1010" w:type="dxa"/>
          </w:tcPr>
          <w:p w14:paraId="1A96B9F8" w14:textId="7B10EFE2" w:rsidR="00584C11" w:rsidRPr="00724FD1" w:rsidRDefault="00A65F75" w:rsidP="00744E87">
            <w:pPr>
              <w:jc w:val="right"/>
            </w:pPr>
            <w:r w:rsidRPr="00724FD1">
              <w:t>0</w:t>
            </w:r>
            <w:r w:rsidR="00071841" w:rsidRPr="00724FD1">
              <w:t>.</w:t>
            </w:r>
            <w:r w:rsidRPr="00724FD1">
              <w:t>34</w:t>
            </w:r>
          </w:p>
        </w:tc>
        <w:tc>
          <w:tcPr>
            <w:tcW w:w="1010" w:type="dxa"/>
          </w:tcPr>
          <w:p w14:paraId="23692D9F" w14:textId="202BBE24" w:rsidR="00584C11" w:rsidRPr="00724FD1" w:rsidRDefault="00A65F75" w:rsidP="00744E87">
            <w:r w:rsidRPr="00724FD1">
              <w:t>10</w:t>
            </w:r>
            <w:r w:rsidR="00071841" w:rsidRPr="00724FD1">
              <w:t>.</w:t>
            </w:r>
            <w:r w:rsidRPr="00724FD1">
              <w:t>96</w:t>
            </w:r>
          </w:p>
        </w:tc>
        <w:tc>
          <w:tcPr>
            <w:tcW w:w="1239" w:type="dxa"/>
          </w:tcPr>
          <w:p w14:paraId="1507F987" w14:textId="3DF70F66" w:rsidR="00584C11" w:rsidRPr="00724FD1" w:rsidRDefault="00584C11" w:rsidP="00584C11">
            <w:pPr>
              <w:jc w:val="center"/>
              <w:rPr>
                <w:rFonts w:cstheme="minorHAnsi"/>
              </w:rPr>
            </w:pPr>
            <w:r w:rsidRPr="00724FD1">
              <w:t>0</w:t>
            </w:r>
            <w:r w:rsidR="00071841" w:rsidRPr="00724FD1">
              <w:t>.</w:t>
            </w:r>
            <w:r w:rsidR="00A60244" w:rsidRPr="00724FD1">
              <w:t>185</w:t>
            </w:r>
          </w:p>
        </w:tc>
      </w:tr>
      <w:tr w:rsidR="00724FD1" w:rsidRPr="00724FD1" w14:paraId="2C4F6072" w14:textId="77777777" w:rsidTr="006725CB">
        <w:trPr>
          <w:cantSplit/>
        </w:trPr>
        <w:tc>
          <w:tcPr>
            <w:tcW w:w="1521" w:type="dxa"/>
            <w:vMerge/>
          </w:tcPr>
          <w:p w14:paraId="09E83FDF" w14:textId="77777777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2DE70157" w14:textId="7F38C62A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ay</w:t>
            </w:r>
            <w:proofErr w:type="spellEnd"/>
            <w:r w:rsidRPr="00724FD1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122B2A58" w14:textId="07B86B9E" w:rsidR="00584C11" w:rsidRPr="00724FD1" w:rsidRDefault="00584C11" w:rsidP="00744E87">
            <w:pPr>
              <w:jc w:val="right"/>
            </w:pPr>
            <w:r w:rsidRPr="00724FD1">
              <w:t>15</w:t>
            </w:r>
            <w:r w:rsidR="00071841" w:rsidRPr="00724FD1">
              <w:t>.</w:t>
            </w:r>
            <w:r w:rsidRPr="00724FD1">
              <w:t>36</w:t>
            </w:r>
          </w:p>
        </w:tc>
        <w:tc>
          <w:tcPr>
            <w:tcW w:w="1011" w:type="dxa"/>
          </w:tcPr>
          <w:p w14:paraId="1D042D3D" w14:textId="6AA6B814" w:rsidR="00584C11" w:rsidRPr="00724FD1" w:rsidRDefault="00584C11" w:rsidP="00744E87">
            <w:pPr>
              <w:jc w:val="right"/>
            </w:pPr>
            <w:r w:rsidRPr="00724FD1">
              <w:t>5</w:t>
            </w:r>
            <w:r w:rsidR="00071841" w:rsidRPr="00724FD1">
              <w:t>.</w:t>
            </w:r>
            <w:r w:rsidRPr="00724FD1">
              <w:t>96</w:t>
            </w:r>
          </w:p>
        </w:tc>
        <w:tc>
          <w:tcPr>
            <w:tcW w:w="1010" w:type="dxa"/>
          </w:tcPr>
          <w:p w14:paraId="44484AA3" w14:textId="670050DF" w:rsidR="00584C11" w:rsidRPr="00724FD1" w:rsidRDefault="00584C11" w:rsidP="00744E87">
            <w:r w:rsidRPr="00724FD1">
              <w:t>37</w:t>
            </w:r>
            <w:r w:rsidR="00071841" w:rsidRPr="00724FD1">
              <w:t>.</w:t>
            </w:r>
            <w:r w:rsidRPr="00724FD1">
              <w:t>21</w:t>
            </w:r>
          </w:p>
        </w:tc>
        <w:tc>
          <w:tcPr>
            <w:tcW w:w="1010" w:type="dxa"/>
          </w:tcPr>
          <w:p w14:paraId="24642203" w14:textId="39A8DEAA" w:rsidR="00584C11" w:rsidRPr="00724FD1" w:rsidRDefault="00431676" w:rsidP="00744E87">
            <w:pPr>
              <w:jc w:val="right"/>
            </w:pPr>
            <w:r w:rsidRPr="00724FD1">
              <w:t>5</w:t>
            </w:r>
            <w:r w:rsidR="00071841" w:rsidRPr="00724FD1">
              <w:t>.</w:t>
            </w:r>
            <w:r w:rsidRPr="00724FD1">
              <w:t>44</w:t>
            </w:r>
          </w:p>
        </w:tc>
        <w:tc>
          <w:tcPr>
            <w:tcW w:w="1010" w:type="dxa"/>
          </w:tcPr>
          <w:p w14:paraId="30799BEA" w14:textId="15FD56AC" w:rsidR="00584C11" w:rsidRPr="00724FD1" w:rsidRDefault="00B62571" w:rsidP="00744E87">
            <w:pPr>
              <w:jc w:val="right"/>
            </w:pPr>
            <w:r w:rsidRPr="00724FD1">
              <w:t>1</w:t>
            </w:r>
            <w:r w:rsidR="00071841" w:rsidRPr="00724FD1">
              <w:t>.</w:t>
            </w:r>
            <w:r w:rsidRPr="00724FD1">
              <w:t>52</w:t>
            </w:r>
          </w:p>
        </w:tc>
        <w:tc>
          <w:tcPr>
            <w:tcW w:w="1010" w:type="dxa"/>
          </w:tcPr>
          <w:p w14:paraId="445F3D25" w14:textId="72738F33" w:rsidR="00584C11" w:rsidRPr="00724FD1" w:rsidRDefault="00156C2B" w:rsidP="00744E87">
            <w:r w:rsidRPr="00724FD1">
              <w:t>16</w:t>
            </w:r>
            <w:r w:rsidR="00071841" w:rsidRPr="00724FD1">
              <w:t>.</w:t>
            </w:r>
            <w:r w:rsidRPr="00724FD1">
              <w:t>31</w:t>
            </w:r>
          </w:p>
        </w:tc>
        <w:tc>
          <w:tcPr>
            <w:tcW w:w="1239" w:type="dxa"/>
          </w:tcPr>
          <w:p w14:paraId="14B985D1" w14:textId="0388F6FD" w:rsidR="00584C11" w:rsidRPr="00724FD1" w:rsidRDefault="00584C11" w:rsidP="00584C11">
            <w:pPr>
              <w:jc w:val="center"/>
              <w:rPr>
                <w:rFonts w:cstheme="minorHAnsi"/>
              </w:rPr>
            </w:pPr>
            <w:r w:rsidRPr="00724FD1">
              <w:t>0</w:t>
            </w:r>
            <w:r w:rsidR="00071841" w:rsidRPr="00724FD1">
              <w:t>.</w:t>
            </w:r>
            <w:r w:rsidR="00A60244" w:rsidRPr="00724FD1">
              <w:t>215</w:t>
            </w:r>
          </w:p>
        </w:tc>
      </w:tr>
      <w:tr w:rsidR="00724FD1" w:rsidRPr="00724FD1" w14:paraId="271649A5" w14:textId="77777777" w:rsidTr="006725CB">
        <w:trPr>
          <w:cantSplit/>
        </w:trPr>
        <w:tc>
          <w:tcPr>
            <w:tcW w:w="1521" w:type="dxa"/>
            <w:vMerge/>
          </w:tcPr>
          <w:p w14:paraId="7C33ADC2" w14:textId="77777777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659DDC18" w14:textId="6F3A9F79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74115EDB" w14:textId="67F7E65C" w:rsidR="00584C11" w:rsidRPr="00724FD1" w:rsidRDefault="00584C11" w:rsidP="00744E87">
            <w:pPr>
              <w:jc w:val="right"/>
            </w:pPr>
            <w:r w:rsidRPr="00724FD1">
              <w:t>11</w:t>
            </w:r>
            <w:r w:rsidR="00071841" w:rsidRPr="00724FD1">
              <w:t>.</w:t>
            </w:r>
            <w:r w:rsidR="00947119" w:rsidRPr="00724FD1">
              <w:t>50</w:t>
            </w:r>
          </w:p>
        </w:tc>
        <w:tc>
          <w:tcPr>
            <w:tcW w:w="1011" w:type="dxa"/>
          </w:tcPr>
          <w:p w14:paraId="5970E51A" w14:textId="7C80A520" w:rsidR="00584C11" w:rsidRPr="00724FD1" w:rsidRDefault="00947119" w:rsidP="00744E87">
            <w:pPr>
              <w:jc w:val="right"/>
            </w:pPr>
            <w:r w:rsidRPr="00724FD1">
              <w:t>0</w:t>
            </w:r>
            <w:r w:rsidR="00071841" w:rsidRPr="00724FD1">
              <w:t>.</w:t>
            </w:r>
            <w:r w:rsidRPr="00724FD1">
              <w:t>84</w:t>
            </w:r>
          </w:p>
        </w:tc>
        <w:tc>
          <w:tcPr>
            <w:tcW w:w="1010" w:type="dxa"/>
          </w:tcPr>
          <w:p w14:paraId="5B1205DD" w14:textId="3397CBD9" w:rsidR="00584C11" w:rsidRPr="00724FD1" w:rsidRDefault="00947119" w:rsidP="00744E87">
            <w:r w:rsidRPr="00724FD1">
              <w:t>51</w:t>
            </w:r>
            <w:r w:rsidR="00071841" w:rsidRPr="00724FD1">
              <w:t>.</w:t>
            </w:r>
            <w:r w:rsidRPr="00724FD1">
              <w:t>04</w:t>
            </w:r>
          </w:p>
        </w:tc>
        <w:tc>
          <w:tcPr>
            <w:tcW w:w="1010" w:type="dxa"/>
          </w:tcPr>
          <w:p w14:paraId="5D77CCF2" w14:textId="245E76CC" w:rsidR="00584C11" w:rsidRPr="00724FD1" w:rsidRDefault="00F329E8" w:rsidP="00744E87">
            <w:pPr>
              <w:jc w:val="right"/>
            </w:pPr>
            <w:r w:rsidRPr="00724FD1">
              <w:t>6</w:t>
            </w:r>
            <w:r w:rsidR="00071841" w:rsidRPr="00724FD1">
              <w:t>.</w:t>
            </w:r>
            <w:r w:rsidRPr="00724FD1">
              <w:t>67</w:t>
            </w:r>
          </w:p>
        </w:tc>
        <w:tc>
          <w:tcPr>
            <w:tcW w:w="1010" w:type="dxa"/>
          </w:tcPr>
          <w:p w14:paraId="57FE3BB3" w14:textId="73B5452D" w:rsidR="00584C11" w:rsidRPr="00724FD1" w:rsidRDefault="00F329E8" w:rsidP="00744E87">
            <w:pPr>
              <w:jc w:val="right"/>
            </w:pPr>
            <w:r w:rsidRPr="00724FD1">
              <w:t>0</w:t>
            </w:r>
            <w:r w:rsidR="00071841" w:rsidRPr="00724FD1">
              <w:t>.</w:t>
            </w:r>
            <w:r w:rsidRPr="00724FD1">
              <w:t>35</w:t>
            </w:r>
          </w:p>
        </w:tc>
        <w:tc>
          <w:tcPr>
            <w:tcW w:w="1010" w:type="dxa"/>
          </w:tcPr>
          <w:p w14:paraId="4F452F6C" w14:textId="4874FD79" w:rsidR="00584C11" w:rsidRPr="00724FD1" w:rsidRDefault="00F329E8" w:rsidP="00744E87">
            <w:r w:rsidRPr="00724FD1">
              <w:t>21</w:t>
            </w:r>
            <w:r w:rsidR="00071841" w:rsidRPr="00724FD1">
              <w:t>.</w:t>
            </w:r>
            <w:r w:rsidRPr="00724FD1">
              <w:t>87</w:t>
            </w:r>
          </w:p>
        </w:tc>
        <w:tc>
          <w:tcPr>
            <w:tcW w:w="1239" w:type="dxa"/>
          </w:tcPr>
          <w:p w14:paraId="2C392391" w14:textId="407084FC" w:rsidR="00584C11" w:rsidRPr="00724FD1" w:rsidRDefault="00584C11" w:rsidP="00584C11">
            <w:pPr>
              <w:jc w:val="center"/>
              <w:rPr>
                <w:rFonts w:cstheme="minorHAnsi"/>
              </w:rPr>
            </w:pPr>
            <w:r w:rsidRPr="00724FD1">
              <w:t>0</w:t>
            </w:r>
            <w:r w:rsidR="00071841" w:rsidRPr="00724FD1">
              <w:t>.</w:t>
            </w:r>
            <w:r w:rsidR="00A60244" w:rsidRPr="00724FD1">
              <w:t>712</w:t>
            </w:r>
          </w:p>
        </w:tc>
      </w:tr>
      <w:tr w:rsidR="00724FD1" w:rsidRPr="00724FD1" w14:paraId="752CDB56" w14:textId="77777777" w:rsidTr="006725CB">
        <w:trPr>
          <w:cantSplit/>
        </w:trPr>
        <w:tc>
          <w:tcPr>
            <w:tcW w:w="1521" w:type="dxa"/>
            <w:vMerge w:val="restart"/>
          </w:tcPr>
          <w:p w14:paraId="2AA332BF" w14:textId="5EC7DC98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  <w:proofErr w:type="spellStart"/>
            <w:r w:rsidRPr="00724FD1">
              <w:rPr>
                <w:rFonts w:cstheme="minorHAnsi"/>
                <w:b/>
                <w:bCs/>
              </w:rPr>
              <w:t>NfL</w:t>
            </w:r>
            <w:proofErr w:type="spellEnd"/>
            <w:r w:rsidRPr="00724FD1">
              <w:rPr>
                <w:rFonts w:cstheme="minorHAnsi"/>
                <w:b/>
                <w:bCs/>
              </w:rPr>
              <w:t xml:space="preserve"> [</w:t>
            </w:r>
            <w:proofErr w:type="spellStart"/>
            <w:r w:rsidRPr="00724FD1">
              <w:rPr>
                <w:rFonts w:cstheme="minorHAnsi"/>
                <w:b/>
                <w:bCs/>
              </w:rPr>
              <w:t>pg</w:t>
            </w:r>
            <w:proofErr w:type="spellEnd"/>
            <w:r w:rsidRPr="00724FD1">
              <w:rPr>
                <w:rFonts w:cstheme="minorHAnsi"/>
                <w:b/>
                <w:bCs/>
              </w:rPr>
              <w:t>/ml]</w:t>
            </w:r>
          </w:p>
          <w:p w14:paraId="1D13FBDC" w14:textId="305E3EFD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22B1F440" w14:textId="3E7C099E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ay</w:t>
            </w:r>
            <w:proofErr w:type="spellEnd"/>
            <w:r w:rsidRPr="00724FD1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1FF4001D" w14:textId="1185E746" w:rsidR="00584C11" w:rsidRPr="00724FD1" w:rsidRDefault="00584C11" w:rsidP="00744E87">
            <w:pPr>
              <w:jc w:val="right"/>
            </w:pPr>
            <w:r w:rsidRPr="00724FD1">
              <w:t>43</w:t>
            </w:r>
            <w:r w:rsidR="00071841" w:rsidRPr="00724FD1">
              <w:t>.</w:t>
            </w:r>
            <w:r w:rsidRPr="00724FD1">
              <w:t>35</w:t>
            </w:r>
          </w:p>
        </w:tc>
        <w:tc>
          <w:tcPr>
            <w:tcW w:w="1011" w:type="dxa"/>
          </w:tcPr>
          <w:p w14:paraId="6EB5093C" w14:textId="5AE7DF43" w:rsidR="00584C11" w:rsidRPr="00724FD1" w:rsidRDefault="00584C11" w:rsidP="00744E87">
            <w:pPr>
              <w:jc w:val="right"/>
            </w:pPr>
            <w:r w:rsidRPr="00724FD1">
              <w:t>22</w:t>
            </w:r>
            <w:r w:rsidR="00071841" w:rsidRPr="00724FD1">
              <w:t>.</w:t>
            </w:r>
            <w:r w:rsidRPr="00724FD1">
              <w:t>83</w:t>
            </w:r>
          </w:p>
        </w:tc>
        <w:tc>
          <w:tcPr>
            <w:tcW w:w="1010" w:type="dxa"/>
          </w:tcPr>
          <w:p w14:paraId="3230458C" w14:textId="4A6ED00E" w:rsidR="00584C11" w:rsidRPr="00724FD1" w:rsidRDefault="00584C11" w:rsidP="00744E87">
            <w:r w:rsidRPr="00724FD1">
              <w:t>99</w:t>
            </w:r>
            <w:r w:rsidR="00071841" w:rsidRPr="00724FD1">
              <w:t>.</w:t>
            </w:r>
            <w:r w:rsidRPr="00724FD1">
              <w:t>59</w:t>
            </w:r>
          </w:p>
        </w:tc>
        <w:tc>
          <w:tcPr>
            <w:tcW w:w="1010" w:type="dxa"/>
          </w:tcPr>
          <w:p w14:paraId="00E8E45B" w14:textId="15C5AAAC" w:rsidR="00584C11" w:rsidRPr="00724FD1" w:rsidRDefault="00584C11" w:rsidP="00744E87">
            <w:pPr>
              <w:jc w:val="right"/>
            </w:pPr>
            <w:r w:rsidRPr="00724FD1">
              <w:t>20</w:t>
            </w:r>
            <w:r w:rsidR="00071841" w:rsidRPr="00724FD1">
              <w:t>.</w:t>
            </w:r>
            <w:r w:rsidRPr="00724FD1">
              <w:t>75</w:t>
            </w:r>
          </w:p>
        </w:tc>
        <w:tc>
          <w:tcPr>
            <w:tcW w:w="1010" w:type="dxa"/>
          </w:tcPr>
          <w:p w14:paraId="018D1808" w14:textId="0CBEC80F" w:rsidR="00584C11" w:rsidRPr="00724FD1" w:rsidRDefault="00584C11" w:rsidP="00744E87">
            <w:pPr>
              <w:jc w:val="right"/>
            </w:pPr>
            <w:r w:rsidRPr="00724FD1">
              <w:t>10</w:t>
            </w:r>
            <w:r w:rsidR="00071841" w:rsidRPr="00724FD1">
              <w:t>.</w:t>
            </w:r>
            <w:r w:rsidRPr="00724FD1">
              <w:t>48</w:t>
            </w:r>
          </w:p>
        </w:tc>
        <w:tc>
          <w:tcPr>
            <w:tcW w:w="1010" w:type="dxa"/>
          </w:tcPr>
          <w:p w14:paraId="1CDF9B63" w14:textId="396AD9E0" w:rsidR="00584C11" w:rsidRPr="00724FD1" w:rsidRDefault="00584C11" w:rsidP="00744E87">
            <w:r w:rsidRPr="00724FD1">
              <w:t>38</w:t>
            </w:r>
            <w:r w:rsidR="00071841" w:rsidRPr="00724FD1">
              <w:t>.</w:t>
            </w:r>
            <w:r w:rsidRPr="00724FD1">
              <w:t>43</w:t>
            </w:r>
          </w:p>
        </w:tc>
        <w:tc>
          <w:tcPr>
            <w:tcW w:w="1239" w:type="dxa"/>
          </w:tcPr>
          <w:p w14:paraId="4958F7F2" w14:textId="3D158DD8" w:rsidR="00584C11" w:rsidRPr="00724FD1" w:rsidRDefault="00584C11" w:rsidP="00584C11">
            <w:pPr>
              <w:jc w:val="center"/>
              <w:rPr>
                <w:rFonts w:cstheme="minorHAnsi"/>
                <w:b/>
                <w:bCs/>
              </w:rPr>
            </w:pPr>
            <w:r w:rsidRPr="00724FD1">
              <w:rPr>
                <w:b/>
                <w:bCs/>
              </w:rPr>
              <w:t>0</w:t>
            </w:r>
            <w:r w:rsidR="00071841" w:rsidRPr="00724FD1">
              <w:rPr>
                <w:b/>
                <w:bCs/>
              </w:rPr>
              <w:t>.</w:t>
            </w:r>
            <w:r w:rsidRPr="00724FD1">
              <w:rPr>
                <w:b/>
                <w:bCs/>
              </w:rPr>
              <w:t>005</w:t>
            </w:r>
          </w:p>
        </w:tc>
      </w:tr>
      <w:tr w:rsidR="00724FD1" w:rsidRPr="00724FD1" w14:paraId="2B239CD9" w14:textId="77777777" w:rsidTr="006725CB">
        <w:trPr>
          <w:cantSplit/>
        </w:trPr>
        <w:tc>
          <w:tcPr>
            <w:tcW w:w="1521" w:type="dxa"/>
            <w:vMerge/>
          </w:tcPr>
          <w:p w14:paraId="54E76149" w14:textId="77777777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4B8C0EDA" w14:textId="51DEA420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ay</w:t>
            </w:r>
            <w:proofErr w:type="spellEnd"/>
            <w:r w:rsidRPr="00724FD1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57229929" w14:textId="3FE3D783" w:rsidR="00584C11" w:rsidRPr="00724FD1" w:rsidRDefault="00584C11" w:rsidP="00744E87">
            <w:pPr>
              <w:jc w:val="right"/>
            </w:pPr>
            <w:r w:rsidRPr="00724FD1">
              <w:t>59</w:t>
            </w:r>
            <w:r w:rsidR="00071841" w:rsidRPr="00724FD1">
              <w:t>.</w:t>
            </w:r>
            <w:r w:rsidRPr="00724FD1">
              <w:t>65</w:t>
            </w:r>
          </w:p>
        </w:tc>
        <w:tc>
          <w:tcPr>
            <w:tcW w:w="1011" w:type="dxa"/>
          </w:tcPr>
          <w:p w14:paraId="655A9D2C" w14:textId="12D0345B" w:rsidR="00584C11" w:rsidRPr="00724FD1" w:rsidRDefault="00584C11" w:rsidP="00744E87">
            <w:pPr>
              <w:jc w:val="right"/>
            </w:pPr>
            <w:r w:rsidRPr="00724FD1">
              <w:t>27</w:t>
            </w:r>
            <w:r w:rsidR="00071841" w:rsidRPr="00724FD1">
              <w:t>.</w:t>
            </w:r>
            <w:r w:rsidRPr="00724FD1">
              <w:t>63</w:t>
            </w:r>
          </w:p>
        </w:tc>
        <w:tc>
          <w:tcPr>
            <w:tcW w:w="1010" w:type="dxa"/>
          </w:tcPr>
          <w:p w14:paraId="604C94AC" w14:textId="28138040" w:rsidR="00584C11" w:rsidRPr="00724FD1" w:rsidRDefault="00584C11" w:rsidP="00744E87">
            <w:r w:rsidRPr="00724FD1">
              <w:t>86</w:t>
            </w:r>
            <w:r w:rsidR="00071841" w:rsidRPr="00724FD1">
              <w:t>.</w:t>
            </w:r>
            <w:r w:rsidRPr="00724FD1">
              <w:t>03</w:t>
            </w:r>
          </w:p>
        </w:tc>
        <w:tc>
          <w:tcPr>
            <w:tcW w:w="1010" w:type="dxa"/>
          </w:tcPr>
          <w:p w14:paraId="74F075B4" w14:textId="1EAE0C01" w:rsidR="00584C11" w:rsidRPr="00724FD1" w:rsidRDefault="00584C11" w:rsidP="00744E87">
            <w:pPr>
              <w:jc w:val="right"/>
            </w:pPr>
            <w:r w:rsidRPr="00724FD1">
              <w:t>21</w:t>
            </w:r>
            <w:r w:rsidR="00071841" w:rsidRPr="00724FD1">
              <w:t>.</w:t>
            </w:r>
            <w:r w:rsidRPr="00724FD1">
              <w:t>70</w:t>
            </w:r>
          </w:p>
        </w:tc>
        <w:tc>
          <w:tcPr>
            <w:tcW w:w="1010" w:type="dxa"/>
          </w:tcPr>
          <w:p w14:paraId="47E077D2" w14:textId="60690C96" w:rsidR="00584C11" w:rsidRPr="00724FD1" w:rsidRDefault="00584C11" w:rsidP="00744E87">
            <w:pPr>
              <w:jc w:val="right"/>
            </w:pPr>
            <w:r w:rsidRPr="00724FD1">
              <w:t>11</w:t>
            </w:r>
            <w:r w:rsidR="00071841" w:rsidRPr="00724FD1">
              <w:t>.</w:t>
            </w:r>
            <w:r w:rsidRPr="00724FD1">
              <w:t>70</w:t>
            </w:r>
          </w:p>
        </w:tc>
        <w:tc>
          <w:tcPr>
            <w:tcW w:w="1010" w:type="dxa"/>
          </w:tcPr>
          <w:p w14:paraId="09618FD4" w14:textId="6C91DDF5" w:rsidR="00584C11" w:rsidRPr="00724FD1" w:rsidRDefault="00584C11" w:rsidP="00744E87">
            <w:r w:rsidRPr="00724FD1">
              <w:t>37</w:t>
            </w:r>
            <w:r w:rsidR="00071841" w:rsidRPr="00724FD1">
              <w:t>.</w:t>
            </w:r>
            <w:r w:rsidRPr="00724FD1">
              <w:t>78</w:t>
            </w:r>
          </w:p>
        </w:tc>
        <w:tc>
          <w:tcPr>
            <w:tcW w:w="1239" w:type="dxa"/>
          </w:tcPr>
          <w:p w14:paraId="7ED77800" w14:textId="2E85086F" w:rsidR="00584C11" w:rsidRPr="00724FD1" w:rsidRDefault="00584C11" w:rsidP="00584C11">
            <w:pPr>
              <w:jc w:val="center"/>
              <w:rPr>
                <w:rFonts w:cstheme="minorHAnsi"/>
                <w:b/>
                <w:bCs/>
              </w:rPr>
            </w:pPr>
            <w:r w:rsidRPr="00724FD1">
              <w:rPr>
                <w:b/>
                <w:bCs/>
              </w:rPr>
              <w:t>0</w:t>
            </w:r>
            <w:r w:rsidR="00071841" w:rsidRPr="00724FD1">
              <w:rPr>
                <w:b/>
                <w:bCs/>
              </w:rPr>
              <w:t>.</w:t>
            </w:r>
            <w:r w:rsidRPr="00724FD1">
              <w:rPr>
                <w:b/>
                <w:bCs/>
              </w:rPr>
              <w:t>002</w:t>
            </w:r>
          </w:p>
        </w:tc>
      </w:tr>
      <w:tr w:rsidR="00724FD1" w:rsidRPr="00724FD1" w14:paraId="04E72ED7" w14:textId="77777777" w:rsidTr="006725CB">
        <w:trPr>
          <w:cantSplit/>
        </w:trPr>
        <w:tc>
          <w:tcPr>
            <w:tcW w:w="1521" w:type="dxa"/>
            <w:vMerge/>
          </w:tcPr>
          <w:p w14:paraId="10450C9F" w14:textId="77777777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4401F6CB" w14:textId="2E4D217A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ay</w:t>
            </w:r>
            <w:proofErr w:type="spellEnd"/>
            <w:r w:rsidRPr="00724FD1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1A65AB15" w14:textId="08B7E603" w:rsidR="00584C11" w:rsidRPr="00724FD1" w:rsidRDefault="00584C11" w:rsidP="00744E87">
            <w:pPr>
              <w:jc w:val="right"/>
            </w:pPr>
            <w:r w:rsidRPr="00724FD1">
              <w:t>37</w:t>
            </w:r>
            <w:r w:rsidR="00071841" w:rsidRPr="00724FD1">
              <w:t>.</w:t>
            </w:r>
            <w:r w:rsidRPr="00724FD1">
              <w:t>60</w:t>
            </w:r>
          </w:p>
        </w:tc>
        <w:tc>
          <w:tcPr>
            <w:tcW w:w="1011" w:type="dxa"/>
          </w:tcPr>
          <w:p w14:paraId="4960F63B" w14:textId="1C9BEF5F" w:rsidR="00584C11" w:rsidRPr="00724FD1" w:rsidRDefault="00584C11" w:rsidP="00744E87">
            <w:pPr>
              <w:jc w:val="right"/>
            </w:pPr>
            <w:r w:rsidRPr="00724FD1">
              <w:t>30</w:t>
            </w:r>
            <w:r w:rsidR="00071841" w:rsidRPr="00724FD1">
              <w:t>.</w:t>
            </w:r>
            <w:r w:rsidRPr="00724FD1">
              <w:t>80</w:t>
            </w:r>
          </w:p>
        </w:tc>
        <w:tc>
          <w:tcPr>
            <w:tcW w:w="1010" w:type="dxa"/>
          </w:tcPr>
          <w:p w14:paraId="27D318B7" w14:textId="5DC3EE23" w:rsidR="00584C11" w:rsidRPr="00724FD1" w:rsidRDefault="00584C11" w:rsidP="00744E87">
            <w:r w:rsidRPr="00724FD1">
              <w:t>94</w:t>
            </w:r>
            <w:r w:rsidR="00071841" w:rsidRPr="00724FD1">
              <w:t>.</w:t>
            </w:r>
            <w:r w:rsidRPr="00724FD1">
              <w:t>65</w:t>
            </w:r>
          </w:p>
        </w:tc>
        <w:tc>
          <w:tcPr>
            <w:tcW w:w="1010" w:type="dxa"/>
          </w:tcPr>
          <w:p w14:paraId="6867F1CE" w14:textId="791B4062" w:rsidR="00584C11" w:rsidRPr="00724FD1" w:rsidRDefault="00584C11" w:rsidP="00744E87">
            <w:pPr>
              <w:jc w:val="right"/>
            </w:pPr>
            <w:r w:rsidRPr="00724FD1">
              <w:t>34</w:t>
            </w:r>
            <w:r w:rsidR="00071841" w:rsidRPr="00724FD1">
              <w:t>.</w:t>
            </w:r>
            <w:r w:rsidRPr="00724FD1">
              <w:t>05</w:t>
            </w:r>
          </w:p>
        </w:tc>
        <w:tc>
          <w:tcPr>
            <w:tcW w:w="1010" w:type="dxa"/>
          </w:tcPr>
          <w:p w14:paraId="76B4570E" w14:textId="02BFFBB2" w:rsidR="00584C11" w:rsidRPr="00724FD1" w:rsidRDefault="00584C11" w:rsidP="00744E87">
            <w:pPr>
              <w:jc w:val="right"/>
            </w:pPr>
            <w:r w:rsidRPr="00724FD1">
              <w:t>22</w:t>
            </w:r>
            <w:r w:rsidR="00071841" w:rsidRPr="00724FD1">
              <w:t>.</w:t>
            </w:r>
            <w:r w:rsidRPr="00724FD1">
              <w:t>80</w:t>
            </w:r>
          </w:p>
        </w:tc>
        <w:tc>
          <w:tcPr>
            <w:tcW w:w="1010" w:type="dxa"/>
          </w:tcPr>
          <w:p w14:paraId="7F7CB183" w14:textId="7B1B44B5" w:rsidR="00584C11" w:rsidRPr="00724FD1" w:rsidRDefault="00584C11" w:rsidP="00744E87">
            <w:r w:rsidRPr="00724FD1">
              <w:t>81</w:t>
            </w:r>
            <w:r w:rsidR="00071841" w:rsidRPr="00724FD1">
              <w:t>.</w:t>
            </w:r>
            <w:r w:rsidRPr="00724FD1">
              <w:t>78</w:t>
            </w:r>
          </w:p>
        </w:tc>
        <w:tc>
          <w:tcPr>
            <w:tcW w:w="1239" w:type="dxa"/>
          </w:tcPr>
          <w:p w14:paraId="6DB2F17D" w14:textId="6F85D795" w:rsidR="00584C11" w:rsidRPr="00724FD1" w:rsidRDefault="00584C11" w:rsidP="00584C11">
            <w:pPr>
              <w:jc w:val="center"/>
              <w:rPr>
                <w:rFonts w:cstheme="minorHAnsi"/>
              </w:rPr>
            </w:pPr>
            <w:r w:rsidRPr="00724FD1">
              <w:t>0</w:t>
            </w:r>
            <w:r w:rsidR="00071841" w:rsidRPr="00724FD1">
              <w:t>.</w:t>
            </w:r>
            <w:r w:rsidRPr="00724FD1">
              <w:t>438</w:t>
            </w:r>
          </w:p>
        </w:tc>
      </w:tr>
      <w:tr w:rsidR="00724FD1" w:rsidRPr="00724FD1" w14:paraId="33960CC0" w14:textId="77777777" w:rsidTr="006725CB">
        <w:trPr>
          <w:cantSplit/>
        </w:trPr>
        <w:tc>
          <w:tcPr>
            <w:tcW w:w="1521" w:type="dxa"/>
            <w:vMerge/>
          </w:tcPr>
          <w:p w14:paraId="33FCAD45" w14:textId="77777777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7F900E9F" w14:textId="2E9DFFB0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548DF2CE" w14:textId="79F0B2F8" w:rsidR="00584C11" w:rsidRPr="00724FD1" w:rsidRDefault="00584C11" w:rsidP="00744E87">
            <w:pPr>
              <w:jc w:val="right"/>
            </w:pPr>
            <w:r w:rsidRPr="00724FD1">
              <w:t>60</w:t>
            </w:r>
            <w:r w:rsidR="00071841" w:rsidRPr="00724FD1">
              <w:t>.</w:t>
            </w:r>
            <w:r w:rsidRPr="00724FD1">
              <w:t>60</w:t>
            </w:r>
          </w:p>
        </w:tc>
        <w:tc>
          <w:tcPr>
            <w:tcW w:w="1011" w:type="dxa"/>
          </w:tcPr>
          <w:p w14:paraId="64A8AB37" w14:textId="2F9126BC" w:rsidR="00584C11" w:rsidRPr="00724FD1" w:rsidRDefault="00584C11" w:rsidP="00744E87">
            <w:pPr>
              <w:jc w:val="right"/>
            </w:pPr>
            <w:r w:rsidRPr="00724FD1">
              <w:t>28</w:t>
            </w:r>
            <w:r w:rsidR="00071841" w:rsidRPr="00724FD1">
              <w:t>.</w:t>
            </w:r>
            <w:r w:rsidRPr="00724FD1">
              <w:t>64</w:t>
            </w:r>
          </w:p>
        </w:tc>
        <w:tc>
          <w:tcPr>
            <w:tcW w:w="1010" w:type="dxa"/>
          </w:tcPr>
          <w:p w14:paraId="35BD49C7" w14:textId="6A2A482C" w:rsidR="00584C11" w:rsidRPr="00724FD1" w:rsidRDefault="00584C11" w:rsidP="00744E87">
            <w:r w:rsidRPr="00724FD1">
              <w:t>265</w:t>
            </w:r>
            <w:r w:rsidR="00071841" w:rsidRPr="00724FD1">
              <w:t>.</w:t>
            </w:r>
            <w:r w:rsidRPr="00724FD1">
              <w:t>00</w:t>
            </w:r>
          </w:p>
        </w:tc>
        <w:tc>
          <w:tcPr>
            <w:tcW w:w="1010" w:type="dxa"/>
          </w:tcPr>
          <w:p w14:paraId="39C4273E" w14:textId="20CFA922" w:rsidR="00584C11" w:rsidRPr="00724FD1" w:rsidRDefault="00584C11" w:rsidP="00744E87">
            <w:pPr>
              <w:jc w:val="right"/>
            </w:pPr>
            <w:r w:rsidRPr="00724FD1">
              <w:t>27</w:t>
            </w:r>
            <w:r w:rsidR="00071841" w:rsidRPr="00724FD1">
              <w:t>.</w:t>
            </w:r>
            <w:r w:rsidRPr="00724FD1">
              <w:t>30</w:t>
            </w:r>
          </w:p>
        </w:tc>
        <w:tc>
          <w:tcPr>
            <w:tcW w:w="1010" w:type="dxa"/>
          </w:tcPr>
          <w:p w14:paraId="35224818" w14:textId="41DD60ED" w:rsidR="00584C11" w:rsidRPr="00724FD1" w:rsidRDefault="00584C11" w:rsidP="00744E87">
            <w:pPr>
              <w:jc w:val="right"/>
            </w:pPr>
            <w:r w:rsidRPr="00724FD1">
              <w:t>13</w:t>
            </w:r>
            <w:r w:rsidR="00071841" w:rsidRPr="00724FD1">
              <w:t>.</w:t>
            </w:r>
            <w:r w:rsidRPr="00724FD1">
              <w:t>40</w:t>
            </w:r>
          </w:p>
        </w:tc>
        <w:tc>
          <w:tcPr>
            <w:tcW w:w="1010" w:type="dxa"/>
          </w:tcPr>
          <w:p w14:paraId="7F34A100" w14:textId="6E134AF2" w:rsidR="00584C11" w:rsidRPr="00724FD1" w:rsidRDefault="00584C11" w:rsidP="00744E87">
            <w:r w:rsidRPr="00724FD1">
              <w:t>90</w:t>
            </w:r>
            <w:r w:rsidR="00071841" w:rsidRPr="00724FD1">
              <w:t>.</w:t>
            </w:r>
            <w:r w:rsidRPr="00724FD1">
              <w:t>70</w:t>
            </w:r>
          </w:p>
        </w:tc>
        <w:tc>
          <w:tcPr>
            <w:tcW w:w="1239" w:type="dxa"/>
          </w:tcPr>
          <w:p w14:paraId="21116680" w14:textId="2BD92A07" w:rsidR="00584C11" w:rsidRPr="00724FD1" w:rsidRDefault="00584C11" w:rsidP="00584C11">
            <w:pPr>
              <w:jc w:val="center"/>
              <w:rPr>
                <w:rFonts w:cstheme="minorHAnsi"/>
              </w:rPr>
            </w:pPr>
            <w:r w:rsidRPr="00724FD1">
              <w:t>0</w:t>
            </w:r>
            <w:r w:rsidR="00071841" w:rsidRPr="00724FD1">
              <w:t>.</w:t>
            </w:r>
            <w:r w:rsidRPr="00724FD1">
              <w:t>103</w:t>
            </w:r>
          </w:p>
        </w:tc>
      </w:tr>
      <w:tr w:rsidR="00724FD1" w:rsidRPr="00724FD1" w14:paraId="2669A303" w14:textId="77777777" w:rsidTr="006725CB">
        <w:trPr>
          <w:cantSplit/>
        </w:trPr>
        <w:tc>
          <w:tcPr>
            <w:tcW w:w="1521" w:type="dxa"/>
            <w:vMerge w:val="restart"/>
          </w:tcPr>
          <w:p w14:paraId="376193F9" w14:textId="77777777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  <w:proofErr w:type="spellStart"/>
            <w:r w:rsidRPr="00724FD1">
              <w:rPr>
                <w:rFonts w:cstheme="minorHAnsi"/>
                <w:b/>
                <w:bCs/>
              </w:rPr>
              <w:t>NTproCNP</w:t>
            </w:r>
            <w:proofErr w:type="spellEnd"/>
            <w:r w:rsidRPr="00724FD1">
              <w:rPr>
                <w:rFonts w:cstheme="minorHAnsi"/>
                <w:b/>
                <w:bCs/>
              </w:rPr>
              <w:t xml:space="preserve"> [pmol/l]</w:t>
            </w:r>
          </w:p>
          <w:p w14:paraId="1E73E9D5" w14:textId="248903C0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5FDE602D" w14:textId="319016B2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ay</w:t>
            </w:r>
            <w:proofErr w:type="spellEnd"/>
            <w:r w:rsidRPr="00724FD1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711C8958" w14:textId="14A8221B" w:rsidR="00584C11" w:rsidRPr="00724FD1" w:rsidRDefault="00584C11" w:rsidP="00744E87">
            <w:pPr>
              <w:jc w:val="right"/>
            </w:pPr>
            <w:r w:rsidRPr="00724FD1">
              <w:t>17</w:t>
            </w:r>
            <w:r w:rsidR="00071841" w:rsidRPr="00724FD1">
              <w:t>.</w:t>
            </w:r>
            <w:r w:rsidRPr="00724FD1">
              <w:t>20</w:t>
            </w:r>
          </w:p>
        </w:tc>
        <w:tc>
          <w:tcPr>
            <w:tcW w:w="1011" w:type="dxa"/>
          </w:tcPr>
          <w:p w14:paraId="6ECDDD7E" w14:textId="272A6E96" w:rsidR="00584C11" w:rsidRPr="00724FD1" w:rsidRDefault="00584C11" w:rsidP="00744E87">
            <w:pPr>
              <w:jc w:val="right"/>
            </w:pPr>
            <w:r w:rsidRPr="00724FD1">
              <w:t>13</w:t>
            </w:r>
            <w:r w:rsidR="00071841" w:rsidRPr="00724FD1">
              <w:t>.</w:t>
            </w:r>
            <w:r w:rsidRPr="00724FD1">
              <w:t>57</w:t>
            </w:r>
          </w:p>
        </w:tc>
        <w:tc>
          <w:tcPr>
            <w:tcW w:w="1010" w:type="dxa"/>
          </w:tcPr>
          <w:p w14:paraId="6AB71399" w14:textId="56A921B2" w:rsidR="00584C11" w:rsidRPr="00724FD1" w:rsidRDefault="00584C11" w:rsidP="00744E87">
            <w:r w:rsidRPr="00724FD1">
              <w:t>34</w:t>
            </w:r>
            <w:r w:rsidR="00071841" w:rsidRPr="00724FD1">
              <w:t>.</w:t>
            </w:r>
            <w:r w:rsidRPr="00724FD1">
              <w:t>53</w:t>
            </w:r>
          </w:p>
        </w:tc>
        <w:tc>
          <w:tcPr>
            <w:tcW w:w="1010" w:type="dxa"/>
          </w:tcPr>
          <w:p w14:paraId="0C77B2EC" w14:textId="5C6E0A35" w:rsidR="00584C11" w:rsidRPr="00724FD1" w:rsidRDefault="00584C11" w:rsidP="00744E87">
            <w:pPr>
              <w:jc w:val="right"/>
            </w:pPr>
            <w:r w:rsidRPr="00724FD1">
              <w:t>15</w:t>
            </w:r>
            <w:r w:rsidR="00071841" w:rsidRPr="00724FD1">
              <w:t>.</w:t>
            </w:r>
            <w:r w:rsidRPr="00724FD1">
              <w:t>98</w:t>
            </w:r>
          </w:p>
        </w:tc>
        <w:tc>
          <w:tcPr>
            <w:tcW w:w="1010" w:type="dxa"/>
          </w:tcPr>
          <w:p w14:paraId="6717AF25" w14:textId="507EE13F" w:rsidR="00584C11" w:rsidRPr="00724FD1" w:rsidRDefault="00584C11" w:rsidP="00744E87">
            <w:pPr>
              <w:jc w:val="right"/>
            </w:pPr>
            <w:r w:rsidRPr="00724FD1">
              <w:t>11</w:t>
            </w:r>
            <w:r w:rsidR="00071841" w:rsidRPr="00724FD1">
              <w:t>.</w:t>
            </w:r>
            <w:r w:rsidRPr="00724FD1">
              <w:t>66</w:t>
            </w:r>
          </w:p>
        </w:tc>
        <w:tc>
          <w:tcPr>
            <w:tcW w:w="1010" w:type="dxa"/>
          </w:tcPr>
          <w:p w14:paraId="12A70D1D" w14:textId="0396D29A" w:rsidR="00584C11" w:rsidRPr="00724FD1" w:rsidRDefault="00584C11" w:rsidP="00744E87">
            <w:r w:rsidRPr="00724FD1">
              <w:t>23</w:t>
            </w:r>
            <w:r w:rsidR="00071841" w:rsidRPr="00724FD1">
              <w:t>.</w:t>
            </w:r>
            <w:r w:rsidRPr="00724FD1">
              <w:t>77</w:t>
            </w:r>
          </w:p>
        </w:tc>
        <w:tc>
          <w:tcPr>
            <w:tcW w:w="1239" w:type="dxa"/>
          </w:tcPr>
          <w:p w14:paraId="2DAECFE0" w14:textId="21659387" w:rsidR="00584C11" w:rsidRPr="00724FD1" w:rsidRDefault="00584C11" w:rsidP="00584C11">
            <w:pPr>
              <w:jc w:val="center"/>
              <w:rPr>
                <w:rFonts w:cstheme="minorHAnsi"/>
              </w:rPr>
            </w:pPr>
            <w:r w:rsidRPr="00724FD1">
              <w:t>0</w:t>
            </w:r>
            <w:r w:rsidR="00071841" w:rsidRPr="00724FD1">
              <w:t>.</w:t>
            </w:r>
            <w:r w:rsidRPr="00724FD1">
              <w:t>163</w:t>
            </w:r>
          </w:p>
        </w:tc>
      </w:tr>
      <w:tr w:rsidR="00724FD1" w:rsidRPr="00724FD1" w14:paraId="6DA1A4F0" w14:textId="77777777" w:rsidTr="006725CB">
        <w:trPr>
          <w:cantSplit/>
        </w:trPr>
        <w:tc>
          <w:tcPr>
            <w:tcW w:w="1521" w:type="dxa"/>
            <w:vMerge/>
          </w:tcPr>
          <w:p w14:paraId="3D9F6D60" w14:textId="77777777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2833DA10" w14:textId="35768C47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ay</w:t>
            </w:r>
            <w:proofErr w:type="spellEnd"/>
            <w:r w:rsidRPr="00724FD1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684157A6" w14:textId="3D1FDC13" w:rsidR="00584C11" w:rsidRPr="00724FD1" w:rsidRDefault="00584C11" w:rsidP="00744E87">
            <w:pPr>
              <w:jc w:val="right"/>
            </w:pPr>
            <w:r w:rsidRPr="00724FD1">
              <w:t>21</w:t>
            </w:r>
            <w:r w:rsidR="00071841" w:rsidRPr="00724FD1">
              <w:t>.</w:t>
            </w:r>
            <w:r w:rsidRPr="00724FD1">
              <w:t>07</w:t>
            </w:r>
          </w:p>
        </w:tc>
        <w:tc>
          <w:tcPr>
            <w:tcW w:w="1011" w:type="dxa"/>
          </w:tcPr>
          <w:p w14:paraId="2DCC7238" w14:textId="6B2EB6E7" w:rsidR="00584C11" w:rsidRPr="00724FD1" w:rsidRDefault="00584C11" w:rsidP="00744E87">
            <w:pPr>
              <w:jc w:val="right"/>
            </w:pPr>
            <w:r w:rsidRPr="00724FD1">
              <w:t>13</w:t>
            </w:r>
            <w:r w:rsidR="00071841" w:rsidRPr="00724FD1">
              <w:t>.</w:t>
            </w:r>
            <w:r w:rsidRPr="00724FD1">
              <w:t>55</w:t>
            </w:r>
          </w:p>
        </w:tc>
        <w:tc>
          <w:tcPr>
            <w:tcW w:w="1010" w:type="dxa"/>
          </w:tcPr>
          <w:p w14:paraId="17468BF0" w14:textId="75F1BBA6" w:rsidR="00584C11" w:rsidRPr="00724FD1" w:rsidRDefault="00584C11" w:rsidP="00744E87">
            <w:r w:rsidRPr="00724FD1">
              <w:t>49</w:t>
            </w:r>
            <w:r w:rsidR="00071841" w:rsidRPr="00724FD1">
              <w:t>.</w:t>
            </w:r>
            <w:r w:rsidRPr="00724FD1">
              <w:t>19</w:t>
            </w:r>
          </w:p>
        </w:tc>
        <w:tc>
          <w:tcPr>
            <w:tcW w:w="1010" w:type="dxa"/>
          </w:tcPr>
          <w:p w14:paraId="08733581" w14:textId="2F45313B" w:rsidR="00584C11" w:rsidRPr="00724FD1" w:rsidRDefault="00584C11" w:rsidP="00744E87">
            <w:pPr>
              <w:jc w:val="right"/>
            </w:pPr>
            <w:r w:rsidRPr="00724FD1">
              <w:t>15</w:t>
            </w:r>
            <w:r w:rsidR="00071841" w:rsidRPr="00724FD1">
              <w:t>.</w:t>
            </w:r>
            <w:r w:rsidRPr="00724FD1">
              <w:t>84</w:t>
            </w:r>
          </w:p>
        </w:tc>
        <w:tc>
          <w:tcPr>
            <w:tcW w:w="1010" w:type="dxa"/>
          </w:tcPr>
          <w:p w14:paraId="46D85BFF" w14:textId="6B4EFA25" w:rsidR="00584C11" w:rsidRPr="00724FD1" w:rsidRDefault="00584C11" w:rsidP="00744E87">
            <w:pPr>
              <w:jc w:val="right"/>
            </w:pPr>
            <w:r w:rsidRPr="00724FD1">
              <w:t>12</w:t>
            </w:r>
            <w:r w:rsidR="00071841" w:rsidRPr="00724FD1">
              <w:t>.</w:t>
            </w:r>
            <w:r w:rsidRPr="00724FD1">
              <w:t>42</w:t>
            </w:r>
          </w:p>
        </w:tc>
        <w:tc>
          <w:tcPr>
            <w:tcW w:w="1010" w:type="dxa"/>
          </w:tcPr>
          <w:p w14:paraId="754E2012" w14:textId="425E2B36" w:rsidR="00584C11" w:rsidRPr="00724FD1" w:rsidRDefault="00584C11" w:rsidP="00744E87">
            <w:r w:rsidRPr="00724FD1">
              <w:t>24</w:t>
            </w:r>
            <w:r w:rsidR="00071841" w:rsidRPr="00724FD1">
              <w:t>.</w:t>
            </w:r>
            <w:r w:rsidRPr="00724FD1">
              <w:t>71</w:t>
            </w:r>
          </w:p>
        </w:tc>
        <w:tc>
          <w:tcPr>
            <w:tcW w:w="1239" w:type="dxa"/>
          </w:tcPr>
          <w:p w14:paraId="51315BF5" w14:textId="41BEE63D" w:rsidR="00584C11" w:rsidRPr="00724FD1" w:rsidRDefault="00584C11" w:rsidP="00584C11">
            <w:pPr>
              <w:jc w:val="center"/>
              <w:rPr>
                <w:rFonts w:cstheme="minorHAnsi"/>
              </w:rPr>
            </w:pPr>
            <w:r w:rsidRPr="00724FD1">
              <w:t>0</w:t>
            </w:r>
            <w:r w:rsidR="00071841" w:rsidRPr="00724FD1">
              <w:t>.</w:t>
            </w:r>
            <w:r w:rsidRPr="00724FD1">
              <w:t>073</w:t>
            </w:r>
          </w:p>
        </w:tc>
      </w:tr>
      <w:tr w:rsidR="00724FD1" w:rsidRPr="00724FD1" w14:paraId="087A1655" w14:textId="77777777" w:rsidTr="006725CB">
        <w:trPr>
          <w:cantSplit/>
        </w:trPr>
        <w:tc>
          <w:tcPr>
            <w:tcW w:w="1521" w:type="dxa"/>
            <w:vMerge/>
          </w:tcPr>
          <w:p w14:paraId="6D416A58" w14:textId="77777777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0199A630" w14:textId="6F5020C4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ay</w:t>
            </w:r>
            <w:proofErr w:type="spellEnd"/>
            <w:r w:rsidRPr="00724FD1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7E89286B" w14:textId="602679E2" w:rsidR="00584C11" w:rsidRPr="00724FD1" w:rsidRDefault="00584C11" w:rsidP="00744E87">
            <w:pPr>
              <w:jc w:val="right"/>
            </w:pPr>
            <w:r w:rsidRPr="00724FD1">
              <w:t>18</w:t>
            </w:r>
            <w:r w:rsidR="00071841" w:rsidRPr="00724FD1">
              <w:t>.</w:t>
            </w:r>
            <w:r w:rsidRPr="00724FD1">
              <w:t>82</w:t>
            </w:r>
          </w:p>
        </w:tc>
        <w:tc>
          <w:tcPr>
            <w:tcW w:w="1011" w:type="dxa"/>
          </w:tcPr>
          <w:p w14:paraId="6EE09EC9" w14:textId="1A0AE6A0" w:rsidR="00584C11" w:rsidRPr="00724FD1" w:rsidRDefault="00584C11" w:rsidP="00744E87">
            <w:pPr>
              <w:jc w:val="right"/>
            </w:pPr>
            <w:r w:rsidRPr="00724FD1">
              <w:t>14</w:t>
            </w:r>
            <w:r w:rsidR="00071841" w:rsidRPr="00724FD1">
              <w:t>.</w:t>
            </w:r>
            <w:r w:rsidRPr="00724FD1">
              <w:t>41</w:t>
            </w:r>
          </w:p>
        </w:tc>
        <w:tc>
          <w:tcPr>
            <w:tcW w:w="1010" w:type="dxa"/>
          </w:tcPr>
          <w:p w14:paraId="3A386B72" w14:textId="04E28DB2" w:rsidR="00584C11" w:rsidRPr="00724FD1" w:rsidRDefault="00584C11" w:rsidP="00744E87">
            <w:r w:rsidRPr="00724FD1">
              <w:t>42</w:t>
            </w:r>
            <w:r w:rsidR="00071841" w:rsidRPr="00724FD1">
              <w:t>.</w:t>
            </w:r>
            <w:r w:rsidRPr="00724FD1">
              <w:t>03</w:t>
            </w:r>
          </w:p>
        </w:tc>
        <w:tc>
          <w:tcPr>
            <w:tcW w:w="1010" w:type="dxa"/>
          </w:tcPr>
          <w:p w14:paraId="217ED9F2" w14:textId="199D02A5" w:rsidR="00584C11" w:rsidRPr="00724FD1" w:rsidRDefault="00584C11" w:rsidP="00744E87">
            <w:pPr>
              <w:jc w:val="right"/>
            </w:pPr>
            <w:r w:rsidRPr="00724FD1">
              <w:t>17</w:t>
            </w:r>
            <w:r w:rsidR="00071841" w:rsidRPr="00724FD1">
              <w:t>.</w:t>
            </w:r>
            <w:r w:rsidRPr="00724FD1">
              <w:t>37</w:t>
            </w:r>
          </w:p>
        </w:tc>
        <w:tc>
          <w:tcPr>
            <w:tcW w:w="1010" w:type="dxa"/>
          </w:tcPr>
          <w:p w14:paraId="1A7BD11D" w14:textId="0AA6FC6C" w:rsidR="00584C11" w:rsidRPr="00724FD1" w:rsidRDefault="00584C11" w:rsidP="00744E87">
            <w:pPr>
              <w:jc w:val="right"/>
            </w:pPr>
            <w:r w:rsidRPr="00724FD1">
              <w:t>13</w:t>
            </w:r>
            <w:r w:rsidR="00071841" w:rsidRPr="00724FD1">
              <w:t>.</w:t>
            </w:r>
            <w:r w:rsidRPr="00724FD1">
              <w:t>69</w:t>
            </w:r>
          </w:p>
        </w:tc>
        <w:tc>
          <w:tcPr>
            <w:tcW w:w="1010" w:type="dxa"/>
          </w:tcPr>
          <w:p w14:paraId="1B1201DB" w14:textId="654EE553" w:rsidR="00584C11" w:rsidRPr="00724FD1" w:rsidRDefault="00584C11" w:rsidP="00744E87">
            <w:r w:rsidRPr="00724FD1">
              <w:t>22</w:t>
            </w:r>
            <w:r w:rsidR="00071841" w:rsidRPr="00724FD1">
              <w:t>.</w:t>
            </w:r>
            <w:r w:rsidRPr="00724FD1">
              <w:t>83</w:t>
            </w:r>
          </w:p>
        </w:tc>
        <w:tc>
          <w:tcPr>
            <w:tcW w:w="1239" w:type="dxa"/>
          </w:tcPr>
          <w:p w14:paraId="1CDDEA81" w14:textId="5C549040" w:rsidR="00584C11" w:rsidRPr="00724FD1" w:rsidRDefault="00584C11" w:rsidP="00584C11">
            <w:pPr>
              <w:jc w:val="center"/>
              <w:rPr>
                <w:rFonts w:cstheme="minorHAnsi"/>
              </w:rPr>
            </w:pPr>
            <w:r w:rsidRPr="00724FD1">
              <w:t>0</w:t>
            </w:r>
            <w:r w:rsidR="00071841" w:rsidRPr="00724FD1">
              <w:t>.</w:t>
            </w:r>
            <w:r w:rsidRPr="00724FD1">
              <w:t>176</w:t>
            </w:r>
          </w:p>
        </w:tc>
      </w:tr>
      <w:tr w:rsidR="00724FD1" w:rsidRPr="00724FD1" w14:paraId="762404C8" w14:textId="77777777" w:rsidTr="006725CB">
        <w:trPr>
          <w:cantSplit/>
        </w:trPr>
        <w:tc>
          <w:tcPr>
            <w:tcW w:w="1521" w:type="dxa"/>
            <w:vMerge/>
          </w:tcPr>
          <w:p w14:paraId="4EB76896" w14:textId="77777777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6D3414B0" w14:textId="6805AADF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020A87BF" w14:textId="25A68A87" w:rsidR="00584C11" w:rsidRPr="00724FD1" w:rsidRDefault="00584C11" w:rsidP="00744E87">
            <w:pPr>
              <w:jc w:val="right"/>
            </w:pPr>
            <w:r w:rsidRPr="00724FD1">
              <w:t>38</w:t>
            </w:r>
            <w:r w:rsidR="00071841" w:rsidRPr="00724FD1">
              <w:t>.</w:t>
            </w:r>
            <w:r w:rsidRPr="00724FD1">
              <w:t>26</w:t>
            </w:r>
          </w:p>
        </w:tc>
        <w:tc>
          <w:tcPr>
            <w:tcW w:w="1011" w:type="dxa"/>
          </w:tcPr>
          <w:p w14:paraId="69065BC3" w14:textId="54C47C54" w:rsidR="00584C11" w:rsidRPr="00724FD1" w:rsidRDefault="00584C11" w:rsidP="00744E87">
            <w:pPr>
              <w:jc w:val="right"/>
            </w:pPr>
            <w:r w:rsidRPr="00724FD1">
              <w:t>21</w:t>
            </w:r>
            <w:r w:rsidR="00071841" w:rsidRPr="00724FD1">
              <w:t>.</w:t>
            </w:r>
            <w:r w:rsidRPr="00724FD1">
              <w:t>59</w:t>
            </w:r>
          </w:p>
        </w:tc>
        <w:tc>
          <w:tcPr>
            <w:tcW w:w="1010" w:type="dxa"/>
          </w:tcPr>
          <w:p w14:paraId="33FB3C95" w14:textId="5F95207B" w:rsidR="00584C11" w:rsidRPr="00724FD1" w:rsidRDefault="00584C11" w:rsidP="00744E87">
            <w:r w:rsidRPr="00724FD1">
              <w:t>53</w:t>
            </w:r>
            <w:r w:rsidR="00071841" w:rsidRPr="00724FD1">
              <w:t>.</w:t>
            </w:r>
            <w:r w:rsidRPr="00724FD1">
              <w:t>61</w:t>
            </w:r>
          </w:p>
        </w:tc>
        <w:tc>
          <w:tcPr>
            <w:tcW w:w="1010" w:type="dxa"/>
          </w:tcPr>
          <w:p w14:paraId="484FEA75" w14:textId="2198EF30" w:rsidR="00584C11" w:rsidRPr="00724FD1" w:rsidRDefault="00584C11" w:rsidP="00744E87">
            <w:pPr>
              <w:jc w:val="right"/>
            </w:pPr>
            <w:r w:rsidRPr="00724FD1">
              <w:t>19</w:t>
            </w:r>
            <w:r w:rsidR="00071841" w:rsidRPr="00724FD1">
              <w:t>.</w:t>
            </w:r>
            <w:r w:rsidRPr="00724FD1">
              <w:t>48</w:t>
            </w:r>
          </w:p>
        </w:tc>
        <w:tc>
          <w:tcPr>
            <w:tcW w:w="1010" w:type="dxa"/>
          </w:tcPr>
          <w:p w14:paraId="3CE26B89" w14:textId="005DD6F5" w:rsidR="00584C11" w:rsidRPr="00724FD1" w:rsidRDefault="00584C11" w:rsidP="00744E87">
            <w:pPr>
              <w:jc w:val="right"/>
            </w:pPr>
            <w:r w:rsidRPr="00724FD1">
              <w:t>13</w:t>
            </w:r>
            <w:r w:rsidR="00071841" w:rsidRPr="00724FD1">
              <w:t>.</w:t>
            </w:r>
            <w:r w:rsidRPr="00724FD1">
              <w:t>21</w:t>
            </w:r>
          </w:p>
        </w:tc>
        <w:tc>
          <w:tcPr>
            <w:tcW w:w="1010" w:type="dxa"/>
          </w:tcPr>
          <w:p w14:paraId="55444939" w14:textId="0ECA04B7" w:rsidR="00584C11" w:rsidRPr="00724FD1" w:rsidRDefault="00584C11" w:rsidP="00744E87">
            <w:r w:rsidRPr="00724FD1">
              <w:t>30</w:t>
            </w:r>
            <w:r w:rsidR="00071841" w:rsidRPr="00724FD1">
              <w:t>.</w:t>
            </w:r>
            <w:r w:rsidRPr="00724FD1">
              <w:t>10</w:t>
            </w:r>
          </w:p>
        </w:tc>
        <w:tc>
          <w:tcPr>
            <w:tcW w:w="1239" w:type="dxa"/>
          </w:tcPr>
          <w:p w14:paraId="37BA0379" w14:textId="2C15227C" w:rsidR="00584C11" w:rsidRPr="00724FD1" w:rsidRDefault="00584C11" w:rsidP="00584C11">
            <w:pPr>
              <w:jc w:val="center"/>
              <w:rPr>
                <w:rFonts w:cstheme="minorHAnsi"/>
                <w:b/>
                <w:bCs/>
              </w:rPr>
            </w:pPr>
            <w:r w:rsidRPr="00724FD1">
              <w:rPr>
                <w:b/>
                <w:bCs/>
              </w:rPr>
              <w:t>0</w:t>
            </w:r>
            <w:r w:rsidR="00071841" w:rsidRPr="00724FD1">
              <w:rPr>
                <w:b/>
                <w:bCs/>
              </w:rPr>
              <w:t>.</w:t>
            </w:r>
            <w:r w:rsidRPr="00724FD1">
              <w:rPr>
                <w:b/>
                <w:bCs/>
              </w:rPr>
              <w:t>022</w:t>
            </w:r>
          </w:p>
        </w:tc>
      </w:tr>
      <w:tr w:rsidR="00724FD1" w:rsidRPr="00724FD1" w14:paraId="38EE32F5" w14:textId="77777777" w:rsidTr="006725CB">
        <w:trPr>
          <w:cantSplit/>
        </w:trPr>
        <w:tc>
          <w:tcPr>
            <w:tcW w:w="1521" w:type="dxa"/>
            <w:vMerge w:val="restart"/>
          </w:tcPr>
          <w:p w14:paraId="65226983" w14:textId="77777777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  <w:r w:rsidRPr="00724FD1">
              <w:rPr>
                <w:rFonts w:cstheme="minorHAnsi"/>
                <w:b/>
                <w:bCs/>
              </w:rPr>
              <w:t>PCT [</w:t>
            </w:r>
            <w:proofErr w:type="spellStart"/>
            <w:r w:rsidRPr="00724FD1">
              <w:rPr>
                <w:rFonts w:cstheme="minorHAnsi"/>
                <w:b/>
                <w:bCs/>
              </w:rPr>
              <w:t>ng</w:t>
            </w:r>
            <w:proofErr w:type="spellEnd"/>
            <w:r w:rsidRPr="00724FD1">
              <w:rPr>
                <w:rFonts w:cstheme="minorHAnsi"/>
                <w:b/>
                <w:bCs/>
              </w:rPr>
              <w:t>/ml]</w:t>
            </w:r>
          </w:p>
          <w:p w14:paraId="5ED865F7" w14:textId="1A205325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2ECC9191" w14:textId="1CD891C4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ay</w:t>
            </w:r>
            <w:proofErr w:type="spellEnd"/>
            <w:r w:rsidRPr="00724FD1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78F94389" w14:textId="34CD7C12" w:rsidR="00584C11" w:rsidRPr="00724FD1" w:rsidRDefault="00584C11" w:rsidP="00744E87">
            <w:pPr>
              <w:jc w:val="right"/>
            </w:pPr>
            <w:r w:rsidRPr="00724FD1">
              <w:t>0</w:t>
            </w:r>
            <w:r w:rsidR="00071841" w:rsidRPr="00724FD1">
              <w:t>.</w:t>
            </w:r>
            <w:r w:rsidRPr="00724FD1">
              <w:t>30</w:t>
            </w:r>
          </w:p>
        </w:tc>
        <w:tc>
          <w:tcPr>
            <w:tcW w:w="1011" w:type="dxa"/>
          </w:tcPr>
          <w:p w14:paraId="0DA0D323" w14:textId="68388347" w:rsidR="00584C11" w:rsidRPr="00724FD1" w:rsidRDefault="00584C11" w:rsidP="00744E87">
            <w:pPr>
              <w:jc w:val="right"/>
            </w:pPr>
            <w:r w:rsidRPr="00724FD1">
              <w:t>0</w:t>
            </w:r>
            <w:r w:rsidR="00071841" w:rsidRPr="00724FD1">
              <w:t>.</w:t>
            </w:r>
            <w:r w:rsidRPr="00724FD1">
              <w:t>12</w:t>
            </w:r>
          </w:p>
        </w:tc>
        <w:tc>
          <w:tcPr>
            <w:tcW w:w="1010" w:type="dxa"/>
          </w:tcPr>
          <w:p w14:paraId="6DD09CA3" w14:textId="3A42D1A9" w:rsidR="00584C11" w:rsidRPr="00724FD1" w:rsidRDefault="00584C11" w:rsidP="00744E87">
            <w:r w:rsidRPr="00724FD1">
              <w:t>0</w:t>
            </w:r>
            <w:r w:rsidR="00071841" w:rsidRPr="00724FD1">
              <w:t>.</w:t>
            </w:r>
            <w:r w:rsidRPr="00724FD1">
              <w:t>87</w:t>
            </w:r>
          </w:p>
        </w:tc>
        <w:tc>
          <w:tcPr>
            <w:tcW w:w="1010" w:type="dxa"/>
          </w:tcPr>
          <w:p w14:paraId="7715F885" w14:textId="243183CC" w:rsidR="00584C11" w:rsidRPr="00724FD1" w:rsidRDefault="00584C11" w:rsidP="00744E87">
            <w:pPr>
              <w:jc w:val="right"/>
            </w:pPr>
            <w:r w:rsidRPr="00724FD1">
              <w:t>0</w:t>
            </w:r>
            <w:r w:rsidR="00071841" w:rsidRPr="00724FD1">
              <w:t>.</w:t>
            </w:r>
            <w:r w:rsidRPr="00724FD1">
              <w:t>15</w:t>
            </w:r>
          </w:p>
        </w:tc>
        <w:tc>
          <w:tcPr>
            <w:tcW w:w="1010" w:type="dxa"/>
          </w:tcPr>
          <w:p w14:paraId="20EC0852" w14:textId="20FCFB20" w:rsidR="00584C11" w:rsidRPr="00724FD1" w:rsidRDefault="00584C11" w:rsidP="00744E87">
            <w:pPr>
              <w:jc w:val="right"/>
            </w:pPr>
            <w:r w:rsidRPr="00724FD1">
              <w:t>0</w:t>
            </w:r>
            <w:r w:rsidR="00071841" w:rsidRPr="00724FD1">
              <w:t>.</w:t>
            </w:r>
            <w:r w:rsidRPr="00724FD1">
              <w:t>10</w:t>
            </w:r>
          </w:p>
        </w:tc>
        <w:tc>
          <w:tcPr>
            <w:tcW w:w="1010" w:type="dxa"/>
          </w:tcPr>
          <w:p w14:paraId="1A07EAF6" w14:textId="7BD99A3B" w:rsidR="00584C11" w:rsidRPr="00724FD1" w:rsidRDefault="00584C11" w:rsidP="00744E87">
            <w:r w:rsidRPr="00724FD1">
              <w:t>0</w:t>
            </w:r>
            <w:r w:rsidR="00071841" w:rsidRPr="00724FD1">
              <w:t>.</w:t>
            </w:r>
            <w:r w:rsidRPr="00724FD1">
              <w:t>39</w:t>
            </w:r>
          </w:p>
        </w:tc>
        <w:tc>
          <w:tcPr>
            <w:tcW w:w="1239" w:type="dxa"/>
          </w:tcPr>
          <w:p w14:paraId="3CCDA98C" w14:textId="7C4AAFC9" w:rsidR="00584C11" w:rsidRPr="00724FD1" w:rsidRDefault="00584C11" w:rsidP="00584C11">
            <w:pPr>
              <w:jc w:val="center"/>
              <w:rPr>
                <w:rFonts w:cstheme="minorHAnsi"/>
                <w:b/>
                <w:bCs/>
              </w:rPr>
            </w:pPr>
            <w:r w:rsidRPr="00724FD1">
              <w:rPr>
                <w:b/>
                <w:bCs/>
              </w:rPr>
              <w:t>0</w:t>
            </w:r>
            <w:r w:rsidR="00071841" w:rsidRPr="00724FD1">
              <w:rPr>
                <w:b/>
                <w:bCs/>
              </w:rPr>
              <w:t>.</w:t>
            </w:r>
            <w:r w:rsidRPr="00724FD1">
              <w:rPr>
                <w:b/>
                <w:bCs/>
              </w:rPr>
              <w:t>046</w:t>
            </w:r>
          </w:p>
        </w:tc>
      </w:tr>
      <w:tr w:rsidR="00724FD1" w:rsidRPr="00724FD1" w14:paraId="465893B4" w14:textId="77777777" w:rsidTr="006725CB">
        <w:trPr>
          <w:cantSplit/>
        </w:trPr>
        <w:tc>
          <w:tcPr>
            <w:tcW w:w="1521" w:type="dxa"/>
            <w:vMerge/>
          </w:tcPr>
          <w:p w14:paraId="2525A557" w14:textId="77777777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3044C742" w14:textId="7436B3D5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ay</w:t>
            </w:r>
            <w:proofErr w:type="spellEnd"/>
            <w:r w:rsidRPr="00724FD1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599D01D9" w14:textId="27CECD75" w:rsidR="00584C11" w:rsidRPr="00724FD1" w:rsidRDefault="00584C11" w:rsidP="00744E87">
            <w:pPr>
              <w:jc w:val="right"/>
            </w:pPr>
            <w:r w:rsidRPr="00724FD1">
              <w:t>0</w:t>
            </w:r>
            <w:r w:rsidR="00071841" w:rsidRPr="00724FD1">
              <w:t>.</w:t>
            </w:r>
            <w:r w:rsidRPr="00724FD1">
              <w:t>17</w:t>
            </w:r>
          </w:p>
        </w:tc>
        <w:tc>
          <w:tcPr>
            <w:tcW w:w="1011" w:type="dxa"/>
          </w:tcPr>
          <w:p w14:paraId="775CB79F" w14:textId="5798C576" w:rsidR="00584C11" w:rsidRPr="00724FD1" w:rsidRDefault="00584C11" w:rsidP="00744E87">
            <w:pPr>
              <w:jc w:val="right"/>
            </w:pPr>
            <w:r w:rsidRPr="00724FD1">
              <w:t>0</w:t>
            </w:r>
            <w:r w:rsidR="00071841" w:rsidRPr="00724FD1">
              <w:t>.</w:t>
            </w:r>
            <w:r w:rsidRPr="00724FD1">
              <w:t>11</w:t>
            </w:r>
          </w:p>
        </w:tc>
        <w:tc>
          <w:tcPr>
            <w:tcW w:w="1010" w:type="dxa"/>
          </w:tcPr>
          <w:p w14:paraId="3AFD4E24" w14:textId="0A73D3AD" w:rsidR="00584C11" w:rsidRPr="00724FD1" w:rsidRDefault="00584C11" w:rsidP="00744E87">
            <w:r w:rsidRPr="00724FD1">
              <w:t>0</w:t>
            </w:r>
            <w:r w:rsidR="00071841" w:rsidRPr="00724FD1">
              <w:t>.</w:t>
            </w:r>
            <w:r w:rsidRPr="00724FD1">
              <w:t>62</w:t>
            </w:r>
          </w:p>
        </w:tc>
        <w:tc>
          <w:tcPr>
            <w:tcW w:w="1010" w:type="dxa"/>
          </w:tcPr>
          <w:p w14:paraId="22AB8CD4" w14:textId="5AF79189" w:rsidR="00584C11" w:rsidRPr="00724FD1" w:rsidRDefault="00584C11" w:rsidP="00744E87">
            <w:pPr>
              <w:jc w:val="right"/>
            </w:pPr>
            <w:r w:rsidRPr="00724FD1">
              <w:t>0</w:t>
            </w:r>
            <w:r w:rsidR="00071841" w:rsidRPr="00724FD1">
              <w:t>.</w:t>
            </w:r>
            <w:r w:rsidRPr="00724FD1">
              <w:t>14</w:t>
            </w:r>
          </w:p>
        </w:tc>
        <w:tc>
          <w:tcPr>
            <w:tcW w:w="1010" w:type="dxa"/>
          </w:tcPr>
          <w:p w14:paraId="2A465B03" w14:textId="4DF29301" w:rsidR="00584C11" w:rsidRPr="00724FD1" w:rsidRDefault="00584C11" w:rsidP="00744E87">
            <w:pPr>
              <w:jc w:val="right"/>
            </w:pPr>
            <w:r w:rsidRPr="00724FD1">
              <w:t>0</w:t>
            </w:r>
            <w:r w:rsidR="00071841" w:rsidRPr="00724FD1">
              <w:t>.</w:t>
            </w:r>
            <w:r w:rsidRPr="00724FD1">
              <w:t>08</w:t>
            </w:r>
          </w:p>
        </w:tc>
        <w:tc>
          <w:tcPr>
            <w:tcW w:w="1010" w:type="dxa"/>
          </w:tcPr>
          <w:p w14:paraId="681E4C31" w14:textId="554E161A" w:rsidR="00584C11" w:rsidRPr="00724FD1" w:rsidRDefault="00584C11" w:rsidP="00744E87">
            <w:r w:rsidRPr="00724FD1">
              <w:t>0</w:t>
            </w:r>
            <w:r w:rsidR="00071841" w:rsidRPr="00724FD1">
              <w:t>.</w:t>
            </w:r>
            <w:r w:rsidRPr="00724FD1">
              <w:t>31</w:t>
            </w:r>
          </w:p>
        </w:tc>
        <w:tc>
          <w:tcPr>
            <w:tcW w:w="1239" w:type="dxa"/>
          </w:tcPr>
          <w:p w14:paraId="6D5DE64A" w14:textId="79E30ADB" w:rsidR="00584C11" w:rsidRPr="00724FD1" w:rsidRDefault="00584C11" w:rsidP="00584C11">
            <w:pPr>
              <w:jc w:val="center"/>
              <w:rPr>
                <w:rFonts w:cstheme="minorHAnsi"/>
              </w:rPr>
            </w:pPr>
            <w:r w:rsidRPr="00724FD1">
              <w:t>0</w:t>
            </w:r>
            <w:r w:rsidR="00071841" w:rsidRPr="00724FD1">
              <w:t>.</w:t>
            </w:r>
            <w:r w:rsidRPr="00724FD1">
              <w:t>337</w:t>
            </w:r>
          </w:p>
        </w:tc>
      </w:tr>
      <w:tr w:rsidR="00724FD1" w:rsidRPr="00724FD1" w14:paraId="3B78831A" w14:textId="77777777" w:rsidTr="006725CB">
        <w:trPr>
          <w:cantSplit/>
        </w:trPr>
        <w:tc>
          <w:tcPr>
            <w:tcW w:w="1521" w:type="dxa"/>
            <w:vMerge/>
          </w:tcPr>
          <w:p w14:paraId="4F272CBE" w14:textId="77777777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2CEC5263" w14:textId="3CAF0896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ay</w:t>
            </w:r>
            <w:proofErr w:type="spellEnd"/>
            <w:r w:rsidRPr="00724FD1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01215FE2" w14:textId="103D48CC" w:rsidR="00584C11" w:rsidRPr="00724FD1" w:rsidRDefault="00584C11" w:rsidP="00744E87">
            <w:pPr>
              <w:jc w:val="right"/>
            </w:pPr>
            <w:r w:rsidRPr="00724FD1">
              <w:t>0</w:t>
            </w:r>
            <w:r w:rsidR="00071841" w:rsidRPr="00724FD1">
              <w:t>.</w:t>
            </w:r>
            <w:r w:rsidRPr="00724FD1">
              <w:t>19</w:t>
            </w:r>
          </w:p>
        </w:tc>
        <w:tc>
          <w:tcPr>
            <w:tcW w:w="1011" w:type="dxa"/>
          </w:tcPr>
          <w:p w14:paraId="78681240" w14:textId="1B988E17" w:rsidR="00584C11" w:rsidRPr="00724FD1" w:rsidRDefault="00584C11" w:rsidP="00744E87">
            <w:pPr>
              <w:jc w:val="right"/>
            </w:pPr>
            <w:r w:rsidRPr="00724FD1">
              <w:t>0</w:t>
            </w:r>
            <w:r w:rsidR="00071841" w:rsidRPr="00724FD1">
              <w:t>.</w:t>
            </w:r>
            <w:r w:rsidRPr="00724FD1">
              <w:t>09</w:t>
            </w:r>
          </w:p>
        </w:tc>
        <w:tc>
          <w:tcPr>
            <w:tcW w:w="1010" w:type="dxa"/>
          </w:tcPr>
          <w:p w14:paraId="4B912773" w14:textId="1572F18B" w:rsidR="00584C11" w:rsidRPr="00724FD1" w:rsidRDefault="00584C11" w:rsidP="00744E87">
            <w:r w:rsidRPr="00724FD1">
              <w:t>0</w:t>
            </w:r>
            <w:r w:rsidR="00071841" w:rsidRPr="00724FD1">
              <w:t>.</w:t>
            </w:r>
            <w:r w:rsidRPr="00724FD1">
              <w:t>45</w:t>
            </w:r>
          </w:p>
        </w:tc>
        <w:tc>
          <w:tcPr>
            <w:tcW w:w="1010" w:type="dxa"/>
          </w:tcPr>
          <w:p w14:paraId="1AA33215" w14:textId="72658853" w:rsidR="00584C11" w:rsidRPr="00724FD1" w:rsidRDefault="00584C11" w:rsidP="00744E87">
            <w:pPr>
              <w:jc w:val="right"/>
            </w:pPr>
            <w:r w:rsidRPr="00724FD1">
              <w:t>0</w:t>
            </w:r>
            <w:r w:rsidR="00071841" w:rsidRPr="00724FD1">
              <w:t>.</w:t>
            </w:r>
            <w:r w:rsidRPr="00724FD1">
              <w:t>10</w:t>
            </w:r>
          </w:p>
        </w:tc>
        <w:tc>
          <w:tcPr>
            <w:tcW w:w="1010" w:type="dxa"/>
          </w:tcPr>
          <w:p w14:paraId="01C5182A" w14:textId="7809B8F5" w:rsidR="00584C11" w:rsidRPr="00724FD1" w:rsidRDefault="00584C11" w:rsidP="00744E87">
            <w:pPr>
              <w:jc w:val="right"/>
            </w:pPr>
            <w:r w:rsidRPr="00724FD1">
              <w:t>0</w:t>
            </w:r>
            <w:r w:rsidR="00071841" w:rsidRPr="00724FD1">
              <w:t>.</w:t>
            </w:r>
            <w:r w:rsidRPr="00724FD1">
              <w:t>05</w:t>
            </w:r>
          </w:p>
        </w:tc>
        <w:tc>
          <w:tcPr>
            <w:tcW w:w="1010" w:type="dxa"/>
          </w:tcPr>
          <w:p w14:paraId="013CB025" w14:textId="13518436" w:rsidR="00584C11" w:rsidRPr="00724FD1" w:rsidRDefault="00584C11" w:rsidP="00744E87">
            <w:r w:rsidRPr="00724FD1">
              <w:t>0</w:t>
            </w:r>
            <w:r w:rsidR="00071841" w:rsidRPr="00724FD1">
              <w:t>.</w:t>
            </w:r>
            <w:r w:rsidRPr="00724FD1">
              <w:t>19</w:t>
            </w:r>
          </w:p>
        </w:tc>
        <w:tc>
          <w:tcPr>
            <w:tcW w:w="1239" w:type="dxa"/>
          </w:tcPr>
          <w:p w14:paraId="103E275B" w14:textId="5EC45B6A" w:rsidR="00584C11" w:rsidRPr="00724FD1" w:rsidRDefault="00584C11" w:rsidP="00584C11">
            <w:pPr>
              <w:jc w:val="center"/>
              <w:rPr>
                <w:rFonts w:cstheme="minorHAnsi"/>
              </w:rPr>
            </w:pPr>
            <w:r w:rsidRPr="00724FD1">
              <w:t>0</w:t>
            </w:r>
            <w:r w:rsidR="00071841" w:rsidRPr="00724FD1">
              <w:t>.</w:t>
            </w:r>
            <w:r w:rsidRPr="00724FD1">
              <w:t>051</w:t>
            </w:r>
          </w:p>
        </w:tc>
      </w:tr>
      <w:tr w:rsidR="00724FD1" w:rsidRPr="00724FD1" w14:paraId="0F70D3BE" w14:textId="77777777" w:rsidTr="006725CB">
        <w:trPr>
          <w:cantSplit/>
        </w:trPr>
        <w:tc>
          <w:tcPr>
            <w:tcW w:w="1521" w:type="dxa"/>
            <w:vMerge/>
          </w:tcPr>
          <w:p w14:paraId="194A5A3D" w14:textId="77777777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5474A163" w14:textId="5C350E72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19603AE5" w14:textId="7D204340" w:rsidR="00584C11" w:rsidRPr="00724FD1" w:rsidRDefault="00584C11" w:rsidP="00744E87">
            <w:pPr>
              <w:jc w:val="right"/>
            </w:pPr>
            <w:r w:rsidRPr="00724FD1">
              <w:t>0</w:t>
            </w:r>
            <w:r w:rsidR="00071841" w:rsidRPr="00724FD1">
              <w:t>.</w:t>
            </w:r>
            <w:r w:rsidRPr="00724FD1">
              <w:t>06</w:t>
            </w:r>
          </w:p>
        </w:tc>
        <w:tc>
          <w:tcPr>
            <w:tcW w:w="1011" w:type="dxa"/>
          </w:tcPr>
          <w:p w14:paraId="1BC01432" w14:textId="58CDD25E" w:rsidR="00584C11" w:rsidRPr="00724FD1" w:rsidRDefault="00584C11" w:rsidP="00744E87">
            <w:pPr>
              <w:jc w:val="right"/>
            </w:pPr>
            <w:r w:rsidRPr="00724FD1">
              <w:t>0</w:t>
            </w:r>
            <w:r w:rsidR="00071841" w:rsidRPr="00724FD1">
              <w:t>.</w:t>
            </w:r>
            <w:r w:rsidRPr="00724FD1">
              <w:t>05</w:t>
            </w:r>
          </w:p>
        </w:tc>
        <w:tc>
          <w:tcPr>
            <w:tcW w:w="1010" w:type="dxa"/>
          </w:tcPr>
          <w:p w14:paraId="32D39410" w14:textId="5104FA77" w:rsidR="00584C11" w:rsidRPr="00724FD1" w:rsidRDefault="00584C11" w:rsidP="00744E87">
            <w:r w:rsidRPr="00724FD1">
              <w:t>0</w:t>
            </w:r>
            <w:r w:rsidR="00071841" w:rsidRPr="00724FD1">
              <w:t>.</w:t>
            </w:r>
            <w:r w:rsidRPr="00724FD1">
              <w:t>17</w:t>
            </w:r>
          </w:p>
        </w:tc>
        <w:tc>
          <w:tcPr>
            <w:tcW w:w="1010" w:type="dxa"/>
          </w:tcPr>
          <w:p w14:paraId="79E3F1BE" w14:textId="563B7816" w:rsidR="00584C11" w:rsidRPr="00724FD1" w:rsidRDefault="00584C11" w:rsidP="00744E87">
            <w:pPr>
              <w:jc w:val="right"/>
            </w:pPr>
            <w:r w:rsidRPr="00724FD1">
              <w:t>0</w:t>
            </w:r>
            <w:r w:rsidR="00071841" w:rsidRPr="00724FD1">
              <w:t>.</w:t>
            </w:r>
            <w:r w:rsidRPr="00724FD1">
              <w:t>09</w:t>
            </w:r>
          </w:p>
        </w:tc>
        <w:tc>
          <w:tcPr>
            <w:tcW w:w="1010" w:type="dxa"/>
          </w:tcPr>
          <w:p w14:paraId="38BDEE40" w14:textId="78D4716E" w:rsidR="00584C11" w:rsidRPr="00724FD1" w:rsidRDefault="00584C11" w:rsidP="00744E87">
            <w:pPr>
              <w:jc w:val="right"/>
            </w:pPr>
            <w:r w:rsidRPr="00724FD1">
              <w:t>0</w:t>
            </w:r>
            <w:r w:rsidR="00071841" w:rsidRPr="00724FD1">
              <w:t>.</w:t>
            </w:r>
            <w:r w:rsidRPr="00724FD1">
              <w:t>06</w:t>
            </w:r>
          </w:p>
        </w:tc>
        <w:tc>
          <w:tcPr>
            <w:tcW w:w="1010" w:type="dxa"/>
          </w:tcPr>
          <w:p w14:paraId="6969DA33" w14:textId="5734C6FE" w:rsidR="00584C11" w:rsidRPr="00724FD1" w:rsidRDefault="00584C11" w:rsidP="00744E87">
            <w:r w:rsidRPr="00724FD1">
              <w:t>0</w:t>
            </w:r>
            <w:r w:rsidR="00071841" w:rsidRPr="00724FD1">
              <w:t>.</w:t>
            </w:r>
            <w:r w:rsidRPr="00724FD1">
              <w:t>16</w:t>
            </w:r>
          </w:p>
        </w:tc>
        <w:tc>
          <w:tcPr>
            <w:tcW w:w="1239" w:type="dxa"/>
          </w:tcPr>
          <w:p w14:paraId="1CE4C546" w14:textId="334B8952" w:rsidR="00584C11" w:rsidRPr="00724FD1" w:rsidRDefault="00584C11" w:rsidP="00584C11">
            <w:pPr>
              <w:jc w:val="center"/>
              <w:rPr>
                <w:rFonts w:cstheme="minorHAnsi"/>
              </w:rPr>
            </w:pPr>
            <w:r w:rsidRPr="00724FD1">
              <w:t>0</w:t>
            </w:r>
            <w:r w:rsidR="00071841" w:rsidRPr="00724FD1">
              <w:t>.</w:t>
            </w:r>
            <w:r w:rsidRPr="00724FD1">
              <w:t>526</w:t>
            </w:r>
          </w:p>
        </w:tc>
      </w:tr>
      <w:tr w:rsidR="00724FD1" w:rsidRPr="00724FD1" w14:paraId="33F97A71" w14:textId="77777777" w:rsidTr="006725CB">
        <w:trPr>
          <w:cantSplit/>
        </w:trPr>
        <w:tc>
          <w:tcPr>
            <w:tcW w:w="1521" w:type="dxa"/>
            <w:vMerge w:val="restart"/>
          </w:tcPr>
          <w:p w14:paraId="47280814" w14:textId="4FA82ADF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  <w:r w:rsidRPr="00724FD1">
              <w:rPr>
                <w:rFonts w:cstheme="minorHAnsi"/>
                <w:b/>
                <w:bCs/>
              </w:rPr>
              <w:t>S100β-Protein [</w:t>
            </w:r>
            <w:proofErr w:type="spellStart"/>
            <w:r w:rsidRPr="00724FD1">
              <w:rPr>
                <w:rFonts w:cstheme="minorHAnsi"/>
                <w:b/>
                <w:bCs/>
              </w:rPr>
              <w:t>ng</w:t>
            </w:r>
            <w:proofErr w:type="spellEnd"/>
            <w:r w:rsidRPr="00724FD1">
              <w:rPr>
                <w:rFonts w:cstheme="minorHAnsi"/>
                <w:b/>
                <w:bCs/>
              </w:rPr>
              <w:t>/ml]</w:t>
            </w:r>
          </w:p>
          <w:p w14:paraId="7677D42C" w14:textId="7CB1AC32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6E138601" w14:textId="0E150AA8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ay</w:t>
            </w:r>
            <w:proofErr w:type="spellEnd"/>
            <w:r w:rsidRPr="00724FD1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7E08D576" w14:textId="6F53E103" w:rsidR="00584C11" w:rsidRPr="00724FD1" w:rsidRDefault="00584C11" w:rsidP="00744E87">
            <w:pPr>
              <w:jc w:val="right"/>
            </w:pPr>
            <w:r w:rsidRPr="00724FD1">
              <w:t>3</w:t>
            </w:r>
            <w:r w:rsidR="00071841" w:rsidRPr="00724FD1">
              <w:t>.</w:t>
            </w:r>
            <w:r w:rsidRPr="00724FD1">
              <w:t>69</w:t>
            </w:r>
          </w:p>
        </w:tc>
        <w:tc>
          <w:tcPr>
            <w:tcW w:w="1011" w:type="dxa"/>
          </w:tcPr>
          <w:p w14:paraId="33F20EDF" w14:textId="2133D3F2" w:rsidR="00584C11" w:rsidRPr="00724FD1" w:rsidRDefault="00584C11" w:rsidP="00744E87">
            <w:pPr>
              <w:jc w:val="right"/>
            </w:pPr>
            <w:r w:rsidRPr="00724FD1">
              <w:t>1</w:t>
            </w:r>
            <w:r w:rsidR="00071841" w:rsidRPr="00724FD1">
              <w:t>.</w:t>
            </w:r>
            <w:r w:rsidRPr="00724FD1">
              <w:t>03</w:t>
            </w:r>
          </w:p>
        </w:tc>
        <w:tc>
          <w:tcPr>
            <w:tcW w:w="1010" w:type="dxa"/>
          </w:tcPr>
          <w:p w14:paraId="6831565A" w14:textId="05544DFB" w:rsidR="00584C11" w:rsidRPr="00724FD1" w:rsidRDefault="00584C11" w:rsidP="00744E87">
            <w:r w:rsidRPr="00724FD1">
              <w:t>11</w:t>
            </w:r>
            <w:r w:rsidR="00071841" w:rsidRPr="00724FD1">
              <w:t>.</w:t>
            </w:r>
            <w:r w:rsidRPr="00724FD1">
              <w:t>59</w:t>
            </w:r>
          </w:p>
        </w:tc>
        <w:tc>
          <w:tcPr>
            <w:tcW w:w="1010" w:type="dxa"/>
          </w:tcPr>
          <w:p w14:paraId="47CAB6A0" w14:textId="55AC8F2A" w:rsidR="00584C11" w:rsidRPr="00724FD1" w:rsidRDefault="00584C11" w:rsidP="00744E87">
            <w:pPr>
              <w:jc w:val="right"/>
            </w:pPr>
            <w:r w:rsidRPr="00724FD1">
              <w:t>1</w:t>
            </w:r>
            <w:r w:rsidR="00071841" w:rsidRPr="00724FD1">
              <w:t>.</w:t>
            </w:r>
            <w:r w:rsidRPr="00724FD1">
              <w:t>77</w:t>
            </w:r>
          </w:p>
        </w:tc>
        <w:tc>
          <w:tcPr>
            <w:tcW w:w="1010" w:type="dxa"/>
          </w:tcPr>
          <w:p w14:paraId="46CD0299" w14:textId="2746DE14" w:rsidR="00584C11" w:rsidRPr="00724FD1" w:rsidRDefault="00584C11" w:rsidP="00744E87">
            <w:pPr>
              <w:jc w:val="right"/>
            </w:pPr>
            <w:r w:rsidRPr="00724FD1">
              <w:t>0</w:t>
            </w:r>
            <w:r w:rsidR="00071841" w:rsidRPr="00724FD1">
              <w:t>.</w:t>
            </w:r>
            <w:r w:rsidRPr="00724FD1">
              <w:t>83</w:t>
            </w:r>
          </w:p>
        </w:tc>
        <w:tc>
          <w:tcPr>
            <w:tcW w:w="1010" w:type="dxa"/>
          </w:tcPr>
          <w:p w14:paraId="41E985B1" w14:textId="11EC9F01" w:rsidR="00584C11" w:rsidRPr="00724FD1" w:rsidRDefault="00584C11" w:rsidP="00744E87">
            <w:r w:rsidRPr="00724FD1">
              <w:t>7</w:t>
            </w:r>
            <w:r w:rsidR="00071841" w:rsidRPr="00724FD1">
              <w:t>.</w:t>
            </w:r>
            <w:r w:rsidRPr="00724FD1">
              <w:t>13</w:t>
            </w:r>
          </w:p>
        </w:tc>
        <w:tc>
          <w:tcPr>
            <w:tcW w:w="1239" w:type="dxa"/>
          </w:tcPr>
          <w:p w14:paraId="36BAB689" w14:textId="3E2DDF46" w:rsidR="00584C11" w:rsidRPr="00724FD1" w:rsidRDefault="00584C11" w:rsidP="00584C11">
            <w:pPr>
              <w:jc w:val="center"/>
              <w:rPr>
                <w:rFonts w:cstheme="minorHAnsi"/>
              </w:rPr>
            </w:pPr>
            <w:r w:rsidRPr="00724FD1">
              <w:t>0</w:t>
            </w:r>
            <w:r w:rsidR="00071841" w:rsidRPr="00724FD1">
              <w:t>.</w:t>
            </w:r>
            <w:r w:rsidRPr="00724FD1">
              <w:t>221</w:t>
            </w:r>
          </w:p>
        </w:tc>
      </w:tr>
      <w:tr w:rsidR="00724FD1" w:rsidRPr="00724FD1" w14:paraId="39E2B866" w14:textId="77777777" w:rsidTr="006725CB">
        <w:trPr>
          <w:cantSplit/>
        </w:trPr>
        <w:tc>
          <w:tcPr>
            <w:tcW w:w="1521" w:type="dxa"/>
            <w:vMerge/>
          </w:tcPr>
          <w:p w14:paraId="04DAFE45" w14:textId="77777777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60595FE7" w14:textId="65CAC24D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ay</w:t>
            </w:r>
            <w:proofErr w:type="spellEnd"/>
            <w:r w:rsidRPr="00724FD1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5FC0FBA8" w14:textId="7BD7C714" w:rsidR="00584C11" w:rsidRPr="00724FD1" w:rsidRDefault="00584C11" w:rsidP="00744E87">
            <w:pPr>
              <w:jc w:val="right"/>
            </w:pPr>
            <w:r w:rsidRPr="00724FD1">
              <w:t>4</w:t>
            </w:r>
            <w:r w:rsidR="00071841" w:rsidRPr="00724FD1">
              <w:t>.</w:t>
            </w:r>
            <w:r w:rsidRPr="00724FD1">
              <w:t>22</w:t>
            </w:r>
          </w:p>
        </w:tc>
        <w:tc>
          <w:tcPr>
            <w:tcW w:w="1011" w:type="dxa"/>
          </w:tcPr>
          <w:p w14:paraId="0983349A" w14:textId="512A9162" w:rsidR="00584C11" w:rsidRPr="00724FD1" w:rsidRDefault="00584C11" w:rsidP="00744E87">
            <w:pPr>
              <w:jc w:val="right"/>
            </w:pPr>
            <w:r w:rsidRPr="00724FD1">
              <w:t>1</w:t>
            </w:r>
            <w:r w:rsidR="00071841" w:rsidRPr="00724FD1">
              <w:t>.</w:t>
            </w:r>
            <w:r w:rsidRPr="00724FD1">
              <w:t>73</w:t>
            </w:r>
          </w:p>
        </w:tc>
        <w:tc>
          <w:tcPr>
            <w:tcW w:w="1010" w:type="dxa"/>
          </w:tcPr>
          <w:p w14:paraId="09859FE3" w14:textId="5FF909B7" w:rsidR="00584C11" w:rsidRPr="00724FD1" w:rsidRDefault="00584C11" w:rsidP="00744E87">
            <w:r w:rsidRPr="00724FD1">
              <w:t>10</w:t>
            </w:r>
            <w:r w:rsidR="00071841" w:rsidRPr="00724FD1">
              <w:t>.</w:t>
            </w:r>
            <w:r w:rsidRPr="00724FD1">
              <w:t>95</w:t>
            </w:r>
          </w:p>
        </w:tc>
        <w:tc>
          <w:tcPr>
            <w:tcW w:w="1010" w:type="dxa"/>
          </w:tcPr>
          <w:p w14:paraId="665373D2" w14:textId="60FAF292" w:rsidR="00584C11" w:rsidRPr="00724FD1" w:rsidRDefault="00584C11" w:rsidP="00744E87">
            <w:pPr>
              <w:jc w:val="right"/>
            </w:pPr>
            <w:r w:rsidRPr="00724FD1">
              <w:t>2</w:t>
            </w:r>
            <w:r w:rsidR="00071841" w:rsidRPr="00724FD1">
              <w:t>.</w:t>
            </w:r>
            <w:r w:rsidRPr="00724FD1">
              <w:t>70</w:t>
            </w:r>
          </w:p>
        </w:tc>
        <w:tc>
          <w:tcPr>
            <w:tcW w:w="1010" w:type="dxa"/>
          </w:tcPr>
          <w:p w14:paraId="2A8F2D83" w14:textId="189E0072" w:rsidR="00584C11" w:rsidRPr="00724FD1" w:rsidRDefault="00584C11" w:rsidP="00744E87">
            <w:pPr>
              <w:jc w:val="right"/>
            </w:pPr>
            <w:r w:rsidRPr="00724FD1">
              <w:t>1</w:t>
            </w:r>
            <w:r w:rsidR="00071841" w:rsidRPr="00724FD1">
              <w:t>.</w:t>
            </w:r>
            <w:r w:rsidRPr="00724FD1">
              <w:t>15</w:t>
            </w:r>
          </w:p>
        </w:tc>
        <w:tc>
          <w:tcPr>
            <w:tcW w:w="1010" w:type="dxa"/>
          </w:tcPr>
          <w:p w14:paraId="51D1B57C" w14:textId="5A51696A" w:rsidR="00584C11" w:rsidRPr="00724FD1" w:rsidRDefault="00584C11" w:rsidP="00744E87">
            <w:r w:rsidRPr="00724FD1">
              <w:t>8</w:t>
            </w:r>
            <w:r w:rsidR="00071841" w:rsidRPr="00724FD1">
              <w:t>.</w:t>
            </w:r>
            <w:r w:rsidRPr="00724FD1">
              <w:t>07</w:t>
            </w:r>
          </w:p>
        </w:tc>
        <w:tc>
          <w:tcPr>
            <w:tcW w:w="1239" w:type="dxa"/>
          </w:tcPr>
          <w:p w14:paraId="752C270B" w14:textId="144A6BD1" w:rsidR="00584C11" w:rsidRPr="00724FD1" w:rsidRDefault="00584C11" w:rsidP="00584C11">
            <w:pPr>
              <w:jc w:val="center"/>
              <w:rPr>
                <w:rFonts w:cstheme="minorHAnsi"/>
              </w:rPr>
            </w:pPr>
            <w:r w:rsidRPr="00724FD1">
              <w:t>0</w:t>
            </w:r>
            <w:r w:rsidR="00071841" w:rsidRPr="00724FD1">
              <w:t>.</w:t>
            </w:r>
            <w:r w:rsidRPr="00724FD1">
              <w:t>485</w:t>
            </w:r>
          </w:p>
        </w:tc>
      </w:tr>
      <w:tr w:rsidR="00724FD1" w:rsidRPr="00724FD1" w14:paraId="63226CB8" w14:textId="77777777" w:rsidTr="006725CB">
        <w:trPr>
          <w:cantSplit/>
        </w:trPr>
        <w:tc>
          <w:tcPr>
            <w:tcW w:w="1521" w:type="dxa"/>
            <w:vMerge/>
          </w:tcPr>
          <w:p w14:paraId="49C8EE01" w14:textId="77777777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3C5F8B1C" w14:textId="4F3B2EF3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ay</w:t>
            </w:r>
            <w:proofErr w:type="spellEnd"/>
            <w:r w:rsidRPr="00724FD1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3868767B" w14:textId="36C3C947" w:rsidR="00584C11" w:rsidRPr="00724FD1" w:rsidRDefault="00584C11" w:rsidP="00744E87">
            <w:pPr>
              <w:jc w:val="right"/>
            </w:pPr>
            <w:r w:rsidRPr="00724FD1">
              <w:t>2</w:t>
            </w:r>
            <w:r w:rsidR="00071841" w:rsidRPr="00724FD1">
              <w:t>.</w:t>
            </w:r>
            <w:r w:rsidRPr="00724FD1">
              <w:t>81</w:t>
            </w:r>
          </w:p>
        </w:tc>
        <w:tc>
          <w:tcPr>
            <w:tcW w:w="1011" w:type="dxa"/>
          </w:tcPr>
          <w:p w14:paraId="1A962733" w14:textId="70C8E10A" w:rsidR="00584C11" w:rsidRPr="00724FD1" w:rsidRDefault="00584C11" w:rsidP="00744E87">
            <w:pPr>
              <w:jc w:val="right"/>
            </w:pPr>
            <w:r w:rsidRPr="00724FD1">
              <w:t>1</w:t>
            </w:r>
            <w:r w:rsidR="00071841" w:rsidRPr="00724FD1">
              <w:t>.</w:t>
            </w:r>
            <w:r w:rsidRPr="00724FD1">
              <w:t>03</w:t>
            </w:r>
          </w:p>
        </w:tc>
        <w:tc>
          <w:tcPr>
            <w:tcW w:w="1010" w:type="dxa"/>
          </w:tcPr>
          <w:p w14:paraId="0D6A9331" w14:textId="4DDC350C" w:rsidR="00584C11" w:rsidRPr="00724FD1" w:rsidRDefault="00584C11" w:rsidP="00744E87">
            <w:r w:rsidRPr="00724FD1">
              <w:t>8</w:t>
            </w:r>
            <w:r w:rsidR="00071841" w:rsidRPr="00724FD1">
              <w:t>.</w:t>
            </w:r>
            <w:r w:rsidRPr="00724FD1">
              <w:t>43</w:t>
            </w:r>
          </w:p>
        </w:tc>
        <w:tc>
          <w:tcPr>
            <w:tcW w:w="1010" w:type="dxa"/>
          </w:tcPr>
          <w:p w14:paraId="4C9D731A" w14:textId="5D7E70C6" w:rsidR="00584C11" w:rsidRPr="00724FD1" w:rsidRDefault="00584C11" w:rsidP="00744E87">
            <w:pPr>
              <w:jc w:val="right"/>
            </w:pPr>
            <w:r w:rsidRPr="00724FD1">
              <w:t>3</w:t>
            </w:r>
            <w:r w:rsidR="00071841" w:rsidRPr="00724FD1">
              <w:t>.</w:t>
            </w:r>
            <w:r w:rsidRPr="00724FD1">
              <w:t>12</w:t>
            </w:r>
          </w:p>
        </w:tc>
        <w:tc>
          <w:tcPr>
            <w:tcW w:w="1010" w:type="dxa"/>
          </w:tcPr>
          <w:p w14:paraId="4F557E0B" w14:textId="1C4D615A" w:rsidR="00584C11" w:rsidRPr="00724FD1" w:rsidRDefault="00584C11" w:rsidP="00744E87">
            <w:pPr>
              <w:jc w:val="right"/>
            </w:pPr>
            <w:r w:rsidRPr="00724FD1">
              <w:t>0</w:t>
            </w:r>
            <w:r w:rsidR="00071841" w:rsidRPr="00724FD1">
              <w:t>.</w:t>
            </w:r>
            <w:r w:rsidRPr="00724FD1">
              <w:t>65</w:t>
            </w:r>
          </w:p>
        </w:tc>
        <w:tc>
          <w:tcPr>
            <w:tcW w:w="1010" w:type="dxa"/>
          </w:tcPr>
          <w:p w14:paraId="1DD13E6B" w14:textId="0EEFA457" w:rsidR="00584C11" w:rsidRPr="00724FD1" w:rsidRDefault="00584C11" w:rsidP="00744E87">
            <w:r w:rsidRPr="00724FD1">
              <w:t>5</w:t>
            </w:r>
            <w:r w:rsidR="00071841" w:rsidRPr="00724FD1">
              <w:t>.</w:t>
            </w:r>
            <w:r w:rsidRPr="00724FD1">
              <w:t>66</w:t>
            </w:r>
          </w:p>
        </w:tc>
        <w:tc>
          <w:tcPr>
            <w:tcW w:w="1239" w:type="dxa"/>
          </w:tcPr>
          <w:p w14:paraId="7F546137" w14:textId="49E9AAD3" w:rsidR="00584C11" w:rsidRPr="00724FD1" w:rsidRDefault="00584C11" w:rsidP="00584C11">
            <w:pPr>
              <w:jc w:val="center"/>
              <w:rPr>
                <w:rFonts w:cstheme="minorHAnsi"/>
              </w:rPr>
            </w:pPr>
            <w:r w:rsidRPr="00724FD1">
              <w:t>0</w:t>
            </w:r>
            <w:r w:rsidR="00071841" w:rsidRPr="00724FD1">
              <w:t>.</w:t>
            </w:r>
            <w:r w:rsidRPr="00724FD1">
              <w:t>853</w:t>
            </w:r>
          </w:p>
        </w:tc>
      </w:tr>
      <w:tr w:rsidR="00724FD1" w:rsidRPr="00724FD1" w14:paraId="379EECE1" w14:textId="77777777" w:rsidTr="006725CB">
        <w:trPr>
          <w:cantSplit/>
        </w:trPr>
        <w:tc>
          <w:tcPr>
            <w:tcW w:w="1521" w:type="dxa"/>
            <w:vMerge/>
          </w:tcPr>
          <w:p w14:paraId="3AB1C4DB" w14:textId="77777777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50D9E29E" w14:textId="224A5FC5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51D7B82A" w14:textId="740FF0F4" w:rsidR="00584C11" w:rsidRPr="00724FD1" w:rsidRDefault="00584C11" w:rsidP="00744E87">
            <w:pPr>
              <w:jc w:val="right"/>
            </w:pPr>
            <w:r w:rsidRPr="00724FD1">
              <w:t>1</w:t>
            </w:r>
            <w:r w:rsidR="00071841" w:rsidRPr="00724FD1">
              <w:t>.</w:t>
            </w:r>
            <w:r w:rsidRPr="00724FD1">
              <w:t>24</w:t>
            </w:r>
          </w:p>
        </w:tc>
        <w:tc>
          <w:tcPr>
            <w:tcW w:w="1011" w:type="dxa"/>
          </w:tcPr>
          <w:p w14:paraId="5BC10B42" w14:textId="49A9EE04" w:rsidR="00584C11" w:rsidRPr="00724FD1" w:rsidRDefault="00584C11" w:rsidP="00744E87">
            <w:pPr>
              <w:jc w:val="right"/>
            </w:pPr>
            <w:r w:rsidRPr="00724FD1">
              <w:t>0</w:t>
            </w:r>
            <w:r w:rsidR="00071841" w:rsidRPr="00724FD1">
              <w:t>.</w:t>
            </w:r>
            <w:r w:rsidRPr="00724FD1">
              <w:t>27</w:t>
            </w:r>
          </w:p>
        </w:tc>
        <w:tc>
          <w:tcPr>
            <w:tcW w:w="1010" w:type="dxa"/>
          </w:tcPr>
          <w:p w14:paraId="17D9C150" w14:textId="4A0C60FB" w:rsidR="00584C11" w:rsidRPr="00724FD1" w:rsidRDefault="00584C11" w:rsidP="00744E87">
            <w:r w:rsidRPr="00724FD1">
              <w:t>6</w:t>
            </w:r>
            <w:r w:rsidR="00071841" w:rsidRPr="00724FD1">
              <w:t>.</w:t>
            </w:r>
            <w:r w:rsidRPr="00724FD1">
              <w:t>85</w:t>
            </w:r>
          </w:p>
        </w:tc>
        <w:tc>
          <w:tcPr>
            <w:tcW w:w="1010" w:type="dxa"/>
          </w:tcPr>
          <w:p w14:paraId="17D9E7D7" w14:textId="5FB5BD95" w:rsidR="00584C11" w:rsidRPr="00724FD1" w:rsidRDefault="00584C11" w:rsidP="00744E87">
            <w:pPr>
              <w:jc w:val="right"/>
            </w:pPr>
            <w:r w:rsidRPr="00724FD1">
              <w:t>1</w:t>
            </w:r>
            <w:r w:rsidR="00071841" w:rsidRPr="00724FD1">
              <w:t>.</w:t>
            </w:r>
            <w:r w:rsidRPr="00724FD1">
              <w:t>14</w:t>
            </w:r>
          </w:p>
        </w:tc>
        <w:tc>
          <w:tcPr>
            <w:tcW w:w="1010" w:type="dxa"/>
          </w:tcPr>
          <w:p w14:paraId="1D9FEB6A" w14:textId="0A149DE4" w:rsidR="00584C11" w:rsidRPr="00724FD1" w:rsidRDefault="00584C11" w:rsidP="00744E87">
            <w:pPr>
              <w:jc w:val="right"/>
            </w:pPr>
            <w:r w:rsidRPr="00724FD1">
              <w:t>0</w:t>
            </w:r>
            <w:r w:rsidR="00071841" w:rsidRPr="00724FD1">
              <w:t>.</w:t>
            </w:r>
            <w:r w:rsidRPr="00724FD1">
              <w:t>43</w:t>
            </w:r>
          </w:p>
        </w:tc>
        <w:tc>
          <w:tcPr>
            <w:tcW w:w="1010" w:type="dxa"/>
          </w:tcPr>
          <w:p w14:paraId="1B16FFDA" w14:textId="369E3C53" w:rsidR="00584C11" w:rsidRPr="00724FD1" w:rsidRDefault="00584C11" w:rsidP="00744E87">
            <w:r w:rsidRPr="00724FD1">
              <w:t>3</w:t>
            </w:r>
            <w:r w:rsidR="00071841" w:rsidRPr="00724FD1">
              <w:t>.</w:t>
            </w:r>
            <w:r w:rsidRPr="00724FD1">
              <w:t>58</w:t>
            </w:r>
          </w:p>
        </w:tc>
        <w:tc>
          <w:tcPr>
            <w:tcW w:w="1239" w:type="dxa"/>
          </w:tcPr>
          <w:p w14:paraId="5C620677" w14:textId="2D821A48" w:rsidR="00584C11" w:rsidRPr="00724FD1" w:rsidRDefault="00584C11" w:rsidP="00584C11">
            <w:pPr>
              <w:jc w:val="center"/>
              <w:rPr>
                <w:rFonts w:cstheme="minorHAnsi"/>
              </w:rPr>
            </w:pPr>
            <w:r w:rsidRPr="00724FD1">
              <w:t>0</w:t>
            </w:r>
            <w:r w:rsidR="00071841" w:rsidRPr="00724FD1">
              <w:t>.</w:t>
            </w:r>
            <w:r w:rsidRPr="00724FD1">
              <w:t>943</w:t>
            </w:r>
          </w:p>
        </w:tc>
      </w:tr>
      <w:tr w:rsidR="00724FD1" w:rsidRPr="00724FD1" w14:paraId="63BB29AB" w14:textId="77777777" w:rsidTr="006725CB">
        <w:trPr>
          <w:cantSplit/>
        </w:trPr>
        <w:tc>
          <w:tcPr>
            <w:tcW w:w="1521" w:type="dxa"/>
            <w:vMerge w:val="restart"/>
          </w:tcPr>
          <w:p w14:paraId="753C976E" w14:textId="77777777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  <w:r w:rsidRPr="00724FD1">
              <w:rPr>
                <w:rFonts w:cstheme="minorHAnsi"/>
                <w:b/>
                <w:bCs/>
              </w:rPr>
              <w:t>Tau-Protein [</w:t>
            </w:r>
            <w:proofErr w:type="spellStart"/>
            <w:r w:rsidRPr="00724FD1">
              <w:rPr>
                <w:rFonts w:cstheme="minorHAnsi"/>
                <w:b/>
                <w:bCs/>
              </w:rPr>
              <w:t>ng</w:t>
            </w:r>
            <w:proofErr w:type="spellEnd"/>
            <w:r w:rsidRPr="00724FD1">
              <w:rPr>
                <w:rFonts w:cstheme="minorHAnsi"/>
                <w:b/>
                <w:bCs/>
              </w:rPr>
              <w:t>/ml]</w:t>
            </w:r>
          </w:p>
          <w:p w14:paraId="66F251EC" w14:textId="661CAD98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793DB0EF" w14:textId="495248EC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ay</w:t>
            </w:r>
            <w:proofErr w:type="spellEnd"/>
            <w:r w:rsidRPr="00724FD1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4EB9B7BC" w14:textId="2222F705" w:rsidR="00584C11" w:rsidRPr="00724FD1" w:rsidRDefault="00584C11" w:rsidP="00744E87">
            <w:pPr>
              <w:jc w:val="right"/>
            </w:pPr>
            <w:r w:rsidRPr="00724FD1">
              <w:t>2</w:t>
            </w:r>
            <w:r w:rsidR="00071841" w:rsidRPr="00724FD1">
              <w:t>.</w:t>
            </w:r>
            <w:r w:rsidRPr="00724FD1">
              <w:t>02</w:t>
            </w:r>
          </w:p>
        </w:tc>
        <w:tc>
          <w:tcPr>
            <w:tcW w:w="1011" w:type="dxa"/>
          </w:tcPr>
          <w:p w14:paraId="45CA8B53" w14:textId="5703AC16" w:rsidR="00584C11" w:rsidRPr="00724FD1" w:rsidRDefault="00584C11" w:rsidP="00744E87">
            <w:pPr>
              <w:jc w:val="right"/>
            </w:pPr>
            <w:r w:rsidRPr="00724FD1">
              <w:t>1</w:t>
            </w:r>
            <w:r w:rsidR="00071841" w:rsidRPr="00724FD1">
              <w:t>.</w:t>
            </w:r>
            <w:r w:rsidRPr="00724FD1">
              <w:t>03</w:t>
            </w:r>
          </w:p>
        </w:tc>
        <w:tc>
          <w:tcPr>
            <w:tcW w:w="1010" w:type="dxa"/>
          </w:tcPr>
          <w:p w14:paraId="064FDBCD" w14:textId="337CE1FF" w:rsidR="00584C11" w:rsidRPr="00724FD1" w:rsidRDefault="00584C11" w:rsidP="00744E87">
            <w:r w:rsidRPr="00724FD1">
              <w:t>3</w:t>
            </w:r>
            <w:r w:rsidR="00071841" w:rsidRPr="00724FD1">
              <w:t>.</w:t>
            </w:r>
            <w:r w:rsidRPr="00724FD1">
              <w:t>92</w:t>
            </w:r>
          </w:p>
        </w:tc>
        <w:tc>
          <w:tcPr>
            <w:tcW w:w="1010" w:type="dxa"/>
          </w:tcPr>
          <w:p w14:paraId="40B0097C" w14:textId="0F41127A" w:rsidR="00584C11" w:rsidRPr="00724FD1" w:rsidRDefault="00584C11" w:rsidP="00744E87">
            <w:pPr>
              <w:jc w:val="right"/>
            </w:pPr>
            <w:r w:rsidRPr="00724FD1">
              <w:t>1</w:t>
            </w:r>
            <w:r w:rsidR="00071841" w:rsidRPr="00724FD1">
              <w:t>.</w:t>
            </w:r>
            <w:r w:rsidRPr="00724FD1">
              <w:t>18</w:t>
            </w:r>
          </w:p>
        </w:tc>
        <w:tc>
          <w:tcPr>
            <w:tcW w:w="1010" w:type="dxa"/>
          </w:tcPr>
          <w:p w14:paraId="3C68B4DC" w14:textId="0445CFCC" w:rsidR="00584C11" w:rsidRPr="00724FD1" w:rsidRDefault="00584C11" w:rsidP="00744E87">
            <w:pPr>
              <w:jc w:val="right"/>
            </w:pPr>
            <w:r w:rsidRPr="00724FD1">
              <w:t>0</w:t>
            </w:r>
            <w:r w:rsidR="00071841" w:rsidRPr="00724FD1">
              <w:t>.</w:t>
            </w:r>
            <w:r w:rsidRPr="00724FD1">
              <w:t>73</w:t>
            </w:r>
          </w:p>
        </w:tc>
        <w:tc>
          <w:tcPr>
            <w:tcW w:w="1010" w:type="dxa"/>
          </w:tcPr>
          <w:p w14:paraId="17EF3B75" w14:textId="3D42D294" w:rsidR="00584C11" w:rsidRPr="00724FD1" w:rsidRDefault="00584C11" w:rsidP="00744E87">
            <w:r w:rsidRPr="00724FD1">
              <w:t>1</w:t>
            </w:r>
            <w:r w:rsidR="00071841" w:rsidRPr="00724FD1">
              <w:t>.</w:t>
            </w:r>
            <w:r w:rsidRPr="00724FD1">
              <w:t>98</w:t>
            </w:r>
          </w:p>
        </w:tc>
        <w:tc>
          <w:tcPr>
            <w:tcW w:w="1239" w:type="dxa"/>
          </w:tcPr>
          <w:p w14:paraId="4FC8C1AF" w14:textId="42D6621B" w:rsidR="00584C11" w:rsidRPr="00724FD1" w:rsidRDefault="00584C11" w:rsidP="00584C11">
            <w:pPr>
              <w:jc w:val="center"/>
              <w:rPr>
                <w:rFonts w:cstheme="minorHAnsi"/>
                <w:b/>
                <w:bCs/>
              </w:rPr>
            </w:pPr>
            <w:r w:rsidRPr="00724FD1">
              <w:rPr>
                <w:b/>
                <w:bCs/>
              </w:rPr>
              <w:t>0</w:t>
            </w:r>
            <w:r w:rsidR="00071841" w:rsidRPr="00724FD1">
              <w:rPr>
                <w:b/>
                <w:bCs/>
              </w:rPr>
              <w:t>.</w:t>
            </w:r>
            <w:r w:rsidRPr="00724FD1">
              <w:rPr>
                <w:b/>
                <w:bCs/>
              </w:rPr>
              <w:t>021</w:t>
            </w:r>
          </w:p>
        </w:tc>
      </w:tr>
      <w:tr w:rsidR="00724FD1" w:rsidRPr="00724FD1" w14:paraId="304179C3" w14:textId="77777777" w:rsidTr="006725CB">
        <w:trPr>
          <w:cantSplit/>
        </w:trPr>
        <w:tc>
          <w:tcPr>
            <w:tcW w:w="1521" w:type="dxa"/>
            <w:vMerge/>
          </w:tcPr>
          <w:p w14:paraId="1E3A6FD2" w14:textId="77777777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42E097F1" w14:textId="308A3BE4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ay</w:t>
            </w:r>
            <w:proofErr w:type="spellEnd"/>
            <w:r w:rsidRPr="00724FD1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3D31CB6C" w14:textId="51CE4B26" w:rsidR="00584C11" w:rsidRPr="00724FD1" w:rsidRDefault="00584C11" w:rsidP="00744E87">
            <w:pPr>
              <w:jc w:val="right"/>
            </w:pPr>
            <w:r w:rsidRPr="00724FD1">
              <w:t>2</w:t>
            </w:r>
            <w:r w:rsidR="00071841" w:rsidRPr="00724FD1">
              <w:t>.</w:t>
            </w:r>
            <w:r w:rsidRPr="00724FD1">
              <w:t>01</w:t>
            </w:r>
          </w:p>
        </w:tc>
        <w:tc>
          <w:tcPr>
            <w:tcW w:w="1011" w:type="dxa"/>
          </w:tcPr>
          <w:p w14:paraId="3A55C407" w14:textId="2DD93941" w:rsidR="00584C11" w:rsidRPr="00724FD1" w:rsidRDefault="00584C11" w:rsidP="00744E87">
            <w:pPr>
              <w:jc w:val="right"/>
            </w:pPr>
            <w:r w:rsidRPr="00724FD1">
              <w:t>0</w:t>
            </w:r>
            <w:r w:rsidR="00071841" w:rsidRPr="00724FD1">
              <w:t>.</w:t>
            </w:r>
            <w:r w:rsidRPr="00724FD1">
              <w:t>90</w:t>
            </w:r>
          </w:p>
        </w:tc>
        <w:tc>
          <w:tcPr>
            <w:tcW w:w="1010" w:type="dxa"/>
          </w:tcPr>
          <w:p w14:paraId="074E1990" w14:textId="3065E693" w:rsidR="00584C11" w:rsidRPr="00724FD1" w:rsidRDefault="00584C11" w:rsidP="00744E87">
            <w:r w:rsidRPr="00724FD1">
              <w:t>5</w:t>
            </w:r>
            <w:r w:rsidR="00071841" w:rsidRPr="00724FD1">
              <w:t>.</w:t>
            </w:r>
            <w:r w:rsidRPr="00724FD1">
              <w:t>12</w:t>
            </w:r>
          </w:p>
        </w:tc>
        <w:tc>
          <w:tcPr>
            <w:tcW w:w="1010" w:type="dxa"/>
          </w:tcPr>
          <w:p w14:paraId="5A3754B2" w14:textId="785C41AD" w:rsidR="00584C11" w:rsidRPr="00724FD1" w:rsidRDefault="00584C11" w:rsidP="00744E87">
            <w:pPr>
              <w:jc w:val="right"/>
            </w:pPr>
            <w:r w:rsidRPr="00724FD1">
              <w:t>1</w:t>
            </w:r>
            <w:r w:rsidR="00071841" w:rsidRPr="00724FD1">
              <w:t>.</w:t>
            </w:r>
            <w:r w:rsidRPr="00724FD1">
              <w:t>27</w:t>
            </w:r>
          </w:p>
        </w:tc>
        <w:tc>
          <w:tcPr>
            <w:tcW w:w="1010" w:type="dxa"/>
          </w:tcPr>
          <w:p w14:paraId="17B91106" w14:textId="5BC6FB4B" w:rsidR="00584C11" w:rsidRPr="00724FD1" w:rsidRDefault="00584C11" w:rsidP="00744E87">
            <w:pPr>
              <w:jc w:val="right"/>
            </w:pPr>
            <w:r w:rsidRPr="00724FD1">
              <w:t>0</w:t>
            </w:r>
            <w:r w:rsidR="00071841" w:rsidRPr="00724FD1">
              <w:t>.</w:t>
            </w:r>
            <w:r w:rsidRPr="00724FD1">
              <w:t>83</w:t>
            </w:r>
          </w:p>
        </w:tc>
        <w:tc>
          <w:tcPr>
            <w:tcW w:w="1010" w:type="dxa"/>
          </w:tcPr>
          <w:p w14:paraId="31CEDD49" w14:textId="41CD2B47" w:rsidR="00584C11" w:rsidRPr="00724FD1" w:rsidRDefault="00584C11" w:rsidP="00744E87">
            <w:r w:rsidRPr="00724FD1">
              <w:t>1</w:t>
            </w:r>
            <w:r w:rsidR="00071841" w:rsidRPr="00724FD1">
              <w:t>.</w:t>
            </w:r>
            <w:r w:rsidRPr="00724FD1">
              <w:t>81</w:t>
            </w:r>
          </w:p>
        </w:tc>
        <w:tc>
          <w:tcPr>
            <w:tcW w:w="1239" w:type="dxa"/>
          </w:tcPr>
          <w:p w14:paraId="680C05A5" w14:textId="25289A83" w:rsidR="00584C11" w:rsidRPr="00724FD1" w:rsidRDefault="00584C11" w:rsidP="00584C11">
            <w:pPr>
              <w:jc w:val="center"/>
              <w:rPr>
                <w:rFonts w:cstheme="minorHAnsi"/>
              </w:rPr>
            </w:pPr>
            <w:r w:rsidRPr="00724FD1">
              <w:t>0</w:t>
            </w:r>
            <w:r w:rsidR="00071841" w:rsidRPr="00724FD1">
              <w:t>.</w:t>
            </w:r>
            <w:r w:rsidRPr="00724FD1">
              <w:t>064</w:t>
            </w:r>
          </w:p>
        </w:tc>
      </w:tr>
      <w:tr w:rsidR="00724FD1" w:rsidRPr="00724FD1" w14:paraId="6908E997" w14:textId="77777777" w:rsidTr="006725CB">
        <w:trPr>
          <w:cantSplit/>
        </w:trPr>
        <w:tc>
          <w:tcPr>
            <w:tcW w:w="1521" w:type="dxa"/>
            <w:vMerge/>
          </w:tcPr>
          <w:p w14:paraId="5AE8FA1E" w14:textId="77777777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36D0274B" w14:textId="27705E3F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ay</w:t>
            </w:r>
            <w:proofErr w:type="spellEnd"/>
            <w:r w:rsidRPr="00724FD1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6A802C47" w14:textId="506F184B" w:rsidR="00584C11" w:rsidRPr="00724FD1" w:rsidRDefault="00584C11" w:rsidP="00744E87">
            <w:pPr>
              <w:jc w:val="right"/>
            </w:pPr>
            <w:r w:rsidRPr="00724FD1">
              <w:t>1</w:t>
            </w:r>
            <w:r w:rsidR="00071841" w:rsidRPr="00724FD1">
              <w:t>.</w:t>
            </w:r>
            <w:r w:rsidRPr="00724FD1">
              <w:t>59</w:t>
            </w:r>
          </w:p>
        </w:tc>
        <w:tc>
          <w:tcPr>
            <w:tcW w:w="1011" w:type="dxa"/>
          </w:tcPr>
          <w:p w14:paraId="522F9D4C" w14:textId="1B8B00E4" w:rsidR="00584C11" w:rsidRPr="00724FD1" w:rsidRDefault="00584C11" w:rsidP="00744E87">
            <w:pPr>
              <w:jc w:val="right"/>
            </w:pPr>
            <w:r w:rsidRPr="00724FD1">
              <w:t>1</w:t>
            </w:r>
            <w:r w:rsidR="00071841" w:rsidRPr="00724FD1">
              <w:t>.</w:t>
            </w:r>
            <w:r w:rsidRPr="00724FD1">
              <w:t>02</w:t>
            </w:r>
          </w:p>
        </w:tc>
        <w:tc>
          <w:tcPr>
            <w:tcW w:w="1010" w:type="dxa"/>
          </w:tcPr>
          <w:p w14:paraId="07B24FF8" w14:textId="2E89AFC5" w:rsidR="00584C11" w:rsidRPr="00724FD1" w:rsidRDefault="00584C11" w:rsidP="00744E87">
            <w:r w:rsidRPr="00724FD1">
              <w:t>4</w:t>
            </w:r>
            <w:r w:rsidR="00071841" w:rsidRPr="00724FD1">
              <w:t>.</w:t>
            </w:r>
            <w:r w:rsidRPr="00724FD1">
              <w:t>70</w:t>
            </w:r>
          </w:p>
        </w:tc>
        <w:tc>
          <w:tcPr>
            <w:tcW w:w="1010" w:type="dxa"/>
          </w:tcPr>
          <w:p w14:paraId="5EB28B06" w14:textId="01A6B6F6" w:rsidR="00584C11" w:rsidRPr="00724FD1" w:rsidRDefault="00584C11" w:rsidP="00744E87">
            <w:pPr>
              <w:jc w:val="right"/>
            </w:pPr>
            <w:r w:rsidRPr="00724FD1">
              <w:t>1</w:t>
            </w:r>
            <w:r w:rsidR="00071841" w:rsidRPr="00724FD1">
              <w:t>.</w:t>
            </w:r>
            <w:r w:rsidRPr="00724FD1">
              <w:t>35</w:t>
            </w:r>
          </w:p>
        </w:tc>
        <w:tc>
          <w:tcPr>
            <w:tcW w:w="1010" w:type="dxa"/>
          </w:tcPr>
          <w:p w14:paraId="028C4C49" w14:textId="02A05CD6" w:rsidR="00584C11" w:rsidRPr="00724FD1" w:rsidRDefault="00584C11" w:rsidP="00744E87">
            <w:pPr>
              <w:jc w:val="right"/>
            </w:pPr>
            <w:r w:rsidRPr="00724FD1">
              <w:t>0</w:t>
            </w:r>
            <w:r w:rsidR="00071841" w:rsidRPr="00724FD1">
              <w:t>.</w:t>
            </w:r>
            <w:r w:rsidRPr="00724FD1">
              <w:t>85</w:t>
            </w:r>
          </w:p>
        </w:tc>
        <w:tc>
          <w:tcPr>
            <w:tcW w:w="1010" w:type="dxa"/>
          </w:tcPr>
          <w:p w14:paraId="5B573D99" w14:textId="34DBA081" w:rsidR="00584C11" w:rsidRPr="00724FD1" w:rsidRDefault="00584C11" w:rsidP="00744E87">
            <w:r w:rsidRPr="00724FD1">
              <w:t>2</w:t>
            </w:r>
            <w:r w:rsidR="00071841" w:rsidRPr="00724FD1">
              <w:t>.</w:t>
            </w:r>
            <w:r w:rsidRPr="00724FD1">
              <w:t>14</w:t>
            </w:r>
          </w:p>
        </w:tc>
        <w:tc>
          <w:tcPr>
            <w:tcW w:w="1239" w:type="dxa"/>
          </w:tcPr>
          <w:p w14:paraId="3CE2EF73" w14:textId="42B2FBC3" w:rsidR="00584C11" w:rsidRPr="00724FD1" w:rsidRDefault="00584C11" w:rsidP="00584C11">
            <w:pPr>
              <w:jc w:val="center"/>
              <w:rPr>
                <w:rFonts w:cstheme="minorHAnsi"/>
              </w:rPr>
            </w:pPr>
            <w:r w:rsidRPr="00724FD1">
              <w:t>0</w:t>
            </w:r>
            <w:r w:rsidR="00071841" w:rsidRPr="00724FD1">
              <w:t>.</w:t>
            </w:r>
            <w:r w:rsidRPr="00724FD1">
              <w:t>148</w:t>
            </w:r>
          </w:p>
        </w:tc>
      </w:tr>
      <w:tr w:rsidR="00724FD1" w:rsidRPr="00724FD1" w14:paraId="7A250A16" w14:textId="77777777" w:rsidTr="006725CB">
        <w:trPr>
          <w:cantSplit/>
        </w:trPr>
        <w:tc>
          <w:tcPr>
            <w:tcW w:w="1521" w:type="dxa"/>
            <w:vMerge/>
          </w:tcPr>
          <w:p w14:paraId="15F62564" w14:textId="77777777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1F053782" w14:textId="1FBBD823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262F4953" w14:textId="7C8D3D6D" w:rsidR="00584C11" w:rsidRPr="00724FD1" w:rsidRDefault="00584C11" w:rsidP="00744E87">
            <w:pPr>
              <w:jc w:val="right"/>
            </w:pPr>
            <w:r w:rsidRPr="00724FD1">
              <w:t>1</w:t>
            </w:r>
            <w:r w:rsidR="00071841" w:rsidRPr="00724FD1">
              <w:t>.</w:t>
            </w:r>
            <w:r w:rsidRPr="00724FD1">
              <w:t>66</w:t>
            </w:r>
          </w:p>
        </w:tc>
        <w:tc>
          <w:tcPr>
            <w:tcW w:w="1011" w:type="dxa"/>
          </w:tcPr>
          <w:p w14:paraId="7F1CB97C" w14:textId="629EB8CF" w:rsidR="00584C11" w:rsidRPr="00724FD1" w:rsidRDefault="00584C11" w:rsidP="00744E87">
            <w:pPr>
              <w:jc w:val="right"/>
            </w:pPr>
            <w:r w:rsidRPr="00724FD1">
              <w:t>0</w:t>
            </w:r>
            <w:r w:rsidR="00071841" w:rsidRPr="00724FD1">
              <w:t>.</w:t>
            </w:r>
            <w:r w:rsidRPr="00724FD1">
              <w:t>95</w:t>
            </w:r>
          </w:p>
        </w:tc>
        <w:tc>
          <w:tcPr>
            <w:tcW w:w="1010" w:type="dxa"/>
          </w:tcPr>
          <w:p w14:paraId="0C04BD11" w14:textId="629FE004" w:rsidR="00584C11" w:rsidRPr="00724FD1" w:rsidRDefault="00584C11" w:rsidP="00744E87">
            <w:r w:rsidRPr="00724FD1">
              <w:t>2</w:t>
            </w:r>
            <w:r w:rsidR="00071841" w:rsidRPr="00724FD1">
              <w:t>.</w:t>
            </w:r>
            <w:r w:rsidRPr="00724FD1">
              <w:t>35</w:t>
            </w:r>
          </w:p>
        </w:tc>
        <w:tc>
          <w:tcPr>
            <w:tcW w:w="1010" w:type="dxa"/>
          </w:tcPr>
          <w:p w14:paraId="2CD5E1C2" w14:textId="0A7741EF" w:rsidR="00584C11" w:rsidRPr="00724FD1" w:rsidRDefault="00584C11" w:rsidP="00744E87">
            <w:pPr>
              <w:jc w:val="right"/>
            </w:pPr>
            <w:r w:rsidRPr="00724FD1">
              <w:t>1</w:t>
            </w:r>
            <w:r w:rsidR="00071841" w:rsidRPr="00724FD1">
              <w:t>.</w:t>
            </w:r>
            <w:r w:rsidRPr="00724FD1">
              <w:t>41</w:t>
            </w:r>
          </w:p>
        </w:tc>
        <w:tc>
          <w:tcPr>
            <w:tcW w:w="1010" w:type="dxa"/>
          </w:tcPr>
          <w:p w14:paraId="2442AC3D" w14:textId="6FCFE593" w:rsidR="00584C11" w:rsidRPr="00724FD1" w:rsidRDefault="00584C11" w:rsidP="00744E87">
            <w:pPr>
              <w:jc w:val="right"/>
            </w:pPr>
            <w:r w:rsidRPr="00724FD1">
              <w:t>0</w:t>
            </w:r>
            <w:r w:rsidR="00071841" w:rsidRPr="00724FD1">
              <w:t>.</w:t>
            </w:r>
            <w:r w:rsidRPr="00724FD1">
              <w:t>87</w:t>
            </w:r>
          </w:p>
        </w:tc>
        <w:tc>
          <w:tcPr>
            <w:tcW w:w="1010" w:type="dxa"/>
          </w:tcPr>
          <w:p w14:paraId="2CD6750E" w14:textId="49A6B5E7" w:rsidR="00584C11" w:rsidRPr="00724FD1" w:rsidRDefault="00584C11" w:rsidP="00744E87">
            <w:r w:rsidRPr="00724FD1">
              <w:t>2</w:t>
            </w:r>
            <w:r w:rsidR="00071841" w:rsidRPr="00724FD1">
              <w:t>.</w:t>
            </w:r>
            <w:r w:rsidRPr="00724FD1">
              <w:t>24</w:t>
            </w:r>
          </w:p>
        </w:tc>
        <w:tc>
          <w:tcPr>
            <w:tcW w:w="1239" w:type="dxa"/>
          </w:tcPr>
          <w:p w14:paraId="3A556C35" w14:textId="798E9C88" w:rsidR="00584C11" w:rsidRPr="00724FD1" w:rsidRDefault="00584C11" w:rsidP="00584C11">
            <w:pPr>
              <w:jc w:val="center"/>
              <w:rPr>
                <w:rFonts w:cstheme="minorHAnsi"/>
              </w:rPr>
            </w:pPr>
            <w:r w:rsidRPr="00724FD1">
              <w:t>0</w:t>
            </w:r>
            <w:r w:rsidR="00071841" w:rsidRPr="00724FD1">
              <w:t>.</w:t>
            </w:r>
            <w:r w:rsidRPr="00724FD1">
              <w:t>738</w:t>
            </w:r>
          </w:p>
        </w:tc>
      </w:tr>
      <w:tr w:rsidR="00724FD1" w:rsidRPr="00724FD1" w14:paraId="159E7373" w14:textId="77777777" w:rsidTr="006725CB">
        <w:trPr>
          <w:cantSplit/>
        </w:trPr>
        <w:tc>
          <w:tcPr>
            <w:tcW w:w="1521" w:type="dxa"/>
            <w:vMerge w:val="restart"/>
          </w:tcPr>
          <w:p w14:paraId="73C2A156" w14:textId="77777777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  <w:r w:rsidRPr="00724FD1">
              <w:rPr>
                <w:rFonts w:cstheme="minorHAnsi"/>
                <w:b/>
                <w:bCs/>
              </w:rPr>
              <w:t>UCHL-1 [</w:t>
            </w:r>
            <w:proofErr w:type="spellStart"/>
            <w:r w:rsidRPr="00724FD1">
              <w:rPr>
                <w:rFonts w:cstheme="minorHAnsi"/>
                <w:b/>
                <w:bCs/>
              </w:rPr>
              <w:t>ng</w:t>
            </w:r>
            <w:proofErr w:type="spellEnd"/>
            <w:r w:rsidRPr="00724FD1">
              <w:rPr>
                <w:rFonts w:cstheme="minorHAnsi"/>
                <w:b/>
                <w:bCs/>
              </w:rPr>
              <w:t>/ml]</w:t>
            </w:r>
          </w:p>
          <w:p w14:paraId="7A00F037" w14:textId="61617B43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110C627F" w14:textId="367592A9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ay</w:t>
            </w:r>
            <w:proofErr w:type="spellEnd"/>
            <w:r w:rsidRPr="00724FD1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232B66FF" w14:textId="0A97F6EF" w:rsidR="00584C11" w:rsidRPr="00724FD1" w:rsidRDefault="00584C11" w:rsidP="00744E87">
            <w:pPr>
              <w:jc w:val="right"/>
            </w:pPr>
            <w:r w:rsidRPr="00724FD1">
              <w:t>1</w:t>
            </w:r>
            <w:r w:rsidR="00071841" w:rsidRPr="00724FD1">
              <w:t>.</w:t>
            </w:r>
            <w:r w:rsidRPr="00724FD1">
              <w:t>07</w:t>
            </w:r>
          </w:p>
        </w:tc>
        <w:tc>
          <w:tcPr>
            <w:tcW w:w="1011" w:type="dxa"/>
          </w:tcPr>
          <w:p w14:paraId="531B1BB4" w14:textId="3CD0E38A" w:rsidR="00584C11" w:rsidRPr="00724FD1" w:rsidRDefault="00584C11" w:rsidP="00744E87">
            <w:pPr>
              <w:jc w:val="right"/>
            </w:pPr>
            <w:r w:rsidRPr="00724FD1">
              <w:t>0</w:t>
            </w:r>
            <w:r w:rsidR="00071841" w:rsidRPr="00724FD1">
              <w:t>.</w:t>
            </w:r>
            <w:r w:rsidRPr="00724FD1">
              <w:t>61</w:t>
            </w:r>
          </w:p>
        </w:tc>
        <w:tc>
          <w:tcPr>
            <w:tcW w:w="1010" w:type="dxa"/>
          </w:tcPr>
          <w:p w14:paraId="5202A4C7" w14:textId="44B8C27F" w:rsidR="00584C11" w:rsidRPr="00724FD1" w:rsidRDefault="00584C11" w:rsidP="00744E87">
            <w:r w:rsidRPr="00724FD1">
              <w:t>2</w:t>
            </w:r>
            <w:r w:rsidR="00071841" w:rsidRPr="00724FD1">
              <w:t>.</w:t>
            </w:r>
            <w:r w:rsidRPr="00724FD1">
              <w:t>21</w:t>
            </w:r>
          </w:p>
        </w:tc>
        <w:tc>
          <w:tcPr>
            <w:tcW w:w="1010" w:type="dxa"/>
          </w:tcPr>
          <w:p w14:paraId="4A783EB5" w14:textId="39C4BEC0" w:rsidR="00584C11" w:rsidRPr="00724FD1" w:rsidRDefault="00584C11" w:rsidP="00744E87">
            <w:pPr>
              <w:jc w:val="right"/>
            </w:pPr>
            <w:r w:rsidRPr="00724FD1">
              <w:t>2</w:t>
            </w:r>
            <w:r w:rsidR="00071841" w:rsidRPr="00724FD1">
              <w:t>.</w:t>
            </w:r>
            <w:r w:rsidR="00A36B7D" w:rsidRPr="00724FD1">
              <w:t>14</w:t>
            </w:r>
          </w:p>
        </w:tc>
        <w:tc>
          <w:tcPr>
            <w:tcW w:w="1010" w:type="dxa"/>
          </w:tcPr>
          <w:p w14:paraId="020A8C7C" w14:textId="2744688E" w:rsidR="00584C11" w:rsidRPr="00724FD1" w:rsidRDefault="00584C11" w:rsidP="00744E87">
            <w:pPr>
              <w:jc w:val="right"/>
            </w:pPr>
            <w:r w:rsidRPr="00724FD1">
              <w:t>0</w:t>
            </w:r>
            <w:r w:rsidR="00071841" w:rsidRPr="00724FD1">
              <w:t>.</w:t>
            </w:r>
            <w:r w:rsidR="00A36B7D" w:rsidRPr="00724FD1">
              <w:t>82</w:t>
            </w:r>
          </w:p>
        </w:tc>
        <w:tc>
          <w:tcPr>
            <w:tcW w:w="1010" w:type="dxa"/>
          </w:tcPr>
          <w:p w14:paraId="69BC25A5" w14:textId="39F518D2" w:rsidR="00584C11" w:rsidRPr="00724FD1" w:rsidRDefault="00A36B7D" w:rsidP="00744E87">
            <w:r w:rsidRPr="00724FD1">
              <w:t>15</w:t>
            </w:r>
            <w:r w:rsidR="00071841" w:rsidRPr="00724FD1">
              <w:t>.</w:t>
            </w:r>
            <w:r w:rsidRPr="00724FD1">
              <w:t>97</w:t>
            </w:r>
          </w:p>
        </w:tc>
        <w:tc>
          <w:tcPr>
            <w:tcW w:w="1239" w:type="dxa"/>
          </w:tcPr>
          <w:p w14:paraId="71FD1869" w14:textId="65AF7A54" w:rsidR="00584C11" w:rsidRPr="00724FD1" w:rsidRDefault="00584C11" w:rsidP="00584C11">
            <w:pPr>
              <w:jc w:val="center"/>
              <w:rPr>
                <w:rFonts w:cstheme="minorHAnsi"/>
              </w:rPr>
            </w:pPr>
            <w:r w:rsidRPr="00724FD1">
              <w:t>0</w:t>
            </w:r>
            <w:r w:rsidR="00071841" w:rsidRPr="00724FD1">
              <w:t>.</w:t>
            </w:r>
            <w:r w:rsidR="00E243C3" w:rsidRPr="00724FD1">
              <w:t>792</w:t>
            </w:r>
          </w:p>
        </w:tc>
      </w:tr>
      <w:tr w:rsidR="00724FD1" w:rsidRPr="00724FD1" w14:paraId="28C5C25A" w14:textId="77777777" w:rsidTr="006725CB">
        <w:trPr>
          <w:cantSplit/>
        </w:trPr>
        <w:tc>
          <w:tcPr>
            <w:tcW w:w="1521" w:type="dxa"/>
            <w:vMerge/>
          </w:tcPr>
          <w:p w14:paraId="7ABFCDA1" w14:textId="77777777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2B4084F0" w14:textId="0CB464F2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ay</w:t>
            </w:r>
            <w:proofErr w:type="spellEnd"/>
            <w:r w:rsidRPr="00724FD1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6538B0F2" w14:textId="24AB25A8" w:rsidR="00584C11" w:rsidRPr="00724FD1" w:rsidRDefault="00584C11" w:rsidP="00744E87">
            <w:pPr>
              <w:jc w:val="right"/>
            </w:pPr>
            <w:r w:rsidRPr="00724FD1">
              <w:t>0</w:t>
            </w:r>
            <w:r w:rsidR="00071841" w:rsidRPr="00724FD1">
              <w:t>.</w:t>
            </w:r>
            <w:r w:rsidRPr="00724FD1">
              <w:t>99</w:t>
            </w:r>
          </w:p>
        </w:tc>
        <w:tc>
          <w:tcPr>
            <w:tcW w:w="1011" w:type="dxa"/>
          </w:tcPr>
          <w:p w14:paraId="4AE911E0" w14:textId="58F8C132" w:rsidR="00584C11" w:rsidRPr="00724FD1" w:rsidRDefault="00584C11" w:rsidP="00744E87">
            <w:pPr>
              <w:jc w:val="right"/>
            </w:pPr>
            <w:r w:rsidRPr="00724FD1">
              <w:t>0</w:t>
            </w:r>
            <w:r w:rsidR="00071841" w:rsidRPr="00724FD1">
              <w:t>.</w:t>
            </w:r>
            <w:r w:rsidRPr="00724FD1">
              <w:t>66</w:t>
            </w:r>
          </w:p>
        </w:tc>
        <w:tc>
          <w:tcPr>
            <w:tcW w:w="1010" w:type="dxa"/>
          </w:tcPr>
          <w:p w14:paraId="6A5F8FAC" w14:textId="7A0239DD" w:rsidR="00584C11" w:rsidRPr="00724FD1" w:rsidRDefault="00584C11" w:rsidP="00744E87">
            <w:r w:rsidRPr="00724FD1">
              <w:t>2</w:t>
            </w:r>
            <w:r w:rsidR="00071841" w:rsidRPr="00724FD1">
              <w:t>.</w:t>
            </w:r>
            <w:r w:rsidRPr="00724FD1">
              <w:t>48</w:t>
            </w:r>
          </w:p>
        </w:tc>
        <w:tc>
          <w:tcPr>
            <w:tcW w:w="1010" w:type="dxa"/>
          </w:tcPr>
          <w:p w14:paraId="6F179665" w14:textId="5E0DA7A1" w:rsidR="00584C11" w:rsidRPr="00724FD1" w:rsidRDefault="00584C11" w:rsidP="00744E87">
            <w:pPr>
              <w:jc w:val="right"/>
            </w:pPr>
            <w:r w:rsidRPr="00724FD1">
              <w:t>1</w:t>
            </w:r>
            <w:r w:rsidR="00071841" w:rsidRPr="00724FD1">
              <w:t>.</w:t>
            </w:r>
            <w:r w:rsidR="00186138" w:rsidRPr="00724FD1">
              <w:t>69</w:t>
            </w:r>
          </w:p>
        </w:tc>
        <w:tc>
          <w:tcPr>
            <w:tcW w:w="1010" w:type="dxa"/>
          </w:tcPr>
          <w:p w14:paraId="76F18385" w14:textId="05FA3794" w:rsidR="00584C11" w:rsidRPr="00724FD1" w:rsidRDefault="00584C11" w:rsidP="00744E87">
            <w:pPr>
              <w:jc w:val="right"/>
            </w:pPr>
            <w:r w:rsidRPr="00724FD1">
              <w:t>0</w:t>
            </w:r>
            <w:r w:rsidR="00071841" w:rsidRPr="00724FD1">
              <w:t>.</w:t>
            </w:r>
            <w:r w:rsidR="00186138" w:rsidRPr="00724FD1">
              <w:t>63</w:t>
            </w:r>
          </w:p>
        </w:tc>
        <w:tc>
          <w:tcPr>
            <w:tcW w:w="1010" w:type="dxa"/>
          </w:tcPr>
          <w:p w14:paraId="2A4F75A3" w14:textId="46C4BAF6" w:rsidR="00584C11" w:rsidRPr="00724FD1" w:rsidRDefault="00584C11" w:rsidP="00744E87">
            <w:r w:rsidRPr="00724FD1">
              <w:t>17</w:t>
            </w:r>
            <w:r w:rsidR="00071841" w:rsidRPr="00724FD1">
              <w:t>.</w:t>
            </w:r>
            <w:r w:rsidR="00386495" w:rsidRPr="00724FD1">
              <w:t>15</w:t>
            </w:r>
          </w:p>
        </w:tc>
        <w:tc>
          <w:tcPr>
            <w:tcW w:w="1239" w:type="dxa"/>
          </w:tcPr>
          <w:p w14:paraId="4560AC7B" w14:textId="7BF80648" w:rsidR="00584C11" w:rsidRPr="00724FD1" w:rsidRDefault="00584C11" w:rsidP="00584C11">
            <w:pPr>
              <w:jc w:val="center"/>
              <w:rPr>
                <w:rFonts w:cstheme="minorHAnsi"/>
              </w:rPr>
            </w:pPr>
            <w:r w:rsidRPr="00724FD1">
              <w:t>0</w:t>
            </w:r>
            <w:r w:rsidR="00071841" w:rsidRPr="00724FD1">
              <w:t>.</w:t>
            </w:r>
            <w:r w:rsidR="00E243C3" w:rsidRPr="00724FD1">
              <w:t>680</w:t>
            </w:r>
          </w:p>
        </w:tc>
      </w:tr>
      <w:tr w:rsidR="00724FD1" w:rsidRPr="00724FD1" w14:paraId="5810C25C" w14:textId="77777777" w:rsidTr="006725CB">
        <w:trPr>
          <w:cantSplit/>
        </w:trPr>
        <w:tc>
          <w:tcPr>
            <w:tcW w:w="1521" w:type="dxa"/>
            <w:vMerge/>
          </w:tcPr>
          <w:p w14:paraId="45BDBE1A" w14:textId="77777777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1B32C942" w14:textId="36048C1F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ay</w:t>
            </w:r>
            <w:proofErr w:type="spellEnd"/>
            <w:r w:rsidRPr="00724FD1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065FAC57" w14:textId="74D05B46" w:rsidR="00584C11" w:rsidRPr="00724FD1" w:rsidRDefault="00584C11" w:rsidP="00744E87">
            <w:pPr>
              <w:jc w:val="right"/>
            </w:pPr>
            <w:r w:rsidRPr="00724FD1">
              <w:t>1</w:t>
            </w:r>
            <w:r w:rsidR="00071841" w:rsidRPr="00724FD1">
              <w:t>.</w:t>
            </w:r>
            <w:r w:rsidRPr="00724FD1">
              <w:t>31</w:t>
            </w:r>
          </w:p>
        </w:tc>
        <w:tc>
          <w:tcPr>
            <w:tcW w:w="1011" w:type="dxa"/>
          </w:tcPr>
          <w:p w14:paraId="1F634466" w14:textId="5BF137FA" w:rsidR="00584C11" w:rsidRPr="00724FD1" w:rsidRDefault="00584C11" w:rsidP="00744E87">
            <w:pPr>
              <w:jc w:val="right"/>
            </w:pPr>
            <w:r w:rsidRPr="00724FD1">
              <w:t>0</w:t>
            </w:r>
            <w:r w:rsidR="00071841" w:rsidRPr="00724FD1">
              <w:t>.</w:t>
            </w:r>
            <w:r w:rsidRPr="00724FD1">
              <w:t>68</w:t>
            </w:r>
          </w:p>
        </w:tc>
        <w:tc>
          <w:tcPr>
            <w:tcW w:w="1010" w:type="dxa"/>
          </w:tcPr>
          <w:p w14:paraId="3E43B8C6" w14:textId="4734B710" w:rsidR="00584C11" w:rsidRPr="00724FD1" w:rsidRDefault="00584C11" w:rsidP="00744E87">
            <w:r w:rsidRPr="00724FD1">
              <w:t>4</w:t>
            </w:r>
            <w:r w:rsidR="00071841" w:rsidRPr="00724FD1">
              <w:t>.</w:t>
            </w:r>
            <w:r w:rsidRPr="00724FD1">
              <w:t>42</w:t>
            </w:r>
          </w:p>
        </w:tc>
        <w:tc>
          <w:tcPr>
            <w:tcW w:w="1010" w:type="dxa"/>
          </w:tcPr>
          <w:p w14:paraId="471454DA" w14:textId="4B4A93EF" w:rsidR="00584C11" w:rsidRPr="00724FD1" w:rsidRDefault="00584C11" w:rsidP="00744E87">
            <w:pPr>
              <w:jc w:val="right"/>
            </w:pPr>
            <w:r w:rsidRPr="00724FD1">
              <w:t>1</w:t>
            </w:r>
            <w:r w:rsidR="00071841" w:rsidRPr="00724FD1">
              <w:t>.</w:t>
            </w:r>
            <w:r w:rsidR="00637E81" w:rsidRPr="00724FD1">
              <w:t>51</w:t>
            </w:r>
          </w:p>
        </w:tc>
        <w:tc>
          <w:tcPr>
            <w:tcW w:w="1010" w:type="dxa"/>
          </w:tcPr>
          <w:p w14:paraId="72080FA0" w14:textId="00D2078A" w:rsidR="00584C11" w:rsidRPr="00724FD1" w:rsidRDefault="00584C11" w:rsidP="00744E87">
            <w:pPr>
              <w:jc w:val="right"/>
            </w:pPr>
            <w:r w:rsidRPr="00724FD1">
              <w:t>0</w:t>
            </w:r>
            <w:r w:rsidR="00071841" w:rsidRPr="00724FD1">
              <w:t>.</w:t>
            </w:r>
            <w:r w:rsidR="001A10E1" w:rsidRPr="00724FD1">
              <w:t>76</w:t>
            </w:r>
          </w:p>
        </w:tc>
        <w:tc>
          <w:tcPr>
            <w:tcW w:w="1010" w:type="dxa"/>
          </w:tcPr>
          <w:p w14:paraId="3A4C6490" w14:textId="4850F81E" w:rsidR="00584C11" w:rsidRPr="00724FD1" w:rsidRDefault="001A10E1" w:rsidP="00744E87">
            <w:r w:rsidRPr="00724FD1">
              <w:t>9</w:t>
            </w:r>
            <w:r w:rsidR="00071841" w:rsidRPr="00724FD1">
              <w:t>.</w:t>
            </w:r>
            <w:r w:rsidRPr="00724FD1">
              <w:t>83</w:t>
            </w:r>
          </w:p>
        </w:tc>
        <w:tc>
          <w:tcPr>
            <w:tcW w:w="1239" w:type="dxa"/>
          </w:tcPr>
          <w:p w14:paraId="1FBAB079" w14:textId="348F5015" w:rsidR="00584C11" w:rsidRPr="00724FD1" w:rsidRDefault="00584C11" w:rsidP="00584C11">
            <w:pPr>
              <w:jc w:val="center"/>
              <w:rPr>
                <w:rFonts w:cstheme="minorHAnsi"/>
              </w:rPr>
            </w:pPr>
            <w:r w:rsidRPr="00724FD1">
              <w:t>0</w:t>
            </w:r>
            <w:r w:rsidR="00071841" w:rsidRPr="00724FD1">
              <w:t>.</w:t>
            </w:r>
            <w:r w:rsidR="00E243C3" w:rsidRPr="00724FD1">
              <w:t>829</w:t>
            </w:r>
          </w:p>
        </w:tc>
      </w:tr>
      <w:tr w:rsidR="00724FD1" w:rsidRPr="00724FD1" w14:paraId="2A6BDF91" w14:textId="77777777" w:rsidTr="006725CB">
        <w:trPr>
          <w:cantSplit/>
        </w:trPr>
        <w:tc>
          <w:tcPr>
            <w:tcW w:w="1521" w:type="dxa"/>
            <w:vMerge/>
          </w:tcPr>
          <w:p w14:paraId="15FD2A4D" w14:textId="77777777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2C4C8E83" w14:textId="4054F49A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1003F675" w14:textId="49EC464C" w:rsidR="00584C11" w:rsidRPr="00724FD1" w:rsidRDefault="00584C11" w:rsidP="00744E87">
            <w:pPr>
              <w:jc w:val="right"/>
            </w:pPr>
            <w:r w:rsidRPr="00724FD1">
              <w:t>0</w:t>
            </w:r>
            <w:r w:rsidR="00071841" w:rsidRPr="00724FD1">
              <w:t>.</w:t>
            </w:r>
            <w:r w:rsidRPr="00724FD1">
              <w:t>85</w:t>
            </w:r>
          </w:p>
        </w:tc>
        <w:tc>
          <w:tcPr>
            <w:tcW w:w="1011" w:type="dxa"/>
          </w:tcPr>
          <w:p w14:paraId="0312A932" w14:textId="3E6DA07F" w:rsidR="00584C11" w:rsidRPr="00724FD1" w:rsidRDefault="00584C11" w:rsidP="00744E87">
            <w:pPr>
              <w:jc w:val="right"/>
            </w:pPr>
            <w:r w:rsidRPr="00724FD1">
              <w:t>0</w:t>
            </w:r>
            <w:r w:rsidR="00071841" w:rsidRPr="00724FD1">
              <w:t>.</w:t>
            </w:r>
            <w:r w:rsidRPr="00724FD1">
              <w:t>35</w:t>
            </w:r>
          </w:p>
        </w:tc>
        <w:tc>
          <w:tcPr>
            <w:tcW w:w="1010" w:type="dxa"/>
          </w:tcPr>
          <w:p w14:paraId="7DF18999" w14:textId="024BDD6C" w:rsidR="00584C11" w:rsidRPr="00724FD1" w:rsidRDefault="00584C11" w:rsidP="00744E87">
            <w:r w:rsidRPr="00724FD1">
              <w:t>3</w:t>
            </w:r>
            <w:r w:rsidR="00071841" w:rsidRPr="00724FD1">
              <w:t>.</w:t>
            </w:r>
            <w:r w:rsidRPr="00724FD1">
              <w:t>10</w:t>
            </w:r>
          </w:p>
        </w:tc>
        <w:tc>
          <w:tcPr>
            <w:tcW w:w="1010" w:type="dxa"/>
          </w:tcPr>
          <w:p w14:paraId="3638B9C2" w14:textId="7FF9FF87" w:rsidR="00584C11" w:rsidRPr="00724FD1" w:rsidRDefault="00584C11" w:rsidP="00744E87">
            <w:pPr>
              <w:jc w:val="right"/>
            </w:pPr>
            <w:r w:rsidRPr="00724FD1">
              <w:t>1</w:t>
            </w:r>
            <w:r w:rsidR="00071841" w:rsidRPr="00724FD1">
              <w:t>.</w:t>
            </w:r>
            <w:r w:rsidR="001A10E1" w:rsidRPr="00724FD1">
              <w:t>3</w:t>
            </w:r>
            <w:r w:rsidRPr="00724FD1">
              <w:t>7</w:t>
            </w:r>
          </w:p>
        </w:tc>
        <w:tc>
          <w:tcPr>
            <w:tcW w:w="1010" w:type="dxa"/>
          </w:tcPr>
          <w:p w14:paraId="393B05BE" w14:textId="0752147D" w:rsidR="00584C11" w:rsidRPr="00724FD1" w:rsidRDefault="00584C11" w:rsidP="00744E87">
            <w:pPr>
              <w:jc w:val="right"/>
            </w:pPr>
            <w:r w:rsidRPr="00724FD1">
              <w:t>0</w:t>
            </w:r>
            <w:r w:rsidR="00071841" w:rsidRPr="00724FD1">
              <w:t>.</w:t>
            </w:r>
            <w:r w:rsidR="001A10E1" w:rsidRPr="00724FD1">
              <w:t>41</w:t>
            </w:r>
          </w:p>
        </w:tc>
        <w:tc>
          <w:tcPr>
            <w:tcW w:w="1010" w:type="dxa"/>
          </w:tcPr>
          <w:p w14:paraId="285821B1" w14:textId="6107A2DB" w:rsidR="00584C11" w:rsidRPr="00724FD1" w:rsidRDefault="00584C11" w:rsidP="00744E87">
            <w:r w:rsidRPr="00724FD1">
              <w:t>5</w:t>
            </w:r>
            <w:r w:rsidR="00071841" w:rsidRPr="00724FD1">
              <w:t>.</w:t>
            </w:r>
            <w:r w:rsidR="001A10E1" w:rsidRPr="00724FD1">
              <w:t>58</w:t>
            </w:r>
          </w:p>
        </w:tc>
        <w:tc>
          <w:tcPr>
            <w:tcW w:w="1239" w:type="dxa"/>
          </w:tcPr>
          <w:p w14:paraId="58114AB5" w14:textId="31E05C3A" w:rsidR="00584C11" w:rsidRPr="00724FD1" w:rsidRDefault="00584C11" w:rsidP="00584C11">
            <w:pPr>
              <w:jc w:val="center"/>
              <w:rPr>
                <w:rFonts w:cstheme="minorHAnsi"/>
              </w:rPr>
            </w:pPr>
            <w:r w:rsidRPr="00724FD1">
              <w:t>0</w:t>
            </w:r>
            <w:r w:rsidR="00071841" w:rsidRPr="00724FD1">
              <w:t>.</w:t>
            </w:r>
            <w:r w:rsidR="00AF3936" w:rsidRPr="00724FD1">
              <w:t>680</w:t>
            </w:r>
          </w:p>
        </w:tc>
      </w:tr>
      <w:tr w:rsidR="00724FD1" w:rsidRPr="00724FD1" w14:paraId="4C331181" w14:textId="77777777" w:rsidTr="006725CB">
        <w:trPr>
          <w:cantSplit/>
        </w:trPr>
        <w:tc>
          <w:tcPr>
            <w:tcW w:w="1521" w:type="dxa"/>
            <w:vMerge w:val="restart"/>
          </w:tcPr>
          <w:p w14:paraId="5D7D103A" w14:textId="77777777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  <w:r w:rsidRPr="00724FD1">
              <w:rPr>
                <w:rFonts w:cstheme="minorHAnsi"/>
                <w:b/>
                <w:bCs/>
              </w:rPr>
              <w:t>WBC [10</w:t>
            </w:r>
            <w:r w:rsidRPr="00724FD1">
              <w:rPr>
                <w:rFonts w:cstheme="minorHAnsi"/>
                <w:b/>
                <w:bCs/>
                <w:vertAlign w:val="superscript"/>
              </w:rPr>
              <w:t>-9</w:t>
            </w:r>
            <w:r w:rsidRPr="00724FD1">
              <w:rPr>
                <w:rFonts w:cstheme="minorHAnsi"/>
                <w:b/>
                <w:bCs/>
              </w:rPr>
              <w:t>/l]</w:t>
            </w:r>
          </w:p>
          <w:p w14:paraId="076C810A" w14:textId="70C555E4" w:rsidR="00584C11" w:rsidRPr="00724FD1" w:rsidRDefault="00584C11" w:rsidP="00584C11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689F1B6C" w14:textId="681EEFC5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ay</w:t>
            </w:r>
            <w:proofErr w:type="spellEnd"/>
            <w:r w:rsidRPr="00724FD1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3AEBE051" w14:textId="7383FA1D" w:rsidR="00584C11" w:rsidRPr="00724FD1" w:rsidRDefault="00584C11" w:rsidP="00744E87">
            <w:pPr>
              <w:jc w:val="right"/>
            </w:pPr>
            <w:r w:rsidRPr="00724FD1">
              <w:t>5</w:t>
            </w:r>
            <w:r w:rsidR="00071841" w:rsidRPr="00724FD1">
              <w:t>.</w:t>
            </w:r>
            <w:r w:rsidRPr="00724FD1">
              <w:t>46</w:t>
            </w:r>
          </w:p>
        </w:tc>
        <w:tc>
          <w:tcPr>
            <w:tcW w:w="1011" w:type="dxa"/>
          </w:tcPr>
          <w:p w14:paraId="0609545A" w14:textId="2BF3C39E" w:rsidR="00584C11" w:rsidRPr="00724FD1" w:rsidRDefault="00584C11" w:rsidP="00744E87">
            <w:pPr>
              <w:jc w:val="right"/>
            </w:pPr>
            <w:r w:rsidRPr="00724FD1">
              <w:t>4</w:t>
            </w:r>
            <w:r w:rsidR="00071841" w:rsidRPr="00724FD1">
              <w:t>.</w:t>
            </w:r>
            <w:r w:rsidRPr="00724FD1">
              <w:t>42</w:t>
            </w:r>
          </w:p>
        </w:tc>
        <w:tc>
          <w:tcPr>
            <w:tcW w:w="1010" w:type="dxa"/>
          </w:tcPr>
          <w:p w14:paraId="2EF5BAC4" w14:textId="58364D8C" w:rsidR="00584C11" w:rsidRPr="00724FD1" w:rsidRDefault="00584C11" w:rsidP="00744E87">
            <w:r w:rsidRPr="00724FD1">
              <w:t>10</w:t>
            </w:r>
            <w:r w:rsidR="00071841" w:rsidRPr="00724FD1">
              <w:t>.</w:t>
            </w:r>
            <w:r w:rsidRPr="00724FD1">
              <w:t>28</w:t>
            </w:r>
          </w:p>
        </w:tc>
        <w:tc>
          <w:tcPr>
            <w:tcW w:w="1010" w:type="dxa"/>
          </w:tcPr>
          <w:p w14:paraId="240AC247" w14:textId="4C72CF03" w:rsidR="00584C11" w:rsidRPr="00724FD1" w:rsidRDefault="00584C11" w:rsidP="00744E87">
            <w:pPr>
              <w:jc w:val="right"/>
            </w:pPr>
            <w:r w:rsidRPr="00724FD1">
              <w:t>7</w:t>
            </w:r>
            <w:r w:rsidR="00071841" w:rsidRPr="00724FD1">
              <w:t>.</w:t>
            </w:r>
            <w:r w:rsidRPr="00724FD1">
              <w:t>94</w:t>
            </w:r>
          </w:p>
        </w:tc>
        <w:tc>
          <w:tcPr>
            <w:tcW w:w="1010" w:type="dxa"/>
          </w:tcPr>
          <w:p w14:paraId="4BCBE5CC" w14:textId="2378314C" w:rsidR="00584C11" w:rsidRPr="00724FD1" w:rsidRDefault="00584C11" w:rsidP="00744E87">
            <w:pPr>
              <w:jc w:val="right"/>
            </w:pPr>
            <w:r w:rsidRPr="00724FD1">
              <w:t>4</w:t>
            </w:r>
            <w:r w:rsidR="00071841" w:rsidRPr="00724FD1">
              <w:t>.</w:t>
            </w:r>
            <w:r w:rsidRPr="00724FD1">
              <w:t>72</w:t>
            </w:r>
          </w:p>
        </w:tc>
        <w:tc>
          <w:tcPr>
            <w:tcW w:w="1010" w:type="dxa"/>
          </w:tcPr>
          <w:p w14:paraId="683BB24D" w14:textId="2DA010D1" w:rsidR="00584C11" w:rsidRPr="00724FD1" w:rsidRDefault="00584C11" w:rsidP="00744E87">
            <w:r w:rsidRPr="00724FD1">
              <w:t>10</w:t>
            </w:r>
            <w:r w:rsidR="00071841" w:rsidRPr="00724FD1">
              <w:t>.</w:t>
            </w:r>
            <w:r w:rsidRPr="00724FD1">
              <w:t>85</w:t>
            </w:r>
          </w:p>
        </w:tc>
        <w:tc>
          <w:tcPr>
            <w:tcW w:w="1239" w:type="dxa"/>
          </w:tcPr>
          <w:p w14:paraId="55342317" w14:textId="755F7388" w:rsidR="00584C11" w:rsidRPr="00724FD1" w:rsidRDefault="00584C11" w:rsidP="00584C11">
            <w:pPr>
              <w:jc w:val="center"/>
              <w:rPr>
                <w:rFonts w:cstheme="minorHAnsi"/>
              </w:rPr>
            </w:pPr>
            <w:r w:rsidRPr="00724FD1">
              <w:t>0</w:t>
            </w:r>
            <w:r w:rsidR="00071841" w:rsidRPr="00724FD1">
              <w:t>.</w:t>
            </w:r>
            <w:r w:rsidRPr="00724FD1">
              <w:t>183</w:t>
            </w:r>
          </w:p>
        </w:tc>
      </w:tr>
      <w:tr w:rsidR="00724FD1" w:rsidRPr="00724FD1" w14:paraId="74F0C747" w14:textId="77777777" w:rsidTr="006725CB">
        <w:trPr>
          <w:cantSplit/>
        </w:trPr>
        <w:tc>
          <w:tcPr>
            <w:tcW w:w="1521" w:type="dxa"/>
            <w:vMerge/>
          </w:tcPr>
          <w:p w14:paraId="5E336E22" w14:textId="77777777" w:rsidR="00584C11" w:rsidRPr="00724FD1" w:rsidRDefault="00584C11" w:rsidP="00584C11">
            <w:pPr>
              <w:rPr>
                <w:rFonts w:cstheme="minorHAnsi"/>
                <w:lang w:val="en-US"/>
              </w:rPr>
            </w:pPr>
          </w:p>
        </w:tc>
        <w:tc>
          <w:tcPr>
            <w:tcW w:w="1104" w:type="dxa"/>
          </w:tcPr>
          <w:p w14:paraId="7614FA3F" w14:textId="21E4596A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ay</w:t>
            </w:r>
            <w:proofErr w:type="spellEnd"/>
            <w:r w:rsidRPr="00724FD1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1DD1324F" w14:textId="539A676C" w:rsidR="00584C11" w:rsidRPr="00724FD1" w:rsidRDefault="00584C11" w:rsidP="00744E87">
            <w:pPr>
              <w:jc w:val="right"/>
            </w:pPr>
            <w:r w:rsidRPr="00724FD1">
              <w:t>9</w:t>
            </w:r>
            <w:r w:rsidR="00071841" w:rsidRPr="00724FD1">
              <w:t>.</w:t>
            </w:r>
            <w:r w:rsidRPr="00724FD1">
              <w:t>08</w:t>
            </w:r>
          </w:p>
        </w:tc>
        <w:tc>
          <w:tcPr>
            <w:tcW w:w="1011" w:type="dxa"/>
          </w:tcPr>
          <w:p w14:paraId="7D83B811" w14:textId="426549FA" w:rsidR="00584C11" w:rsidRPr="00724FD1" w:rsidRDefault="00584C11" w:rsidP="00744E87">
            <w:pPr>
              <w:jc w:val="right"/>
            </w:pPr>
            <w:r w:rsidRPr="00724FD1">
              <w:t>6</w:t>
            </w:r>
            <w:r w:rsidR="00071841" w:rsidRPr="00724FD1">
              <w:t>.</w:t>
            </w:r>
            <w:r w:rsidRPr="00724FD1">
              <w:t>00</w:t>
            </w:r>
          </w:p>
        </w:tc>
        <w:tc>
          <w:tcPr>
            <w:tcW w:w="1010" w:type="dxa"/>
          </w:tcPr>
          <w:p w14:paraId="41396D4B" w14:textId="515A015A" w:rsidR="00584C11" w:rsidRPr="00724FD1" w:rsidRDefault="00584C11" w:rsidP="00744E87">
            <w:r w:rsidRPr="00724FD1">
              <w:t>9</w:t>
            </w:r>
            <w:r w:rsidR="00071841" w:rsidRPr="00724FD1">
              <w:t>.</w:t>
            </w:r>
            <w:r w:rsidRPr="00724FD1">
              <w:t>78</w:t>
            </w:r>
          </w:p>
        </w:tc>
        <w:tc>
          <w:tcPr>
            <w:tcW w:w="1010" w:type="dxa"/>
          </w:tcPr>
          <w:p w14:paraId="5322BFAB" w14:textId="71A1551D" w:rsidR="00584C11" w:rsidRPr="00724FD1" w:rsidRDefault="00584C11" w:rsidP="00744E87">
            <w:pPr>
              <w:jc w:val="right"/>
            </w:pPr>
            <w:r w:rsidRPr="00724FD1">
              <w:t>7</w:t>
            </w:r>
            <w:r w:rsidR="00071841" w:rsidRPr="00724FD1">
              <w:t>.</w:t>
            </w:r>
            <w:r w:rsidRPr="00724FD1">
              <w:t>44</w:t>
            </w:r>
          </w:p>
        </w:tc>
        <w:tc>
          <w:tcPr>
            <w:tcW w:w="1010" w:type="dxa"/>
          </w:tcPr>
          <w:p w14:paraId="771FF2C3" w14:textId="41F5B934" w:rsidR="00584C11" w:rsidRPr="00724FD1" w:rsidRDefault="00584C11" w:rsidP="00744E87">
            <w:pPr>
              <w:jc w:val="right"/>
            </w:pPr>
            <w:r w:rsidRPr="00724FD1">
              <w:t>4</w:t>
            </w:r>
            <w:r w:rsidR="00071841" w:rsidRPr="00724FD1">
              <w:t>.</w:t>
            </w:r>
            <w:r w:rsidRPr="00724FD1">
              <w:t>69</w:t>
            </w:r>
          </w:p>
        </w:tc>
        <w:tc>
          <w:tcPr>
            <w:tcW w:w="1010" w:type="dxa"/>
          </w:tcPr>
          <w:p w14:paraId="1FB11568" w14:textId="3BD4547F" w:rsidR="00584C11" w:rsidRPr="00724FD1" w:rsidRDefault="00584C11" w:rsidP="00744E87">
            <w:r w:rsidRPr="00724FD1">
              <w:t>10</w:t>
            </w:r>
            <w:r w:rsidR="00071841" w:rsidRPr="00724FD1">
              <w:t>.</w:t>
            </w:r>
            <w:r w:rsidRPr="00724FD1">
              <w:t>20</w:t>
            </w:r>
          </w:p>
        </w:tc>
        <w:tc>
          <w:tcPr>
            <w:tcW w:w="1239" w:type="dxa"/>
          </w:tcPr>
          <w:p w14:paraId="678F0647" w14:textId="164377E3" w:rsidR="00584C11" w:rsidRPr="00724FD1" w:rsidRDefault="00584C11" w:rsidP="00584C11">
            <w:pPr>
              <w:jc w:val="center"/>
              <w:rPr>
                <w:rFonts w:cstheme="minorHAnsi"/>
              </w:rPr>
            </w:pPr>
            <w:r w:rsidRPr="00724FD1">
              <w:t>0</w:t>
            </w:r>
            <w:r w:rsidR="00071841" w:rsidRPr="00724FD1">
              <w:t>.</w:t>
            </w:r>
            <w:r w:rsidRPr="00724FD1">
              <w:t>611</w:t>
            </w:r>
          </w:p>
        </w:tc>
      </w:tr>
      <w:tr w:rsidR="00724FD1" w:rsidRPr="00724FD1" w14:paraId="6BBF29EB" w14:textId="77777777" w:rsidTr="006725CB">
        <w:trPr>
          <w:cantSplit/>
        </w:trPr>
        <w:tc>
          <w:tcPr>
            <w:tcW w:w="1521" w:type="dxa"/>
            <w:vMerge/>
          </w:tcPr>
          <w:p w14:paraId="5419E7CD" w14:textId="77777777" w:rsidR="00584C11" w:rsidRPr="00724FD1" w:rsidRDefault="00584C11" w:rsidP="00584C11">
            <w:pPr>
              <w:rPr>
                <w:rFonts w:cstheme="minorHAnsi"/>
                <w:lang w:val="en-US"/>
              </w:rPr>
            </w:pPr>
          </w:p>
        </w:tc>
        <w:tc>
          <w:tcPr>
            <w:tcW w:w="1104" w:type="dxa"/>
          </w:tcPr>
          <w:p w14:paraId="00DE8ACE" w14:textId="5967E534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ay</w:t>
            </w:r>
            <w:proofErr w:type="spellEnd"/>
            <w:r w:rsidRPr="00724FD1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747FA074" w14:textId="7E7CE9D4" w:rsidR="00584C11" w:rsidRPr="00724FD1" w:rsidRDefault="00584C11" w:rsidP="00744E87">
            <w:pPr>
              <w:jc w:val="right"/>
            </w:pPr>
            <w:r w:rsidRPr="00724FD1">
              <w:t>8</w:t>
            </w:r>
            <w:r w:rsidR="00071841" w:rsidRPr="00724FD1">
              <w:t>.</w:t>
            </w:r>
            <w:r w:rsidRPr="00724FD1">
              <w:t>67</w:t>
            </w:r>
          </w:p>
        </w:tc>
        <w:tc>
          <w:tcPr>
            <w:tcW w:w="1011" w:type="dxa"/>
          </w:tcPr>
          <w:p w14:paraId="5F3B7501" w14:textId="7FDC8A6F" w:rsidR="00584C11" w:rsidRPr="00724FD1" w:rsidRDefault="00584C11" w:rsidP="00744E87">
            <w:pPr>
              <w:jc w:val="right"/>
            </w:pPr>
            <w:r w:rsidRPr="00724FD1">
              <w:t>5</w:t>
            </w:r>
            <w:r w:rsidR="00071841" w:rsidRPr="00724FD1">
              <w:t>.</w:t>
            </w:r>
            <w:r w:rsidRPr="00724FD1">
              <w:t>45</w:t>
            </w:r>
          </w:p>
        </w:tc>
        <w:tc>
          <w:tcPr>
            <w:tcW w:w="1010" w:type="dxa"/>
          </w:tcPr>
          <w:p w14:paraId="07049E47" w14:textId="054EF423" w:rsidR="00584C11" w:rsidRPr="00724FD1" w:rsidRDefault="00584C11" w:rsidP="00744E87">
            <w:r w:rsidRPr="00724FD1">
              <w:t>9</w:t>
            </w:r>
            <w:r w:rsidR="00071841" w:rsidRPr="00724FD1">
              <w:t>.</w:t>
            </w:r>
            <w:r w:rsidRPr="00724FD1">
              <w:t>65</w:t>
            </w:r>
          </w:p>
        </w:tc>
        <w:tc>
          <w:tcPr>
            <w:tcW w:w="1010" w:type="dxa"/>
          </w:tcPr>
          <w:p w14:paraId="5738C762" w14:textId="1DB4AFCF" w:rsidR="00584C11" w:rsidRPr="00724FD1" w:rsidRDefault="00584C11" w:rsidP="00744E87">
            <w:pPr>
              <w:jc w:val="right"/>
            </w:pPr>
            <w:r w:rsidRPr="00724FD1">
              <w:t>9</w:t>
            </w:r>
            <w:r w:rsidR="00071841" w:rsidRPr="00724FD1">
              <w:t>.</w:t>
            </w:r>
            <w:r w:rsidRPr="00724FD1">
              <w:t>29</w:t>
            </w:r>
          </w:p>
        </w:tc>
        <w:tc>
          <w:tcPr>
            <w:tcW w:w="1010" w:type="dxa"/>
          </w:tcPr>
          <w:p w14:paraId="3845E048" w14:textId="424EC7AA" w:rsidR="00584C11" w:rsidRPr="00724FD1" w:rsidRDefault="00584C11" w:rsidP="00744E87">
            <w:pPr>
              <w:jc w:val="right"/>
            </w:pPr>
            <w:r w:rsidRPr="00724FD1">
              <w:t>6</w:t>
            </w:r>
            <w:r w:rsidR="00071841" w:rsidRPr="00724FD1">
              <w:t>.</w:t>
            </w:r>
            <w:r w:rsidRPr="00724FD1">
              <w:t>26</w:t>
            </w:r>
          </w:p>
        </w:tc>
        <w:tc>
          <w:tcPr>
            <w:tcW w:w="1010" w:type="dxa"/>
          </w:tcPr>
          <w:p w14:paraId="6BB9F049" w14:textId="5932D03F" w:rsidR="00584C11" w:rsidRPr="00724FD1" w:rsidRDefault="00584C11" w:rsidP="00744E87">
            <w:r w:rsidRPr="00724FD1">
              <w:t>11</w:t>
            </w:r>
            <w:r w:rsidR="00071841" w:rsidRPr="00724FD1">
              <w:t>.</w:t>
            </w:r>
            <w:r w:rsidRPr="00724FD1">
              <w:t>60</w:t>
            </w:r>
          </w:p>
        </w:tc>
        <w:tc>
          <w:tcPr>
            <w:tcW w:w="1239" w:type="dxa"/>
          </w:tcPr>
          <w:p w14:paraId="57442152" w14:textId="7E623B5A" w:rsidR="00584C11" w:rsidRPr="00724FD1" w:rsidRDefault="00584C11" w:rsidP="00584C11">
            <w:pPr>
              <w:jc w:val="center"/>
              <w:rPr>
                <w:rFonts w:cstheme="minorHAnsi"/>
              </w:rPr>
            </w:pPr>
            <w:r w:rsidRPr="00724FD1">
              <w:t>0</w:t>
            </w:r>
            <w:r w:rsidR="00071841" w:rsidRPr="00724FD1">
              <w:t>.</w:t>
            </w:r>
            <w:r w:rsidRPr="00724FD1">
              <w:t>333</w:t>
            </w:r>
          </w:p>
        </w:tc>
      </w:tr>
      <w:tr w:rsidR="00724FD1" w:rsidRPr="00724FD1" w14:paraId="145AE88A" w14:textId="77777777" w:rsidTr="006725CB">
        <w:trPr>
          <w:cantSplit/>
        </w:trPr>
        <w:tc>
          <w:tcPr>
            <w:tcW w:w="1521" w:type="dxa"/>
            <w:vMerge/>
          </w:tcPr>
          <w:p w14:paraId="1FB80220" w14:textId="77777777" w:rsidR="00584C11" w:rsidRPr="00724FD1" w:rsidRDefault="00584C11" w:rsidP="00584C11">
            <w:pPr>
              <w:rPr>
                <w:rFonts w:cstheme="minorHAnsi"/>
                <w:lang w:val="en-US"/>
              </w:rPr>
            </w:pPr>
          </w:p>
        </w:tc>
        <w:tc>
          <w:tcPr>
            <w:tcW w:w="1104" w:type="dxa"/>
          </w:tcPr>
          <w:p w14:paraId="713652E0" w14:textId="617E3FCE" w:rsidR="00584C11" w:rsidRPr="00724FD1" w:rsidRDefault="00584C11" w:rsidP="00744E87">
            <w:pPr>
              <w:jc w:val="right"/>
              <w:rPr>
                <w:rFonts w:cstheme="minorHAnsi"/>
              </w:rPr>
            </w:pPr>
            <w:proofErr w:type="spellStart"/>
            <w:r w:rsidRPr="00724FD1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4C163FA1" w14:textId="24A6EDC1" w:rsidR="00584C11" w:rsidRPr="00724FD1" w:rsidRDefault="00584C11" w:rsidP="00744E87">
            <w:pPr>
              <w:jc w:val="right"/>
            </w:pPr>
            <w:r w:rsidRPr="00724FD1">
              <w:t>8</w:t>
            </w:r>
            <w:r w:rsidR="00071841" w:rsidRPr="00724FD1">
              <w:t>.</w:t>
            </w:r>
            <w:r w:rsidRPr="00724FD1">
              <w:t>41</w:t>
            </w:r>
          </w:p>
        </w:tc>
        <w:tc>
          <w:tcPr>
            <w:tcW w:w="1011" w:type="dxa"/>
          </w:tcPr>
          <w:p w14:paraId="0C93DED4" w14:textId="002CD047" w:rsidR="00584C11" w:rsidRPr="00724FD1" w:rsidRDefault="00584C11" w:rsidP="00744E87">
            <w:pPr>
              <w:jc w:val="right"/>
            </w:pPr>
            <w:r w:rsidRPr="00724FD1">
              <w:t>7</w:t>
            </w:r>
            <w:r w:rsidR="00071841" w:rsidRPr="00724FD1">
              <w:t>.</w:t>
            </w:r>
            <w:r w:rsidRPr="00724FD1">
              <w:t>11</w:t>
            </w:r>
          </w:p>
        </w:tc>
        <w:tc>
          <w:tcPr>
            <w:tcW w:w="1010" w:type="dxa"/>
          </w:tcPr>
          <w:p w14:paraId="1FD82E9A" w14:textId="534667B6" w:rsidR="00584C11" w:rsidRPr="00724FD1" w:rsidRDefault="00584C11" w:rsidP="00744E87">
            <w:r w:rsidRPr="00724FD1">
              <w:t>9</w:t>
            </w:r>
            <w:r w:rsidR="00071841" w:rsidRPr="00724FD1">
              <w:t>.</w:t>
            </w:r>
            <w:r w:rsidRPr="00724FD1">
              <w:t>96</w:t>
            </w:r>
          </w:p>
        </w:tc>
        <w:tc>
          <w:tcPr>
            <w:tcW w:w="1010" w:type="dxa"/>
          </w:tcPr>
          <w:p w14:paraId="43809DA4" w14:textId="24D5B1FA" w:rsidR="00584C11" w:rsidRPr="00724FD1" w:rsidRDefault="00584C11" w:rsidP="00744E87">
            <w:pPr>
              <w:jc w:val="right"/>
            </w:pPr>
            <w:r w:rsidRPr="00724FD1">
              <w:t>7</w:t>
            </w:r>
            <w:r w:rsidR="00071841" w:rsidRPr="00724FD1">
              <w:t>.</w:t>
            </w:r>
            <w:r w:rsidRPr="00724FD1">
              <w:t>44</w:t>
            </w:r>
          </w:p>
        </w:tc>
        <w:tc>
          <w:tcPr>
            <w:tcW w:w="1010" w:type="dxa"/>
          </w:tcPr>
          <w:p w14:paraId="382C724C" w14:textId="2FB7311D" w:rsidR="00584C11" w:rsidRPr="00724FD1" w:rsidRDefault="00584C11" w:rsidP="00744E87">
            <w:pPr>
              <w:jc w:val="right"/>
            </w:pPr>
            <w:r w:rsidRPr="00724FD1">
              <w:t>5</w:t>
            </w:r>
            <w:r w:rsidR="00071841" w:rsidRPr="00724FD1">
              <w:t>.</w:t>
            </w:r>
            <w:r w:rsidRPr="00724FD1">
              <w:t>44</w:t>
            </w:r>
          </w:p>
        </w:tc>
        <w:tc>
          <w:tcPr>
            <w:tcW w:w="1010" w:type="dxa"/>
          </w:tcPr>
          <w:p w14:paraId="1C299FA9" w14:textId="435B70F4" w:rsidR="00584C11" w:rsidRPr="00724FD1" w:rsidRDefault="00584C11" w:rsidP="00744E87">
            <w:r w:rsidRPr="00724FD1">
              <w:t>9</w:t>
            </w:r>
            <w:r w:rsidR="00071841" w:rsidRPr="00724FD1">
              <w:t>.</w:t>
            </w:r>
            <w:r w:rsidRPr="00724FD1">
              <w:t>29</w:t>
            </w:r>
          </w:p>
        </w:tc>
        <w:tc>
          <w:tcPr>
            <w:tcW w:w="1239" w:type="dxa"/>
          </w:tcPr>
          <w:p w14:paraId="03DEC5E7" w14:textId="437832D1" w:rsidR="00584C11" w:rsidRPr="00724FD1" w:rsidRDefault="00584C11" w:rsidP="00584C11">
            <w:pPr>
              <w:jc w:val="center"/>
              <w:rPr>
                <w:rFonts w:cstheme="minorHAnsi"/>
              </w:rPr>
            </w:pPr>
            <w:r w:rsidRPr="00724FD1">
              <w:t>0</w:t>
            </w:r>
            <w:r w:rsidR="00071841" w:rsidRPr="00724FD1">
              <w:t>.</w:t>
            </w:r>
            <w:r w:rsidRPr="00724FD1">
              <w:t>194</w:t>
            </w:r>
          </w:p>
        </w:tc>
      </w:tr>
    </w:tbl>
    <w:p w14:paraId="2AF79FFA" w14:textId="596B0A2A" w:rsidR="00B342DD" w:rsidRPr="00724FD1" w:rsidRDefault="00B342DD" w:rsidP="00502A94">
      <w:pPr>
        <w:rPr>
          <w:rFonts w:cstheme="minorHAnsi"/>
          <w:sz w:val="20"/>
          <w:szCs w:val="20"/>
          <w:lang w:val="en-GB"/>
        </w:rPr>
      </w:pPr>
    </w:p>
    <w:p w14:paraId="2A5153A6" w14:textId="4043A047" w:rsidR="00502A94" w:rsidRPr="00724FD1" w:rsidRDefault="005A0AAF" w:rsidP="00502A94">
      <w:pPr>
        <w:rPr>
          <w:rFonts w:cstheme="minorHAnsi"/>
          <w:lang w:val="en-GB"/>
        </w:rPr>
      </w:pPr>
      <w:r w:rsidRPr="00724FD1">
        <w:rPr>
          <w:rFonts w:cstheme="minorHAnsi"/>
          <w:lang w:val="en-GB"/>
        </w:rPr>
        <w:t>CRP</w:t>
      </w:r>
      <w:r w:rsidR="000245FC" w:rsidRPr="00724FD1">
        <w:rPr>
          <w:rFonts w:cstheme="minorHAnsi"/>
          <w:lang w:val="en-GB"/>
        </w:rPr>
        <w:t xml:space="preserve"> </w:t>
      </w:r>
      <w:r w:rsidRPr="00724FD1">
        <w:rPr>
          <w:rFonts w:cstheme="minorHAnsi"/>
          <w:lang w:val="en-GB"/>
        </w:rPr>
        <w:t>C-reactive protein; GFAP</w:t>
      </w:r>
      <w:r w:rsidR="000245FC" w:rsidRPr="00724FD1">
        <w:rPr>
          <w:rFonts w:cstheme="minorHAnsi"/>
          <w:lang w:val="en-GB"/>
        </w:rPr>
        <w:t xml:space="preserve"> </w:t>
      </w:r>
      <w:r w:rsidRPr="00724FD1">
        <w:rPr>
          <w:rFonts w:cstheme="minorHAnsi"/>
          <w:lang w:val="en-GB"/>
        </w:rPr>
        <w:t>Glial Fibrillary Acidic Protein</w:t>
      </w:r>
      <w:proofErr w:type="gramStart"/>
      <w:r w:rsidRPr="00724FD1">
        <w:rPr>
          <w:rFonts w:cstheme="minorHAnsi"/>
          <w:lang w:val="en-GB"/>
        </w:rPr>
        <w:t xml:space="preserve">; </w:t>
      </w:r>
      <w:r w:rsidR="000245FC" w:rsidRPr="00724FD1">
        <w:rPr>
          <w:rFonts w:cstheme="minorHAnsi"/>
          <w:lang w:val="en-GB"/>
        </w:rPr>
        <w:t>;</w:t>
      </w:r>
      <w:proofErr w:type="gramEnd"/>
      <w:r w:rsidR="000245FC" w:rsidRPr="00724FD1">
        <w:rPr>
          <w:rFonts w:cstheme="minorHAnsi"/>
          <w:lang w:val="en-GB"/>
        </w:rPr>
        <w:t xml:space="preserve"> IL-6 Interleukin 6; </w:t>
      </w:r>
      <w:r w:rsidRPr="00724FD1">
        <w:rPr>
          <w:rFonts w:cstheme="minorHAnsi"/>
          <w:lang w:val="en-GB"/>
        </w:rPr>
        <w:t>MMP-9 Matrix Metalloproteinase-9</w:t>
      </w:r>
      <w:r w:rsidR="000245FC" w:rsidRPr="00724FD1">
        <w:rPr>
          <w:rFonts w:cstheme="minorHAnsi"/>
          <w:lang w:val="en-GB"/>
        </w:rPr>
        <w:t xml:space="preserve">; </w:t>
      </w:r>
      <w:proofErr w:type="spellStart"/>
      <w:r w:rsidR="000245FC" w:rsidRPr="00724FD1">
        <w:rPr>
          <w:rFonts w:cstheme="minorHAnsi"/>
          <w:lang w:val="en-GB"/>
        </w:rPr>
        <w:t>NfH</w:t>
      </w:r>
      <w:proofErr w:type="spellEnd"/>
      <w:r w:rsidR="000245FC" w:rsidRPr="00724FD1">
        <w:rPr>
          <w:rFonts w:cstheme="minorHAnsi"/>
          <w:lang w:val="en-GB"/>
        </w:rPr>
        <w:t xml:space="preserve"> Neurofilament Heavy Chain; </w:t>
      </w:r>
      <w:proofErr w:type="spellStart"/>
      <w:r w:rsidR="000245FC" w:rsidRPr="00724FD1">
        <w:rPr>
          <w:rFonts w:cstheme="minorHAnsi"/>
          <w:lang w:val="en-GB"/>
        </w:rPr>
        <w:t>NfL</w:t>
      </w:r>
      <w:proofErr w:type="spellEnd"/>
      <w:r w:rsidR="000245FC" w:rsidRPr="00724FD1">
        <w:rPr>
          <w:rFonts w:cstheme="minorHAnsi"/>
          <w:lang w:val="en-GB"/>
        </w:rPr>
        <w:t xml:space="preserve"> Neurofilament Light Chain; NT-</w:t>
      </w:r>
      <w:proofErr w:type="spellStart"/>
      <w:r w:rsidR="000245FC" w:rsidRPr="00724FD1">
        <w:rPr>
          <w:rFonts w:cstheme="minorHAnsi"/>
          <w:lang w:val="en-GB"/>
        </w:rPr>
        <w:t>proCNP</w:t>
      </w:r>
      <w:proofErr w:type="spellEnd"/>
      <w:r w:rsidR="000245FC" w:rsidRPr="00724FD1">
        <w:rPr>
          <w:rFonts w:cstheme="minorHAnsi"/>
          <w:lang w:val="en-GB"/>
        </w:rPr>
        <w:t xml:space="preserve"> amino-terminal </w:t>
      </w:r>
      <w:proofErr w:type="spellStart"/>
      <w:r w:rsidR="000245FC" w:rsidRPr="00724FD1">
        <w:rPr>
          <w:rFonts w:cstheme="minorHAnsi"/>
          <w:lang w:val="en-GB"/>
        </w:rPr>
        <w:t>propeptide</w:t>
      </w:r>
      <w:proofErr w:type="spellEnd"/>
      <w:r w:rsidR="000245FC" w:rsidRPr="00724FD1">
        <w:rPr>
          <w:rFonts w:cstheme="minorHAnsi"/>
          <w:lang w:val="en-GB"/>
        </w:rPr>
        <w:t xml:space="preserve"> of the C-type natriuretic peptide; PCT procalcitonin; S100β S100 calcium-binding protein; UCH-L1 </w:t>
      </w:r>
      <w:proofErr w:type="spellStart"/>
      <w:r w:rsidR="000245FC" w:rsidRPr="00724FD1">
        <w:rPr>
          <w:rFonts w:cstheme="minorHAnsi"/>
          <w:lang w:val="en-GB"/>
        </w:rPr>
        <w:t>Ubiquitine</w:t>
      </w:r>
      <w:proofErr w:type="spellEnd"/>
      <w:r w:rsidR="000245FC" w:rsidRPr="00724FD1">
        <w:rPr>
          <w:rFonts w:cstheme="minorHAnsi"/>
          <w:lang w:val="en-GB"/>
        </w:rPr>
        <w:t xml:space="preserve"> C-terminal Hydrolase-L1; WBC white blood cell count</w:t>
      </w:r>
    </w:p>
    <w:p w14:paraId="0D02BDEE" w14:textId="77777777" w:rsidR="00502A94" w:rsidRPr="00724FD1" w:rsidRDefault="00502A94" w:rsidP="00502A94">
      <w:pPr>
        <w:rPr>
          <w:rFonts w:cstheme="minorHAnsi"/>
          <w:sz w:val="20"/>
          <w:szCs w:val="20"/>
          <w:lang w:val="en-GB"/>
        </w:rPr>
      </w:pPr>
    </w:p>
    <w:sectPr w:rsidR="00502A94" w:rsidRPr="00724FD1" w:rsidSect="00CE066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3DB6"/>
    <w:rsid w:val="000245FC"/>
    <w:rsid w:val="000335E1"/>
    <w:rsid w:val="000365AE"/>
    <w:rsid w:val="00052BD8"/>
    <w:rsid w:val="00071841"/>
    <w:rsid w:val="00097202"/>
    <w:rsid w:val="000B03EF"/>
    <w:rsid w:val="000E7947"/>
    <w:rsid w:val="00130FF5"/>
    <w:rsid w:val="00156C2B"/>
    <w:rsid w:val="0017332B"/>
    <w:rsid w:val="0017673A"/>
    <w:rsid w:val="00186138"/>
    <w:rsid w:val="001A10E1"/>
    <w:rsid w:val="001B24E9"/>
    <w:rsid w:val="001B7A46"/>
    <w:rsid w:val="001C0AE6"/>
    <w:rsid w:val="001C44B6"/>
    <w:rsid w:val="001C5F7D"/>
    <w:rsid w:val="002738C6"/>
    <w:rsid w:val="002A2578"/>
    <w:rsid w:val="00386495"/>
    <w:rsid w:val="003B6081"/>
    <w:rsid w:val="00431676"/>
    <w:rsid w:val="00434544"/>
    <w:rsid w:val="004F5DD1"/>
    <w:rsid w:val="00502A94"/>
    <w:rsid w:val="00584C11"/>
    <w:rsid w:val="005A0AAF"/>
    <w:rsid w:val="005B1C1A"/>
    <w:rsid w:val="005F0C26"/>
    <w:rsid w:val="005F24CE"/>
    <w:rsid w:val="00637E81"/>
    <w:rsid w:val="006725CB"/>
    <w:rsid w:val="00704910"/>
    <w:rsid w:val="0071220E"/>
    <w:rsid w:val="00724FD1"/>
    <w:rsid w:val="00744E87"/>
    <w:rsid w:val="00745048"/>
    <w:rsid w:val="00747246"/>
    <w:rsid w:val="00747A60"/>
    <w:rsid w:val="007927F0"/>
    <w:rsid w:val="00842D9B"/>
    <w:rsid w:val="00846B2C"/>
    <w:rsid w:val="0087546B"/>
    <w:rsid w:val="008901D2"/>
    <w:rsid w:val="008C1B7B"/>
    <w:rsid w:val="009064DB"/>
    <w:rsid w:val="00910B20"/>
    <w:rsid w:val="0091247C"/>
    <w:rsid w:val="009441B4"/>
    <w:rsid w:val="00947119"/>
    <w:rsid w:val="00954A57"/>
    <w:rsid w:val="009A3330"/>
    <w:rsid w:val="009F628C"/>
    <w:rsid w:val="00A36B7D"/>
    <w:rsid w:val="00A60244"/>
    <w:rsid w:val="00A65F75"/>
    <w:rsid w:val="00A72369"/>
    <w:rsid w:val="00AB03FC"/>
    <w:rsid w:val="00AC0F2B"/>
    <w:rsid w:val="00AC6BEB"/>
    <w:rsid w:val="00AF3936"/>
    <w:rsid w:val="00B342DD"/>
    <w:rsid w:val="00B62571"/>
    <w:rsid w:val="00B715DB"/>
    <w:rsid w:val="00BB71D8"/>
    <w:rsid w:val="00BD05D2"/>
    <w:rsid w:val="00BD3F42"/>
    <w:rsid w:val="00BE412B"/>
    <w:rsid w:val="00BF493F"/>
    <w:rsid w:val="00C4565A"/>
    <w:rsid w:val="00CE0663"/>
    <w:rsid w:val="00D54D73"/>
    <w:rsid w:val="00D54E28"/>
    <w:rsid w:val="00D86E97"/>
    <w:rsid w:val="00DA4353"/>
    <w:rsid w:val="00E243C3"/>
    <w:rsid w:val="00E50A11"/>
    <w:rsid w:val="00E65D17"/>
    <w:rsid w:val="00EC460A"/>
    <w:rsid w:val="00ED3F73"/>
    <w:rsid w:val="00ED4760"/>
    <w:rsid w:val="00F329E8"/>
    <w:rsid w:val="00FD4EB2"/>
    <w:rsid w:val="00FE3DB6"/>
    <w:rsid w:val="00FF6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C73E16"/>
  <w15:chartTrackingRefBased/>
  <w15:docId w15:val="{22444063-79A3-4FC4-A65C-D241C2EA6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E3DB6"/>
    <w:rPr>
      <w:rFonts w:eastAsiaTheme="minorEastAsia"/>
      <w:lang w:eastAsia="zh-CN"/>
    </w:rPr>
  </w:style>
  <w:style w:type="paragraph" w:styleId="berschrift4">
    <w:name w:val="heading 4"/>
    <w:basedOn w:val="Standard"/>
    <w:link w:val="berschrift4Zchn"/>
    <w:uiPriority w:val="9"/>
    <w:qFormat/>
    <w:rsid w:val="0070491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E3DB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4Zchn">
    <w:name w:val="Überschrift 4 Zchn"/>
    <w:basedOn w:val="Absatz-Standardschriftart"/>
    <w:link w:val="berschrift4"/>
    <w:uiPriority w:val="9"/>
    <w:rsid w:val="00704910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704910"/>
    <w:rPr>
      <w:color w:val="0563C1" w:themeColor="hyperlink"/>
      <w:u w:val="single"/>
    </w:rPr>
  </w:style>
  <w:style w:type="paragraph" w:styleId="berarbeitung">
    <w:name w:val="Revision"/>
    <w:hidden/>
    <w:uiPriority w:val="99"/>
    <w:semiHidden/>
    <w:rsid w:val="00AC0F2B"/>
    <w:pPr>
      <w:spacing w:after="0" w:line="240" w:lineRule="auto"/>
    </w:pPr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93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6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ohannes.ehler@med.uni-jena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8</Words>
  <Characters>3694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HP License</Company>
  <LinksUpToDate>false</LinksUpToDate>
  <CharactersWithSpaces>4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er, Thomas</dc:creator>
  <cp:keywords/>
  <dc:description/>
  <cp:lastModifiedBy>Johannes Ehler</cp:lastModifiedBy>
  <cp:revision>2</cp:revision>
  <dcterms:created xsi:type="dcterms:W3CDTF">2024-09-26T20:00:00Z</dcterms:created>
  <dcterms:modified xsi:type="dcterms:W3CDTF">2024-09-26T20:00:00Z</dcterms:modified>
</cp:coreProperties>
</file>